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CA08FC" w14:textId="4D5D14E6" w:rsidR="00A174D0" w:rsidRPr="008C5287" w:rsidRDefault="00A174D0" w:rsidP="006A3FB9">
      <w:pPr>
        <w:adjustRightInd w:val="0"/>
        <w:snapToGrid w:val="0"/>
        <w:spacing w:after="120" w:line="480" w:lineRule="auto"/>
        <w:rPr>
          <w:rFonts w:ascii="Arial" w:hAnsi="Arial" w:cs="Arial"/>
          <w:b/>
          <w:bCs/>
          <w:sz w:val="24"/>
          <w:szCs w:val="24"/>
        </w:rPr>
      </w:pPr>
      <w:r w:rsidRPr="008C5287">
        <w:rPr>
          <w:rFonts w:ascii="Arial" w:hAnsi="Arial" w:cs="Arial"/>
          <w:b/>
          <w:bCs/>
          <w:sz w:val="24"/>
          <w:szCs w:val="24"/>
        </w:rPr>
        <w:t xml:space="preserve">Development of a </w:t>
      </w:r>
      <w:r w:rsidR="006A47EB" w:rsidRPr="008C5287">
        <w:rPr>
          <w:rFonts w:ascii="Arial" w:hAnsi="Arial" w:cs="Arial"/>
          <w:b/>
          <w:bCs/>
          <w:sz w:val="24"/>
          <w:szCs w:val="24"/>
        </w:rPr>
        <w:t xml:space="preserve">preliminary </w:t>
      </w:r>
      <w:r w:rsidRPr="008C5287">
        <w:rPr>
          <w:rFonts w:ascii="Arial" w:hAnsi="Arial" w:cs="Arial"/>
          <w:b/>
          <w:bCs/>
          <w:sz w:val="24"/>
          <w:szCs w:val="24"/>
        </w:rPr>
        <w:t xml:space="preserve">conceptual </w:t>
      </w:r>
      <w:r w:rsidR="006A47EB" w:rsidRPr="008C5287">
        <w:rPr>
          <w:rFonts w:ascii="Arial" w:hAnsi="Arial" w:cs="Arial"/>
          <w:b/>
          <w:bCs/>
          <w:sz w:val="24"/>
          <w:szCs w:val="24"/>
        </w:rPr>
        <w:t xml:space="preserve">model </w:t>
      </w:r>
      <w:r w:rsidRPr="008C5287">
        <w:rPr>
          <w:rFonts w:ascii="Arial" w:hAnsi="Arial" w:cs="Arial"/>
          <w:b/>
          <w:bCs/>
          <w:sz w:val="24"/>
          <w:szCs w:val="24"/>
        </w:rPr>
        <w:t xml:space="preserve">of the patient experience of </w:t>
      </w:r>
      <w:r w:rsidR="001460C4" w:rsidRPr="008C5287">
        <w:rPr>
          <w:rFonts w:ascii="Arial" w:hAnsi="Arial" w:cs="Arial"/>
          <w:b/>
          <w:bCs/>
          <w:sz w:val="24"/>
          <w:szCs w:val="24"/>
        </w:rPr>
        <w:t>chronic kidney disease</w:t>
      </w:r>
      <w:r w:rsidR="00EA49C2" w:rsidRPr="008C5287">
        <w:rPr>
          <w:rFonts w:ascii="Arial" w:hAnsi="Arial" w:cs="Arial"/>
          <w:b/>
          <w:bCs/>
          <w:sz w:val="24"/>
          <w:szCs w:val="24"/>
        </w:rPr>
        <w:t xml:space="preserve">: </w:t>
      </w:r>
      <w:r w:rsidR="00220B51">
        <w:rPr>
          <w:rFonts w:ascii="Arial" w:hAnsi="Arial" w:cs="Arial"/>
          <w:b/>
          <w:bCs/>
          <w:sz w:val="24"/>
          <w:szCs w:val="24"/>
        </w:rPr>
        <w:t xml:space="preserve">a </w:t>
      </w:r>
      <w:r w:rsidR="00EA49C2" w:rsidRPr="008C5287">
        <w:rPr>
          <w:rFonts w:ascii="Arial" w:hAnsi="Arial" w:cs="Arial"/>
          <w:b/>
          <w:bCs/>
          <w:sz w:val="24"/>
          <w:szCs w:val="24"/>
        </w:rPr>
        <w:t>targeted literature review and analysis</w:t>
      </w:r>
      <w:r w:rsidRPr="008C5287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2270E220" w14:textId="386CAC36" w:rsidR="00777101" w:rsidRDefault="005451F6" w:rsidP="006A3FB9">
      <w:pPr>
        <w:adjustRightInd w:val="0"/>
        <w:snapToGrid w:val="0"/>
        <w:spacing w:after="120" w:line="480" w:lineRule="auto"/>
        <w:rPr>
          <w:rFonts w:ascii="Arial" w:hAnsi="Arial" w:cs="Arial"/>
        </w:rPr>
      </w:pPr>
      <w:r w:rsidRPr="008C5287">
        <w:rPr>
          <w:rFonts w:ascii="Arial" w:hAnsi="Arial" w:cs="Arial"/>
        </w:rPr>
        <w:t xml:space="preserve">Jennifer </w:t>
      </w:r>
      <w:r w:rsidR="00747A81" w:rsidRPr="008C5287">
        <w:rPr>
          <w:rFonts w:ascii="Arial" w:hAnsi="Arial" w:cs="Arial"/>
        </w:rPr>
        <w:t xml:space="preserve">E. </w:t>
      </w:r>
      <w:r w:rsidRPr="008C5287">
        <w:rPr>
          <w:rFonts w:ascii="Arial" w:hAnsi="Arial" w:cs="Arial"/>
        </w:rPr>
        <w:t>Flythe</w:t>
      </w:r>
      <w:r w:rsidR="00777101">
        <w:rPr>
          <w:rFonts w:ascii="Arial" w:hAnsi="Arial" w:cs="Arial"/>
        </w:rPr>
        <w:t xml:space="preserve"> et al.</w:t>
      </w:r>
    </w:p>
    <w:p w14:paraId="029EA6EC" w14:textId="77777777" w:rsidR="00FD280A" w:rsidRDefault="00FD280A" w:rsidP="00FD280A">
      <w:pPr>
        <w:spacing w:after="0" w:line="276" w:lineRule="auto"/>
        <w:rPr>
          <w:rFonts w:ascii="Arial" w:hAnsi="Arial" w:cs="Arial"/>
          <w:b/>
          <w:bCs/>
          <w:sz w:val="24"/>
          <w:szCs w:val="24"/>
        </w:rPr>
      </w:pPr>
    </w:p>
    <w:p w14:paraId="48926170" w14:textId="12176163" w:rsidR="002B5FF2" w:rsidRPr="0040665B" w:rsidRDefault="0040665B" w:rsidP="002B5FF2">
      <w:pPr>
        <w:spacing w:after="0" w:line="276" w:lineRule="auto"/>
        <w:rPr>
          <w:rFonts w:ascii="Arial" w:hAnsi="Arial" w:cs="Arial"/>
          <w:b/>
          <w:bCs/>
          <w:sz w:val="24"/>
          <w:szCs w:val="24"/>
        </w:rPr>
      </w:pPr>
      <w:r w:rsidRPr="0040665B">
        <w:rPr>
          <w:rFonts w:ascii="Arial" w:hAnsi="Arial" w:cs="Arial"/>
          <w:b/>
          <w:bCs/>
          <w:sz w:val="24"/>
          <w:szCs w:val="24"/>
        </w:rPr>
        <w:t>Supplementary tables</w:t>
      </w:r>
    </w:p>
    <w:p w14:paraId="32B0F3AF" w14:textId="77777777" w:rsidR="002B5FF2" w:rsidRPr="008C5287" w:rsidRDefault="002B5FF2" w:rsidP="002B5FF2">
      <w:pPr>
        <w:spacing w:after="0" w:line="276" w:lineRule="auto"/>
        <w:rPr>
          <w:rFonts w:ascii="Arial" w:hAnsi="Arial" w:cs="Arial"/>
        </w:rPr>
      </w:pPr>
    </w:p>
    <w:p w14:paraId="49814CED" w14:textId="5FE6C174" w:rsidR="002B5FF2" w:rsidRPr="008C5287" w:rsidRDefault="002B5FF2" w:rsidP="002B5FF2">
      <w:pPr>
        <w:spacing w:after="0" w:line="276" w:lineRule="auto"/>
        <w:rPr>
          <w:rFonts w:ascii="Arial" w:hAnsi="Arial" w:cs="Arial"/>
        </w:rPr>
      </w:pPr>
      <w:r w:rsidRPr="00220611">
        <w:rPr>
          <w:rFonts w:ascii="Arial" w:hAnsi="Arial" w:cs="Arial"/>
          <w:b/>
          <w:bCs/>
        </w:rPr>
        <w:t>Table S1</w:t>
      </w:r>
      <w:r w:rsidRPr="008C5287">
        <w:rPr>
          <w:rFonts w:ascii="Arial" w:hAnsi="Arial" w:cs="Arial"/>
        </w:rPr>
        <w:t xml:space="preserve"> Search terms used for the initial PubMed literature search</w:t>
      </w:r>
    </w:p>
    <w:p w14:paraId="0070FD76" w14:textId="77777777" w:rsidR="002B5FF2" w:rsidRPr="008C5287" w:rsidRDefault="002B5FF2" w:rsidP="002B5FF2">
      <w:pPr>
        <w:spacing w:after="0" w:line="276" w:lineRule="auto"/>
        <w:rPr>
          <w:rFonts w:ascii="Arial" w:hAnsi="Arial" w:cs="Arial"/>
        </w:rPr>
      </w:pPr>
    </w:p>
    <w:tbl>
      <w:tblPr>
        <w:tblW w:w="91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680"/>
        <w:gridCol w:w="7370"/>
      </w:tblGrid>
      <w:tr w:rsidR="002B5FF2" w:rsidRPr="008C5287" w14:paraId="6060B220" w14:textId="77777777" w:rsidTr="00B1710B">
        <w:trPr>
          <w:trHeight w:val="227"/>
          <w:tblHeader/>
        </w:trPr>
        <w:tc>
          <w:tcPr>
            <w:tcW w:w="1134" w:type="dxa"/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9B857C9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b/>
                <w:bCs/>
                <w:sz w:val="20"/>
                <w:szCs w:val="20"/>
              </w:rPr>
              <w:t>Concept</w:t>
            </w:r>
          </w:p>
        </w:tc>
        <w:tc>
          <w:tcPr>
            <w:tcW w:w="680" w:type="dxa"/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00C6B2E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7370" w:type="dxa"/>
            <w:shd w:val="clear" w:color="auto" w:fill="D9D9D9" w:themeFill="background1" w:themeFillShade="D9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7786251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b/>
                <w:bCs/>
                <w:sz w:val="20"/>
                <w:szCs w:val="20"/>
              </w:rPr>
              <w:t>Search string</w:t>
            </w:r>
          </w:p>
        </w:tc>
      </w:tr>
      <w:tr w:rsidR="002B5FF2" w:rsidRPr="008C5287" w14:paraId="78B0F013" w14:textId="77777777" w:rsidTr="00A10829">
        <w:trPr>
          <w:trHeight w:val="550"/>
        </w:trPr>
        <w:tc>
          <w:tcPr>
            <w:tcW w:w="1134" w:type="dxa"/>
            <w:vMerge w:val="restar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89E6CAF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b/>
                <w:bCs/>
                <w:sz w:val="20"/>
                <w:szCs w:val="20"/>
              </w:rPr>
              <w:t>Disease</w:t>
            </w:r>
          </w:p>
        </w:tc>
        <w:tc>
          <w:tcPr>
            <w:tcW w:w="6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0BC6776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737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6DA1DAB" w14:textId="07C2734E" w:rsidR="002B5FF2" w:rsidRPr="008C5287" w:rsidRDefault="00A10829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chronic kidney disease mineral and bone </w:t>
            </w:r>
            <w:proofErr w:type="gramStart"/>
            <w:r w:rsidR="002B5FF2" w:rsidRPr="008C5287">
              <w:rPr>
                <w:rFonts w:ascii="Arial" w:hAnsi="Arial" w:cs="Arial"/>
                <w:sz w:val="20"/>
                <w:szCs w:val="20"/>
              </w:rPr>
              <w:t>disorder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proofErr w:type="gramEnd"/>
            <w:r w:rsidR="002B5FF2" w:rsidRPr="008C5287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 Terms] OR “Chronic renal insufficiency”[</w:t>
            </w:r>
            <w:proofErr w:type="spellStart"/>
            <w:r w:rsidR="002B5FF2" w:rsidRPr="008C5287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 Terms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Dialysi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="002B5FF2" w:rsidRPr="008C5287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 Terms]</w:t>
            </w:r>
          </w:p>
        </w:tc>
      </w:tr>
      <w:tr w:rsidR="002B5FF2" w:rsidRPr="008C5287" w14:paraId="21018655" w14:textId="77777777" w:rsidTr="00E56542">
        <w:trPr>
          <w:trHeight w:val="227"/>
        </w:trPr>
        <w:tc>
          <w:tcPr>
            <w:tcW w:w="1134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6F709A1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E3941BA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#2</w:t>
            </w:r>
          </w:p>
        </w:tc>
        <w:tc>
          <w:tcPr>
            <w:tcW w:w="737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59B470D" w14:textId="46E89F78" w:rsidR="002B5FF2" w:rsidRPr="008C5287" w:rsidRDefault="00A10829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chronic kidney </w:t>
            </w:r>
            <w:proofErr w:type="gramStart"/>
            <w:r w:rsidR="002B5FF2" w:rsidRPr="008C5287">
              <w:rPr>
                <w:rFonts w:ascii="Arial" w:hAnsi="Arial" w:cs="Arial"/>
                <w:sz w:val="20"/>
                <w:szCs w:val="20"/>
              </w:rPr>
              <w:t>disease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[</w:t>
            </w:r>
            <w:proofErr w:type="gramEnd"/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CKD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[Title/Abstract]</w:t>
            </w:r>
          </w:p>
        </w:tc>
      </w:tr>
      <w:tr w:rsidR="002B5FF2" w:rsidRPr="008C5287" w14:paraId="7C1A7C63" w14:textId="77777777" w:rsidTr="00E56542">
        <w:trPr>
          <w:trHeight w:val="227"/>
        </w:trPr>
        <w:tc>
          <w:tcPr>
            <w:tcW w:w="1134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28B1EBA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E26BA16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#3</w:t>
            </w:r>
          </w:p>
        </w:tc>
        <w:tc>
          <w:tcPr>
            <w:tcW w:w="737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EBDA2C6" w14:textId="72D2660D" w:rsidR="002B5FF2" w:rsidRPr="008C5287" w:rsidRDefault="00A10829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chronic kidney failure”[Title/Abstract] OR “chronic kidney insufficiency”[Title/Abstract] OR “chronic kidney dysfunction”[Title/Abstract] OR “chronic renal disease”[Title/Abstract] OR “chronic renal failure”[Title/Abstract]</w:t>
            </w:r>
            <w:r w:rsidR="009C53F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OR “chronic renal insufficiency”[Title/Abstract] OR “chronic renal dysfunction”[Title/Abstract]</w:t>
            </w:r>
          </w:p>
        </w:tc>
      </w:tr>
      <w:tr w:rsidR="002B5FF2" w:rsidRPr="008C5287" w14:paraId="3718DA95" w14:textId="77777777" w:rsidTr="00E56542">
        <w:trPr>
          <w:trHeight w:val="227"/>
        </w:trPr>
        <w:tc>
          <w:tcPr>
            <w:tcW w:w="1134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F22E8EA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94E11BB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#4</w:t>
            </w:r>
          </w:p>
        </w:tc>
        <w:tc>
          <w:tcPr>
            <w:tcW w:w="737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30AF9AA" w14:textId="399276C3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 xml:space="preserve">“end-stage renal disease”[Title/Abstract] OR “end stage renal disease”[Title/Abstract] OR </w:t>
            </w:r>
            <w:r w:rsidR="007263AA">
              <w:rPr>
                <w:rFonts w:ascii="Arial" w:hAnsi="Arial" w:cs="Arial"/>
                <w:sz w:val="20"/>
                <w:szCs w:val="20"/>
              </w:rPr>
              <w:t>“</w:t>
            </w:r>
            <w:r w:rsidRPr="008C5287">
              <w:rPr>
                <w:rFonts w:ascii="Arial" w:hAnsi="Arial" w:cs="Arial"/>
                <w:sz w:val="20"/>
                <w:szCs w:val="20"/>
              </w:rPr>
              <w:t>ESRD</w:t>
            </w:r>
            <w:r w:rsidR="007263AA">
              <w:rPr>
                <w:rFonts w:ascii="Arial" w:hAnsi="Arial" w:cs="Arial"/>
                <w:sz w:val="20"/>
                <w:szCs w:val="20"/>
              </w:rPr>
              <w:t>”</w:t>
            </w:r>
            <w:r w:rsidRPr="008C5287">
              <w:rPr>
                <w:rFonts w:ascii="Arial" w:hAnsi="Arial" w:cs="Arial"/>
                <w:sz w:val="20"/>
                <w:szCs w:val="20"/>
              </w:rPr>
              <w:t xml:space="preserve">[Title/Abstract] OR “end-stage kidney disease”[Title/Abstract] OR “end stage kidney disease”[Title/Abstract] OR </w:t>
            </w:r>
            <w:r w:rsidR="00A10829">
              <w:rPr>
                <w:rFonts w:ascii="Arial" w:hAnsi="Arial" w:cs="Arial"/>
                <w:sz w:val="20"/>
                <w:szCs w:val="20"/>
              </w:rPr>
              <w:t>“</w:t>
            </w:r>
            <w:r w:rsidRPr="008C5287">
              <w:rPr>
                <w:rFonts w:ascii="Arial" w:hAnsi="Arial" w:cs="Arial"/>
                <w:sz w:val="20"/>
                <w:szCs w:val="20"/>
              </w:rPr>
              <w:t>ESKD</w:t>
            </w:r>
            <w:r w:rsidR="00A10829">
              <w:rPr>
                <w:rFonts w:ascii="Arial" w:hAnsi="Arial" w:cs="Arial"/>
                <w:sz w:val="20"/>
                <w:szCs w:val="20"/>
              </w:rPr>
              <w:t>”</w:t>
            </w:r>
            <w:r w:rsidRPr="008C5287">
              <w:rPr>
                <w:rFonts w:ascii="Arial" w:hAnsi="Arial" w:cs="Arial"/>
                <w:sz w:val="20"/>
                <w:szCs w:val="20"/>
              </w:rPr>
              <w:t>[Title/Abstract]</w:t>
            </w:r>
          </w:p>
        </w:tc>
      </w:tr>
      <w:tr w:rsidR="002B5FF2" w:rsidRPr="008C5287" w14:paraId="02AF8B2C" w14:textId="77777777" w:rsidTr="00E56542">
        <w:trPr>
          <w:trHeight w:val="227"/>
        </w:trPr>
        <w:tc>
          <w:tcPr>
            <w:tcW w:w="1134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F864837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D8D47C2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#5</w:t>
            </w:r>
          </w:p>
        </w:tc>
        <w:tc>
          <w:tcPr>
            <w:tcW w:w="737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006DF40" w14:textId="6F3A407F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 xml:space="preserve">“glomerular filtration rate </w:t>
            </w:r>
            <w:proofErr w:type="gramStart"/>
            <w:r w:rsidRPr="008C5287">
              <w:rPr>
                <w:rFonts w:ascii="Arial" w:hAnsi="Arial" w:cs="Arial"/>
                <w:sz w:val="20"/>
                <w:szCs w:val="20"/>
              </w:rPr>
              <w:t>decline”[</w:t>
            </w:r>
            <w:proofErr w:type="gramEnd"/>
            <w:r w:rsidRPr="008C5287">
              <w:rPr>
                <w:rFonts w:ascii="Arial" w:hAnsi="Arial" w:cs="Arial"/>
                <w:sz w:val="20"/>
                <w:szCs w:val="20"/>
              </w:rPr>
              <w:t>Title/Abstract] OR “Low eGFR</w:t>
            </w:r>
            <w:r w:rsidR="00A10829">
              <w:rPr>
                <w:rFonts w:ascii="Arial" w:hAnsi="Arial" w:cs="Arial"/>
                <w:sz w:val="20"/>
                <w:szCs w:val="20"/>
              </w:rPr>
              <w:t>”</w:t>
            </w:r>
            <w:r w:rsidRPr="008C5287">
              <w:rPr>
                <w:rFonts w:ascii="Arial" w:hAnsi="Arial" w:cs="Arial"/>
                <w:sz w:val="20"/>
                <w:szCs w:val="20"/>
              </w:rPr>
              <w:t>[Title/Abstract] OR “Estimated Glomerular Filtration Rate Decline</w:t>
            </w:r>
            <w:r w:rsidR="00A10829">
              <w:rPr>
                <w:rFonts w:ascii="Arial" w:hAnsi="Arial" w:cs="Arial"/>
                <w:sz w:val="20"/>
                <w:szCs w:val="20"/>
              </w:rPr>
              <w:t>”</w:t>
            </w:r>
            <w:r w:rsidRPr="008C5287"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r w:rsidR="00A10829">
              <w:rPr>
                <w:rFonts w:ascii="Arial" w:hAnsi="Arial" w:cs="Arial"/>
                <w:sz w:val="20"/>
                <w:szCs w:val="20"/>
              </w:rPr>
              <w:t>“</w:t>
            </w:r>
            <w:r w:rsidRPr="008C5287">
              <w:rPr>
                <w:rFonts w:ascii="Arial" w:hAnsi="Arial" w:cs="Arial"/>
                <w:sz w:val="20"/>
                <w:szCs w:val="20"/>
              </w:rPr>
              <w:t>dialysis</w:t>
            </w:r>
            <w:r w:rsidR="00A10829">
              <w:rPr>
                <w:rFonts w:ascii="Arial" w:hAnsi="Arial" w:cs="Arial"/>
                <w:sz w:val="20"/>
                <w:szCs w:val="20"/>
              </w:rPr>
              <w:t>”</w:t>
            </w:r>
            <w:r w:rsidRPr="008C5287">
              <w:rPr>
                <w:rFonts w:ascii="Arial" w:hAnsi="Arial" w:cs="Arial"/>
                <w:sz w:val="20"/>
                <w:szCs w:val="20"/>
              </w:rPr>
              <w:t>[Title/Abstract]</w:t>
            </w:r>
          </w:p>
        </w:tc>
      </w:tr>
      <w:tr w:rsidR="002B5FF2" w:rsidRPr="008C5287" w14:paraId="1C9CEC6D" w14:textId="77777777" w:rsidTr="00E56542">
        <w:trPr>
          <w:trHeight w:val="227"/>
        </w:trPr>
        <w:tc>
          <w:tcPr>
            <w:tcW w:w="1134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37AC032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72C1443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#6</w:t>
            </w:r>
          </w:p>
        </w:tc>
        <w:tc>
          <w:tcPr>
            <w:tcW w:w="737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1120D81" w14:textId="4CA9C632" w:rsidR="002B5FF2" w:rsidRPr="008C5287" w:rsidRDefault="00A10829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="002B5FF2" w:rsidRPr="008C5287">
              <w:rPr>
                <w:rFonts w:ascii="Arial" w:hAnsi="Arial" w:cs="Arial"/>
                <w:sz w:val="20"/>
                <w:szCs w:val="20"/>
              </w:rPr>
              <w:t>microalbuminuria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[</w:t>
            </w:r>
            <w:proofErr w:type="gramEnd"/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macroalbuminuria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[Title/Abstract] OR “Persistent albuminuria Category A1-A3”[Title/Abstract] </w:t>
            </w:r>
          </w:p>
        </w:tc>
      </w:tr>
      <w:tr w:rsidR="002B5FF2" w:rsidRPr="008C5287" w14:paraId="6FBBE4E5" w14:textId="77777777" w:rsidTr="00E56542">
        <w:trPr>
          <w:trHeight w:val="227"/>
        </w:trPr>
        <w:tc>
          <w:tcPr>
            <w:tcW w:w="1134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B26CDEA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AB66C51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#7</w:t>
            </w:r>
          </w:p>
        </w:tc>
        <w:tc>
          <w:tcPr>
            <w:tcW w:w="737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3661EE4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#1 OR #2 OR #3 OR #4 OR #5 OR #6</w:t>
            </w:r>
          </w:p>
        </w:tc>
      </w:tr>
      <w:tr w:rsidR="002B5FF2" w:rsidRPr="008C5287" w14:paraId="16EF53C9" w14:textId="77777777" w:rsidTr="00E56542">
        <w:trPr>
          <w:trHeight w:val="227"/>
        </w:trPr>
        <w:tc>
          <w:tcPr>
            <w:tcW w:w="1134" w:type="dxa"/>
            <w:vMerge w:val="restar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6491DC1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6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E0732A2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#8</w:t>
            </w:r>
          </w:p>
        </w:tc>
        <w:tc>
          <w:tcPr>
            <w:tcW w:w="737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52E2933" w14:textId="3C0C22BB" w:rsidR="002B5FF2" w:rsidRPr="008C5287" w:rsidRDefault="00A10829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quality of </w:t>
            </w:r>
            <w:proofErr w:type="gramStart"/>
            <w:r w:rsidR="002B5FF2" w:rsidRPr="008C5287">
              <w:rPr>
                <w:rFonts w:ascii="Arial" w:hAnsi="Arial" w:cs="Arial"/>
                <w:sz w:val="20"/>
                <w:szCs w:val="20"/>
              </w:rPr>
              <w:t>life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proofErr w:type="gramEnd"/>
            <w:r w:rsidR="002B5FF2" w:rsidRPr="008C5287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 Terms] </w:t>
            </w:r>
          </w:p>
        </w:tc>
      </w:tr>
      <w:tr w:rsidR="002B5FF2" w:rsidRPr="008C5287" w14:paraId="32D323A3" w14:textId="77777777" w:rsidTr="00E56542">
        <w:trPr>
          <w:trHeight w:val="227"/>
        </w:trPr>
        <w:tc>
          <w:tcPr>
            <w:tcW w:w="1134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66DF9B8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411EE6B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#9</w:t>
            </w:r>
          </w:p>
        </w:tc>
        <w:tc>
          <w:tcPr>
            <w:tcW w:w="737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EF47255" w14:textId="00CCE8FB" w:rsidR="002B5FF2" w:rsidRPr="008C5287" w:rsidRDefault="00A10829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patient reported outcome </w:t>
            </w:r>
            <w:proofErr w:type="gramStart"/>
            <w:r w:rsidR="002B5FF2" w:rsidRPr="008C5287">
              <w:rPr>
                <w:rFonts w:ascii="Arial" w:hAnsi="Arial" w:cs="Arial"/>
                <w:sz w:val="20"/>
                <w:szCs w:val="20"/>
              </w:rPr>
              <w:t>measure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proofErr w:type="gramEnd"/>
            <w:r w:rsidR="002B5FF2" w:rsidRPr="008C5287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 Terms]</w:t>
            </w:r>
          </w:p>
        </w:tc>
      </w:tr>
      <w:tr w:rsidR="002B5FF2" w:rsidRPr="008C5287" w14:paraId="4AF64712" w14:textId="77777777" w:rsidTr="00E56542">
        <w:trPr>
          <w:trHeight w:val="227"/>
        </w:trPr>
        <w:tc>
          <w:tcPr>
            <w:tcW w:w="1134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90AE853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27F9643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#10</w:t>
            </w:r>
          </w:p>
        </w:tc>
        <w:tc>
          <w:tcPr>
            <w:tcW w:w="737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3B46793" w14:textId="50128840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 xml:space="preserve">“quality of </w:t>
            </w:r>
            <w:proofErr w:type="gramStart"/>
            <w:r w:rsidRPr="008C5287">
              <w:rPr>
                <w:rFonts w:ascii="Arial" w:hAnsi="Arial" w:cs="Arial"/>
                <w:sz w:val="20"/>
                <w:szCs w:val="20"/>
              </w:rPr>
              <w:t>life</w:t>
            </w:r>
            <w:r w:rsidR="00A10829">
              <w:rPr>
                <w:rFonts w:ascii="Arial" w:hAnsi="Arial" w:cs="Arial"/>
                <w:sz w:val="20"/>
                <w:szCs w:val="20"/>
              </w:rPr>
              <w:t>”</w:t>
            </w:r>
            <w:r w:rsidRPr="008C5287">
              <w:rPr>
                <w:rFonts w:ascii="Arial" w:hAnsi="Arial" w:cs="Arial"/>
                <w:sz w:val="20"/>
                <w:szCs w:val="20"/>
              </w:rPr>
              <w:t>[</w:t>
            </w:r>
            <w:proofErr w:type="gramEnd"/>
            <w:r w:rsidRPr="008C5287">
              <w:rPr>
                <w:rFonts w:ascii="Arial" w:hAnsi="Arial" w:cs="Arial"/>
                <w:sz w:val="20"/>
                <w:szCs w:val="20"/>
              </w:rPr>
              <w:t xml:space="preserve">Title/Abstract] OR </w:t>
            </w:r>
            <w:r w:rsidR="00A10829">
              <w:rPr>
                <w:rFonts w:ascii="Arial" w:hAnsi="Arial" w:cs="Arial"/>
                <w:sz w:val="20"/>
                <w:szCs w:val="20"/>
              </w:rPr>
              <w:t>“</w:t>
            </w:r>
            <w:r w:rsidRPr="008C5287">
              <w:rPr>
                <w:rFonts w:ascii="Arial" w:hAnsi="Arial" w:cs="Arial"/>
                <w:sz w:val="20"/>
                <w:szCs w:val="20"/>
              </w:rPr>
              <w:t>QoL</w:t>
            </w:r>
            <w:r w:rsidR="00A10829">
              <w:rPr>
                <w:rFonts w:ascii="Arial" w:hAnsi="Arial" w:cs="Arial"/>
                <w:sz w:val="20"/>
                <w:szCs w:val="20"/>
              </w:rPr>
              <w:t>”</w:t>
            </w:r>
            <w:r w:rsidRPr="008C5287">
              <w:rPr>
                <w:rFonts w:ascii="Arial" w:hAnsi="Arial" w:cs="Arial"/>
                <w:sz w:val="20"/>
                <w:szCs w:val="20"/>
              </w:rPr>
              <w:t xml:space="preserve">[Title/Abstract] </w:t>
            </w:r>
          </w:p>
        </w:tc>
      </w:tr>
      <w:tr w:rsidR="002B5FF2" w:rsidRPr="008C5287" w14:paraId="197B72DB" w14:textId="77777777" w:rsidTr="00E56542">
        <w:trPr>
          <w:trHeight w:val="227"/>
        </w:trPr>
        <w:tc>
          <w:tcPr>
            <w:tcW w:w="1134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511611E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6C7A519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#11</w:t>
            </w:r>
          </w:p>
        </w:tc>
        <w:tc>
          <w:tcPr>
            <w:tcW w:w="737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4158AD3" w14:textId="49F481DD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 xml:space="preserve">“Patient Reported Outcomes”[Title/Abstract] OR </w:t>
            </w:r>
            <w:r w:rsidR="00A10829">
              <w:rPr>
                <w:rFonts w:ascii="Arial" w:hAnsi="Arial" w:cs="Arial"/>
                <w:sz w:val="20"/>
                <w:szCs w:val="20"/>
              </w:rPr>
              <w:t>“</w:t>
            </w:r>
            <w:r w:rsidRPr="008C5287">
              <w:rPr>
                <w:rFonts w:ascii="Arial" w:hAnsi="Arial" w:cs="Arial"/>
                <w:sz w:val="20"/>
                <w:szCs w:val="20"/>
              </w:rPr>
              <w:t>patient-reported</w:t>
            </w:r>
            <w:r w:rsidR="00A10829">
              <w:rPr>
                <w:rFonts w:ascii="Arial" w:hAnsi="Arial" w:cs="Arial"/>
                <w:sz w:val="20"/>
                <w:szCs w:val="20"/>
              </w:rPr>
              <w:t>”</w:t>
            </w:r>
            <w:r w:rsidRPr="008C5287"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r w:rsidR="00A10829">
              <w:rPr>
                <w:rFonts w:ascii="Arial" w:hAnsi="Arial" w:cs="Arial"/>
                <w:sz w:val="20"/>
                <w:szCs w:val="20"/>
              </w:rPr>
              <w:t>“</w:t>
            </w:r>
            <w:r w:rsidRPr="008C5287">
              <w:rPr>
                <w:rFonts w:ascii="Arial" w:hAnsi="Arial" w:cs="Arial"/>
                <w:sz w:val="20"/>
                <w:szCs w:val="20"/>
              </w:rPr>
              <w:t>patient perspective</w:t>
            </w:r>
            <w:r w:rsidR="00A10829">
              <w:rPr>
                <w:rFonts w:ascii="Arial" w:hAnsi="Arial" w:cs="Arial"/>
                <w:sz w:val="20"/>
                <w:szCs w:val="20"/>
              </w:rPr>
              <w:t>”</w:t>
            </w:r>
            <w:r w:rsidRPr="008C5287"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r w:rsidR="00A10829">
              <w:rPr>
                <w:rFonts w:ascii="Arial" w:hAnsi="Arial" w:cs="Arial"/>
                <w:sz w:val="20"/>
                <w:szCs w:val="20"/>
              </w:rPr>
              <w:t>“</w:t>
            </w:r>
            <w:r w:rsidRPr="008C5287">
              <w:rPr>
                <w:rFonts w:ascii="Arial" w:hAnsi="Arial" w:cs="Arial"/>
                <w:sz w:val="20"/>
                <w:szCs w:val="20"/>
              </w:rPr>
              <w:t>PRO</w:t>
            </w:r>
            <w:r w:rsidR="00A10829">
              <w:rPr>
                <w:rFonts w:ascii="Arial" w:hAnsi="Arial" w:cs="Arial"/>
                <w:sz w:val="20"/>
                <w:szCs w:val="20"/>
              </w:rPr>
              <w:t>”</w:t>
            </w:r>
            <w:r w:rsidRPr="008C5287"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r w:rsidR="00A10829">
              <w:rPr>
                <w:rFonts w:ascii="Arial" w:hAnsi="Arial" w:cs="Arial"/>
                <w:sz w:val="20"/>
                <w:szCs w:val="20"/>
              </w:rPr>
              <w:t>“</w:t>
            </w:r>
            <w:r w:rsidRPr="008C5287">
              <w:rPr>
                <w:rFonts w:ascii="Arial" w:hAnsi="Arial" w:cs="Arial"/>
                <w:sz w:val="20"/>
                <w:szCs w:val="20"/>
              </w:rPr>
              <w:t>Questionnaire</w:t>
            </w:r>
            <w:r w:rsidR="00A10829">
              <w:rPr>
                <w:rFonts w:ascii="Arial" w:hAnsi="Arial" w:cs="Arial"/>
                <w:sz w:val="20"/>
                <w:szCs w:val="20"/>
              </w:rPr>
              <w:t>”</w:t>
            </w:r>
            <w:r w:rsidRPr="008C5287">
              <w:rPr>
                <w:rFonts w:ascii="Arial" w:hAnsi="Arial" w:cs="Arial"/>
                <w:sz w:val="20"/>
                <w:szCs w:val="20"/>
              </w:rPr>
              <w:t xml:space="preserve">[Title/Abstract] OR “Clinical Outcomes Assessment”[Title/Abstract] OR “COA tool”[Title/Abstract] </w:t>
            </w:r>
          </w:p>
        </w:tc>
      </w:tr>
      <w:tr w:rsidR="002B5FF2" w:rsidRPr="008C5287" w14:paraId="55C91771" w14:textId="77777777" w:rsidTr="00E56542">
        <w:trPr>
          <w:trHeight w:val="227"/>
        </w:trPr>
        <w:tc>
          <w:tcPr>
            <w:tcW w:w="1134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FF209DC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3710FA4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#12</w:t>
            </w:r>
          </w:p>
        </w:tc>
        <w:tc>
          <w:tcPr>
            <w:tcW w:w="737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371F4CC" w14:textId="4426E6A8" w:rsidR="002B5FF2" w:rsidRPr="008C5287" w:rsidRDefault="00A10829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="002B5FF2" w:rsidRPr="008C5287">
              <w:rPr>
                <w:rFonts w:ascii="Arial" w:hAnsi="Arial" w:cs="Arial"/>
                <w:sz w:val="20"/>
                <w:szCs w:val="20"/>
              </w:rPr>
              <w:t>symptom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[</w:t>
            </w:r>
            <w:proofErr w:type="gramEnd"/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symptom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impact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impact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[Title/Abstract] OR “conceptual model”[Title/Abstract]</w:t>
            </w:r>
          </w:p>
        </w:tc>
      </w:tr>
      <w:tr w:rsidR="002B5FF2" w:rsidRPr="008C5287" w14:paraId="659939FB" w14:textId="77777777" w:rsidTr="00E56542">
        <w:trPr>
          <w:trHeight w:val="227"/>
        </w:trPr>
        <w:tc>
          <w:tcPr>
            <w:tcW w:w="1134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E952205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A46D6BB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#13</w:t>
            </w:r>
          </w:p>
        </w:tc>
        <w:tc>
          <w:tcPr>
            <w:tcW w:w="737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AA8B79F" w14:textId="26CD0A52" w:rsidR="002B5FF2" w:rsidRPr="008C5287" w:rsidRDefault="00A10829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health </w:t>
            </w:r>
            <w:proofErr w:type="gramStart"/>
            <w:r w:rsidR="002B5FF2" w:rsidRPr="008C5287">
              <w:rPr>
                <w:rFonts w:ascii="Arial" w:hAnsi="Arial" w:cs="Arial"/>
                <w:sz w:val="20"/>
                <w:szCs w:val="20"/>
              </w:rPr>
              <w:t>utility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[</w:t>
            </w:r>
            <w:proofErr w:type="gramEnd"/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health utilitie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disutility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proofErr w:type="spellStart"/>
            <w:r w:rsidR="002B5FF2" w:rsidRPr="008C5287">
              <w:rPr>
                <w:rFonts w:ascii="Arial" w:hAnsi="Arial" w:cs="Arial"/>
                <w:sz w:val="20"/>
                <w:szCs w:val="20"/>
              </w:rPr>
              <w:t>disutilitie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[Title/Abstract]</w:t>
            </w:r>
          </w:p>
        </w:tc>
      </w:tr>
      <w:tr w:rsidR="002B5FF2" w:rsidRPr="008C5287" w14:paraId="03B79809" w14:textId="77777777" w:rsidTr="00E56542">
        <w:trPr>
          <w:trHeight w:val="227"/>
        </w:trPr>
        <w:tc>
          <w:tcPr>
            <w:tcW w:w="1134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2524F9D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AC5166B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#14</w:t>
            </w:r>
          </w:p>
        </w:tc>
        <w:tc>
          <w:tcPr>
            <w:tcW w:w="737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5FA05A7" w14:textId="72ECD7B0" w:rsidR="002B5FF2" w:rsidRPr="008C5287" w:rsidRDefault="007263AA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ESRD-SCL-TM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End-Stage Renal Disease Symptom Checklist- Transplantation Module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KDQOL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Kidney Disease Quality of Life instrument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Dialysis Symptom Index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DSI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[Title/Abstract]</w:t>
            </w:r>
          </w:p>
        </w:tc>
      </w:tr>
      <w:tr w:rsidR="002B5FF2" w:rsidRPr="008C5287" w14:paraId="65597E5F" w14:textId="77777777" w:rsidTr="00E56542">
        <w:trPr>
          <w:trHeight w:val="227"/>
        </w:trPr>
        <w:tc>
          <w:tcPr>
            <w:tcW w:w="1134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55045DF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395431E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#15</w:t>
            </w:r>
          </w:p>
        </w:tc>
        <w:tc>
          <w:tcPr>
            <w:tcW w:w="737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03CBE32" w14:textId="2733340A" w:rsidR="002B5FF2" w:rsidRPr="008C5287" w:rsidRDefault="007263AA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EQ-5D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proofErr w:type="spellStart"/>
            <w:r w:rsidR="002B5FF2" w:rsidRPr="008C5287">
              <w:rPr>
                <w:rFonts w:ascii="Arial" w:hAnsi="Arial" w:cs="Arial"/>
                <w:sz w:val="20"/>
                <w:szCs w:val="20"/>
              </w:rPr>
              <w:t>EuroQoL</w:t>
            </w:r>
            <w:proofErr w:type="spellEnd"/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SF6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SF12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SF36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short form 6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[Title/Abstract] 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lastRenderedPageBreak/>
              <w:t xml:space="preserve">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short form 12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short form 36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[Title/Abstract] OR “HUI”[Title/Abstract] OR “Health utilities index”[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Patient Health Questionnaire-9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PHQ-9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QUAL-E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Quality of Life at the End of Life Measure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[Title/Abstract] </w:t>
            </w:r>
          </w:p>
        </w:tc>
      </w:tr>
      <w:tr w:rsidR="002B5FF2" w:rsidRPr="008C5287" w14:paraId="5E74341F" w14:textId="77777777" w:rsidTr="00E56542">
        <w:trPr>
          <w:trHeight w:val="227"/>
        </w:trPr>
        <w:tc>
          <w:tcPr>
            <w:tcW w:w="1134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551E63E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1FAA94C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#16</w:t>
            </w:r>
          </w:p>
        </w:tc>
        <w:tc>
          <w:tcPr>
            <w:tcW w:w="737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83D9B1B" w14:textId="01B44CDA" w:rsidR="002B5FF2" w:rsidRPr="008C5287" w:rsidRDefault="007263AA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="002B5FF2" w:rsidRPr="008C5287">
              <w:rPr>
                <w:rFonts w:ascii="Arial" w:hAnsi="Arial" w:cs="Arial"/>
                <w:sz w:val="20"/>
                <w:szCs w:val="20"/>
              </w:rPr>
              <w:t>pain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[</w:t>
            </w:r>
            <w:proofErr w:type="gramEnd"/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fatigue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depression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anxiety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[Title/Abstract]</w:t>
            </w:r>
          </w:p>
        </w:tc>
      </w:tr>
      <w:tr w:rsidR="002B5FF2" w:rsidRPr="008C5287" w14:paraId="47BC30A3" w14:textId="77777777" w:rsidTr="00E56542">
        <w:trPr>
          <w:cantSplit/>
          <w:trHeight w:val="227"/>
        </w:trPr>
        <w:tc>
          <w:tcPr>
            <w:tcW w:w="1134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B0076E2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BDD8BFA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#17</w:t>
            </w:r>
          </w:p>
        </w:tc>
        <w:tc>
          <w:tcPr>
            <w:tcW w:w="737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D4FC16D" w14:textId="364642B6" w:rsidR="002B5FF2" w:rsidRPr="008C5287" w:rsidRDefault="007263AA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Beck Depression Inventory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BDI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BFI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brief fatigue inventory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Hamilton anxiety scale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HAM-A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HAM-D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FACIT-F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FACIT-Fatigue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Functional Assessment of Chronic Illness Therapy-Fatigue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[Title/Abstract]</w:t>
            </w:r>
          </w:p>
        </w:tc>
      </w:tr>
      <w:tr w:rsidR="002B5FF2" w:rsidRPr="008C5287" w14:paraId="1EB7A83E" w14:textId="77777777" w:rsidTr="00E56542">
        <w:trPr>
          <w:trHeight w:val="227"/>
        </w:trPr>
        <w:tc>
          <w:tcPr>
            <w:tcW w:w="1134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9A2C658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49FCB61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#18</w:t>
            </w:r>
          </w:p>
        </w:tc>
        <w:tc>
          <w:tcPr>
            <w:tcW w:w="737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149FE90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#8 OR #9 OR #10 OR #11 OR #12 OR #13 OR #14 OR #15 OR #16 OR #17</w:t>
            </w:r>
          </w:p>
        </w:tc>
      </w:tr>
      <w:tr w:rsidR="002B5FF2" w:rsidRPr="008C5287" w14:paraId="40444FDE" w14:textId="77777777" w:rsidTr="00E56542">
        <w:trPr>
          <w:trHeight w:val="227"/>
        </w:trPr>
        <w:tc>
          <w:tcPr>
            <w:tcW w:w="1134" w:type="dxa"/>
            <w:vMerge w:val="restart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6BE0268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6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26F05E1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#19</w:t>
            </w:r>
          </w:p>
        </w:tc>
        <w:tc>
          <w:tcPr>
            <w:tcW w:w="737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841681F" w14:textId="73827C8B" w:rsidR="002B5FF2" w:rsidRPr="008C5287" w:rsidRDefault="007263AA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observational </w:t>
            </w:r>
            <w:proofErr w:type="gramStart"/>
            <w:r w:rsidR="002B5FF2" w:rsidRPr="008C5287">
              <w:rPr>
                <w:rFonts w:ascii="Arial" w:hAnsi="Arial" w:cs="Arial"/>
                <w:sz w:val="20"/>
                <w:szCs w:val="20"/>
              </w:rPr>
              <w:t>study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[</w:t>
            </w:r>
            <w:proofErr w:type="gramEnd"/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Interventional study”[Title/Abstract] OR </w:t>
            </w:r>
            <w:r>
              <w:rPr>
                <w:rFonts w:ascii="Arial" w:hAnsi="Arial" w:cs="Arial"/>
                <w:sz w:val="20"/>
                <w:szCs w:val="20"/>
              </w:rPr>
              <w:br/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RCT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[Title/Abstract]</w:t>
            </w:r>
          </w:p>
        </w:tc>
      </w:tr>
      <w:tr w:rsidR="002B5FF2" w:rsidRPr="008C5287" w14:paraId="78703F18" w14:textId="77777777" w:rsidTr="00E56542">
        <w:trPr>
          <w:trHeight w:val="227"/>
        </w:trPr>
        <w:tc>
          <w:tcPr>
            <w:tcW w:w="1134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7B8D2FD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882F77F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#20</w:t>
            </w:r>
          </w:p>
        </w:tc>
        <w:tc>
          <w:tcPr>
            <w:tcW w:w="737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35D96D5" w14:textId="75166C67" w:rsidR="002B5FF2" w:rsidRPr="008C5287" w:rsidRDefault="007263AA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semi-structured interview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semi-structured interview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concept elicitation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patient interview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patient interview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qualitative interview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qualitative interview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survey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[Title/Abstract]</w:t>
            </w:r>
          </w:p>
        </w:tc>
      </w:tr>
      <w:tr w:rsidR="002B5FF2" w:rsidRPr="008C5287" w14:paraId="63BEDC03" w14:textId="77777777" w:rsidTr="00E56542">
        <w:trPr>
          <w:trHeight w:val="227"/>
        </w:trPr>
        <w:tc>
          <w:tcPr>
            <w:tcW w:w="1134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5317422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540EBEE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#21</w:t>
            </w:r>
          </w:p>
        </w:tc>
        <w:tc>
          <w:tcPr>
            <w:tcW w:w="737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6A7F06A" w14:textId="78499344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 xml:space="preserve">“Systematic review” [Title/Abstract] OR “Systematic Literature </w:t>
            </w:r>
            <w:proofErr w:type="gramStart"/>
            <w:r w:rsidRPr="008C5287">
              <w:rPr>
                <w:rFonts w:ascii="Arial" w:hAnsi="Arial" w:cs="Arial"/>
                <w:sz w:val="20"/>
                <w:szCs w:val="20"/>
              </w:rPr>
              <w:t>review”[</w:t>
            </w:r>
            <w:proofErr w:type="gramEnd"/>
            <w:r w:rsidRPr="008C5287">
              <w:rPr>
                <w:rFonts w:ascii="Arial" w:hAnsi="Arial" w:cs="Arial"/>
                <w:sz w:val="20"/>
                <w:szCs w:val="20"/>
              </w:rPr>
              <w:t xml:space="preserve">Title/Abstract] OR </w:t>
            </w:r>
            <w:r w:rsidR="007263AA">
              <w:rPr>
                <w:rFonts w:ascii="Arial" w:hAnsi="Arial" w:cs="Arial"/>
                <w:sz w:val="20"/>
                <w:szCs w:val="20"/>
              </w:rPr>
              <w:t>“</w:t>
            </w:r>
            <w:r w:rsidRPr="008C5287">
              <w:rPr>
                <w:rFonts w:ascii="Arial" w:hAnsi="Arial" w:cs="Arial"/>
                <w:sz w:val="20"/>
                <w:szCs w:val="20"/>
              </w:rPr>
              <w:t>SLR</w:t>
            </w:r>
            <w:r w:rsidR="007263AA">
              <w:rPr>
                <w:rFonts w:ascii="Arial" w:hAnsi="Arial" w:cs="Arial"/>
                <w:sz w:val="20"/>
                <w:szCs w:val="20"/>
              </w:rPr>
              <w:t>”</w:t>
            </w:r>
            <w:r w:rsidRPr="008C5287">
              <w:rPr>
                <w:rFonts w:ascii="Arial" w:hAnsi="Arial" w:cs="Arial"/>
                <w:sz w:val="20"/>
                <w:szCs w:val="20"/>
              </w:rPr>
              <w:t>[Title/Abstract] OR “Targeted literature review”[Title/Abstract]</w:t>
            </w:r>
          </w:p>
        </w:tc>
      </w:tr>
      <w:tr w:rsidR="002B5FF2" w:rsidRPr="008C5287" w14:paraId="4AF3ABEB" w14:textId="77777777" w:rsidTr="00E56542">
        <w:trPr>
          <w:trHeight w:val="227"/>
        </w:trPr>
        <w:tc>
          <w:tcPr>
            <w:tcW w:w="1134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C0B4033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6AAA797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#22</w:t>
            </w:r>
          </w:p>
        </w:tc>
        <w:tc>
          <w:tcPr>
            <w:tcW w:w="737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BEC1523" w14:textId="491F8FD2" w:rsidR="002B5FF2" w:rsidRPr="008C5287" w:rsidRDefault="007263AA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“</w:t>
            </w:r>
            <w:proofErr w:type="gramStart"/>
            <w:r w:rsidR="002B5FF2" w:rsidRPr="008C5287">
              <w:rPr>
                <w:rFonts w:ascii="Arial" w:hAnsi="Arial" w:cs="Arial"/>
                <w:sz w:val="20"/>
                <w:szCs w:val="20"/>
              </w:rPr>
              <w:t>study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[</w:t>
            </w:r>
            <w:proofErr w:type="gramEnd"/>
            <w:r w:rsidR="002B5FF2" w:rsidRPr="008C5287">
              <w:rPr>
                <w:rFonts w:ascii="Arial" w:hAnsi="Arial" w:cs="Arial"/>
                <w:sz w:val="20"/>
                <w:szCs w:val="20"/>
              </w:rPr>
              <w:t>Title/Abstract] AND (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longitudinal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observational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cohort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case series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[Title/Abstract] OR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humanistic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[Title/Abstract])</w:t>
            </w:r>
          </w:p>
        </w:tc>
      </w:tr>
      <w:tr w:rsidR="002B5FF2" w:rsidRPr="008C5287" w14:paraId="735DDC02" w14:textId="77777777" w:rsidTr="00E56542">
        <w:trPr>
          <w:trHeight w:val="227"/>
        </w:trPr>
        <w:tc>
          <w:tcPr>
            <w:tcW w:w="1134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011725CD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011CB43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#23</w:t>
            </w:r>
          </w:p>
        </w:tc>
        <w:tc>
          <w:tcPr>
            <w:tcW w:w="737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5AFC678" w14:textId="5ADD57EF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 xml:space="preserve">“patients' </w:t>
            </w:r>
            <w:proofErr w:type="gramStart"/>
            <w:r w:rsidRPr="008C5287">
              <w:rPr>
                <w:rFonts w:ascii="Arial" w:hAnsi="Arial" w:cs="Arial"/>
                <w:sz w:val="20"/>
                <w:szCs w:val="20"/>
              </w:rPr>
              <w:t>experiences”[</w:t>
            </w:r>
            <w:proofErr w:type="gramEnd"/>
            <w:r w:rsidRPr="008C5287">
              <w:rPr>
                <w:rFonts w:ascii="Arial" w:hAnsi="Arial" w:cs="Arial"/>
                <w:sz w:val="20"/>
                <w:szCs w:val="20"/>
              </w:rPr>
              <w:t>Title/Abstract] OR “patient experience”[Title/Abstract] OR “perceptions of disease”[Title/Abstract] OR “perception of disease”[Title/Abstract]</w:t>
            </w:r>
          </w:p>
        </w:tc>
      </w:tr>
      <w:tr w:rsidR="002B5FF2" w:rsidRPr="008C5287" w14:paraId="068C1051" w14:textId="77777777" w:rsidTr="00E56542">
        <w:trPr>
          <w:trHeight w:val="227"/>
        </w:trPr>
        <w:tc>
          <w:tcPr>
            <w:tcW w:w="1134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2CE20A6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8C77E1B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#24</w:t>
            </w:r>
          </w:p>
        </w:tc>
        <w:tc>
          <w:tcPr>
            <w:tcW w:w="737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83DD11D" w14:textId="6142035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 xml:space="preserve">“narrative </w:t>
            </w:r>
            <w:proofErr w:type="gramStart"/>
            <w:r w:rsidRPr="008C5287">
              <w:rPr>
                <w:rFonts w:ascii="Arial" w:hAnsi="Arial" w:cs="Arial"/>
                <w:sz w:val="20"/>
                <w:szCs w:val="20"/>
              </w:rPr>
              <w:t>overview”[</w:t>
            </w:r>
            <w:proofErr w:type="gramEnd"/>
            <w:r w:rsidRPr="008C5287">
              <w:rPr>
                <w:rFonts w:ascii="Arial" w:hAnsi="Arial" w:cs="Arial"/>
                <w:sz w:val="20"/>
                <w:szCs w:val="20"/>
              </w:rPr>
              <w:t>Title/Abstract] OR “overview of PROs”[Title/Abstract] OR “PRO review”[Title/Abstract] OR “observational studies”[Title/Abstract]</w:t>
            </w:r>
          </w:p>
        </w:tc>
      </w:tr>
      <w:tr w:rsidR="002B5FF2" w:rsidRPr="008C5287" w14:paraId="411072E8" w14:textId="77777777" w:rsidTr="00E56542">
        <w:trPr>
          <w:trHeight w:val="227"/>
        </w:trPr>
        <w:tc>
          <w:tcPr>
            <w:tcW w:w="1134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65AB18B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059EB3A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#25</w:t>
            </w:r>
          </w:p>
        </w:tc>
        <w:tc>
          <w:tcPr>
            <w:tcW w:w="737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4A1DFB8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#19 OR #20 OR #21 OR #22 OR #23 OR #24</w:t>
            </w:r>
          </w:p>
        </w:tc>
      </w:tr>
      <w:tr w:rsidR="002B5FF2" w:rsidRPr="008C5287" w14:paraId="2E131270" w14:textId="77777777" w:rsidTr="00E56542">
        <w:trPr>
          <w:trHeight w:val="227"/>
        </w:trPr>
        <w:tc>
          <w:tcPr>
            <w:tcW w:w="1134" w:type="dxa"/>
            <w:vMerge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F14F8B0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2953993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#26</w:t>
            </w:r>
          </w:p>
        </w:tc>
        <w:tc>
          <w:tcPr>
            <w:tcW w:w="7370" w:type="dxa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1CE9ABD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#7 AND #18 AND #25</w:t>
            </w:r>
          </w:p>
        </w:tc>
      </w:tr>
    </w:tbl>
    <w:p w14:paraId="2CB71AFF" w14:textId="77777777" w:rsidR="002B5FF2" w:rsidRPr="008C5287" w:rsidRDefault="002B5FF2" w:rsidP="002B5FF2">
      <w:pPr>
        <w:spacing w:after="0" w:line="240" w:lineRule="auto"/>
        <w:rPr>
          <w:rFonts w:ascii="Arial" w:hAnsi="Arial" w:cs="Arial"/>
        </w:rPr>
      </w:pPr>
    </w:p>
    <w:p w14:paraId="079366FB" w14:textId="77777777" w:rsidR="002B5FF2" w:rsidRPr="008C5287" w:rsidRDefault="002B5FF2" w:rsidP="002B5FF2">
      <w:pPr>
        <w:spacing w:after="0" w:line="240" w:lineRule="auto"/>
        <w:rPr>
          <w:rFonts w:ascii="Arial" w:hAnsi="Arial" w:cs="Arial"/>
        </w:rPr>
      </w:pPr>
    </w:p>
    <w:p w14:paraId="3CE26375" w14:textId="77777777" w:rsidR="002B5FF2" w:rsidRPr="008C5287" w:rsidRDefault="002B5FF2" w:rsidP="002B5FF2">
      <w:pPr>
        <w:spacing w:after="0" w:line="240" w:lineRule="auto"/>
        <w:rPr>
          <w:rFonts w:ascii="Arial" w:hAnsi="Arial" w:cs="Arial"/>
        </w:rPr>
      </w:pPr>
    </w:p>
    <w:p w14:paraId="540E42CA" w14:textId="72665271" w:rsidR="00DC4C7C" w:rsidRPr="008C5287" w:rsidRDefault="00DC4C7C">
      <w:pPr>
        <w:spacing w:after="0" w:line="240" w:lineRule="auto"/>
        <w:rPr>
          <w:rFonts w:ascii="Arial" w:hAnsi="Arial" w:cs="Arial"/>
        </w:rPr>
      </w:pPr>
      <w:r w:rsidRPr="008C5287">
        <w:rPr>
          <w:rFonts w:ascii="Arial" w:hAnsi="Arial" w:cs="Arial"/>
        </w:rPr>
        <w:br w:type="page"/>
      </w:r>
    </w:p>
    <w:p w14:paraId="333801BD" w14:textId="21468451" w:rsidR="005711E7" w:rsidRPr="008C5287" w:rsidRDefault="005711E7" w:rsidP="005711E7">
      <w:pPr>
        <w:spacing w:after="0" w:line="240" w:lineRule="auto"/>
        <w:rPr>
          <w:rFonts w:ascii="Arial" w:hAnsi="Arial" w:cs="Arial"/>
        </w:rPr>
      </w:pPr>
      <w:r w:rsidRPr="002C1AE3">
        <w:rPr>
          <w:rFonts w:ascii="Arial" w:hAnsi="Arial" w:cs="Arial"/>
          <w:b/>
          <w:bCs/>
        </w:rPr>
        <w:t>Table S2</w:t>
      </w:r>
      <w:r w:rsidRPr="008C5287">
        <w:rPr>
          <w:rFonts w:ascii="Arial" w:hAnsi="Arial" w:cs="Arial"/>
        </w:rPr>
        <w:t xml:space="preserve"> Predefined inclusion and exclusion criteria for selecting publications for review</w:t>
      </w:r>
    </w:p>
    <w:p w14:paraId="06A78010" w14:textId="77777777" w:rsidR="005711E7" w:rsidRPr="008C5287" w:rsidRDefault="005711E7" w:rsidP="005711E7">
      <w:pPr>
        <w:spacing w:after="0" w:line="240" w:lineRule="auto"/>
        <w:rPr>
          <w:rFonts w:ascii="Arial" w:hAnsi="Arial" w:cs="Arial"/>
        </w:rPr>
      </w:pPr>
    </w:p>
    <w:p w14:paraId="62E89577" w14:textId="77777777" w:rsidR="005711E7" w:rsidRPr="008C5287" w:rsidRDefault="005711E7" w:rsidP="005711E7">
      <w:pPr>
        <w:spacing w:after="0" w:line="240" w:lineRule="auto"/>
        <w:rPr>
          <w:rFonts w:ascii="Arial" w:hAnsi="Arial" w:cs="Arial"/>
        </w:rPr>
      </w:pPr>
    </w:p>
    <w:tbl>
      <w:tblPr>
        <w:tblStyle w:val="GridTable4-Accent11"/>
        <w:tblW w:w="92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4"/>
        <w:gridCol w:w="3685"/>
        <w:gridCol w:w="3685"/>
      </w:tblGrid>
      <w:tr w:rsidR="005711E7" w:rsidRPr="008C5287" w14:paraId="621B524B" w14:textId="77777777" w:rsidTr="007768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FBAE427" w14:textId="77777777" w:rsidR="005711E7" w:rsidRPr="008C5287" w:rsidRDefault="005711E7" w:rsidP="007768CC">
            <w:pPr>
              <w:pStyle w:val="StyleJustified"/>
              <w:spacing w:before="0" w:line="276" w:lineRule="auto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FCF718E" w14:textId="77777777" w:rsidR="005711E7" w:rsidRPr="008C5287" w:rsidRDefault="005711E7" w:rsidP="007768CC">
            <w:pPr>
              <w:pStyle w:val="StyleJustified"/>
              <w:spacing w:before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8C5287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Inclusion criteria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440FB5" w14:textId="77777777" w:rsidR="005711E7" w:rsidRPr="008C5287" w:rsidRDefault="005711E7" w:rsidP="007768CC">
            <w:pPr>
              <w:pStyle w:val="StyleJustified"/>
              <w:spacing w:before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</w:pPr>
            <w:r w:rsidRPr="008C5287">
              <w:rPr>
                <w:rFonts w:ascii="Arial" w:hAnsi="Arial" w:cs="Arial"/>
                <w:color w:val="auto"/>
                <w:sz w:val="22"/>
                <w:szCs w:val="22"/>
                <w:lang w:val="en-GB"/>
              </w:rPr>
              <w:t>Exclusion criteria</w:t>
            </w:r>
          </w:p>
        </w:tc>
      </w:tr>
      <w:tr w:rsidR="005711E7" w:rsidRPr="008C5287" w14:paraId="49E1D446" w14:textId="77777777" w:rsidTr="00776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single" w:sz="4" w:space="0" w:color="auto"/>
            </w:tcBorders>
            <w:shd w:val="clear" w:color="auto" w:fill="auto"/>
          </w:tcPr>
          <w:p w14:paraId="4D30E249" w14:textId="77777777" w:rsidR="005711E7" w:rsidRPr="008C5287" w:rsidRDefault="005711E7" w:rsidP="007768CC">
            <w:pPr>
              <w:pStyle w:val="StyleJustified"/>
              <w:spacing w:before="0" w:line="276" w:lineRule="auto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5287">
              <w:rPr>
                <w:rFonts w:ascii="Arial" w:hAnsi="Arial" w:cs="Arial"/>
                <w:sz w:val="22"/>
                <w:szCs w:val="22"/>
                <w:lang w:val="en-GB"/>
              </w:rPr>
              <w:t>Population of interest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</w:tcPr>
          <w:p w14:paraId="6765D898" w14:textId="77777777" w:rsidR="005711E7" w:rsidRPr="008C5287" w:rsidRDefault="005711E7" w:rsidP="00970645">
            <w:pPr>
              <w:pStyle w:val="StyleJustified"/>
              <w:numPr>
                <w:ilvl w:val="0"/>
                <w:numId w:val="10"/>
              </w:numPr>
              <w:spacing w:before="0" w:line="276" w:lineRule="auto"/>
              <w:ind w:left="284" w:hanging="28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5287">
              <w:rPr>
                <w:rFonts w:ascii="Arial" w:hAnsi="Arial" w:cs="Arial"/>
                <w:sz w:val="22"/>
                <w:szCs w:val="22"/>
                <w:lang w:val="en-GB"/>
              </w:rPr>
              <w:t xml:space="preserve">Patients with CKD 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</w:tcPr>
          <w:p w14:paraId="49332366" w14:textId="77777777" w:rsidR="005711E7" w:rsidRPr="008C5287" w:rsidRDefault="005711E7" w:rsidP="00970645">
            <w:pPr>
              <w:pStyle w:val="StyleJustified"/>
              <w:numPr>
                <w:ilvl w:val="0"/>
                <w:numId w:val="10"/>
              </w:numPr>
              <w:spacing w:before="0" w:line="276" w:lineRule="auto"/>
              <w:ind w:left="284" w:hanging="28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5287">
              <w:rPr>
                <w:rFonts w:ascii="Arial" w:hAnsi="Arial" w:cs="Arial"/>
                <w:sz w:val="22"/>
                <w:szCs w:val="22"/>
                <w:lang w:val="en-GB"/>
              </w:rPr>
              <w:t>Patients with other diseases</w:t>
            </w:r>
          </w:p>
        </w:tc>
      </w:tr>
      <w:tr w:rsidR="005711E7" w:rsidRPr="008C5287" w14:paraId="0668FCBA" w14:textId="77777777" w:rsidTr="007768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shd w:val="clear" w:color="auto" w:fill="auto"/>
          </w:tcPr>
          <w:p w14:paraId="7799618F" w14:textId="77777777" w:rsidR="005711E7" w:rsidRPr="008C5287" w:rsidRDefault="005711E7" w:rsidP="007768CC">
            <w:pPr>
              <w:pStyle w:val="StyleJustified"/>
              <w:spacing w:before="0" w:line="276" w:lineRule="auto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5287">
              <w:rPr>
                <w:rFonts w:ascii="Arial" w:hAnsi="Arial" w:cs="Arial"/>
                <w:sz w:val="22"/>
                <w:szCs w:val="22"/>
                <w:lang w:val="en-GB"/>
              </w:rPr>
              <w:t>Interventions of interest</w:t>
            </w:r>
          </w:p>
        </w:tc>
        <w:tc>
          <w:tcPr>
            <w:tcW w:w="3685" w:type="dxa"/>
            <w:shd w:val="clear" w:color="auto" w:fill="auto"/>
          </w:tcPr>
          <w:p w14:paraId="5240ACE0" w14:textId="77777777" w:rsidR="005711E7" w:rsidRPr="008C5287" w:rsidRDefault="005711E7" w:rsidP="00970645">
            <w:pPr>
              <w:pStyle w:val="StyleJustified"/>
              <w:numPr>
                <w:ilvl w:val="0"/>
                <w:numId w:val="10"/>
              </w:numPr>
              <w:spacing w:before="0" w:line="276" w:lineRule="auto"/>
              <w:ind w:left="284" w:hanging="28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5287">
              <w:rPr>
                <w:rFonts w:ascii="Arial" w:hAnsi="Arial" w:cs="Arial"/>
                <w:sz w:val="22"/>
                <w:szCs w:val="22"/>
                <w:lang w:val="en-GB"/>
              </w:rPr>
              <w:t xml:space="preserve">All studies, irrespective of </w:t>
            </w:r>
            <w:proofErr w:type="gramStart"/>
            <w:r w:rsidRPr="008C5287">
              <w:rPr>
                <w:rFonts w:ascii="Arial" w:hAnsi="Arial" w:cs="Arial"/>
                <w:sz w:val="22"/>
                <w:szCs w:val="22"/>
                <w:lang w:val="en-GB"/>
              </w:rPr>
              <w:t>whether or not</w:t>
            </w:r>
            <w:proofErr w:type="gramEnd"/>
            <w:r w:rsidRPr="008C5287">
              <w:rPr>
                <w:rFonts w:ascii="Arial" w:hAnsi="Arial" w:cs="Arial"/>
                <w:sz w:val="22"/>
                <w:szCs w:val="22"/>
                <w:lang w:val="en-GB"/>
              </w:rPr>
              <w:t xml:space="preserve"> patients were receiving therapy </w:t>
            </w:r>
          </w:p>
        </w:tc>
        <w:tc>
          <w:tcPr>
            <w:tcW w:w="3685" w:type="dxa"/>
            <w:shd w:val="clear" w:color="auto" w:fill="auto"/>
          </w:tcPr>
          <w:p w14:paraId="1634E605" w14:textId="77777777" w:rsidR="005711E7" w:rsidRPr="008C5287" w:rsidRDefault="005711E7" w:rsidP="00970645">
            <w:pPr>
              <w:pStyle w:val="StyleJustified"/>
              <w:numPr>
                <w:ilvl w:val="0"/>
                <w:numId w:val="10"/>
              </w:numPr>
              <w:spacing w:before="0" w:line="276" w:lineRule="auto"/>
              <w:ind w:left="284" w:hanging="28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5287">
              <w:rPr>
                <w:rFonts w:ascii="Arial" w:hAnsi="Arial" w:cs="Arial"/>
                <w:sz w:val="22"/>
                <w:szCs w:val="22"/>
                <w:lang w:val="en-GB"/>
              </w:rPr>
              <w:t>NA</w:t>
            </w:r>
          </w:p>
        </w:tc>
      </w:tr>
      <w:tr w:rsidR="005711E7" w:rsidRPr="008C5287" w14:paraId="15214A26" w14:textId="77777777" w:rsidTr="00776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shd w:val="clear" w:color="auto" w:fill="auto"/>
          </w:tcPr>
          <w:p w14:paraId="04B413D0" w14:textId="77777777" w:rsidR="005711E7" w:rsidRPr="008C5287" w:rsidRDefault="005711E7" w:rsidP="007768CC">
            <w:pPr>
              <w:pStyle w:val="StyleJustified"/>
              <w:spacing w:before="0" w:line="276" w:lineRule="auto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5287">
              <w:rPr>
                <w:rFonts w:ascii="Arial" w:hAnsi="Arial" w:cs="Arial"/>
                <w:sz w:val="22"/>
                <w:szCs w:val="22"/>
                <w:lang w:val="en-GB"/>
              </w:rPr>
              <w:t>Outcomes of interest</w:t>
            </w:r>
          </w:p>
        </w:tc>
        <w:tc>
          <w:tcPr>
            <w:tcW w:w="3685" w:type="dxa"/>
            <w:shd w:val="clear" w:color="auto" w:fill="auto"/>
          </w:tcPr>
          <w:p w14:paraId="0B68B46F" w14:textId="294EEE45" w:rsidR="005711E7" w:rsidRPr="008C5287" w:rsidRDefault="005711E7" w:rsidP="00970645">
            <w:pPr>
              <w:pStyle w:val="StyleJustified"/>
              <w:numPr>
                <w:ilvl w:val="0"/>
                <w:numId w:val="10"/>
              </w:numPr>
              <w:spacing w:before="0" w:line="276" w:lineRule="auto"/>
              <w:ind w:left="284" w:hanging="28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5287">
              <w:rPr>
                <w:rFonts w:ascii="Arial" w:hAnsi="Arial" w:cs="Arial"/>
                <w:sz w:val="22"/>
                <w:szCs w:val="22"/>
                <w:lang w:val="en-GB"/>
              </w:rPr>
              <w:t>Concepts (i.e. signs</w:t>
            </w:r>
            <w:r w:rsidR="0093505C">
              <w:rPr>
                <w:rFonts w:ascii="Arial" w:hAnsi="Arial" w:cs="Arial"/>
                <w:sz w:val="22"/>
                <w:szCs w:val="22"/>
                <w:lang w:val="en-GB"/>
              </w:rPr>
              <w:t>/</w:t>
            </w:r>
            <w:r w:rsidRPr="008C5287">
              <w:rPr>
                <w:rFonts w:ascii="Arial" w:hAnsi="Arial" w:cs="Arial"/>
                <w:sz w:val="22"/>
                <w:szCs w:val="22"/>
                <w:lang w:val="en-GB"/>
              </w:rPr>
              <w:t>symptoms, and impacts of a disease and its treatments)</w:t>
            </w:r>
          </w:p>
          <w:p w14:paraId="4ADEBDB2" w14:textId="77777777" w:rsidR="005711E7" w:rsidRPr="008C5287" w:rsidRDefault="005711E7" w:rsidP="007768CC">
            <w:pPr>
              <w:pStyle w:val="StyleJustified"/>
              <w:spacing w:before="0" w:line="276" w:lineRule="auto"/>
              <w:ind w:left="284" w:hanging="28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685" w:type="dxa"/>
            <w:shd w:val="clear" w:color="auto" w:fill="auto"/>
          </w:tcPr>
          <w:p w14:paraId="5E20386B" w14:textId="77777777" w:rsidR="005711E7" w:rsidRPr="008C5287" w:rsidRDefault="005711E7" w:rsidP="00970645">
            <w:pPr>
              <w:pStyle w:val="StyleJustified"/>
              <w:numPr>
                <w:ilvl w:val="0"/>
                <w:numId w:val="10"/>
              </w:numPr>
              <w:spacing w:before="0" w:line="276" w:lineRule="auto"/>
              <w:ind w:left="284" w:hanging="28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5287">
              <w:rPr>
                <w:rFonts w:ascii="Arial" w:hAnsi="Arial" w:cs="Arial"/>
                <w:sz w:val="22"/>
                <w:szCs w:val="22"/>
                <w:lang w:val="en-GB"/>
              </w:rPr>
              <w:t>Literature not including an outcome of interest</w:t>
            </w:r>
          </w:p>
        </w:tc>
      </w:tr>
      <w:tr w:rsidR="005711E7" w:rsidRPr="008C5287" w14:paraId="4F1BF15B" w14:textId="77777777" w:rsidTr="007768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bottom w:val="single" w:sz="4" w:space="0" w:color="auto"/>
            </w:tcBorders>
            <w:shd w:val="clear" w:color="auto" w:fill="auto"/>
          </w:tcPr>
          <w:p w14:paraId="39264F26" w14:textId="77777777" w:rsidR="005711E7" w:rsidRPr="008C5287" w:rsidRDefault="005711E7" w:rsidP="007768CC">
            <w:pPr>
              <w:pStyle w:val="StyleJustified"/>
              <w:spacing w:before="0" w:line="276" w:lineRule="auto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5287">
              <w:rPr>
                <w:rFonts w:ascii="Arial" w:hAnsi="Arial" w:cs="Arial"/>
                <w:sz w:val="22"/>
                <w:szCs w:val="22"/>
                <w:lang w:val="en-GB"/>
              </w:rPr>
              <w:t>Sources of interest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</w:tcPr>
          <w:p w14:paraId="0DB73941" w14:textId="77777777" w:rsidR="005711E7" w:rsidRPr="008C5287" w:rsidRDefault="005711E7" w:rsidP="00970645">
            <w:pPr>
              <w:pStyle w:val="StyleJustified"/>
              <w:numPr>
                <w:ilvl w:val="0"/>
                <w:numId w:val="10"/>
              </w:numPr>
              <w:spacing w:before="0" w:line="276" w:lineRule="auto"/>
              <w:ind w:left="284" w:hanging="28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5287">
              <w:rPr>
                <w:rFonts w:ascii="Arial" w:hAnsi="Arial" w:cs="Arial"/>
                <w:sz w:val="22"/>
                <w:szCs w:val="22"/>
                <w:lang w:val="en-GB"/>
              </w:rPr>
              <w:t>Psychometric evaluation of instruments</w:t>
            </w:r>
          </w:p>
          <w:p w14:paraId="491C1AED" w14:textId="77777777" w:rsidR="005711E7" w:rsidRPr="008C5287" w:rsidRDefault="005711E7" w:rsidP="00970645">
            <w:pPr>
              <w:pStyle w:val="StyleJustified"/>
              <w:numPr>
                <w:ilvl w:val="0"/>
                <w:numId w:val="10"/>
              </w:numPr>
              <w:spacing w:before="0" w:line="276" w:lineRule="auto"/>
              <w:ind w:left="284" w:hanging="28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5287">
              <w:rPr>
                <w:rFonts w:ascii="Arial" w:hAnsi="Arial" w:cs="Arial"/>
                <w:sz w:val="22"/>
                <w:szCs w:val="22"/>
                <w:lang w:val="en-GB"/>
              </w:rPr>
              <w:t>Patient interview studies</w:t>
            </w:r>
          </w:p>
          <w:p w14:paraId="5641C54C" w14:textId="77777777" w:rsidR="005711E7" w:rsidRPr="008C5287" w:rsidRDefault="005711E7" w:rsidP="00970645">
            <w:pPr>
              <w:pStyle w:val="StyleJustified"/>
              <w:numPr>
                <w:ilvl w:val="0"/>
                <w:numId w:val="10"/>
              </w:numPr>
              <w:spacing w:before="0" w:line="276" w:lineRule="auto"/>
              <w:ind w:left="284" w:hanging="28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5287">
              <w:rPr>
                <w:rFonts w:ascii="Arial" w:hAnsi="Arial" w:cs="Arial"/>
                <w:sz w:val="22"/>
                <w:szCs w:val="22"/>
                <w:lang w:val="en-GB"/>
              </w:rPr>
              <w:t>Expert guidelines</w:t>
            </w:r>
          </w:p>
          <w:p w14:paraId="343ACE3A" w14:textId="77777777" w:rsidR="005711E7" w:rsidRPr="008C5287" w:rsidRDefault="005711E7" w:rsidP="00970645">
            <w:pPr>
              <w:pStyle w:val="StyleJustified"/>
              <w:numPr>
                <w:ilvl w:val="0"/>
                <w:numId w:val="10"/>
              </w:numPr>
              <w:spacing w:before="0" w:line="276" w:lineRule="auto"/>
              <w:ind w:left="284" w:hanging="28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5287">
              <w:rPr>
                <w:rFonts w:ascii="Arial" w:hAnsi="Arial" w:cs="Arial"/>
                <w:sz w:val="22"/>
                <w:szCs w:val="22"/>
                <w:lang w:val="en-GB"/>
              </w:rPr>
              <w:t>Instrument development</w:t>
            </w:r>
          </w:p>
          <w:p w14:paraId="4F0643D6" w14:textId="5417948C" w:rsidR="005711E7" w:rsidRPr="008C5287" w:rsidRDefault="005711E7" w:rsidP="00970645">
            <w:pPr>
              <w:pStyle w:val="StyleJustified"/>
              <w:numPr>
                <w:ilvl w:val="0"/>
                <w:numId w:val="10"/>
              </w:numPr>
              <w:spacing w:before="0" w:line="276" w:lineRule="auto"/>
              <w:ind w:left="284" w:hanging="28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5287">
              <w:rPr>
                <w:rFonts w:ascii="Arial" w:hAnsi="Arial" w:cs="Arial"/>
                <w:sz w:val="22"/>
                <w:szCs w:val="22"/>
                <w:lang w:val="en-GB"/>
              </w:rPr>
              <w:t>Epidemiolog</w:t>
            </w:r>
            <w:r w:rsidR="0093505C">
              <w:rPr>
                <w:rFonts w:ascii="Arial" w:hAnsi="Arial" w:cs="Arial"/>
                <w:sz w:val="22"/>
                <w:szCs w:val="22"/>
                <w:lang w:val="en-GB"/>
              </w:rPr>
              <w:t>ical</w:t>
            </w:r>
            <w:r w:rsidRPr="008C5287">
              <w:rPr>
                <w:rFonts w:ascii="Arial" w:hAnsi="Arial" w:cs="Arial"/>
                <w:sz w:val="22"/>
                <w:szCs w:val="22"/>
                <w:lang w:val="en-GB"/>
              </w:rPr>
              <w:t xml:space="preserve"> studies</w:t>
            </w:r>
          </w:p>
          <w:p w14:paraId="3E654E7F" w14:textId="77777777" w:rsidR="005711E7" w:rsidRPr="008C5287" w:rsidRDefault="005711E7" w:rsidP="00970645">
            <w:pPr>
              <w:pStyle w:val="StyleJustified"/>
              <w:numPr>
                <w:ilvl w:val="0"/>
                <w:numId w:val="10"/>
              </w:numPr>
              <w:spacing w:before="0" w:line="276" w:lineRule="auto"/>
              <w:ind w:left="284" w:hanging="28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5287">
              <w:rPr>
                <w:rFonts w:ascii="Arial" w:hAnsi="Arial" w:cs="Arial"/>
                <w:sz w:val="22"/>
                <w:szCs w:val="22"/>
                <w:lang w:val="en-GB"/>
              </w:rPr>
              <w:t>Interventional studies</w:t>
            </w:r>
          </w:p>
          <w:p w14:paraId="4F812B3D" w14:textId="77777777" w:rsidR="005711E7" w:rsidRPr="008C5287" w:rsidRDefault="005711E7" w:rsidP="00970645">
            <w:pPr>
              <w:pStyle w:val="StyleJustified"/>
              <w:numPr>
                <w:ilvl w:val="0"/>
                <w:numId w:val="10"/>
              </w:numPr>
              <w:spacing w:before="0" w:line="276" w:lineRule="auto"/>
              <w:ind w:left="284" w:hanging="28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5287">
              <w:rPr>
                <w:rFonts w:ascii="Arial" w:hAnsi="Arial" w:cs="Arial"/>
                <w:sz w:val="22"/>
                <w:szCs w:val="22"/>
                <w:lang w:val="en-GB"/>
              </w:rPr>
              <w:t>Observational studies</w:t>
            </w:r>
          </w:p>
          <w:p w14:paraId="2964997B" w14:textId="77777777" w:rsidR="005711E7" w:rsidRPr="008C5287" w:rsidRDefault="005711E7" w:rsidP="00970645">
            <w:pPr>
              <w:pStyle w:val="StyleJustified"/>
              <w:numPr>
                <w:ilvl w:val="0"/>
                <w:numId w:val="10"/>
              </w:numPr>
              <w:spacing w:before="0" w:line="276" w:lineRule="auto"/>
              <w:ind w:left="284" w:hanging="28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5287">
              <w:rPr>
                <w:rFonts w:ascii="Arial" w:hAnsi="Arial" w:cs="Arial"/>
                <w:sz w:val="22"/>
                <w:szCs w:val="22"/>
                <w:lang w:val="en-GB"/>
              </w:rPr>
              <w:t>Systematic reviews</w:t>
            </w:r>
          </w:p>
          <w:p w14:paraId="1360C0C1" w14:textId="77777777" w:rsidR="005711E7" w:rsidRPr="008C5287" w:rsidRDefault="005711E7" w:rsidP="00970645">
            <w:pPr>
              <w:pStyle w:val="StyleJustified"/>
              <w:numPr>
                <w:ilvl w:val="0"/>
                <w:numId w:val="10"/>
              </w:numPr>
              <w:spacing w:before="0" w:line="276" w:lineRule="auto"/>
              <w:ind w:left="284" w:hanging="28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5287">
              <w:rPr>
                <w:rFonts w:ascii="Arial" w:hAnsi="Arial" w:cs="Arial"/>
                <w:sz w:val="22"/>
                <w:szCs w:val="22"/>
                <w:lang w:val="en-GB"/>
              </w:rPr>
              <w:t>Targeted reviews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</w:tcPr>
          <w:p w14:paraId="01CF6104" w14:textId="77777777" w:rsidR="005711E7" w:rsidRPr="008C5287" w:rsidRDefault="005711E7" w:rsidP="00970645">
            <w:pPr>
              <w:pStyle w:val="StyleJustified"/>
              <w:numPr>
                <w:ilvl w:val="0"/>
                <w:numId w:val="10"/>
              </w:numPr>
              <w:spacing w:before="0" w:line="276" w:lineRule="auto"/>
              <w:ind w:left="284" w:hanging="28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5287">
              <w:rPr>
                <w:rFonts w:ascii="Arial" w:hAnsi="Arial" w:cs="Arial"/>
                <w:sz w:val="22"/>
                <w:szCs w:val="22"/>
                <w:lang w:val="en-GB"/>
              </w:rPr>
              <w:t>Editorials</w:t>
            </w:r>
          </w:p>
          <w:p w14:paraId="0BC99313" w14:textId="77777777" w:rsidR="005711E7" w:rsidRPr="008C5287" w:rsidRDefault="005711E7" w:rsidP="00970645">
            <w:pPr>
              <w:pStyle w:val="StyleJustified"/>
              <w:numPr>
                <w:ilvl w:val="0"/>
                <w:numId w:val="10"/>
              </w:numPr>
              <w:spacing w:before="0" w:line="276" w:lineRule="auto"/>
              <w:ind w:left="284" w:hanging="28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5287">
              <w:rPr>
                <w:rFonts w:ascii="Arial" w:hAnsi="Arial" w:cs="Arial"/>
                <w:sz w:val="22"/>
                <w:szCs w:val="22"/>
                <w:lang w:val="en-GB"/>
              </w:rPr>
              <w:t>Case reports</w:t>
            </w:r>
          </w:p>
        </w:tc>
      </w:tr>
      <w:tr w:rsidR="005711E7" w:rsidRPr="008C5287" w14:paraId="3A1A479B" w14:textId="77777777" w:rsidTr="00776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374A61" w14:textId="77777777" w:rsidR="005711E7" w:rsidRPr="008C5287" w:rsidRDefault="005711E7" w:rsidP="007768CC">
            <w:pPr>
              <w:pStyle w:val="StyleJustified"/>
              <w:spacing w:before="0" w:line="276" w:lineRule="auto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5287">
              <w:rPr>
                <w:rFonts w:ascii="Arial" w:hAnsi="Arial" w:cs="Arial"/>
                <w:sz w:val="22"/>
                <w:szCs w:val="22"/>
                <w:lang w:val="en-GB"/>
              </w:rPr>
              <w:t>Time period</w:t>
            </w:r>
          </w:p>
          <w:p w14:paraId="562D35CA" w14:textId="77777777" w:rsidR="005711E7" w:rsidRPr="008C5287" w:rsidRDefault="005711E7" w:rsidP="007768CC">
            <w:pPr>
              <w:pStyle w:val="StyleJustified"/>
              <w:spacing w:before="0" w:line="276" w:lineRule="auto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5287">
              <w:rPr>
                <w:rFonts w:ascii="Arial" w:hAnsi="Arial" w:cs="Arial"/>
                <w:sz w:val="22"/>
                <w:szCs w:val="22"/>
                <w:lang w:val="en-GB"/>
              </w:rPr>
              <w:t>(publication date)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757C52" w14:textId="27AAA3A4" w:rsidR="005711E7" w:rsidRPr="008C5287" w:rsidRDefault="005711E7" w:rsidP="00970645">
            <w:pPr>
              <w:pStyle w:val="StyleJustified"/>
              <w:numPr>
                <w:ilvl w:val="0"/>
                <w:numId w:val="10"/>
              </w:numPr>
              <w:spacing w:before="0" w:line="276" w:lineRule="auto"/>
              <w:ind w:left="284" w:hanging="28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8C5287">
              <w:rPr>
                <w:rFonts w:ascii="Arial" w:hAnsi="Arial" w:cs="Arial"/>
                <w:sz w:val="22"/>
                <w:szCs w:val="22"/>
                <w:lang w:val="en-GB"/>
              </w:rPr>
              <w:t>Articles</w:t>
            </w:r>
            <w:r w:rsidRPr="008C5287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  <w:r w:rsidRPr="008C5287">
              <w:rPr>
                <w:rFonts w:ascii="Arial" w:hAnsi="Arial" w:cs="Arial"/>
                <w:sz w:val="22"/>
                <w:szCs w:val="22"/>
                <w:lang w:val="en-GB"/>
              </w:rPr>
              <w:t>: 6 November 2009 to</w:t>
            </w:r>
          </w:p>
          <w:p w14:paraId="792F2BE1" w14:textId="77777777" w:rsidR="005711E7" w:rsidRPr="008C5287" w:rsidRDefault="005711E7" w:rsidP="007768CC">
            <w:pPr>
              <w:pStyle w:val="StyleJustified"/>
              <w:spacing w:before="0" w:line="276" w:lineRule="auto"/>
              <w:ind w:left="28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5287">
              <w:rPr>
                <w:rFonts w:ascii="Arial" w:hAnsi="Arial" w:cs="Arial"/>
                <w:sz w:val="22"/>
                <w:szCs w:val="22"/>
                <w:lang w:val="en-GB"/>
              </w:rPr>
              <w:t>6 November 2019</w:t>
            </w:r>
          </w:p>
          <w:p w14:paraId="21B34BA1" w14:textId="77777777" w:rsidR="005711E7" w:rsidRPr="008C5287" w:rsidRDefault="005711E7" w:rsidP="00970645">
            <w:pPr>
              <w:pStyle w:val="StyleJustified"/>
              <w:numPr>
                <w:ilvl w:val="0"/>
                <w:numId w:val="10"/>
              </w:numPr>
              <w:spacing w:before="0" w:line="276" w:lineRule="auto"/>
              <w:ind w:left="284" w:hanging="28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5287">
              <w:rPr>
                <w:rFonts w:ascii="Arial" w:hAnsi="Arial" w:cs="Arial"/>
                <w:sz w:val="22"/>
                <w:szCs w:val="22"/>
                <w:lang w:val="en-GB"/>
              </w:rPr>
              <w:t>Congress abstracts: 1 January 2018 to 6 November 2019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6920BF" w14:textId="77777777" w:rsidR="005711E7" w:rsidRPr="008C5287" w:rsidRDefault="005711E7" w:rsidP="00970645">
            <w:pPr>
              <w:pStyle w:val="StyleJustified"/>
              <w:numPr>
                <w:ilvl w:val="0"/>
                <w:numId w:val="10"/>
              </w:numPr>
              <w:spacing w:before="0" w:line="276" w:lineRule="auto"/>
              <w:ind w:left="284" w:hanging="284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5287">
              <w:rPr>
                <w:rFonts w:ascii="Arial" w:hAnsi="Arial" w:cs="Arial"/>
                <w:sz w:val="22"/>
                <w:szCs w:val="22"/>
                <w:lang w:val="en-GB"/>
              </w:rPr>
              <w:t>Publication date outside the time period</w:t>
            </w:r>
          </w:p>
        </w:tc>
      </w:tr>
      <w:tr w:rsidR="005711E7" w:rsidRPr="008C5287" w14:paraId="518A9EDD" w14:textId="77777777" w:rsidTr="007768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tcBorders>
              <w:top w:val="single" w:sz="4" w:space="0" w:color="auto"/>
            </w:tcBorders>
            <w:shd w:val="clear" w:color="auto" w:fill="auto"/>
          </w:tcPr>
          <w:p w14:paraId="1D39E7D7" w14:textId="77777777" w:rsidR="005711E7" w:rsidRPr="008C5287" w:rsidRDefault="005711E7" w:rsidP="007768CC">
            <w:pPr>
              <w:pStyle w:val="StyleJustified"/>
              <w:spacing w:before="0" w:line="276" w:lineRule="auto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5287">
              <w:rPr>
                <w:rFonts w:ascii="Arial" w:hAnsi="Arial" w:cs="Arial"/>
                <w:sz w:val="22"/>
                <w:szCs w:val="22"/>
                <w:lang w:val="en-GB"/>
              </w:rPr>
              <w:t>Other criteria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</w:tcPr>
          <w:p w14:paraId="517FF779" w14:textId="77777777" w:rsidR="005711E7" w:rsidRPr="008C5287" w:rsidRDefault="005711E7" w:rsidP="00970645">
            <w:pPr>
              <w:pStyle w:val="StyleJustified"/>
              <w:numPr>
                <w:ilvl w:val="0"/>
                <w:numId w:val="10"/>
              </w:numPr>
              <w:spacing w:before="0" w:line="276" w:lineRule="auto"/>
              <w:ind w:left="284" w:hanging="28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5287">
              <w:rPr>
                <w:rFonts w:ascii="Arial" w:hAnsi="Arial" w:cs="Arial"/>
                <w:sz w:val="22"/>
                <w:szCs w:val="22"/>
                <w:lang w:val="en-GB"/>
              </w:rPr>
              <w:t>Publications in English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</w:tcPr>
          <w:p w14:paraId="3545CB07" w14:textId="585489D1" w:rsidR="005711E7" w:rsidRPr="008C5287" w:rsidRDefault="005711E7" w:rsidP="00970645">
            <w:pPr>
              <w:pStyle w:val="StyleJustified"/>
              <w:numPr>
                <w:ilvl w:val="0"/>
                <w:numId w:val="10"/>
              </w:numPr>
              <w:spacing w:before="0" w:line="276" w:lineRule="auto"/>
              <w:ind w:left="284" w:hanging="284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8C5287">
              <w:rPr>
                <w:rFonts w:ascii="Arial" w:hAnsi="Arial" w:cs="Arial"/>
                <w:sz w:val="22"/>
                <w:szCs w:val="22"/>
                <w:lang w:val="en-GB"/>
              </w:rPr>
              <w:t>Non-English</w:t>
            </w:r>
            <w:r w:rsidR="00040C43">
              <w:rPr>
                <w:rFonts w:ascii="Arial" w:hAnsi="Arial" w:cs="Arial"/>
                <w:sz w:val="22"/>
                <w:szCs w:val="22"/>
                <w:lang w:val="en-GB"/>
              </w:rPr>
              <w:t>-</w:t>
            </w:r>
            <w:r w:rsidRPr="008C5287">
              <w:rPr>
                <w:rFonts w:ascii="Arial" w:hAnsi="Arial" w:cs="Arial"/>
                <w:sz w:val="22"/>
                <w:szCs w:val="22"/>
                <w:lang w:val="en-GB"/>
              </w:rPr>
              <w:t>language publications</w:t>
            </w:r>
          </w:p>
        </w:tc>
      </w:tr>
    </w:tbl>
    <w:p w14:paraId="4DFD5D86" w14:textId="77777777" w:rsidR="005711E7" w:rsidRPr="008C5287" w:rsidRDefault="005711E7" w:rsidP="005711E7">
      <w:pPr>
        <w:spacing w:after="0" w:line="240" w:lineRule="auto"/>
        <w:rPr>
          <w:rFonts w:ascii="Arial" w:hAnsi="Arial" w:cs="Arial"/>
        </w:rPr>
      </w:pPr>
    </w:p>
    <w:p w14:paraId="0BF9C456" w14:textId="04DCCCB4" w:rsidR="005711E7" w:rsidRPr="008C5287" w:rsidRDefault="005711E7" w:rsidP="005711E7">
      <w:pPr>
        <w:spacing w:after="0" w:line="240" w:lineRule="auto"/>
        <w:rPr>
          <w:rFonts w:ascii="Arial" w:hAnsi="Arial" w:cs="Arial"/>
        </w:rPr>
      </w:pPr>
      <w:proofErr w:type="spellStart"/>
      <w:r w:rsidRPr="008C5287">
        <w:rPr>
          <w:rFonts w:ascii="Arial" w:hAnsi="Arial" w:cs="Arial"/>
          <w:vertAlign w:val="superscript"/>
        </w:rPr>
        <w:t>a</w:t>
      </w:r>
      <w:r w:rsidRPr="008C5287">
        <w:rPr>
          <w:rFonts w:ascii="Arial" w:hAnsi="Arial" w:cs="Arial"/>
        </w:rPr>
        <w:t>For</w:t>
      </w:r>
      <w:proofErr w:type="spellEnd"/>
      <w:r w:rsidRPr="008C5287">
        <w:rPr>
          <w:rFonts w:ascii="Arial" w:hAnsi="Arial" w:cs="Arial"/>
        </w:rPr>
        <w:t xml:space="preserve"> literature searches using the PubMed, EMBASE and Cochrane databases.</w:t>
      </w:r>
    </w:p>
    <w:p w14:paraId="07EDC4E1" w14:textId="77777777" w:rsidR="005711E7" w:rsidRPr="008C5287" w:rsidRDefault="005711E7" w:rsidP="005711E7">
      <w:pPr>
        <w:spacing w:after="0" w:line="240" w:lineRule="auto"/>
        <w:rPr>
          <w:rFonts w:ascii="Arial" w:hAnsi="Arial" w:cs="Arial"/>
        </w:rPr>
      </w:pPr>
    </w:p>
    <w:p w14:paraId="47A6909A" w14:textId="12AA30E4" w:rsidR="005711E7" w:rsidRPr="008C5287" w:rsidRDefault="00CE5C56" w:rsidP="005711E7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KD, chronic kidney disease; </w:t>
      </w:r>
      <w:r w:rsidR="005711E7" w:rsidRPr="008C5287">
        <w:rPr>
          <w:rFonts w:ascii="Arial" w:hAnsi="Arial" w:cs="Arial"/>
        </w:rPr>
        <w:t>NA, not applicable.</w:t>
      </w:r>
    </w:p>
    <w:p w14:paraId="5C064BDF" w14:textId="77777777" w:rsidR="005711E7" w:rsidRPr="008C5287" w:rsidRDefault="005711E7" w:rsidP="005711E7">
      <w:pPr>
        <w:spacing w:after="0" w:line="240" w:lineRule="auto"/>
        <w:rPr>
          <w:rFonts w:ascii="Arial" w:hAnsi="Arial" w:cs="Arial"/>
        </w:rPr>
      </w:pPr>
    </w:p>
    <w:p w14:paraId="1D00FAD6" w14:textId="77777777" w:rsidR="00DC4C7C" w:rsidRPr="008C5287" w:rsidRDefault="00DC4C7C" w:rsidP="002B5FF2">
      <w:pPr>
        <w:spacing w:after="0" w:line="240" w:lineRule="auto"/>
        <w:rPr>
          <w:rFonts w:ascii="Arial" w:hAnsi="Arial" w:cs="Arial"/>
        </w:rPr>
      </w:pPr>
    </w:p>
    <w:p w14:paraId="42251D91" w14:textId="77777777" w:rsidR="002B5FF2" w:rsidRPr="008C5287" w:rsidRDefault="002B5FF2" w:rsidP="002B5FF2">
      <w:pPr>
        <w:spacing w:after="0" w:line="240" w:lineRule="auto"/>
        <w:rPr>
          <w:rFonts w:ascii="Arial" w:hAnsi="Arial" w:cs="Arial"/>
        </w:rPr>
      </w:pPr>
    </w:p>
    <w:p w14:paraId="24EC29E1" w14:textId="77777777" w:rsidR="002B5FF2" w:rsidRPr="008C5287" w:rsidRDefault="002B5FF2" w:rsidP="002B5FF2">
      <w:pPr>
        <w:spacing w:after="0" w:line="240" w:lineRule="auto"/>
        <w:rPr>
          <w:rFonts w:ascii="Arial" w:hAnsi="Arial" w:cs="Arial"/>
        </w:rPr>
      </w:pPr>
      <w:r w:rsidRPr="008C5287">
        <w:rPr>
          <w:rFonts w:ascii="Arial" w:hAnsi="Arial" w:cs="Arial"/>
        </w:rPr>
        <w:br w:type="page"/>
      </w:r>
    </w:p>
    <w:p w14:paraId="130F6D4A" w14:textId="25A5D1B6" w:rsidR="002B5FF2" w:rsidRPr="008C5287" w:rsidRDefault="002B5FF2" w:rsidP="002B5FF2">
      <w:pPr>
        <w:spacing w:after="0" w:line="276" w:lineRule="auto"/>
        <w:rPr>
          <w:rFonts w:ascii="Arial" w:hAnsi="Arial" w:cs="Arial"/>
        </w:rPr>
      </w:pPr>
      <w:r w:rsidRPr="002C1AE3">
        <w:rPr>
          <w:rFonts w:ascii="Arial" w:hAnsi="Arial" w:cs="Arial"/>
          <w:b/>
          <w:bCs/>
        </w:rPr>
        <w:t xml:space="preserve">Table </w:t>
      </w:r>
      <w:r w:rsidR="009A20BF" w:rsidRPr="002C1AE3">
        <w:rPr>
          <w:rFonts w:ascii="Arial" w:hAnsi="Arial" w:cs="Arial"/>
          <w:b/>
          <w:bCs/>
        </w:rPr>
        <w:t>S3</w:t>
      </w:r>
      <w:r w:rsidRPr="008C5287">
        <w:rPr>
          <w:rFonts w:ascii="Arial" w:hAnsi="Arial" w:cs="Arial"/>
        </w:rPr>
        <w:t xml:space="preserve"> PRO instrument analysis</w:t>
      </w:r>
    </w:p>
    <w:p w14:paraId="51E06D79" w14:textId="77777777" w:rsidR="002B5FF2" w:rsidRPr="008C5287" w:rsidRDefault="002B5FF2" w:rsidP="002B5FF2">
      <w:pPr>
        <w:spacing w:after="0" w:line="240" w:lineRule="auto"/>
        <w:rPr>
          <w:rFonts w:ascii="Arial" w:hAnsi="Arial" w:cs="Arial"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62"/>
        <w:gridCol w:w="6747"/>
      </w:tblGrid>
      <w:tr w:rsidR="002B5FF2" w:rsidRPr="008C5287" w14:paraId="2F4157C6" w14:textId="77777777" w:rsidTr="00B1710B">
        <w:trPr>
          <w:trHeight w:val="170"/>
          <w:tblHeader/>
        </w:trPr>
        <w:tc>
          <w:tcPr>
            <w:tcW w:w="2462" w:type="dxa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29D4A0A3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b/>
                <w:bCs/>
                <w:sz w:val="20"/>
                <w:szCs w:val="20"/>
              </w:rPr>
              <w:t>Attribute</w:t>
            </w:r>
          </w:p>
        </w:tc>
        <w:tc>
          <w:tcPr>
            <w:tcW w:w="6747" w:type="dxa"/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5D235359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</w:tr>
      <w:tr w:rsidR="002B5FF2" w:rsidRPr="008C5287" w14:paraId="5234D128" w14:textId="77777777" w:rsidTr="00E56542">
        <w:trPr>
          <w:trHeight w:val="170"/>
        </w:trPr>
        <w:tc>
          <w:tcPr>
            <w:tcW w:w="2462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78D1039E" w14:textId="77777777" w:rsidR="002B5FF2" w:rsidRPr="008C5287" w:rsidRDefault="002B5FF2" w:rsidP="00E56542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  <w:tc>
          <w:tcPr>
            <w:tcW w:w="6747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0584C98D" w14:textId="3B60C97D" w:rsidR="002B5FF2" w:rsidRPr="008C5287" w:rsidRDefault="002B5FF2" w:rsidP="0097064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 xml:space="preserve">Brief description of the instrument, focusing on category </w:t>
            </w:r>
            <w:r w:rsidR="006B596F">
              <w:rPr>
                <w:rFonts w:ascii="Arial" w:hAnsi="Arial" w:cs="Arial"/>
                <w:sz w:val="20"/>
                <w:szCs w:val="20"/>
              </w:rPr>
              <w:t>(e.g.</w:t>
            </w:r>
            <w:r w:rsidRPr="008C5287">
              <w:rPr>
                <w:rFonts w:ascii="Arial" w:hAnsi="Arial" w:cs="Arial"/>
                <w:sz w:val="20"/>
                <w:szCs w:val="20"/>
              </w:rPr>
              <w:t xml:space="preserve"> general HRQOL or an </w:t>
            </w:r>
            <w:r w:rsidR="003C3621" w:rsidRPr="008C5287">
              <w:rPr>
                <w:rFonts w:ascii="Arial" w:hAnsi="Arial" w:cs="Arial"/>
                <w:sz w:val="20"/>
                <w:szCs w:val="20"/>
              </w:rPr>
              <w:t>an</w:t>
            </w:r>
            <w:r w:rsidR="00CE5C56">
              <w:rPr>
                <w:rFonts w:ascii="Arial" w:hAnsi="Arial" w:cs="Arial"/>
                <w:sz w:val="20"/>
                <w:szCs w:val="20"/>
              </w:rPr>
              <w:t>a</w:t>
            </w:r>
            <w:r w:rsidR="003C3621" w:rsidRPr="008C5287">
              <w:rPr>
                <w:rFonts w:ascii="Arial" w:hAnsi="Arial" w:cs="Arial"/>
                <w:sz w:val="20"/>
                <w:szCs w:val="20"/>
              </w:rPr>
              <w:t>emia</w:t>
            </w:r>
            <w:r w:rsidRPr="008C5287">
              <w:rPr>
                <w:rFonts w:ascii="Arial" w:hAnsi="Arial" w:cs="Arial"/>
                <w:sz w:val="20"/>
                <w:szCs w:val="20"/>
              </w:rPr>
              <w:t xml:space="preserve"> symptoms assessment</w:t>
            </w:r>
            <w:r w:rsidR="006B596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B5FF2" w:rsidRPr="008C5287" w14:paraId="15D69CFC" w14:textId="77777777" w:rsidTr="00E56542">
        <w:trPr>
          <w:trHeight w:val="170"/>
        </w:trPr>
        <w:tc>
          <w:tcPr>
            <w:tcW w:w="2462" w:type="dxa"/>
            <w:tcBorders>
              <w:right w:val="nil"/>
            </w:tcBorders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4F48C871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5287">
              <w:rPr>
                <w:rFonts w:ascii="Arial" w:hAnsi="Arial" w:cs="Arial"/>
                <w:i/>
                <w:iCs/>
                <w:sz w:val="20"/>
                <w:szCs w:val="20"/>
              </w:rPr>
              <w:t>Content</w:t>
            </w:r>
          </w:p>
        </w:tc>
        <w:tc>
          <w:tcPr>
            <w:tcW w:w="6747" w:type="dxa"/>
            <w:tcBorders>
              <w:left w:val="nil"/>
            </w:tcBorders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363E79E2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2B5FF2" w:rsidRPr="008C5287" w14:paraId="258544EC" w14:textId="77777777" w:rsidTr="00E56542">
        <w:trPr>
          <w:trHeight w:val="170"/>
        </w:trPr>
        <w:tc>
          <w:tcPr>
            <w:tcW w:w="2462" w:type="dxa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655126C4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Content Validity Strength</w:t>
            </w:r>
          </w:p>
        </w:tc>
        <w:tc>
          <w:tcPr>
            <w:tcW w:w="6747" w:type="dxa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75492862" w14:textId="4C9607CB" w:rsidR="002B5FF2" w:rsidRPr="008C5287" w:rsidRDefault="002B5FF2" w:rsidP="0097064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The criteria for the following scores are</w:t>
            </w:r>
            <w:r w:rsidR="00CE5C56">
              <w:rPr>
                <w:rFonts w:ascii="Arial" w:hAnsi="Arial" w:cs="Arial"/>
                <w:sz w:val="20"/>
                <w:szCs w:val="20"/>
              </w:rPr>
              <w:t xml:space="preserve"> below</w:t>
            </w:r>
            <w:r w:rsidRPr="008C528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29F291F" w14:textId="7570F70D" w:rsidR="002B5FF2" w:rsidRPr="008C5287" w:rsidRDefault="002B5FF2" w:rsidP="00681D3F">
            <w:pPr>
              <w:pStyle w:val="ListParagraph"/>
              <w:numPr>
                <w:ilvl w:val="1"/>
                <w:numId w:val="8"/>
              </w:numPr>
              <w:spacing w:after="0" w:line="240" w:lineRule="auto"/>
              <w:ind w:left="454" w:hanging="227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b/>
                <w:bCs/>
                <w:sz w:val="20"/>
                <w:szCs w:val="20"/>
              </w:rPr>
              <w:t>Strong</w:t>
            </w:r>
            <w:r w:rsidRPr="008C5287">
              <w:rPr>
                <w:rFonts w:ascii="Arial" w:hAnsi="Arial" w:cs="Arial"/>
                <w:sz w:val="20"/>
                <w:szCs w:val="20"/>
              </w:rPr>
              <w:t>: developed for target indication (kidney diseases)</w:t>
            </w:r>
            <w:r w:rsidR="00040C43">
              <w:rPr>
                <w:rFonts w:ascii="Arial" w:hAnsi="Arial" w:cs="Arial"/>
                <w:sz w:val="20"/>
                <w:szCs w:val="20"/>
              </w:rPr>
              <w:t>,</w:t>
            </w:r>
            <w:r w:rsidRPr="008C5287">
              <w:rPr>
                <w:rFonts w:ascii="Arial" w:hAnsi="Arial" w:cs="Arial"/>
                <w:sz w:val="20"/>
                <w:szCs w:val="20"/>
              </w:rPr>
              <w:t xml:space="preserve"> and development process involve</w:t>
            </w:r>
            <w:r w:rsidR="00040C43">
              <w:rPr>
                <w:rFonts w:ascii="Arial" w:hAnsi="Arial" w:cs="Arial"/>
                <w:sz w:val="20"/>
                <w:szCs w:val="20"/>
              </w:rPr>
              <w:t>d</w:t>
            </w:r>
            <w:r w:rsidRPr="008C5287">
              <w:rPr>
                <w:rFonts w:ascii="Arial" w:hAnsi="Arial" w:cs="Arial"/>
                <w:sz w:val="20"/>
                <w:szCs w:val="20"/>
              </w:rPr>
              <w:t xml:space="preserve"> patients, literature reviews and clinician experts</w:t>
            </w:r>
          </w:p>
          <w:p w14:paraId="7EF944ED" w14:textId="780C37AB" w:rsidR="002B5FF2" w:rsidRPr="00681D3F" w:rsidRDefault="002B5FF2" w:rsidP="00681D3F">
            <w:pPr>
              <w:pStyle w:val="ListParagraph"/>
              <w:numPr>
                <w:ilvl w:val="1"/>
                <w:numId w:val="8"/>
              </w:numPr>
              <w:spacing w:after="0" w:line="240" w:lineRule="auto"/>
              <w:ind w:left="454" w:hanging="22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5287">
              <w:rPr>
                <w:rFonts w:ascii="Arial" w:hAnsi="Arial" w:cs="Arial"/>
                <w:b/>
                <w:bCs/>
                <w:sz w:val="20"/>
                <w:szCs w:val="20"/>
              </w:rPr>
              <w:t>Medium</w:t>
            </w:r>
            <w:r w:rsidRPr="00681D3F">
              <w:rPr>
                <w:rFonts w:ascii="Arial" w:hAnsi="Arial" w:cs="Arial"/>
                <w:sz w:val="20"/>
                <w:szCs w:val="20"/>
              </w:rPr>
              <w:t>:</w:t>
            </w:r>
            <w:r w:rsidRPr="00040C43">
              <w:rPr>
                <w:rFonts w:ascii="Arial" w:hAnsi="Arial" w:cs="Arial"/>
                <w:sz w:val="20"/>
                <w:szCs w:val="20"/>
              </w:rPr>
              <w:t xml:space="preserve"> developed for target indication</w:t>
            </w:r>
            <w:r w:rsidR="00040C43">
              <w:rPr>
                <w:rFonts w:ascii="Arial" w:hAnsi="Arial" w:cs="Arial"/>
                <w:sz w:val="20"/>
                <w:szCs w:val="20"/>
              </w:rPr>
              <w:t>,</w:t>
            </w:r>
            <w:r w:rsidRPr="00040C43">
              <w:rPr>
                <w:rFonts w:ascii="Arial" w:hAnsi="Arial" w:cs="Arial"/>
                <w:sz w:val="20"/>
                <w:szCs w:val="20"/>
              </w:rPr>
              <w:t xml:space="preserve"> and development process lack</w:t>
            </w:r>
            <w:r w:rsidR="00040C43">
              <w:rPr>
                <w:rFonts w:ascii="Arial" w:hAnsi="Arial" w:cs="Arial"/>
                <w:sz w:val="20"/>
                <w:szCs w:val="20"/>
              </w:rPr>
              <w:t>ed</w:t>
            </w:r>
            <w:r w:rsidRPr="00040C43">
              <w:rPr>
                <w:rFonts w:ascii="Arial" w:hAnsi="Arial" w:cs="Arial"/>
                <w:sz w:val="20"/>
                <w:szCs w:val="20"/>
              </w:rPr>
              <w:t xml:space="preserve"> patient input</w:t>
            </w:r>
          </w:p>
          <w:p w14:paraId="3BD640EB" w14:textId="027857E3" w:rsidR="002B5FF2" w:rsidRPr="008C5287" w:rsidRDefault="002B5FF2" w:rsidP="00681D3F">
            <w:pPr>
              <w:pStyle w:val="ListParagraph"/>
              <w:numPr>
                <w:ilvl w:val="1"/>
                <w:numId w:val="8"/>
              </w:numPr>
              <w:spacing w:after="0" w:line="240" w:lineRule="auto"/>
              <w:ind w:left="454" w:hanging="227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b/>
                <w:bCs/>
                <w:sz w:val="20"/>
                <w:szCs w:val="20"/>
              </w:rPr>
              <w:t>Weak</w:t>
            </w:r>
            <w:r w:rsidRPr="00040C43">
              <w:rPr>
                <w:rFonts w:ascii="Arial" w:hAnsi="Arial" w:cs="Arial"/>
                <w:sz w:val="20"/>
                <w:szCs w:val="20"/>
              </w:rPr>
              <w:t>: not developed for target indication</w:t>
            </w:r>
            <w:r w:rsidR="00040C43">
              <w:rPr>
                <w:rFonts w:ascii="Arial" w:hAnsi="Arial" w:cs="Arial"/>
                <w:sz w:val="20"/>
                <w:szCs w:val="20"/>
              </w:rPr>
              <w:t>,</w:t>
            </w:r>
            <w:r w:rsidRPr="00040C4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40C43">
              <w:rPr>
                <w:rFonts w:ascii="Arial" w:hAnsi="Arial" w:cs="Arial"/>
                <w:sz w:val="20"/>
                <w:szCs w:val="20"/>
                <w:u w:val="single"/>
              </w:rPr>
              <w:t>or</w:t>
            </w:r>
            <w:r w:rsidRPr="00040C43">
              <w:rPr>
                <w:rFonts w:ascii="Arial" w:hAnsi="Arial" w:cs="Arial"/>
                <w:sz w:val="20"/>
                <w:szCs w:val="20"/>
              </w:rPr>
              <w:t xml:space="preserve"> just one type of input </w:t>
            </w:r>
            <w:r w:rsidR="00040C43">
              <w:rPr>
                <w:rFonts w:ascii="Arial" w:hAnsi="Arial" w:cs="Arial"/>
                <w:sz w:val="20"/>
                <w:szCs w:val="20"/>
              </w:rPr>
              <w:t xml:space="preserve">involved </w:t>
            </w:r>
            <w:r w:rsidRPr="00040C43">
              <w:rPr>
                <w:rFonts w:ascii="Arial" w:hAnsi="Arial" w:cs="Arial"/>
                <w:sz w:val="20"/>
                <w:szCs w:val="20"/>
              </w:rPr>
              <w:t>in the development process</w:t>
            </w:r>
          </w:p>
        </w:tc>
      </w:tr>
      <w:tr w:rsidR="002B5FF2" w:rsidRPr="008C5287" w14:paraId="13D8A067" w14:textId="77777777" w:rsidTr="00E56542">
        <w:trPr>
          <w:trHeight w:val="170"/>
        </w:trPr>
        <w:tc>
          <w:tcPr>
            <w:tcW w:w="2462" w:type="dxa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04B1EB81" w14:textId="77777777" w:rsidR="002B5FF2" w:rsidRPr="008C5287" w:rsidRDefault="002B5FF2" w:rsidP="00E56542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Domains</w:t>
            </w:r>
          </w:p>
        </w:tc>
        <w:tc>
          <w:tcPr>
            <w:tcW w:w="6747" w:type="dxa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38A45834" w14:textId="77777777" w:rsidR="002B5FF2" w:rsidRPr="008C5287" w:rsidRDefault="002B5FF2" w:rsidP="0097064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Whether or not items are grouped by domains</w:t>
            </w:r>
          </w:p>
        </w:tc>
      </w:tr>
      <w:tr w:rsidR="002B5FF2" w:rsidRPr="008C5287" w14:paraId="0796BD57" w14:textId="77777777" w:rsidTr="00E56542">
        <w:trPr>
          <w:trHeight w:val="170"/>
        </w:trPr>
        <w:tc>
          <w:tcPr>
            <w:tcW w:w="2462" w:type="dxa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788E5D44" w14:textId="77777777" w:rsidR="002B5FF2" w:rsidRPr="008C5287" w:rsidRDefault="002B5FF2" w:rsidP="00E56542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Items</w:t>
            </w:r>
          </w:p>
        </w:tc>
        <w:tc>
          <w:tcPr>
            <w:tcW w:w="6747" w:type="dxa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089CEF58" w14:textId="77777777" w:rsidR="002B5FF2" w:rsidRPr="008C5287" w:rsidRDefault="002B5FF2" w:rsidP="0097064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Number of items in the instrument</w:t>
            </w:r>
          </w:p>
        </w:tc>
      </w:tr>
      <w:tr w:rsidR="002B5FF2" w:rsidRPr="008C5287" w14:paraId="220AAE7C" w14:textId="77777777" w:rsidTr="00E56542">
        <w:trPr>
          <w:trHeight w:val="170"/>
        </w:trPr>
        <w:tc>
          <w:tcPr>
            <w:tcW w:w="2462" w:type="dxa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3CEA7930" w14:textId="77777777" w:rsidR="002B5FF2" w:rsidRPr="008C5287" w:rsidRDefault="002B5FF2" w:rsidP="00E56542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Time to complete</w:t>
            </w:r>
          </w:p>
        </w:tc>
        <w:tc>
          <w:tcPr>
            <w:tcW w:w="6747" w:type="dxa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0A380454" w14:textId="77777777" w:rsidR="002B5FF2" w:rsidRPr="008C5287" w:rsidRDefault="002B5FF2" w:rsidP="0097064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Time needed for patient to complete the instrument</w:t>
            </w:r>
          </w:p>
        </w:tc>
      </w:tr>
      <w:tr w:rsidR="002B5FF2" w:rsidRPr="008C5287" w14:paraId="3A768797" w14:textId="77777777" w:rsidTr="00E56542">
        <w:trPr>
          <w:trHeight w:val="170"/>
        </w:trPr>
        <w:tc>
          <w:tcPr>
            <w:tcW w:w="2462" w:type="dxa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0ED485B8" w14:textId="77777777" w:rsidR="002B5FF2" w:rsidRPr="008C5287" w:rsidRDefault="002B5FF2" w:rsidP="00E56542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Scoring approach</w:t>
            </w:r>
          </w:p>
        </w:tc>
        <w:tc>
          <w:tcPr>
            <w:tcW w:w="6747" w:type="dxa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0A1A9FF1" w14:textId="0B1E9828" w:rsidR="002B5FF2" w:rsidRPr="008C5287" w:rsidRDefault="002B5FF2" w:rsidP="0097064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Type of response options (e.g. Likert scale, numeric scales)</w:t>
            </w:r>
          </w:p>
        </w:tc>
      </w:tr>
      <w:tr w:rsidR="002B5FF2" w:rsidRPr="008C5287" w14:paraId="506C9627" w14:textId="77777777" w:rsidTr="00E56542">
        <w:trPr>
          <w:trHeight w:val="170"/>
        </w:trPr>
        <w:tc>
          <w:tcPr>
            <w:tcW w:w="2462" w:type="dxa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703C77AE" w14:textId="77777777" w:rsidR="002B5FF2" w:rsidRPr="008C5287" w:rsidRDefault="002B5FF2" w:rsidP="00E56542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Recall period</w:t>
            </w:r>
          </w:p>
        </w:tc>
        <w:tc>
          <w:tcPr>
            <w:tcW w:w="6747" w:type="dxa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5AC84785" w14:textId="2DDBF534" w:rsidR="002B5FF2" w:rsidRPr="008C5287" w:rsidRDefault="002B5FF2" w:rsidP="0097064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8C5287">
              <w:rPr>
                <w:rFonts w:ascii="Arial" w:hAnsi="Arial" w:cs="Arial"/>
                <w:sz w:val="20"/>
                <w:szCs w:val="20"/>
              </w:rPr>
              <w:t>Period of time</w:t>
            </w:r>
            <w:proofErr w:type="gramEnd"/>
            <w:r w:rsidRPr="008C528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B596F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Pr="008C5287">
              <w:rPr>
                <w:rFonts w:ascii="Arial" w:hAnsi="Arial" w:cs="Arial"/>
                <w:sz w:val="20"/>
                <w:szCs w:val="20"/>
              </w:rPr>
              <w:t>patient should be considering when filling</w:t>
            </w:r>
            <w:r w:rsidR="006B596F">
              <w:rPr>
                <w:rFonts w:ascii="Arial" w:hAnsi="Arial" w:cs="Arial"/>
                <w:sz w:val="20"/>
                <w:szCs w:val="20"/>
              </w:rPr>
              <w:t xml:space="preserve"> out</w:t>
            </w:r>
            <w:r w:rsidRPr="008C5287">
              <w:rPr>
                <w:rFonts w:ascii="Arial" w:hAnsi="Arial" w:cs="Arial"/>
                <w:sz w:val="20"/>
                <w:szCs w:val="20"/>
              </w:rPr>
              <w:t xml:space="preserve"> the questionnaire</w:t>
            </w:r>
          </w:p>
        </w:tc>
      </w:tr>
      <w:tr w:rsidR="002B5FF2" w:rsidRPr="008C5287" w14:paraId="3A52110F" w14:textId="77777777" w:rsidTr="00E56542">
        <w:trPr>
          <w:trHeight w:val="170"/>
        </w:trPr>
        <w:tc>
          <w:tcPr>
            <w:tcW w:w="2462" w:type="dxa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70C93207" w14:textId="77777777" w:rsidR="002B5FF2" w:rsidRPr="008C5287" w:rsidRDefault="002B5FF2" w:rsidP="00E56542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Development process</w:t>
            </w:r>
          </w:p>
        </w:tc>
        <w:tc>
          <w:tcPr>
            <w:tcW w:w="6747" w:type="dxa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71912AE7" w14:textId="2B1B5A0C" w:rsidR="002B5FF2" w:rsidRPr="008C5287" w:rsidRDefault="002B5FF2" w:rsidP="0097064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 xml:space="preserve">Sources and processes used to develop the instrument, specifically literature reviews, concept elicitation interviews from patients, clinician interviews and/or cognitive debriefings with patients </w:t>
            </w:r>
          </w:p>
          <w:p w14:paraId="6927E391" w14:textId="77777777" w:rsidR="002B5FF2" w:rsidRPr="008C5287" w:rsidRDefault="002B5FF2" w:rsidP="0097064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Contributes to strength of content validity</w:t>
            </w:r>
          </w:p>
        </w:tc>
      </w:tr>
      <w:tr w:rsidR="002B5FF2" w:rsidRPr="008C5287" w14:paraId="34A1C442" w14:textId="77777777" w:rsidTr="00E56542">
        <w:trPr>
          <w:trHeight w:val="170"/>
        </w:trPr>
        <w:tc>
          <w:tcPr>
            <w:tcW w:w="2462" w:type="dxa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79654F0D" w14:textId="77777777" w:rsidR="002B5FF2" w:rsidRPr="008C5287" w:rsidRDefault="002B5FF2" w:rsidP="00E56542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Target patient age</w:t>
            </w:r>
          </w:p>
        </w:tc>
        <w:tc>
          <w:tcPr>
            <w:tcW w:w="6747" w:type="dxa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3E96A76D" w14:textId="77777777" w:rsidR="002B5FF2" w:rsidRPr="008C5287" w:rsidRDefault="002B5FF2" w:rsidP="0097064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 xml:space="preserve">Ages for which the instrument was developed </w:t>
            </w:r>
          </w:p>
        </w:tc>
      </w:tr>
      <w:tr w:rsidR="002B5FF2" w:rsidRPr="008C5287" w14:paraId="1361AEEA" w14:textId="77777777" w:rsidTr="00E56542">
        <w:trPr>
          <w:trHeight w:val="170"/>
        </w:trPr>
        <w:tc>
          <w:tcPr>
            <w:tcW w:w="2462" w:type="dxa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3CF2F2A4" w14:textId="77777777" w:rsidR="002B5FF2" w:rsidRPr="008C5287" w:rsidRDefault="002B5FF2" w:rsidP="00E56542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Target patient indication</w:t>
            </w:r>
          </w:p>
        </w:tc>
        <w:tc>
          <w:tcPr>
            <w:tcW w:w="6747" w:type="dxa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4F534F2D" w14:textId="77777777" w:rsidR="002B5FF2" w:rsidRPr="008C5287" w:rsidRDefault="002B5FF2" w:rsidP="0097064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 xml:space="preserve">Indication for which the instrument was developed </w:t>
            </w:r>
          </w:p>
          <w:p w14:paraId="4A1143C5" w14:textId="77777777" w:rsidR="002B5FF2" w:rsidRPr="008C5287" w:rsidRDefault="002B5FF2" w:rsidP="0097064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Contributes to strength of content validity</w:t>
            </w:r>
          </w:p>
        </w:tc>
      </w:tr>
      <w:tr w:rsidR="002B5FF2" w:rsidRPr="008C5287" w14:paraId="7B7FB75A" w14:textId="77777777" w:rsidTr="00E56542">
        <w:trPr>
          <w:trHeight w:val="170"/>
        </w:trPr>
        <w:tc>
          <w:tcPr>
            <w:tcW w:w="2462" w:type="dxa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25801263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Administration mode</w:t>
            </w:r>
          </w:p>
        </w:tc>
        <w:tc>
          <w:tcPr>
            <w:tcW w:w="6747" w:type="dxa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3D4E2F77" w14:textId="535A3B80" w:rsidR="002B5FF2" w:rsidRPr="008C5287" w:rsidRDefault="002B5FF2" w:rsidP="0097064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The formats that the instrument is available in (paper, electronic etc.)</w:t>
            </w:r>
          </w:p>
        </w:tc>
      </w:tr>
      <w:tr w:rsidR="002B5FF2" w:rsidRPr="008C5287" w14:paraId="048228E8" w14:textId="77777777" w:rsidTr="00E56542">
        <w:trPr>
          <w:trHeight w:val="170"/>
        </w:trPr>
        <w:tc>
          <w:tcPr>
            <w:tcW w:w="2462" w:type="dxa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6DA9F0B4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Translations</w:t>
            </w:r>
          </w:p>
        </w:tc>
        <w:tc>
          <w:tcPr>
            <w:tcW w:w="6747" w:type="dxa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2B8410B8" w14:textId="77777777" w:rsidR="002B5FF2" w:rsidRPr="008C5287" w:rsidRDefault="002B5FF2" w:rsidP="0097064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The original language of development and translations</w:t>
            </w:r>
          </w:p>
        </w:tc>
      </w:tr>
      <w:tr w:rsidR="002B5FF2" w:rsidRPr="008C5287" w14:paraId="7DAB6D7C" w14:textId="77777777" w:rsidTr="00E56542">
        <w:trPr>
          <w:trHeight w:val="170"/>
        </w:trPr>
        <w:tc>
          <w:tcPr>
            <w:tcW w:w="2462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1067F964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Scoring algorithm</w:t>
            </w:r>
          </w:p>
        </w:tc>
        <w:tc>
          <w:tcPr>
            <w:tcW w:w="6747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3C8AB683" w14:textId="18F504DD" w:rsidR="006B596F" w:rsidRDefault="006B596F" w:rsidP="0097064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a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lgorithm used to score the instrument</w:t>
            </w:r>
            <w:r>
              <w:rPr>
                <w:rFonts w:ascii="Arial" w:hAnsi="Arial" w:cs="Arial"/>
                <w:sz w:val="20"/>
                <w:szCs w:val="20"/>
              </w:rPr>
              <w:t>; it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 may involve different weights </w:t>
            </w:r>
            <w:r>
              <w:rPr>
                <w:rFonts w:ascii="Arial" w:hAnsi="Arial" w:cs="Arial"/>
                <w:sz w:val="20"/>
                <w:szCs w:val="20"/>
              </w:rPr>
              <w:t xml:space="preserve">being 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given to distinct domains or concepts</w:t>
            </w:r>
            <w:r w:rsidR="005A5645">
              <w:rPr>
                <w:rFonts w:ascii="Arial" w:hAnsi="Arial" w:cs="Arial"/>
                <w:sz w:val="20"/>
                <w:szCs w:val="20"/>
              </w:rPr>
              <w:t>;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 xml:space="preserve"> not always available without licen</w:t>
            </w:r>
            <w:r w:rsidR="00FE1ED3">
              <w:rPr>
                <w:rFonts w:ascii="Arial" w:hAnsi="Arial" w:cs="Arial"/>
                <w:sz w:val="20"/>
                <w:szCs w:val="20"/>
              </w:rPr>
              <w:t>c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e</w:t>
            </w:r>
          </w:p>
          <w:p w14:paraId="7FD73223" w14:textId="308886B3" w:rsidR="002B5FF2" w:rsidRPr="008C5287" w:rsidRDefault="006B596F" w:rsidP="0097064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="002B5FF2" w:rsidRPr="008C5287">
              <w:rPr>
                <w:rFonts w:ascii="Arial" w:hAnsi="Arial" w:cs="Arial"/>
                <w:sz w:val="20"/>
                <w:szCs w:val="20"/>
              </w:rPr>
              <w:t>he availability of the algorithm is a plus</w:t>
            </w:r>
          </w:p>
        </w:tc>
      </w:tr>
      <w:tr w:rsidR="002B5FF2" w:rsidRPr="008C5287" w14:paraId="7B60DC6D" w14:textId="77777777" w:rsidTr="00E56542">
        <w:trPr>
          <w:trHeight w:val="170"/>
        </w:trPr>
        <w:tc>
          <w:tcPr>
            <w:tcW w:w="2462" w:type="dxa"/>
            <w:tcBorders>
              <w:right w:val="nil"/>
            </w:tcBorders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34942928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5287">
              <w:rPr>
                <w:rFonts w:ascii="Arial" w:hAnsi="Arial" w:cs="Arial"/>
                <w:i/>
                <w:iCs/>
                <w:sz w:val="20"/>
                <w:szCs w:val="20"/>
              </w:rPr>
              <w:t>Psychometrics</w:t>
            </w:r>
          </w:p>
        </w:tc>
        <w:tc>
          <w:tcPr>
            <w:tcW w:w="6747" w:type="dxa"/>
            <w:tcBorders>
              <w:left w:val="nil"/>
            </w:tcBorders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32FBA7CB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2B5FF2" w:rsidRPr="008C5287" w14:paraId="577BB7DB" w14:textId="77777777" w:rsidTr="00E56542">
        <w:trPr>
          <w:trHeight w:val="170"/>
        </w:trPr>
        <w:tc>
          <w:tcPr>
            <w:tcW w:w="2462" w:type="dxa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4DF53EF4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Reference population</w:t>
            </w:r>
          </w:p>
        </w:tc>
        <w:tc>
          <w:tcPr>
            <w:tcW w:w="6747" w:type="dxa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547CEC22" w14:textId="77777777" w:rsidR="002B5FF2" w:rsidRPr="008C5287" w:rsidRDefault="002B5FF2" w:rsidP="009706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Indication for which the instrument was psychometrically validated</w:t>
            </w:r>
          </w:p>
        </w:tc>
      </w:tr>
      <w:tr w:rsidR="002B5FF2" w:rsidRPr="008C5287" w14:paraId="4558AEF5" w14:textId="77777777" w:rsidTr="00E56542">
        <w:trPr>
          <w:trHeight w:val="170"/>
        </w:trPr>
        <w:tc>
          <w:tcPr>
            <w:tcW w:w="2462" w:type="dxa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40492ECA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Strength of psychometrics</w:t>
            </w:r>
          </w:p>
        </w:tc>
        <w:tc>
          <w:tcPr>
            <w:tcW w:w="6747" w:type="dxa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5294DA3E" w14:textId="3CAF792C" w:rsidR="002B5FF2" w:rsidRPr="008C5287" w:rsidRDefault="002B5FF2" w:rsidP="009706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 xml:space="preserve">The scores for psychometric strength were given according to the number of psychometric properties evaluated </w:t>
            </w:r>
            <w:r w:rsidR="006B596F">
              <w:rPr>
                <w:rFonts w:ascii="Arial" w:hAnsi="Arial" w:cs="Arial"/>
                <w:sz w:val="20"/>
                <w:szCs w:val="20"/>
              </w:rPr>
              <w:t>that met</w:t>
            </w:r>
            <w:r w:rsidRPr="008C5287">
              <w:rPr>
                <w:rFonts w:ascii="Arial" w:hAnsi="Arial" w:cs="Arial"/>
                <w:sz w:val="20"/>
                <w:szCs w:val="20"/>
              </w:rPr>
              <w:t xml:space="preserve"> the indicated thresholds</w:t>
            </w:r>
          </w:p>
          <w:p w14:paraId="338554B7" w14:textId="32C86E9E" w:rsidR="002B5FF2" w:rsidRPr="006B596F" w:rsidRDefault="002B5FF2" w:rsidP="002C1AE3">
            <w:pPr>
              <w:pStyle w:val="ListParagraph"/>
              <w:numPr>
                <w:ilvl w:val="1"/>
                <w:numId w:val="8"/>
              </w:numPr>
              <w:spacing w:after="0" w:line="240" w:lineRule="auto"/>
              <w:ind w:left="454" w:hanging="227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b/>
                <w:bCs/>
                <w:sz w:val="20"/>
                <w:szCs w:val="20"/>
              </w:rPr>
              <w:t>Strong</w:t>
            </w:r>
            <w:r w:rsidRPr="006B596F">
              <w:rPr>
                <w:rFonts w:ascii="Arial" w:hAnsi="Arial" w:cs="Arial"/>
                <w:sz w:val="20"/>
                <w:szCs w:val="20"/>
              </w:rPr>
              <w:t>: 4 or 5 properties</w:t>
            </w:r>
          </w:p>
          <w:p w14:paraId="1D0FC24E" w14:textId="77777777" w:rsidR="002B5FF2" w:rsidRPr="006B596F" w:rsidRDefault="002B5FF2" w:rsidP="002C1AE3">
            <w:pPr>
              <w:pStyle w:val="ListParagraph"/>
              <w:numPr>
                <w:ilvl w:val="1"/>
                <w:numId w:val="8"/>
              </w:numPr>
              <w:spacing w:after="0" w:line="240" w:lineRule="auto"/>
              <w:ind w:left="454" w:hanging="227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b/>
                <w:bCs/>
                <w:sz w:val="20"/>
                <w:szCs w:val="20"/>
              </w:rPr>
              <w:t>Medium</w:t>
            </w:r>
            <w:r w:rsidRPr="006B596F">
              <w:rPr>
                <w:rFonts w:ascii="Arial" w:hAnsi="Arial" w:cs="Arial"/>
                <w:sz w:val="20"/>
                <w:szCs w:val="20"/>
              </w:rPr>
              <w:t xml:space="preserve">: 2 or 3 properties </w:t>
            </w:r>
          </w:p>
          <w:p w14:paraId="009DEB4E" w14:textId="77777777" w:rsidR="002B5FF2" w:rsidRPr="008C5287" w:rsidRDefault="002B5FF2" w:rsidP="002C1AE3">
            <w:pPr>
              <w:pStyle w:val="ListParagraph"/>
              <w:numPr>
                <w:ilvl w:val="1"/>
                <w:numId w:val="8"/>
              </w:numPr>
              <w:spacing w:after="0" w:line="240" w:lineRule="auto"/>
              <w:ind w:left="454" w:hanging="227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b/>
                <w:bCs/>
                <w:sz w:val="20"/>
                <w:szCs w:val="20"/>
              </w:rPr>
              <w:t>Weak</w:t>
            </w:r>
            <w:r w:rsidRPr="006B596F">
              <w:rPr>
                <w:rFonts w:ascii="Arial" w:hAnsi="Arial" w:cs="Arial"/>
                <w:sz w:val="20"/>
                <w:szCs w:val="20"/>
              </w:rPr>
              <w:t>: 0 or 1 properties</w:t>
            </w:r>
          </w:p>
        </w:tc>
      </w:tr>
      <w:tr w:rsidR="002B5FF2" w:rsidRPr="008C5287" w14:paraId="41C642DE" w14:textId="77777777" w:rsidTr="00E56542">
        <w:trPr>
          <w:trHeight w:val="170"/>
        </w:trPr>
        <w:tc>
          <w:tcPr>
            <w:tcW w:w="2462" w:type="dxa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763CB981" w14:textId="77777777" w:rsidR="002B5FF2" w:rsidRPr="008C5287" w:rsidRDefault="002B5FF2" w:rsidP="00E56542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Internal consistency reliability</w:t>
            </w:r>
          </w:p>
        </w:tc>
        <w:tc>
          <w:tcPr>
            <w:tcW w:w="6747" w:type="dxa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12A580A1" w14:textId="4E4870E0" w:rsidR="002B5FF2" w:rsidRPr="008C5287" w:rsidRDefault="002B5FF2" w:rsidP="009706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Usually assessed by Cronbach's alphas to measure the extent to which all the items in a test measure the same concept or construct</w:t>
            </w:r>
          </w:p>
          <w:p w14:paraId="72445037" w14:textId="77777777" w:rsidR="002B5FF2" w:rsidRPr="008C5287" w:rsidRDefault="002B5FF2" w:rsidP="009706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Cronbach's alphas should be higher than 0.7</w:t>
            </w:r>
          </w:p>
        </w:tc>
      </w:tr>
      <w:tr w:rsidR="002B5FF2" w:rsidRPr="008C5287" w14:paraId="7935C317" w14:textId="77777777" w:rsidTr="00E56542">
        <w:trPr>
          <w:trHeight w:val="170"/>
        </w:trPr>
        <w:tc>
          <w:tcPr>
            <w:tcW w:w="2462" w:type="dxa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6E002646" w14:textId="4C1F142C" w:rsidR="002B5FF2" w:rsidRPr="008C5287" w:rsidRDefault="002B5FF2" w:rsidP="00E56542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Reproducibility/test</w:t>
            </w:r>
            <w:r w:rsidR="006B596F">
              <w:rPr>
                <w:rFonts w:ascii="Arial" w:hAnsi="Arial" w:cs="Arial"/>
                <w:sz w:val="20"/>
                <w:szCs w:val="20"/>
              </w:rPr>
              <w:t>–</w:t>
            </w:r>
            <w:r w:rsidRPr="008C5287">
              <w:rPr>
                <w:rFonts w:ascii="Arial" w:hAnsi="Arial" w:cs="Arial"/>
                <w:sz w:val="20"/>
                <w:szCs w:val="20"/>
              </w:rPr>
              <w:t>retest reliability</w:t>
            </w:r>
          </w:p>
        </w:tc>
        <w:tc>
          <w:tcPr>
            <w:tcW w:w="6747" w:type="dxa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16C92D4A" w14:textId="6C5B489D" w:rsidR="002B5FF2" w:rsidRPr="008C5287" w:rsidRDefault="002B5FF2" w:rsidP="009706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Determines whether the instrument produces stable scores across a specified time period</w:t>
            </w:r>
            <w:r w:rsidR="006B596F">
              <w:rPr>
                <w:rFonts w:ascii="Arial" w:hAnsi="Arial" w:cs="Arial"/>
                <w:sz w:val="20"/>
                <w:szCs w:val="20"/>
              </w:rPr>
              <w:t>, as</w:t>
            </w:r>
            <w:r w:rsidRPr="008C5287">
              <w:rPr>
                <w:rFonts w:ascii="Arial" w:hAnsi="Arial" w:cs="Arial"/>
                <w:sz w:val="20"/>
                <w:szCs w:val="20"/>
              </w:rPr>
              <w:t xml:space="preserve"> assessed by correlation coefficients between</w:t>
            </w:r>
            <w:r w:rsidR="006B596F">
              <w:rPr>
                <w:rFonts w:ascii="Arial" w:hAnsi="Arial" w:cs="Arial"/>
                <w:sz w:val="20"/>
                <w:szCs w:val="20"/>
              </w:rPr>
              <w:t xml:space="preserve"> the</w:t>
            </w:r>
            <w:r w:rsidRPr="008C5287">
              <w:rPr>
                <w:rFonts w:ascii="Arial" w:hAnsi="Arial" w:cs="Arial"/>
                <w:sz w:val="20"/>
                <w:szCs w:val="20"/>
              </w:rPr>
              <w:t xml:space="preserve"> first and retest scores</w:t>
            </w:r>
            <w:r w:rsidR="006B596F">
              <w:rPr>
                <w:rFonts w:ascii="Arial" w:hAnsi="Arial" w:cs="Arial"/>
                <w:sz w:val="20"/>
                <w:szCs w:val="20"/>
              </w:rPr>
              <w:t>;</w:t>
            </w:r>
            <w:r w:rsidRPr="008C5287">
              <w:rPr>
                <w:rFonts w:ascii="Arial" w:hAnsi="Arial" w:cs="Arial"/>
                <w:sz w:val="20"/>
                <w:szCs w:val="20"/>
              </w:rPr>
              <w:t xml:space="preserve"> the most common assessment is ICC</w:t>
            </w:r>
          </w:p>
          <w:p w14:paraId="3EDB2C0D" w14:textId="77777777" w:rsidR="002B5FF2" w:rsidRPr="008C5287" w:rsidRDefault="002B5FF2" w:rsidP="009706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ICCs should be higher than 0.7</w:t>
            </w:r>
          </w:p>
        </w:tc>
      </w:tr>
      <w:tr w:rsidR="002B5FF2" w:rsidRPr="008C5287" w14:paraId="1D57FC37" w14:textId="77777777" w:rsidTr="00E56542">
        <w:trPr>
          <w:trHeight w:val="170"/>
        </w:trPr>
        <w:tc>
          <w:tcPr>
            <w:tcW w:w="2462" w:type="dxa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1E8A376D" w14:textId="77777777" w:rsidR="002B5FF2" w:rsidRPr="008C5287" w:rsidRDefault="002B5FF2" w:rsidP="00E56542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Construct validity</w:t>
            </w:r>
          </w:p>
        </w:tc>
        <w:tc>
          <w:tcPr>
            <w:tcW w:w="6747" w:type="dxa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377D23FE" w14:textId="77777777" w:rsidR="002B5FF2" w:rsidRPr="008C5287" w:rsidRDefault="002B5FF2" w:rsidP="009706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 xml:space="preserve">Assesses construct validity (convergent, divergent/discriminative, known groups) </w:t>
            </w:r>
          </w:p>
          <w:p w14:paraId="56DAA77B" w14:textId="1E99651F" w:rsidR="002B5FF2" w:rsidRPr="008C5287" w:rsidRDefault="002B5FF2" w:rsidP="009706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 xml:space="preserve">Generally assessed by correlation coefficients that should range from ≥0.3 to </w:t>
            </w:r>
            <w:r w:rsidR="00014607" w:rsidRPr="008C5287">
              <w:rPr>
                <w:rFonts w:ascii="Arial" w:hAnsi="Arial" w:cs="Arial"/>
                <w:sz w:val="20"/>
                <w:szCs w:val="20"/>
              </w:rPr>
              <w:t>≥</w:t>
            </w:r>
            <w:r w:rsidRPr="008C5287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  <w:tr w:rsidR="002B5FF2" w:rsidRPr="008C5287" w14:paraId="3CBE9FE6" w14:textId="77777777" w:rsidTr="00E56542">
        <w:trPr>
          <w:trHeight w:val="170"/>
        </w:trPr>
        <w:tc>
          <w:tcPr>
            <w:tcW w:w="2462" w:type="dxa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53739E59" w14:textId="77777777" w:rsidR="002B5FF2" w:rsidRPr="008C5287" w:rsidRDefault="002B5FF2" w:rsidP="00E56542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Minimum clinically important difference</w:t>
            </w:r>
          </w:p>
        </w:tc>
        <w:tc>
          <w:tcPr>
            <w:tcW w:w="6747" w:type="dxa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1D2C04BE" w14:textId="037D85C1" w:rsidR="002B5FF2" w:rsidRPr="008C5287" w:rsidRDefault="002B5FF2" w:rsidP="00F76E9A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 xml:space="preserve">Level of change deemed to be clinically meaningful (beyond statistical significance) or the smallest change in a treatment outcome that a patient would identify as </w:t>
            </w:r>
            <w:r w:rsidR="006B596F">
              <w:rPr>
                <w:rFonts w:ascii="Arial" w:hAnsi="Arial" w:cs="Arial"/>
                <w:sz w:val="20"/>
                <w:szCs w:val="20"/>
              </w:rPr>
              <w:t xml:space="preserve">being </w:t>
            </w:r>
            <w:r w:rsidRPr="008C5287">
              <w:rPr>
                <w:rFonts w:ascii="Arial" w:hAnsi="Arial" w:cs="Arial"/>
                <w:sz w:val="20"/>
                <w:szCs w:val="20"/>
              </w:rPr>
              <w:t>important (MCID might have other similar, but necessarily equivalent</w:t>
            </w:r>
            <w:r w:rsidR="00F76E9A">
              <w:rPr>
                <w:rFonts w:ascii="Arial" w:hAnsi="Arial" w:cs="Arial"/>
                <w:sz w:val="20"/>
                <w:szCs w:val="20"/>
              </w:rPr>
              <w:t>,</w:t>
            </w:r>
            <w:r w:rsidRPr="008C5287">
              <w:rPr>
                <w:rFonts w:ascii="Arial" w:hAnsi="Arial" w:cs="Arial"/>
                <w:sz w:val="20"/>
                <w:szCs w:val="20"/>
              </w:rPr>
              <w:t xml:space="preserve"> measure</w:t>
            </w:r>
            <w:r w:rsidR="00F76E9A">
              <w:rPr>
                <w:rFonts w:ascii="Arial" w:hAnsi="Arial" w:cs="Arial"/>
                <w:sz w:val="20"/>
                <w:szCs w:val="20"/>
              </w:rPr>
              <w:t>s,</w:t>
            </w:r>
            <w:r w:rsidRPr="008C5287">
              <w:rPr>
                <w:rFonts w:ascii="Arial" w:hAnsi="Arial" w:cs="Arial"/>
                <w:sz w:val="20"/>
                <w:szCs w:val="20"/>
              </w:rPr>
              <w:t xml:space="preserve"> like MID, MCD and MCSD)</w:t>
            </w:r>
          </w:p>
        </w:tc>
      </w:tr>
      <w:tr w:rsidR="002B5FF2" w:rsidRPr="008C5287" w14:paraId="2267DC8E" w14:textId="77777777" w:rsidTr="00E56542">
        <w:trPr>
          <w:trHeight w:val="170"/>
        </w:trPr>
        <w:tc>
          <w:tcPr>
            <w:tcW w:w="2462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78092134" w14:textId="77777777" w:rsidR="002B5FF2" w:rsidRPr="008C5287" w:rsidRDefault="002B5FF2" w:rsidP="00E56542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Ability to detect change</w:t>
            </w:r>
          </w:p>
        </w:tc>
        <w:tc>
          <w:tcPr>
            <w:tcW w:w="6747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114BC240" w14:textId="77777777" w:rsidR="002B5FF2" w:rsidRPr="008C5287" w:rsidRDefault="002B5FF2" w:rsidP="009706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Instrument changes when patients are known to be changing</w:t>
            </w:r>
          </w:p>
        </w:tc>
      </w:tr>
      <w:tr w:rsidR="002B5FF2" w:rsidRPr="008C5287" w14:paraId="09FF03B7" w14:textId="77777777" w:rsidTr="00E56542">
        <w:trPr>
          <w:trHeight w:val="170"/>
        </w:trPr>
        <w:tc>
          <w:tcPr>
            <w:tcW w:w="2462" w:type="dxa"/>
            <w:tcBorders>
              <w:right w:val="nil"/>
            </w:tcBorders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0584FC1F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5287">
              <w:rPr>
                <w:rFonts w:ascii="Arial" w:hAnsi="Arial" w:cs="Arial"/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6747" w:type="dxa"/>
            <w:tcBorders>
              <w:left w:val="nil"/>
            </w:tcBorders>
            <w:shd w:val="clear" w:color="auto" w:fill="D9D9D9" w:themeFill="background1" w:themeFillShade="D9"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59C8DE24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2B5FF2" w:rsidRPr="008C5287" w14:paraId="28350F87" w14:textId="77777777" w:rsidTr="00E56542">
        <w:trPr>
          <w:trHeight w:val="170"/>
        </w:trPr>
        <w:tc>
          <w:tcPr>
            <w:tcW w:w="2462" w:type="dxa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173E47E5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Concept mapping</w:t>
            </w:r>
          </w:p>
        </w:tc>
        <w:tc>
          <w:tcPr>
            <w:tcW w:w="6747" w:type="dxa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4B58C973" w14:textId="0180ED72" w:rsidR="002B5FF2" w:rsidRPr="008C5287" w:rsidRDefault="002B5FF2" w:rsidP="009706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 xml:space="preserve">Comparison of concepts identified in literature review </w:t>
            </w:r>
            <w:r w:rsidR="00F76E9A">
              <w:rPr>
                <w:rFonts w:ascii="Arial" w:hAnsi="Arial" w:cs="Arial"/>
                <w:sz w:val="20"/>
                <w:szCs w:val="20"/>
              </w:rPr>
              <w:t>with</w:t>
            </w:r>
            <w:r w:rsidRPr="008C5287">
              <w:rPr>
                <w:rFonts w:ascii="Arial" w:hAnsi="Arial" w:cs="Arial"/>
                <w:sz w:val="20"/>
                <w:szCs w:val="20"/>
              </w:rPr>
              <w:t xml:space="preserve"> concepts covered by the instrument</w:t>
            </w:r>
          </w:p>
        </w:tc>
      </w:tr>
      <w:tr w:rsidR="002B5FF2" w:rsidRPr="008C5287" w14:paraId="0C1DD2AE" w14:textId="77777777" w:rsidTr="00E56542">
        <w:trPr>
          <w:trHeight w:val="170"/>
        </w:trPr>
        <w:tc>
          <w:tcPr>
            <w:tcW w:w="2462" w:type="dxa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16A18437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Use in clinical trials</w:t>
            </w:r>
          </w:p>
        </w:tc>
        <w:tc>
          <w:tcPr>
            <w:tcW w:w="6747" w:type="dxa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4D59E11C" w14:textId="77777777" w:rsidR="002B5FF2" w:rsidRPr="008C5287" w:rsidRDefault="002B5FF2" w:rsidP="009706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Whether or not the instrument has been used in clinical trials from October 2014 to October 2019</w:t>
            </w:r>
          </w:p>
        </w:tc>
      </w:tr>
      <w:tr w:rsidR="002B5FF2" w:rsidRPr="008C5287" w14:paraId="52B9EAF7" w14:textId="77777777" w:rsidTr="00E56542">
        <w:trPr>
          <w:trHeight w:val="170"/>
        </w:trPr>
        <w:tc>
          <w:tcPr>
            <w:tcW w:w="2462" w:type="dxa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6F281913" w14:textId="71B5AAE2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Use in labe</w:t>
            </w:r>
            <w:r w:rsidR="00CE5C56">
              <w:rPr>
                <w:rFonts w:ascii="Arial" w:hAnsi="Arial" w:cs="Arial"/>
                <w:sz w:val="20"/>
                <w:szCs w:val="20"/>
              </w:rPr>
              <w:t>l</w:t>
            </w:r>
            <w:r w:rsidRPr="008C5287">
              <w:rPr>
                <w:rFonts w:ascii="Arial" w:hAnsi="Arial" w:cs="Arial"/>
                <w:sz w:val="20"/>
                <w:szCs w:val="20"/>
              </w:rPr>
              <w:t>ling</w:t>
            </w:r>
          </w:p>
        </w:tc>
        <w:tc>
          <w:tcPr>
            <w:tcW w:w="6747" w:type="dxa"/>
            <w:shd w:val="clear" w:color="auto" w:fill="auto"/>
            <w:tcMar>
              <w:top w:w="28" w:type="dxa"/>
              <w:left w:w="85" w:type="dxa"/>
              <w:bottom w:w="28" w:type="dxa"/>
              <w:right w:w="85" w:type="dxa"/>
            </w:tcMar>
            <w:hideMark/>
          </w:tcPr>
          <w:p w14:paraId="7056F31F" w14:textId="2076DA77" w:rsidR="002B5FF2" w:rsidRPr="008C5287" w:rsidRDefault="002B5FF2" w:rsidP="0097064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227" w:hanging="227"/>
              <w:rPr>
                <w:rFonts w:ascii="Arial" w:hAnsi="Arial" w:cs="Arial"/>
                <w:sz w:val="20"/>
                <w:szCs w:val="20"/>
              </w:rPr>
            </w:pPr>
            <w:r w:rsidRPr="008C5287">
              <w:rPr>
                <w:rFonts w:ascii="Arial" w:hAnsi="Arial" w:cs="Arial"/>
                <w:sz w:val="20"/>
                <w:szCs w:val="20"/>
              </w:rPr>
              <w:t>Whether or not the instrument has been used to support labe</w:t>
            </w:r>
            <w:r w:rsidR="00CE5C56">
              <w:rPr>
                <w:rFonts w:ascii="Arial" w:hAnsi="Arial" w:cs="Arial"/>
                <w:sz w:val="20"/>
                <w:szCs w:val="20"/>
              </w:rPr>
              <w:t>l</w:t>
            </w:r>
            <w:r w:rsidRPr="008C5287">
              <w:rPr>
                <w:rFonts w:ascii="Arial" w:hAnsi="Arial" w:cs="Arial"/>
                <w:sz w:val="20"/>
                <w:szCs w:val="20"/>
              </w:rPr>
              <w:t>ling claims</w:t>
            </w:r>
          </w:p>
        </w:tc>
      </w:tr>
    </w:tbl>
    <w:p w14:paraId="4177E590" w14:textId="77777777" w:rsidR="002B5FF2" w:rsidRPr="008C5287" w:rsidRDefault="002B5FF2" w:rsidP="002B5FF2">
      <w:pPr>
        <w:spacing w:after="0" w:line="240" w:lineRule="auto"/>
        <w:rPr>
          <w:rFonts w:ascii="Arial" w:hAnsi="Arial" w:cs="Arial"/>
        </w:rPr>
      </w:pPr>
    </w:p>
    <w:p w14:paraId="2FAEAB5E" w14:textId="77777777" w:rsidR="002B5FF2" w:rsidRPr="00A810F2" w:rsidRDefault="002B5FF2" w:rsidP="002B5FF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AF0F7C2" w14:textId="7CA8120E" w:rsidR="002B5FF2" w:rsidRPr="00A810F2" w:rsidRDefault="00CE5C56" w:rsidP="002B5FF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810F2">
        <w:rPr>
          <w:rFonts w:ascii="Arial" w:hAnsi="Arial" w:cs="Arial"/>
          <w:sz w:val="20"/>
          <w:szCs w:val="20"/>
        </w:rPr>
        <w:t xml:space="preserve">HRQOL, health-related quality of life; ICC, intraclass correlation coefficient; </w:t>
      </w:r>
      <w:r w:rsidR="002C1AE3" w:rsidRPr="00A810F2">
        <w:rPr>
          <w:rFonts w:ascii="Arial" w:hAnsi="Arial" w:cs="Arial"/>
          <w:sz w:val="20"/>
          <w:szCs w:val="20"/>
        </w:rPr>
        <w:t>MCD,</w:t>
      </w:r>
      <w:r w:rsidR="00A810F2" w:rsidRPr="00A810F2">
        <w:rPr>
          <w:rFonts w:ascii="Arial" w:hAnsi="Arial" w:cs="Arial"/>
          <w:sz w:val="20"/>
          <w:szCs w:val="20"/>
        </w:rPr>
        <w:t xml:space="preserve"> minimum clinical difference</w:t>
      </w:r>
      <w:r w:rsidR="002C1AE3" w:rsidRPr="00A810F2">
        <w:rPr>
          <w:rFonts w:ascii="Arial" w:hAnsi="Arial" w:cs="Arial"/>
          <w:sz w:val="20"/>
          <w:szCs w:val="20"/>
        </w:rPr>
        <w:t xml:space="preserve">; MCID, minimum clinically important difference; MCSD, minimum clinically significant difference; MID, </w:t>
      </w:r>
      <w:r w:rsidR="00A810F2" w:rsidRPr="00A810F2">
        <w:rPr>
          <w:rFonts w:ascii="Arial" w:hAnsi="Arial" w:cs="Arial"/>
          <w:sz w:val="20"/>
          <w:szCs w:val="20"/>
        </w:rPr>
        <w:t>minimum important difference</w:t>
      </w:r>
      <w:r w:rsidR="002C1AE3" w:rsidRPr="00A810F2">
        <w:rPr>
          <w:rFonts w:ascii="Arial" w:hAnsi="Arial" w:cs="Arial"/>
          <w:sz w:val="20"/>
          <w:szCs w:val="20"/>
        </w:rPr>
        <w:t xml:space="preserve">; </w:t>
      </w:r>
      <w:r w:rsidRPr="00A810F2">
        <w:rPr>
          <w:rFonts w:ascii="Arial" w:hAnsi="Arial" w:cs="Arial"/>
          <w:sz w:val="20"/>
          <w:szCs w:val="20"/>
        </w:rPr>
        <w:t>PRO, patient-reported outcomes.</w:t>
      </w:r>
    </w:p>
    <w:p w14:paraId="695DB9AC" w14:textId="2823C6E3" w:rsidR="002B5FF2" w:rsidRPr="00A810F2" w:rsidRDefault="002B5FF2" w:rsidP="002B5FF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BA8E06A" w14:textId="77777777" w:rsidR="002B5FF2" w:rsidRPr="008C5287" w:rsidRDefault="002B5FF2" w:rsidP="002B5FF2">
      <w:pPr>
        <w:spacing w:after="0" w:line="240" w:lineRule="auto"/>
        <w:rPr>
          <w:rFonts w:ascii="Arial" w:hAnsi="Arial" w:cs="Arial"/>
        </w:rPr>
      </w:pPr>
    </w:p>
    <w:p w14:paraId="28B60FB0" w14:textId="77777777" w:rsidR="002B5FF2" w:rsidRPr="008C5287" w:rsidRDefault="002B5FF2" w:rsidP="002B5FF2">
      <w:pPr>
        <w:spacing w:after="0" w:line="240" w:lineRule="auto"/>
        <w:rPr>
          <w:rFonts w:ascii="Arial" w:hAnsi="Arial" w:cs="Arial"/>
        </w:rPr>
      </w:pPr>
    </w:p>
    <w:p w14:paraId="6B8489DC" w14:textId="77777777" w:rsidR="002B5FF2" w:rsidRPr="008C5287" w:rsidRDefault="002B5FF2" w:rsidP="002B5FF2">
      <w:pPr>
        <w:spacing w:after="0" w:line="240" w:lineRule="auto"/>
        <w:rPr>
          <w:rFonts w:ascii="Arial" w:hAnsi="Arial" w:cs="Arial"/>
        </w:rPr>
      </w:pPr>
      <w:r w:rsidRPr="008C5287">
        <w:rPr>
          <w:rFonts w:ascii="Arial" w:hAnsi="Arial" w:cs="Arial"/>
        </w:rPr>
        <w:br w:type="page"/>
      </w:r>
    </w:p>
    <w:p w14:paraId="56A99C3B" w14:textId="4F0A43BA" w:rsidR="002B5FF2" w:rsidRPr="008C5287" w:rsidRDefault="002B5FF2" w:rsidP="002B5FF2">
      <w:pPr>
        <w:spacing w:after="0" w:line="240" w:lineRule="auto"/>
        <w:rPr>
          <w:rFonts w:ascii="Arial" w:hAnsi="Arial" w:cs="Arial"/>
        </w:rPr>
      </w:pPr>
      <w:r w:rsidRPr="00A810F2">
        <w:rPr>
          <w:rFonts w:ascii="Arial" w:hAnsi="Arial" w:cs="Arial"/>
          <w:b/>
          <w:bCs/>
        </w:rPr>
        <w:t xml:space="preserve">Table </w:t>
      </w:r>
      <w:r w:rsidR="009A20BF" w:rsidRPr="00A810F2">
        <w:rPr>
          <w:rFonts w:ascii="Arial" w:hAnsi="Arial" w:cs="Arial"/>
          <w:b/>
          <w:bCs/>
        </w:rPr>
        <w:t>S4</w:t>
      </w:r>
      <w:r w:rsidRPr="008C5287">
        <w:rPr>
          <w:rFonts w:ascii="Arial" w:hAnsi="Arial" w:cs="Arial"/>
        </w:rPr>
        <w:t xml:space="preserve"> Signs</w:t>
      </w:r>
      <w:r w:rsidR="009144D4">
        <w:rPr>
          <w:rFonts w:ascii="Arial" w:hAnsi="Arial" w:cs="Arial"/>
        </w:rPr>
        <w:t>/</w:t>
      </w:r>
      <w:proofErr w:type="gramStart"/>
      <w:r w:rsidRPr="008C5287">
        <w:rPr>
          <w:rFonts w:ascii="Arial" w:hAnsi="Arial" w:cs="Arial"/>
        </w:rPr>
        <w:t>symptoms:</w:t>
      </w:r>
      <w:proofErr w:type="gramEnd"/>
      <w:r w:rsidRPr="008C5287">
        <w:rPr>
          <w:rFonts w:ascii="Arial" w:hAnsi="Arial" w:cs="Arial"/>
        </w:rPr>
        <w:t xml:space="preserve"> mentions and prevalence for all publications (</w:t>
      </w:r>
      <w:r w:rsidRPr="00A810F2">
        <w:rPr>
          <w:rFonts w:ascii="Arial" w:hAnsi="Arial" w:cs="Arial"/>
          <w:i/>
          <w:iCs/>
        </w:rPr>
        <w:t>N</w:t>
      </w:r>
      <w:r w:rsidR="009144D4">
        <w:rPr>
          <w:rFonts w:ascii="Arial" w:hAnsi="Arial" w:cs="Arial"/>
        </w:rPr>
        <w:t xml:space="preserve"> </w:t>
      </w:r>
      <w:r w:rsidRPr="008C5287">
        <w:rPr>
          <w:rFonts w:ascii="Arial" w:hAnsi="Arial" w:cs="Arial"/>
        </w:rPr>
        <w:t>=</w:t>
      </w:r>
      <w:r w:rsidR="009144D4">
        <w:rPr>
          <w:rFonts w:ascii="Arial" w:hAnsi="Arial" w:cs="Arial"/>
        </w:rPr>
        <w:t xml:space="preserve"> </w:t>
      </w:r>
      <w:r w:rsidRPr="008C5287">
        <w:rPr>
          <w:rFonts w:ascii="Arial" w:hAnsi="Arial" w:cs="Arial"/>
        </w:rPr>
        <w:t>100)</w:t>
      </w:r>
    </w:p>
    <w:p w14:paraId="43DB5F12" w14:textId="77777777" w:rsidR="002B5FF2" w:rsidRPr="008C5287" w:rsidRDefault="002B5FF2" w:rsidP="002B5FF2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7652" w:type="dxa"/>
        <w:tblLayout w:type="fixed"/>
        <w:tblLook w:val="04A0" w:firstRow="1" w:lastRow="0" w:firstColumn="1" w:lastColumn="0" w:noHBand="0" w:noVBand="1"/>
      </w:tblPr>
      <w:tblGrid>
        <w:gridCol w:w="3855"/>
        <w:gridCol w:w="850"/>
        <w:gridCol w:w="850"/>
        <w:gridCol w:w="850"/>
        <w:gridCol w:w="1247"/>
      </w:tblGrid>
      <w:tr w:rsidR="00B1710B" w:rsidRPr="008C5287" w14:paraId="43C6CFB4" w14:textId="77777777" w:rsidTr="00E56542">
        <w:trPr>
          <w:trHeight w:val="227"/>
        </w:trPr>
        <w:tc>
          <w:tcPr>
            <w:tcW w:w="3855" w:type="dxa"/>
            <w:vMerge w:val="restart"/>
            <w:shd w:val="clear" w:color="auto" w:fill="BFBFBF" w:themeFill="background1" w:themeFillShade="BF"/>
            <w:noWrap/>
          </w:tcPr>
          <w:p w14:paraId="26D47DC6" w14:textId="77777777" w:rsidR="00B1710B" w:rsidRPr="008C5287" w:rsidRDefault="00B1710B" w:rsidP="00E56542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Signs and symptoms</w:t>
            </w:r>
          </w:p>
          <w:p w14:paraId="51DB14FF" w14:textId="40E9CFC0" w:rsidR="00B1710B" w:rsidRPr="008C5287" w:rsidRDefault="00B1710B" w:rsidP="00E56542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700" w:type="dxa"/>
            <w:gridSpan w:val="2"/>
            <w:shd w:val="clear" w:color="auto" w:fill="BFBFBF" w:themeFill="background1" w:themeFillShade="BF"/>
            <w:noWrap/>
          </w:tcPr>
          <w:p w14:paraId="5CC16436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Mentions</w:t>
            </w:r>
          </w:p>
        </w:tc>
        <w:tc>
          <w:tcPr>
            <w:tcW w:w="2097" w:type="dxa"/>
            <w:gridSpan w:val="2"/>
            <w:shd w:val="clear" w:color="auto" w:fill="BFBFBF" w:themeFill="background1" w:themeFillShade="BF"/>
            <w:noWrap/>
          </w:tcPr>
          <w:p w14:paraId="022E42D6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Prevalence</w:t>
            </w:r>
          </w:p>
        </w:tc>
      </w:tr>
      <w:tr w:rsidR="00B1710B" w:rsidRPr="008C5287" w14:paraId="7668B3FA" w14:textId="77777777" w:rsidTr="00E56542">
        <w:trPr>
          <w:trHeight w:val="227"/>
        </w:trPr>
        <w:tc>
          <w:tcPr>
            <w:tcW w:w="3855" w:type="dxa"/>
            <w:vMerge/>
            <w:shd w:val="clear" w:color="auto" w:fill="BFBFBF" w:themeFill="background1" w:themeFillShade="BF"/>
            <w:noWrap/>
            <w:hideMark/>
          </w:tcPr>
          <w:p w14:paraId="3D1AFC91" w14:textId="4BAC2A02" w:rsidR="00B1710B" w:rsidRPr="008C5287" w:rsidRDefault="00B1710B" w:rsidP="00E56542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14:paraId="4F581ECA" w14:textId="77777777" w:rsidR="00B1710B" w:rsidRPr="00A810F2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A810F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14:paraId="02A21C9B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14:paraId="20300508" w14:textId="77777777" w:rsidR="00B1710B" w:rsidRPr="00A810F2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A810F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247" w:type="dxa"/>
            <w:shd w:val="clear" w:color="auto" w:fill="BFBFBF" w:themeFill="background1" w:themeFillShade="BF"/>
            <w:noWrap/>
            <w:hideMark/>
          </w:tcPr>
          <w:p w14:paraId="6D3DC984" w14:textId="72134D6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Rang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%)</w:t>
            </w:r>
          </w:p>
        </w:tc>
      </w:tr>
      <w:tr w:rsidR="002B5FF2" w:rsidRPr="008C5287" w14:paraId="1C527788" w14:textId="77777777" w:rsidTr="00E56542">
        <w:trPr>
          <w:trHeight w:val="227"/>
        </w:trPr>
        <w:tc>
          <w:tcPr>
            <w:tcW w:w="3855" w:type="dxa"/>
            <w:shd w:val="clear" w:color="auto" w:fill="D9D9D9" w:themeFill="background1" w:themeFillShade="D9"/>
            <w:noWrap/>
          </w:tcPr>
          <w:p w14:paraId="29CD74BC" w14:textId="2FC4F710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Pain</w:t>
            </w:r>
            <w:r w:rsidR="00C37F93">
              <w:rPr>
                <w:rFonts w:ascii="Arial" w:hAnsi="Arial" w:cs="Arial"/>
                <w:i/>
                <w:iCs/>
                <w:sz w:val="18"/>
                <w:szCs w:val="18"/>
              </w:rPr>
              <w:t>/</w:t>
            </w: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discomfort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14:paraId="4A040DF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14:paraId="1898830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14:paraId="2DE6F27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D9D9D9" w:themeFill="background1" w:themeFillShade="D9"/>
            <w:noWrap/>
          </w:tcPr>
          <w:p w14:paraId="0FF09A0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2B5FF2" w:rsidRPr="008C5287" w14:paraId="22B511E3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22C06696" w14:textId="3246F88E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Pain/</w:t>
            </w: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discomfort</w:t>
            </w:r>
            <w:r w:rsidR="00F76E9A" w:rsidRPr="00A810F2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4A2C5B9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850" w:type="dxa"/>
            <w:noWrap/>
            <w:hideMark/>
          </w:tcPr>
          <w:p w14:paraId="22C27431" w14:textId="67BA2DF5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850" w:type="dxa"/>
            <w:noWrap/>
            <w:hideMark/>
          </w:tcPr>
          <w:p w14:paraId="18F0487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247" w:type="dxa"/>
            <w:noWrap/>
            <w:hideMark/>
          </w:tcPr>
          <w:p w14:paraId="55185D03" w14:textId="6C82100E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0–73</w:t>
            </w:r>
          </w:p>
        </w:tc>
      </w:tr>
      <w:tr w:rsidR="002B5FF2" w:rsidRPr="008C5287" w14:paraId="47990426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177BE41F" w14:textId="0DE5D6C9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Muscular pain/</w:t>
            </w: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cramps</w:t>
            </w:r>
            <w:r w:rsidR="00F76E9A"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06EB24A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850" w:type="dxa"/>
            <w:noWrap/>
            <w:hideMark/>
          </w:tcPr>
          <w:p w14:paraId="05E9AE4E" w14:textId="54AED32F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850" w:type="dxa"/>
            <w:noWrap/>
            <w:hideMark/>
          </w:tcPr>
          <w:p w14:paraId="70D08A1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47" w:type="dxa"/>
            <w:noWrap/>
            <w:hideMark/>
          </w:tcPr>
          <w:p w14:paraId="0B4DED65" w14:textId="51E893B4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4–89</w:t>
            </w:r>
          </w:p>
        </w:tc>
      </w:tr>
      <w:tr w:rsidR="002B5FF2" w:rsidRPr="008C5287" w14:paraId="10215E91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5440F215" w14:textId="1AE36A8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Dizziness</w:t>
            </w:r>
            <w:r w:rsidR="00F76E9A"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5A93E60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76EC3836" w14:textId="6277543A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5F356D1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1FA821B2" w14:textId="16E72E3B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8–50</w:t>
            </w:r>
          </w:p>
        </w:tc>
      </w:tr>
      <w:tr w:rsidR="002B5FF2" w:rsidRPr="008C5287" w14:paraId="1475FBDE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6B359D4A" w14:textId="3ED3087C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 xml:space="preserve">Feeling </w:t>
            </w: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unwell</w:t>
            </w:r>
            <w:r w:rsidR="00F76E9A"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02E01E1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6AEE2127" w14:textId="3DE55C42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4C7AD11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1EB4ADA3" w14:textId="23112D1D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3–55</w:t>
            </w:r>
          </w:p>
        </w:tc>
      </w:tr>
      <w:tr w:rsidR="002B5FF2" w:rsidRPr="008C5287" w14:paraId="3C86FF03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0D4C293A" w14:textId="07AB5BEB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Headaches</w:t>
            </w:r>
            <w:r w:rsidR="00F76E9A"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3DD644A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601579F0" w14:textId="64FC82E8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32F3C4E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4CD5AE27" w14:textId="4636E229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1–38</w:t>
            </w:r>
          </w:p>
        </w:tc>
      </w:tr>
      <w:tr w:rsidR="002B5FF2" w:rsidRPr="008C5287" w14:paraId="6C6DBFEF" w14:textId="77777777" w:rsidTr="00E56542">
        <w:trPr>
          <w:trHeight w:val="227"/>
        </w:trPr>
        <w:tc>
          <w:tcPr>
            <w:tcW w:w="3855" w:type="dxa"/>
            <w:shd w:val="clear" w:color="auto" w:fill="D9D9D9" w:themeFill="background1" w:themeFillShade="D9"/>
            <w:noWrap/>
          </w:tcPr>
          <w:p w14:paraId="21F1DEB3" w14:textId="5DDC6B6F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Energy</w:t>
            </w:r>
            <w:r w:rsidR="0094686D">
              <w:rPr>
                <w:rFonts w:ascii="Arial" w:hAnsi="Arial" w:cs="Arial"/>
                <w:i/>
                <w:iCs/>
                <w:sz w:val="18"/>
                <w:szCs w:val="18"/>
              </w:rPr>
              <w:t>/fatigue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14:paraId="56F92CE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14:paraId="303B81E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14:paraId="75F2CC9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D9D9D9" w:themeFill="background1" w:themeFillShade="D9"/>
            <w:noWrap/>
          </w:tcPr>
          <w:p w14:paraId="7EA0732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2B5FF2" w:rsidRPr="008C5287" w14:paraId="3FC99635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496912E8" w14:textId="6D7AF1CB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Tiredness/low energy/lethargy/</w:t>
            </w: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fatigue</w:t>
            </w:r>
            <w:r w:rsidR="00F76E9A"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5F073B7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850" w:type="dxa"/>
            <w:noWrap/>
            <w:hideMark/>
          </w:tcPr>
          <w:p w14:paraId="33809D92" w14:textId="428F1D9B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850" w:type="dxa"/>
            <w:noWrap/>
            <w:hideMark/>
          </w:tcPr>
          <w:p w14:paraId="6829A80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47" w:type="dxa"/>
            <w:noWrap/>
            <w:hideMark/>
          </w:tcPr>
          <w:p w14:paraId="211F1086" w14:textId="076F8D91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1–100</w:t>
            </w:r>
          </w:p>
        </w:tc>
      </w:tr>
      <w:tr w:rsidR="002B5FF2" w:rsidRPr="008C5287" w14:paraId="1ECFE023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33944B91" w14:textId="30788183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Dyspn</w:t>
            </w:r>
            <w:r w:rsidR="009144D4">
              <w:rPr>
                <w:rFonts w:ascii="Arial" w:hAnsi="Arial" w:cs="Arial"/>
                <w:sz w:val="18"/>
                <w:szCs w:val="18"/>
              </w:rPr>
              <w:t>o</w:t>
            </w:r>
            <w:r w:rsidRPr="008C5287">
              <w:rPr>
                <w:rFonts w:ascii="Arial" w:hAnsi="Arial" w:cs="Arial"/>
                <w:sz w:val="18"/>
                <w:szCs w:val="18"/>
              </w:rPr>
              <w:t xml:space="preserve">ea/shortness of </w:t>
            </w: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breath</w:t>
            </w:r>
            <w:r w:rsidR="00F76E9A"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5B23CB1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850" w:type="dxa"/>
            <w:noWrap/>
            <w:hideMark/>
          </w:tcPr>
          <w:p w14:paraId="07344F1D" w14:textId="5D96A760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850" w:type="dxa"/>
            <w:noWrap/>
            <w:hideMark/>
          </w:tcPr>
          <w:p w14:paraId="7CCBBFC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47" w:type="dxa"/>
            <w:noWrap/>
            <w:hideMark/>
          </w:tcPr>
          <w:p w14:paraId="2F886678" w14:textId="779FF473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5–80</w:t>
            </w:r>
          </w:p>
        </w:tc>
      </w:tr>
      <w:tr w:rsidR="002B5FF2" w:rsidRPr="008C5287" w14:paraId="0C07472A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27D670B0" w14:textId="45D5F5E5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 xml:space="preserve">Weakness (muscular </w:t>
            </w:r>
            <w:proofErr w:type="gramStart"/>
            <w:r w:rsidRPr="008C5287">
              <w:rPr>
                <w:rFonts w:ascii="Arial" w:hAnsi="Arial" w:cs="Arial"/>
                <w:sz w:val="18"/>
                <w:szCs w:val="18"/>
              </w:rPr>
              <w:t>strength)</w:t>
            </w:r>
            <w:r w:rsidR="00F76E9A"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850" w:type="dxa"/>
            <w:noWrap/>
            <w:hideMark/>
          </w:tcPr>
          <w:p w14:paraId="68ADDED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714A9BD8" w14:textId="4E71D32B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5649A11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61B586F5" w14:textId="7FBEE7F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9–61</w:t>
            </w:r>
          </w:p>
        </w:tc>
      </w:tr>
      <w:tr w:rsidR="002B5FF2" w:rsidRPr="008C5287" w14:paraId="5FCEFC7C" w14:textId="77777777" w:rsidTr="00E56542">
        <w:trPr>
          <w:trHeight w:val="227"/>
        </w:trPr>
        <w:tc>
          <w:tcPr>
            <w:tcW w:w="3855" w:type="dxa"/>
            <w:shd w:val="clear" w:color="auto" w:fill="D9D9D9" w:themeFill="background1" w:themeFillShade="D9"/>
            <w:noWrap/>
          </w:tcPr>
          <w:p w14:paraId="0E41C7CA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Sleep-related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14:paraId="0C9A465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14:paraId="1588FC5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14:paraId="4344E70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D9D9D9" w:themeFill="background1" w:themeFillShade="D9"/>
            <w:noWrap/>
          </w:tcPr>
          <w:p w14:paraId="455EC59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2B5FF2" w:rsidRPr="008C5287" w14:paraId="12916D47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22B8F797" w14:textId="3DDEF694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Disturbed sleep/sleep-</w:t>
            </w: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related</w:t>
            </w:r>
            <w:r w:rsidR="00F76E9A"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2CFF2DD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850" w:type="dxa"/>
            <w:noWrap/>
            <w:hideMark/>
          </w:tcPr>
          <w:p w14:paraId="548DECEA" w14:textId="59D5FCA5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850" w:type="dxa"/>
            <w:noWrap/>
            <w:hideMark/>
          </w:tcPr>
          <w:p w14:paraId="63C6B11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247" w:type="dxa"/>
            <w:noWrap/>
            <w:hideMark/>
          </w:tcPr>
          <w:p w14:paraId="588572C9" w14:textId="014A20FC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4–94</w:t>
            </w:r>
          </w:p>
        </w:tc>
      </w:tr>
      <w:tr w:rsidR="002B5FF2" w:rsidRPr="008C5287" w14:paraId="1CE8C534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7019F19D" w14:textId="1FABEE60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 xml:space="preserve">RLS/leg movements during </w:t>
            </w: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sleep</w:t>
            </w:r>
            <w:r w:rsidR="00F76E9A"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2E57166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50" w:type="dxa"/>
            <w:noWrap/>
            <w:hideMark/>
          </w:tcPr>
          <w:p w14:paraId="5E039614" w14:textId="13E00B43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50" w:type="dxa"/>
            <w:noWrap/>
            <w:hideMark/>
          </w:tcPr>
          <w:p w14:paraId="4AA1789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47" w:type="dxa"/>
            <w:noWrap/>
            <w:hideMark/>
          </w:tcPr>
          <w:p w14:paraId="2F9C5EAC" w14:textId="151CC729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0–65</w:t>
            </w:r>
          </w:p>
        </w:tc>
      </w:tr>
      <w:tr w:rsidR="002B5FF2" w:rsidRPr="008C5287" w14:paraId="16999409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28E211C4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Drowsiness</w:t>
            </w:r>
          </w:p>
        </w:tc>
        <w:tc>
          <w:tcPr>
            <w:tcW w:w="850" w:type="dxa"/>
            <w:noWrap/>
            <w:hideMark/>
          </w:tcPr>
          <w:p w14:paraId="03D056B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6A9A402D" w14:textId="0C112941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3A9CFEE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47" w:type="dxa"/>
            <w:noWrap/>
            <w:hideMark/>
          </w:tcPr>
          <w:p w14:paraId="33EC9840" w14:textId="09686B09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0–82</w:t>
            </w:r>
          </w:p>
        </w:tc>
      </w:tr>
      <w:tr w:rsidR="002B5FF2" w:rsidRPr="008C5287" w14:paraId="4D63502A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1CD0ED5F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Snoring</w:t>
            </w:r>
          </w:p>
        </w:tc>
        <w:tc>
          <w:tcPr>
            <w:tcW w:w="850" w:type="dxa"/>
            <w:noWrap/>
            <w:hideMark/>
          </w:tcPr>
          <w:p w14:paraId="162F0FA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26787813" w14:textId="05DEEDE2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76A334C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7" w:type="dxa"/>
            <w:noWrap/>
            <w:hideMark/>
          </w:tcPr>
          <w:p w14:paraId="6E2CF296" w14:textId="5458BC5F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6–24</w:t>
            </w:r>
          </w:p>
        </w:tc>
      </w:tr>
      <w:tr w:rsidR="002B5FF2" w:rsidRPr="008C5287" w14:paraId="31031637" w14:textId="77777777" w:rsidTr="00E56542">
        <w:trPr>
          <w:trHeight w:val="227"/>
        </w:trPr>
        <w:tc>
          <w:tcPr>
            <w:tcW w:w="3855" w:type="dxa"/>
            <w:shd w:val="clear" w:color="auto" w:fill="D9D9D9" w:themeFill="background1" w:themeFillShade="D9"/>
            <w:noWrap/>
          </w:tcPr>
          <w:p w14:paraId="760735D8" w14:textId="7BE0316F" w:rsidR="002B5FF2" w:rsidRPr="008C5287" w:rsidRDefault="0094686D" w:rsidP="00E56542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Gastrointestinal</w:t>
            </w:r>
            <w:r w:rsidR="002B5FF2"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-related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14:paraId="0DA9907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14:paraId="3D17D56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14:paraId="5662EF1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D9D9D9" w:themeFill="background1" w:themeFillShade="D9"/>
            <w:noWrap/>
          </w:tcPr>
          <w:p w14:paraId="2C7C20C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2B5FF2" w:rsidRPr="008C5287" w14:paraId="262E7823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5E78093B" w14:textId="7C6690BA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Appetite loss/</w:t>
            </w: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anorexia</w:t>
            </w:r>
            <w:r w:rsidR="00F76E9A"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3E0700B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850" w:type="dxa"/>
            <w:noWrap/>
            <w:hideMark/>
          </w:tcPr>
          <w:p w14:paraId="2DB23B20" w14:textId="187328DD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850" w:type="dxa"/>
            <w:noWrap/>
            <w:hideMark/>
          </w:tcPr>
          <w:p w14:paraId="299316A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47" w:type="dxa"/>
            <w:noWrap/>
            <w:hideMark/>
          </w:tcPr>
          <w:p w14:paraId="0AD84728" w14:textId="14F37689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–67</w:t>
            </w:r>
          </w:p>
        </w:tc>
      </w:tr>
      <w:tr w:rsidR="002B5FF2" w:rsidRPr="008C5287" w14:paraId="63FA7D4A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5FC3AFCE" w14:textId="63D3A59C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Nausea</w:t>
            </w:r>
            <w:r w:rsidR="00F76E9A"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713C4A8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850" w:type="dxa"/>
            <w:noWrap/>
            <w:hideMark/>
          </w:tcPr>
          <w:p w14:paraId="3104DF76" w14:textId="5B172DD9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850" w:type="dxa"/>
            <w:noWrap/>
            <w:hideMark/>
          </w:tcPr>
          <w:p w14:paraId="22FD7C6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47" w:type="dxa"/>
            <w:noWrap/>
            <w:hideMark/>
          </w:tcPr>
          <w:p w14:paraId="719B0ACE" w14:textId="2346D3FF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–59</w:t>
            </w:r>
          </w:p>
        </w:tc>
      </w:tr>
      <w:tr w:rsidR="002B5FF2" w:rsidRPr="008C5287" w14:paraId="38AC7D68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1BA574D9" w14:textId="3178BA31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Vomiting</w:t>
            </w:r>
            <w:r w:rsidR="00F76E9A"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3580711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1B7E508D" w14:textId="6F3FA245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57E4ED9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47" w:type="dxa"/>
            <w:noWrap/>
            <w:hideMark/>
          </w:tcPr>
          <w:p w14:paraId="047C8950" w14:textId="7741199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–24</w:t>
            </w:r>
          </w:p>
        </w:tc>
      </w:tr>
      <w:tr w:rsidR="002B5FF2" w:rsidRPr="008C5287" w14:paraId="585F72F0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4C53D33A" w14:textId="783B5DE0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Constipation</w:t>
            </w:r>
            <w:r w:rsidR="00F76E9A"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46DB26B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606A3C96" w14:textId="177F9EAF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66A3201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47" w:type="dxa"/>
            <w:noWrap/>
            <w:hideMark/>
          </w:tcPr>
          <w:p w14:paraId="1B138EF1" w14:textId="15F7578C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–56</w:t>
            </w:r>
          </w:p>
        </w:tc>
      </w:tr>
      <w:tr w:rsidR="002B5FF2" w:rsidRPr="008C5287" w14:paraId="5D60207D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60C954A6" w14:textId="09832F95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Diarrh</w:t>
            </w:r>
            <w:r w:rsidR="009144D4">
              <w:rPr>
                <w:rFonts w:ascii="Arial" w:hAnsi="Arial" w:cs="Arial"/>
                <w:sz w:val="18"/>
                <w:szCs w:val="18"/>
              </w:rPr>
              <w:t>o</w:t>
            </w:r>
            <w:r w:rsidRPr="008C5287">
              <w:rPr>
                <w:rFonts w:ascii="Arial" w:hAnsi="Arial" w:cs="Arial"/>
                <w:sz w:val="18"/>
                <w:szCs w:val="18"/>
              </w:rPr>
              <w:t>ea</w:t>
            </w:r>
            <w:r w:rsidR="00F76E9A"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26C160F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63B286FA" w14:textId="4CE663A2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52F1001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47" w:type="dxa"/>
            <w:noWrap/>
            <w:hideMark/>
          </w:tcPr>
          <w:p w14:paraId="029D089D" w14:textId="3D892C85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–64</w:t>
            </w:r>
          </w:p>
        </w:tc>
      </w:tr>
      <w:tr w:rsidR="002B5FF2" w:rsidRPr="008C5287" w14:paraId="3001D94D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4BCB30C1" w14:textId="6DCF2400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 xml:space="preserve">GI </w:t>
            </w: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symptoms</w:t>
            </w:r>
            <w:r w:rsidR="00F76E9A"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4D1A48A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046342FC" w14:textId="527DCF05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6F0D761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72793C0E" w14:textId="3F7BD174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8–83</w:t>
            </w:r>
          </w:p>
        </w:tc>
      </w:tr>
      <w:tr w:rsidR="002B5FF2" w:rsidRPr="008C5287" w14:paraId="592EB6AA" w14:textId="77777777" w:rsidTr="00E56542">
        <w:trPr>
          <w:trHeight w:val="227"/>
        </w:trPr>
        <w:tc>
          <w:tcPr>
            <w:tcW w:w="3855" w:type="dxa"/>
            <w:shd w:val="clear" w:color="auto" w:fill="D9D9D9" w:themeFill="background1" w:themeFillShade="D9"/>
            <w:noWrap/>
          </w:tcPr>
          <w:p w14:paraId="51FA2E52" w14:textId="026814B6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Urinary</w:t>
            </w:r>
            <w:r w:rsidR="00C172AB">
              <w:rPr>
                <w:rFonts w:ascii="Arial" w:hAnsi="Arial" w:cs="Arial"/>
                <w:i/>
                <w:iCs/>
                <w:sz w:val="18"/>
                <w:szCs w:val="18"/>
              </w:rPr>
              <w:t>-</w:t>
            </w: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related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14:paraId="05CFE75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14:paraId="13EACF7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14:paraId="3226FB4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D9D9D9" w:themeFill="background1" w:themeFillShade="D9"/>
            <w:noWrap/>
          </w:tcPr>
          <w:p w14:paraId="1C8298D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2B5FF2" w:rsidRPr="008C5287" w14:paraId="4D0A6AE3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70227EEE" w14:textId="77A23585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 xml:space="preserve">Altered frequency/volume of </w:t>
            </w: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urination</w:t>
            </w:r>
            <w:r w:rsidR="00F76E9A"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766C753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39DA538B" w14:textId="1F12BDC9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07C3BFC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7BA03B28" w14:textId="2D0787DC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0–78</w:t>
            </w:r>
          </w:p>
        </w:tc>
      </w:tr>
      <w:tr w:rsidR="002B5FF2" w:rsidRPr="008C5287" w14:paraId="00FE3CB9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23B35BF6" w14:textId="6904868C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Sex-related (e.g. l</w:t>
            </w:r>
            <w:r w:rsidR="009144D4">
              <w:rPr>
                <w:rFonts w:ascii="Arial" w:hAnsi="Arial" w:cs="Arial"/>
                <w:sz w:val="18"/>
                <w:szCs w:val="18"/>
              </w:rPr>
              <w:t>ower</w:t>
            </w:r>
            <w:r w:rsidRPr="008C5287">
              <w:rPr>
                <w:rFonts w:ascii="Arial" w:hAnsi="Arial" w:cs="Arial"/>
                <w:sz w:val="18"/>
                <w:szCs w:val="18"/>
              </w:rPr>
              <w:t xml:space="preserve"> sex drive, impotency) </w:t>
            </w:r>
          </w:p>
        </w:tc>
        <w:tc>
          <w:tcPr>
            <w:tcW w:w="850" w:type="dxa"/>
            <w:noWrap/>
            <w:hideMark/>
          </w:tcPr>
          <w:p w14:paraId="32DBA98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3002C275" w14:textId="6DAA8E89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74EAE15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7" w:type="dxa"/>
            <w:noWrap/>
            <w:hideMark/>
          </w:tcPr>
          <w:p w14:paraId="71D484F9" w14:textId="432B0A44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2B5FF2" w:rsidRPr="008C5287" w14:paraId="404ED672" w14:textId="77777777" w:rsidTr="00E56542">
        <w:trPr>
          <w:trHeight w:val="227"/>
        </w:trPr>
        <w:tc>
          <w:tcPr>
            <w:tcW w:w="3855" w:type="dxa"/>
            <w:shd w:val="clear" w:color="auto" w:fill="D9D9D9" w:themeFill="background1" w:themeFillShade="D9"/>
            <w:noWrap/>
          </w:tcPr>
          <w:p w14:paraId="346C26DA" w14:textId="6B414261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Skin</w:t>
            </w:r>
            <w:r w:rsidR="00A366F1">
              <w:rPr>
                <w:rFonts w:ascii="Arial" w:hAnsi="Arial" w:cs="Arial"/>
                <w:i/>
                <w:iCs/>
                <w:sz w:val="18"/>
                <w:szCs w:val="18"/>
              </w:rPr>
              <w:t>-</w:t>
            </w: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/hair</w:t>
            </w:r>
            <w:r w:rsidR="00A366F1">
              <w:rPr>
                <w:rFonts w:ascii="Arial" w:hAnsi="Arial" w:cs="Arial"/>
                <w:i/>
                <w:iCs/>
                <w:sz w:val="18"/>
                <w:szCs w:val="18"/>
              </w:rPr>
              <w:t>-</w:t>
            </w: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/nail</w:t>
            </w:r>
            <w:r w:rsidR="003D57B2">
              <w:rPr>
                <w:rFonts w:ascii="Arial" w:hAnsi="Arial" w:cs="Arial"/>
                <w:i/>
                <w:iCs/>
                <w:sz w:val="18"/>
                <w:szCs w:val="18"/>
              </w:rPr>
              <w:t>s</w:t>
            </w: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-related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14:paraId="341B420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14:paraId="14C0DAC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14:paraId="4596BAE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D9D9D9" w:themeFill="background1" w:themeFillShade="D9"/>
            <w:noWrap/>
          </w:tcPr>
          <w:p w14:paraId="428D42F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2B5FF2" w:rsidRPr="008C5287" w14:paraId="234F7330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2B85AFA7" w14:textId="35A158FD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 xml:space="preserve">Itching/skin </w:t>
            </w: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problems</w:t>
            </w:r>
            <w:r w:rsidR="00F76E9A"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42B0642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50" w:type="dxa"/>
            <w:noWrap/>
            <w:hideMark/>
          </w:tcPr>
          <w:p w14:paraId="03FECE6A" w14:textId="6535AD24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50" w:type="dxa"/>
            <w:noWrap/>
            <w:hideMark/>
          </w:tcPr>
          <w:p w14:paraId="61416C5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47" w:type="dxa"/>
            <w:noWrap/>
            <w:hideMark/>
          </w:tcPr>
          <w:p w14:paraId="25E6D393" w14:textId="57402122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–89</w:t>
            </w:r>
          </w:p>
        </w:tc>
      </w:tr>
      <w:tr w:rsidR="002B5FF2" w:rsidRPr="008C5287" w14:paraId="53B8CAE6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3A02C889" w14:textId="3898A98A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Hypothermia</w:t>
            </w:r>
            <w:r w:rsidR="00F76E9A"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17D4104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3D814BD6" w14:textId="5243F423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244714A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7" w:type="dxa"/>
            <w:noWrap/>
            <w:hideMark/>
          </w:tcPr>
          <w:p w14:paraId="55EF2DB1" w14:textId="13F9B3F1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2</w:t>
            </w:r>
          </w:p>
        </w:tc>
      </w:tr>
      <w:tr w:rsidR="002B5FF2" w:rsidRPr="008C5287" w14:paraId="47CCE1C6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734CAD19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Bruising</w:t>
            </w:r>
          </w:p>
        </w:tc>
        <w:tc>
          <w:tcPr>
            <w:tcW w:w="850" w:type="dxa"/>
            <w:noWrap/>
            <w:hideMark/>
          </w:tcPr>
          <w:p w14:paraId="5F99863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FBF3983" w14:textId="6D78D421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60E134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247" w:type="dxa"/>
            <w:noWrap/>
            <w:hideMark/>
          </w:tcPr>
          <w:p w14:paraId="65068FF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  <w:tr w:rsidR="002B5FF2" w:rsidRPr="008C5287" w14:paraId="58E8DA3F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19FE3EE0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Hair damaged</w:t>
            </w:r>
          </w:p>
        </w:tc>
        <w:tc>
          <w:tcPr>
            <w:tcW w:w="850" w:type="dxa"/>
            <w:noWrap/>
            <w:hideMark/>
          </w:tcPr>
          <w:p w14:paraId="49BED7F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396FE83C" w14:textId="4F6EDCF0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52D26E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7" w:type="dxa"/>
            <w:noWrap/>
            <w:hideMark/>
          </w:tcPr>
          <w:p w14:paraId="003A5559" w14:textId="6B1ED334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8–38</w:t>
            </w:r>
          </w:p>
        </w:tc>
      </w:tr>
      <w:tr w:rsidR="002B5FF2" w:rsidRPr="008C5287" w14:paraId="42A28AEA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78099573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ail deterioration</w:t>
            </w:r>
          </w:p>
        </w:tc>
        <w:tc>
          <w:tcPr>
            <w:tcW w:w="850" w:type="dxa"/>
            <w:noWrap/>
            <w:hideMark/>
          </w:tcPr>
          <w:p w14:paraId="22B760F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00F3400" w14:textId="189960F0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124AC92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7" w:type="dxa"/>
            <w:noWrap/>
            <w:hideMark/>
          </w:tcPr>
          <w:p w14:paraId="5A13BF66" w14:textId="4F289228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1–52</w:t>
            </w:r>
          </w:p>
        </w:tc>
      </w:tr>
      <w:tr w:rsidR="002B5FF2" w:rsidRPr="008C5287" w14:paraId="7CE375F4" w14:textId="77777777" w:rsidTr="00E56542">
        <w:trPr>
          <w:trHeight w:val="227"/>
        </w:trPr>
        <w:tc>
          <w:tcPr>
            <w:tcW w:w="3855" w:type="dxa"/>
            <w:shd w:val="clear" w:color="auto" w:fill="D9D9D9" w:themeFill="background1" w:themeFillShade="D9"/>
            <w:noWrap/>
          </w:tcPr>
          <w:p w14:paraId="70B80B32" w14:textId="627BE07F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Other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14:paraId="5F92755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14:paraId="10ACBEA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14:paraId="4E1B1F6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D9D9D9" w:themeFill="background1" w:themeFillShade="D9"/>
            <w:noWrap/>
          </w:tcPr>
          <w:p w14:paraId="018F98B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2B5FF2" w:rsidRPr="008C5287" w14:paraId="5F7522ED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3D31160A" w14:textId="07B28C2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umbness/</w:t>
            </w: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neuropathy</w:t>
            </w:r>
            <w:r w:rsidR="00F76E9A"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1F27618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44D4BD4D" w14:textId="45604B6B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306EFD3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47" w:type="dxa"/>
            <w:noWrap/>
            <w:hideMark/>
          </w:tcPr>
          <w:p w14:paraId="2CF57423" w14:textId="1A3A1533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4–41</w:t>
            </w:r>
          </w:p>
        </w:tc>
      </w:tr>
      <w:tr w:rsidR="002B5FF2" w:rsidRPr="008C5287" w14:paraId="4C1650F1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2BC9D17D" w14:textId="6C3DC2FB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Swelling</w:t>
            </w:r>
            <w:r w:rsidR="00F76E9A"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787677C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73DD3506" w14:textId="414C0A63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0848289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5349AA47" w14:textId="1D374F09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–43</w:t>
            </w:r>
          </w:p>
        </w:tc>
      </w:tr>
      <w:tr w:rsidR="002B5FF2" w:rsidRPr="008C5287" w14:paraId="649642BE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0F2BFDA7" w14:textId="16728C1D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Frailty/</w:t>
            </w: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fracture</w:t>
            </w:r>
            <w:r w:rsidR="00F76E9A"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25AEA9D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38B5689B" w14:textId="6DDFC24A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227AC63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47" w:type="dxa"/>
            <w:noWrap/>
            <w:hideMark/>
          </w:tcPr>
          <w:p w14:paraId="5B12355E" w14:textId="3C2D8FA9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–43</w:t>
            </w:r>
          </w:p>
        </w:tc>
      </w:tr>
      <w:tr w:rsidR="002B5FF2" w:rsidRPr="008C5287" w14:paraId="0E90A5B6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738B6CEE" w14:textId="0BC978EB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 xml:space="preserve">Eye-related (retinopathy, lack of </w:t>
            </w:r>
            <w:proofErr w:type="gramStart"/>
            <w:r w:rsidRPr="008C5287">
              <w:rPr>
                <w:rFonts w:ascii="Arial" w:hAnsi="Arial" w:cs="Arial"/>
                <w:sz w:val="18"/>
                <w:szCs w:val="18"/>
              </w:rPr>
              <w:t>vision)</w:t>
            </w:r>
            <w:r w:rsidR="00F76E9A"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850" w:type="dxa"/>
            <w:noWrap/>
            <w:hideMark/>
          </w:tcPr>
          <w:p w14:paraId="46DED49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6D8F18BF" w14:textId="3AED2D1F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25B53A7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348FDFFC" w14:textId="37E8D93A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4–17</w:t>
            </w:r>
          </w:p>
        </w:tc>
      </w:tr>
      <w:tr w:rsidR="002B5FF2" w:rsidRPr="008C5287" w14:paraId="74736CE1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5E31DE74" w14:textId="78097E5A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Mouth problems/</w:t>
            </w: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taste</w:t>
            </w:r>
            <w:r w:rsidR="00F76E9A"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3A2FEFD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5C10F3EE" w14:textId="7AE24D2D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116ACFB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47" w:type="dxa"/>
            <w:noWrap/>
            <w:hideMark/>
          </w:tcPr>
          <w:p w14:paraId="49AFB304" w14:textId="56B79FA6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–83</w:t>
            </w:r>
          </w:p>
        </w:tc>
      </w:tr>
      <w:tr w:rsidR="002B5FF2" w:rsidRPr="008C5287" w14:paraId="228C654B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0B24D812" w14:textId="5B14AAAA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Thirst</w:t>
            </w:r>
            <w:r w:rsidR="00F76E9A"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1F81E66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557102A4" w14:textId="5D747726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6B7F25C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07D8C864" w14:textId="580BD075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9–63</w:t>
            </w:r>
          </w:p>
        </w:tc>
      </w:tr>
      <w:tr w:rsidR="002B5FF2" w:rsidRPr="008C5287" w14:paraId="66C8675E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7F16B43A" w14:textId="6471F131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Infections</w:t>
            </w:r>
            <w:r w:rsidR="00F76E9A"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250D07F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7FF64731" w14:textId="584908AC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26162E2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3BF5FBC4" w14:textId="04DE851B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9–56</w:t>
            </w:r>
          </w:p>
        </w:tc>
      </w:tr>
      <w:tr w:rsidR="002B5FF2" w:rsidRPr="008C5287" w14:paraId="7630C9F8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313260D5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Pallor</w:t>
            </w:r>
          </w:p>
        </w:tc>
        <w:tc>
          <w:tcPr>
            <w:tcW w:w="850" w:type="dxa"/>
            <w:noWrap/>
            <w:hideMark/>
          </w:tcPr>
          <w:p w14:paraId="74B9A37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10C209FE" w14:textId="67A50F62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7F061A6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7" w:type="dxa"/>
            <w:noWrap/>
            <w:hideMark/>
          </w:tcPr>
          <w:p w14:paraId="2830E0E7" w14:textId="424C13BE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9</w:t>
            </w:r>
          </w:p>
        </w:tc>
      </w:tr>
      <w:tr w:rsidR="002B5FF2" w:rsidRPr="008C5287" w14:paraId="2C074C83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48C116F2" w14:textId="35774B6C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Weight change/</w:t>
            </w: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loss</w:t>
            </w:r>
            <w:r w:rsidR="00F76E9A"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329A127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5BC31CD2" w14:textId="7B9E4480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673589F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0BFAB53B" w14:textId="01B6D299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0–39</w:t>
            </w:r>
          </w:p>
        </w:tc>
      </w:tr>
      <w:tr w:rsidR="002B5FF2" w:rsidRPr="008C5287" w14:paraId="5AECA31B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2F0EFA48" w14:textId="0283B639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 xml:space="preserve">Balance </w:t>
            </w: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disorders</w:t>
            </w:r>
            <w:r w:rsidR="00F76E9A"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6CA47AF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7D0D40C5" w14:textId="5DB9E0DE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007AC1E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7" w:type="dxa"/>
            <w:noWrap/>
            <w:hideMark/>
          </w:tcPr>
          <w:p w14:paraId="006C6F0B" w14:textId="3EF481B6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4</w:t>
            </w:r>
          </w:p>
        </w:tc>
      </w:tr>
      <w:tr w:rsidR="002B5FF2" w:rsidRPr="008C5287" w14:paraId="408CA04C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433A2B4B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Diabetes-related complications</w:t>
            </w:r>
          </w:p>
        </w:tc>
        <w:tc>
          <w:tcPr>
            <w:tcW w:w="850" w:type="dxa"/>
            <w:noWrap/>
            <w:hideMark/>
          </w:tcPr>
          <w:p w14:paraId="299BBDB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56CA6E79" w14:textId="45210486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2EFCF2F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7" w:type="dxa"/>
            <w:noWrap/>
            <w:hideMark/>
          </w:tcPr>
          <w:p w14:paraId="3902EEB6" w14:textId="1EB7679E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0–100</w:t>
            </w:r>
          </w:p>
        </w:tc>
      </w:tr>
      <w:tr w:rsidR="002B5FF2" w:rsidRPr="008C5287" w14:paraId="22700C95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6DEE57D4" w14:textId="1E4F0EB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Cough</w:t>
            </w:r>
            <w:r w:rsidR="00F76E9A"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6BAC402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4A25CD71" w14:textId="7D0ED131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747479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7" w:type="dxa"/>
            <w:noWrap/>
            <w:hideMark/>
          </w:tcPr>
          <w:p w14:paraId="74920FAB" w14:textId="3C7C38DE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9</w:t>
            </w:r>
          </w:p>
        </w:tc>
      </w:tr>
      <w:tr w:rsidR="002B5FF2" w:rsidRPr="008C5287" w14:paraId="49B2105B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3F9F748A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Halitosis</w:t>
            </w:r>
          </w:p>
        </w:tc>
        <w:tc>
          <w:tcPr>
            <w:tcW w:w="850" w:type="dxa"/>
            <w:noWrap/>
            <w:hideMark/>
          </w:tcPr>
          <w:p w14:paraId="6346A5C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851ABDD" w14:textId="049E5E11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03B137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247" w:type="dxa"/>
            <w:noWrap/>
            <w:hideMark/>
          </w:tcPr>
          <w:p w14:paraId="55661EA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  <w:tr w:rsidR="002B5FF2" w:rsidRPr="008C5287" w14:paraId="0F0F5376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4F2A554A" w14:textId="4A8B553E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Olfactory</w:t>
            </w:r>
            <w:r w:rsidR="00C172AB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related</w:t>
            </w:r>
            <w:r w:rsidR="00F76E9A"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2616D6B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5390F37" w14:textId="5E5205A9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090982C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7" w:type="dxa"/>
            <w:noWrap/>
            <w:hideMark/>
          </w:tcPr>
          <w:p w14:paraId="4CEBD9CC" w14:textId="0BB011F1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2B5FF2" w:rsidRPr="008C5287" w14:paraId="2C5A3621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5A017C01" w14:textId="6F54375B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Palpitations</w:t>
            </w:r>
            <w:r w:rsidR="00F76E9A"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05FF1DA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2721BA6E" w14:textId="7CAD1374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53F9E63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7" w:type="dxa"/>
            <w:noWrap/>
            <w:hideMark/>
          </w:tcPr>
          <w:p w14:paraId="350217DD" w14:textId="16D03F3B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</w:tbl>
    <w:p w14:paraId="0FFAAC88" w14:textId="77777777" w:rsidR="00A810F2" w:rsidRDefault="00A810F2" w:rsidP="002B5FF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88C5D50" w14:textId="4B7CDB6C" w:rsidR="002B5FF2" w:rsidRPr="008C5287" w:rsidRDefault="002B5FF2" w:rsidP="002B5FF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C5287">
        <w:rPr>
          <w:rFonts w:ascii="Arial" w:hAnsi="Arial" w:cs="Arial"/>
          <w:sz w:val="20"/>
          <w:szCs w:val="20"/>
        </w:rPr>
        <w:t>Table shows number (%) of publications that mention each sign/symptom, number of publications reporting prevalence data and range of prevalence values (%)</w:t>
      </w:r>
      <w:r w:rsidR="009144D4">
        <w:rPr>
          <w:rFonts w:ascii="Arial" w:hAnsi="Arial" w:cs="Arial"/>
          <w:sz w:val="20"/>
          <w:szCs w:val="20"/>
        </w:rPr>
        <w:t>.</w:t>
      </w:r>
    </w:p>
    <w:p w14:paraId="4BE49CC1" w14:textId="57D51EF2" w:rsidR="002B5FF2" w:rsidRPr="008C5287" w:rsidRDefault="00F76E9A" w:rsidP="002B5FF2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A810F2">
        <w:rPr>
          <w:rFonts w:ascii="Arial" w:hAnsi="Arial" w:cs="Arial"/>
          <w:sz w:val="20"/>
          <w:szCs w:val="20"/>
          <w:vertAlign w:val="superscript"/>
        </w:rPr>
        <w:t>a</w:t>
      </w:r>
      <w:r w:rsidR="002B5FF2" w:rsidRPr="008C5287">
        <w:rPr>
          <w:rFonts w:ascii="Arial" w:hAnsi="Arial" w:cs="Arial"/>
          <w:sz w:val="20"/>
          <w:szCs w:val="20"/>
        </w:rPr>
        <w:t>Presence</w:t>
      </w:r>
      <w:proofErr w:type="spellEnd"/>
      <w:r w:rsidR="002B5FF2" w:rsidRPr="008C5287">
        <w:rPr>
          <w:rFonts w:ascii="Arial" w:hAnsi="Arial" w:cs="Arial"/>
          <w:sz w:val="20"/>
          <w:szCs w:val="20"/>
        </w:rPr>
        <w:t xml:space="preserve"> in qualitative literature.</w:t>
      </w:r>
    </w:p>
    <w:p w14:paraId="1C5E7806" w14:textId="33462D2D" w:rsidR="002B5FF2" w:rsidRPr="008C5287" w:rsidRDefault="002B5FF2" w:rsidP="002B5FF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C5287">
        <w:rPr>
          <w:rFonts w:ascii="Arial" w:hAnsi="Arial" w:cs="Arial"/>
          <w:sz w:val="20"/>
          <w:szCs w:val="20"/>
        </w:rPr>
        <w:t xml:space="preserve">GI, gastrointestinal; NR, not reported; RLS, </w:t>
      </w:r>
      <w:r w:rsidR="00100231" w:rsidRPr="008C5287">
        <w:rPr>
          <w:rFonts w:ascii="Arial" w:hAnsi="Arial" w:cs="Arial"/>
          <w:sz w:val="20"/>
          <w:szCs w:val="20"/>
        </w:rPr>
        <w:t>restless leg</w:t>
      </w:r>
      <w:r w:rsidR="00732A9C">
        <w:rPr>
          <w:rFonts w:ascii="Arial" w:hAnsi="Arial" w:cs="Arial"/>
          <w:sz w:val="20"/>
          <w:szCs w:val="20"/>
        </w:rPr>
        <w:t>s</w:t>
      </w:r>
      <w:r w:rsidR="00100231" w:rsidRPr="008C5287">
        <w:rPr>
          <w:rFonts w:ascii="Arial" w:hAnsi="Arial" w:cs="Arial"/>
          <w:sz w:val="20"/>
          <w:szCs w:val="20"/>
        </w:rPr>
        <w:t xml:space="preserve"> syndrome</w:t>
      </w:r>
      <w:r w:rsidRPr="008C5287">
        <w:rPr>
          <w:rFonts w:ascii="Arial" w:hAnsi="Arial" w:cs="Arial"/>
          <w:sz w:val="20"/>
          <w:szCs w:val="20"/>
        </w:rPr>
        <w:t>.</w:t>
      </w:r>
    </w:p>
    <w:p w14:paraId="6F2F44D6" w14:textId="77777777" w:rsidR="002B5FF2" w:rsidRPr="008C5287" w:rsidRDefault="002B5FF2" w:rsidP="002B5FF2">
      <w:pPr>
        <w:spacing w:after="0" w:line="240" w:lineRule="auto"/>
        <w:rPr>
          <w:rFonts w:ascii="Arial" w:hAnsi="Arial" w:cs="Arial"/>
        </w:rPr>
      </w:pPr>
    </w:p>
    <w:p w14:paraId="0370AA9A" w14:textId="77777777" w:rsidR="002B5FF2" w:rsidRPr="008C5287" w:rsidRDefault="002B5FF2" w:rsidP="002B5FF2">
      <w:pPr>
        <w:spacing w:after="0" w:line="240" w:lineRule="auto"/>
        <w:rPr>
          <w:rFonts w:ascii="Arial" w:hAnsi="Arial" w:cs="Arial"/>
        </w:rPr>
      </w:pPr>
      <w:r w:rsidRPr="008C5287">
        <w:rPr>
          <w:rFonts w:ascii="Arial" w:hAnsi="Arial" w:cs="Arial"/>
        </w:rPr>
        <w:br w:type="page"/>
      </w:r>
    </w:p>
    <w:p w14:paraId="144D75F1" w14:textId="261104BB" w:rsidR="002B5FF2" w:rsidRPr="008C5287" w:rsidRDefault="002B5FF2" w:rsidP="002B5FF2">
      <w:pPr>
        <w:spacing w:after="0" w:line="240" w:lineRule="auto"/>
        <w:rPr>
          <w:rFonts w:ascii="Arial" w:hAnsi="Arial" w:cs="Arial"/>
        </w:rPr>
      </w:pPr>
      <w:r w:rsidRPr="00A810F2">
        <w:rPr>
          <w:rFonts w:ascii="Arial" w:hAnsi="Arial" w:cs="Arial"/>
          <w:b/>
          <w:bCs/>
        </w:rPr>
        <w:t xml:space="preserve">Table </w:t>
      </w:r>
      <w:r w:rsidR="009A20BF" w:rsidRPr="00A810F2">
        <w:rPr>
          <w:rFonts w:ascii="Arial" w:hAnsi="Arial" w:cs="Arial"/>
          <w:b/>
          <w:bCs/>
        </w:rPr>
        <w:t>S5</w:t>
      </w:r>
      <w:r w:rsidRPr="008C5287">
        <w:rPr>
          <w:rFonts w:ascii="Arial" w:hAnsi="Arial" w:cs="Arial"/>
        </w:rPr>
        <w:t xml:space="preserve"> </w:t>
      </w:r>
      <w:r w:rsidR="002E3B4F" w:rsidRPr="008C5287">
        <w:rPr>
          <w:rFonts w:ascii="Arial" w:hAnsi="Arial" w:cs="Arial"/>
        </w:rPr>
        <w:t>Life i</w:t>
      </w:r>
      <w:r w:rsidRPr="008C5287">
        <w:rPr>
          <w:rFonts w:ascii="Arial" w:hAnsi="Arial" w:cs="Arial"/>
        </w:rPr>
        <w:t>mpacts: mentions and prevalence for all publications (</w:t>
      </w:r>
      <w:r w:rsidRPr="00A810F2">
        <w:rPr>
          <w:rFonts w:ascii="Arial" w:hAnsi="Arial" w:cs="Arial"/>
          <w:i/>
          <w:iCs/>
        </w:rPr>
        <w:t>N</w:t>
      </w:r>
      <w:r w:rsidR="009144D4">
        <w:rPr>
          <w:rFonts w:ascii="Arial" w:hAnsi="Arial" w:cs="Arial"/>
        </w:rPr>
        <w:t xml:space="preserve"> </w:t>
      </w:r>
      <w:r w:rsidRPr="008C5287">
        <w:rPr>
          <w:rFonts w:ascii="Arial" w:hAnsi="Arial" w:cs="Arial"/>
        </w:rPr>
        <w:t>=</w:t>
      </w:r>
      <w:r w:rsidR="009144D4">
        <w:rPr>
          <w:rFonts w:ascii="Arial" w:hAnsi="Arial" w:cs="Arial"/>
        </w:rPr>
        <w:t xml:space="preserve"> </w:t>
      </w:r>
      <w:r w:rsidRPr="008C5287">
        <w:rPr>
          <w:rFonts w:ascii="Arial" w:hAnsi="Arial" w:cs="Arial"/>
        </w:rPr>
        <w:t>100)</w:t>
      </w:r>
    </w:p>
    <w:p w14:paraId="7AB26787" w14:textId="77777777" w:rsidR="002B5FF2" w:rsidRPr="008C5287" w:rsidRDefault="002B5FF2" w:rsidP="002B5FF2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855"/>
        <w:gridCol w:w="850"/>
        <w:gridCol w:w="850"/>
        <w:gridCol w:w="850"/>
        <w:gridCol w:w="1247"/>
      </w:tblGrid>
      <w:tr w:rsidR="00B1710B" w:rsidRPr="008C5287" w14:paraId="53E1F434" w14:textId="77777777" w:rsidTr="00E56542">
        <w:trPr>
          <w:trHeight w:val="227"/>
        </w:trPr>
        <w:tc>
          <w:tcPr>
            <w:tcW w:w="3855" w:type="dxa"/>
            <w:vMerge w:val="restart"/>
            <w:shd w:val="clear" w:color="auto" w:fill="BFBFBF" w:themeFill="background1" w:themeFillShade="BF"/>
            <w:noWrap/>
          </w:tcPr>
          <w:p w14:paraId="65B1894F" w14:textId="77777777" w:rsidR="00B1710B" w:rsidRPr="008C5287" w:rsidRDefault="00B1710B" w:rsidP="00E56542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Life impacts</w:t>
            </w:r>
          </w:p>
          <w:p w14:paraId="293AA31A" w14:textId="66ED869F" w:rsidR="00B1710B" w:rsidRPr="008C5287" w:rsidRDefault="00B1710B" w:rsidP="00E56542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700" w:type="dxa"/>
            <w:gridSpan w:val="2"/>
            <w:shd w:val="clear" w:color="auto" w:fill="BFBFBF" w:themeFill="background1" w:themeFillShade="BF"/>
            <w:noWrap/>
          </w:tcPr>
          <w:p w14:paraId="498FD611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Mentions</w:t>
            </w:r>
          </w:p>
        </w:tc>
        <w:tc>
          <w:tcPr>
            <w:tcW w:w="2097" w:type="dxa"/>
            <w:gridSpan w:val="2"/>
            <w:shd w:val="clear" w:color="auto" w:fill="BFBFBF" w:themeFill="background1" w:themeFillShade="BF"/>
            <w:noWrap/>
          </w:tcPr>
          <w:p w14:paraId="2E1417CE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Prevalence</w:t>
            </w:r>
          </w:p>
        </w:tc>
      </w:tr>
      <w:tr w:rsidR="00B1710B" w:rsidRPr="008C5287" w14:paraId="33B94345" w14:textId="77777777" w:rsidTr="00E56542">
        <w:trPr>
          <w:trHeight w:val="227"/>
        </w:trPr>
        <w:tc>
          <w:tcPr>
            <w:tcW w:w="3855" w:type="dxa"/>
            <w:vMerge/>
            <w:shd w:val="clear" w:color="auto" w:fill="BFBFBF" w:themeFill="background1" w:themeFillShade="BF"/>
            <w:noWrap/>
            <w:hideMark/>
          </w:tcPr>
          <w:p w14:paraId="1E625BD7" w14:textId="05C4B071" w:rsidR="00B1710B" w:rsidRPr="008C5287" w:rsidRDefault="00B1710B" w:rsidP="00E56542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14:paraId="3E69FEA1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14:paraId="035A30D2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850" w:type="dxa"/>
            <w:shd w:val="clear" w:color="auto" w:fill="BFBFBF" w:themeFill="background1" w:themeFillShade="BF"/>
            <w:noWrap/>
            <w:hideMark/>
          </w:tcPr>
          <w:p w14:paraId="360FA2F5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47" w:type="dxa"/>
            <w:shd w:val="clear" w:color="auto" w:fill="BFBFBF" w:themeFill="background1" w:themeFillShade="BF"/>
            <w:noWrap/>
            <w:hideMark/>
          </w:tcPr>
          <w:p w14:paraId="10EB7376" w14:textId="0BBE0A6B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Rang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%)</w:t>
            </w:r>
          </w:p>
        </w:tc>
      </w:tr>
      <w:tr w:rsidR="002B5FF2" w:rsidRPr="008C5287" w14:paraId="1F434749" w14:textId="77777777" w:rsidTr="00E56542">
        <w:trPr>
          <w:trHeight w:val="227"/>
        </w:trPr>
        <w:tc>
          <w:tcPr>
            <w:tcW w:w="3855" w:type="dxa"/>
            <w:shd w:val="clear" w:color="auto" w:fill="D9D9D9" w:themeFill="background1" w:themeFillShade="D9"/>
            <w:noWrap/>
          </w:tcPr>
          <w:p w14:paraId="655679E4" w14:textId="0EA449B1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Psychological</w:t>
            </w:r>
            <w:r w:rsidR="0094686D">
              <w:rPr>
                <w:rFonts w:ascii="Arial" w:hAnsi="Arial" w:cs="Arial"/>
                <w:i/>
                <w:iCs/>
                <w:sz w:val="18"/>
                <w:szCs w:val="18"/>
              </w:rPr>
              <w:t>/</w:t>
            </w: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emotional</w:t>
            </w:r>
            <w:r w:rsidR="0094686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strain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14:paraId="418F192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14:paraId="29C4307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14:paraId="66848D3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D9D9D9" w:themeFill="background1" w:themeFillShade="D9"/>
            <w:noWrap/>
          </w:tcPr>
          <w:p w14:paraId="062A491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2B5FF2" w:rsidRPr="008C5287" w14:paraId="455759C1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73127104" w14:textId="24FD9BD0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Anxiety/</w:t>
            </w: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depression</w:t>
            </w:r>
            <w:r w:rsidR="00F76E9A"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25869AD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850" w:type="dxa"/>
            <w:noWrap/>
            <w:hideMark/>
          </w:tcPr>
          <w:p w14:paraId="37EE2136" w14:textId="74885CFC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850" w:type="dxa"/>
            <w:noWrap/>
            <w:hideMark/>
          </w:tcPr>
          <w:p w14:paraId="457CF3E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47" w:type="dxa"/>
            <w:noWrap/>
            <w:hideMark/>
          </w:tcPr>
          <w:p w14:paraId="65A6A6BC" w14:textId="2E642928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–83</w:t>
            </w:r>
          </w:p>
        </w:tc>
      </w:tr>
      <w:tr w:rsidR="00506D62" w:rsidRPr="008C5287" w14:paraId="03C9F8CF" w14:textId="77777777" w:rsidTr="00E56542">
        <w:trPr>
          <w:trHeight w:val="227"/>
        </w:trPr>
        <w:tc>
          <w:tcPr>
            <w:tcW w:w="3855" w:type="dxa"/>
            <w:noWrap/>
          </w:tcPr>
          <w:p w14:paraId="0E0244D5" w14:textId="25F1946A" w:rsidR="00506D62" w:rsidRPr="008C5287" w:rsidRDefault="00506D62" w:rsidP="00506D6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 xml:space="preserve">Mental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8C5287">
              <w:rPr>
                <w:rFonts w:ascii="Arial" w:hAnsi="Arial" w:cs="Arial"/>
                <w:sz w:val="18"/>
                <w:szCs w:val="18"/>
              </w:rPr>
              <w:t>mpact</w:t>
            </w:r>
            <w:r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</w:tcPr>
          <w:p w14:paraId="0817601F" w14:textId="3FD75CE8" w:rsidR="00506D62" w:rsidRPr="008C5287" w:rsidRDefault="00506D62" w:rsidP="00506D6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50" w:type="dxa"/>
            <w:noWrap/>
          </w:tcPr>
          <w:p w14:paraId="03CF3658" w14:textId="4414052D" w:rsidR="00506D62" w:rsidRPr="008C5287" w:rsidRDefault="00506D62" w:rsidP="00506D6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50" w:type="dxa"/>
            <w:noWrap/>
          </w:tcPr>
          <w:p w14:paraId="3F648079" w14:textId="4F176178" w:rsidR="00506D62" w:rsidRPr="008C5287" w:rsidRDefault="00506D62" w:rsidP="00506D6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7" w:type="dxa"/>
            <w:noWrap/>
          </w:tcPr>
          <w:p w14:paraId="0DA165C5" w14:textId="4F03156E" w:rsidR="00506D62" w:rsidRPr="008C5287" w:rsidRDefault="00506D62" w:rsidP="00506D6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3–26</w:t>
            </w:r>
          </w:p>
        </w:tc>
      </w:tr>
      <w:tr w:rsidR="00343524" w:rsidRPr="008C5287" w14:paraId="47BF8769" w14:textId="77777777" w:rsidTr="00E56542">
        <w:trPr>
          <w:trHeight w:val="227"/>
        </w:trPr>
        <w:tc>
          <w:tcPr>
            <w:tcW w:w="3855" w:type="dxa"/>
            <w:noWrap/>
          </w:tcPr>
          <w:p w14:paraId="2AB7884D" w14:textId="44780F7D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Mood change/</w:t>
            </w: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irritability</w:t>
            </w:r>
            <w:r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</w:tcPr>
          <w:p w14:paraId="5DF4BEFF" w14:textId="4CF70733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50" w:type="dxa"/>
            <w:noWrap/>
          </w:tcPr>
          <w:p w14:paraId="1150325A" w14:textId="3BDC12BC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50" w:type="dxa"/>
            <w:noWrap/>
          </w:tcPr>
          <w:p w14:paraId="4CA867E2" w14:textId="04C77CA9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</w:tcPr>
          <w:p w14:paraId="73A623FD" w14:textId="74060202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4–50</w:t>
            </w:r>
          </w:p>
        </w:tc>
      </w:tr>
      <w:tr w:rsidR="00343524" w:rsidRPr="008C5287" w14:paraId="0EF9FB40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431B2AB0" w14:textId="538BB5E0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 xml:space="preserve">Emotional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8C5287">
              <w:rPr>
                <w:rFonts w:ascii="Arial" w:hAnsi="Arial" w:cs="Arial"/>
                <w:sz w:val="18"/>
                <w:szCs w:val="18"/>
              </w:rPr>
              <w:t>mpact</w:t>
            </w:r>
            <w:r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04417928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850" w:type="dxa"/>
            <w:noWrap/>
            <w:hideMark/>
          </w:tcPr>
          <w:p w14:paraId="5ED1B77D" w14:textId="31CD441E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850" w:type="dxa"/>
            <w:noWrap/>
            <w:hideMark/>
          </w:tcPr>
          <w:p w14:paraId="2E792CF3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79BE2763" w14:textId="2ABB0266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4–82</w:t>
            </w:r>
          </w:p>
        </w:tc>
      </w:tr>
      <w:tr w:rsidR="00343524" w:rsidRPr="008C5287" w14:paraId="271FC93F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27288A83" w14:textId="18C1DE84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Vitality</w:t>
            </w:r>
            <w:r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59568946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850" w:type="dxa"/>
            <w:noWrap/>
            <w:hideMark/>
          </w:tcPr>
          <w:p w14:paraId="67DD196B" w14:textId="6357D22D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850" w:type="dxa"/>
            <w:noWrap/>
            <w:hideMark/>
          </w:tcPr>
          <w:p w14:paraId="282519A8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247" w:type="dxa"/>
            <w:noWrap/>
            <w:hideMark/>
          </w:tcPr>
          <w:p w14:paraId="3255F835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  <w:tr w:rsidR="00343524" w:rsidRPr="008C5287" w14:paraId="02EE805C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22822BE8" w14:textId="31541561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Worries</w:t>
            </w:r>
            <w:r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76DB2644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5057E761" w14:textId="6095A713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575444A3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7" w:type="dxa"/>
            <w:noWrap/>
            <w:hideMark/>
          </w:tcPr>
          <w:p w14:paraId="56D9F73B" w14:textId="68377AE3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343524" w:rsidRPr="008C5287" w14:paraId="03AFD2BB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12BEE872" w14:textId="7FF246F9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Frustration</w:t>
            </w:r>
            <w:r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40E81889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23021650" w14:textId="33724163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221ECD09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247" w:type="dxa"/>
            <w:noWrap/>
            <w:hideMark/>
          </w:tcPr>
          <w:p w14:paraId="12ACA12C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  <w:tr w:rsidR="00343524" w:rsidRPr="008C5287" w14:paraId="664650ED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0B33F6D3" w14:textId="2341B62B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Fear</w:t>
            </w:r>
            <w:r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6390BA8B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425141AF" w14:textId="41435486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4251B296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7" w:type="dxa"/>
            <w:noWrap/>
            <w:hideMark/>
          </w:tcPr>
          <w:p w14:paraId="533D006E" w14:textId="4F0E5F30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343524" w:rsidRPr="008C5287" w14:paraId="7DA42F39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329B938D" w14:textId="267ACBDD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Impact on self-</w:t>
            </w: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image</w:t>
            </w:r>
            <w:r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157860F1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462BB36D" w14:textId="75668B5A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158F2714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2FDAF2DF" w14:textId="79FCF081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–67</w:t>
            </w:r>
          </w:p>
        </w:tc>
      </w:tr>
      <w:tr w:rsidR="00343524" w:rsidRPr="008C5287" w14:paraId="543A338C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1EB49239" w14:textId="057D87EE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Stress</w:t>
            </w:r>
            <w:r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105A5992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752AE6BD" w14:textId="77A38BF5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09E2E36A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7" w:type="dxa"/>
            <w:noWrap/>
            <w:hideMark/>
          </w:tcPr>
          <w:p w14:paraId="603B0BA2" w14:textId="583D2306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2–22</w:t>
            </w:r>
          </w:p>
        </w:tc>
      </w:tr>
      <w:tr w:rsidR="00343524" w:rsidRPr="008C5287" w14:paraId="0AAFD977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57D858B3" w14:textId="4794C1CD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Uncertainty</w:t>
            </w:r>
            <w:r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21CFB8E0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38F427CB" w14:textId="3C75821C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09A755FD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247" w:type="dxa"/>
            <w:noWrap/>
            <w:hideMark/>
          </w:tcPr>
          <w:p w14:paraId="739A8A12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  <w:tr w:rsidR="00343524" w:rsidRPr="008C5287" w14:paraId="5D76FE58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173666B3" w14:textId="54C93BA1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Denial</w:t>
            </w:r>
            <w:r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1D0EAAE9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56BF63DE" w14:textId="030D395A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07671079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7" w:type="dxa"/>
            <w:noWrap/>
            <w:hideMark/>
          </w:tcPr>
          <w:p w14:paraId="17EF96C0" w14:textId="2D5DE89F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343524" w:rsidRPr="008C5287" w14:paraId="4B259B95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39085175" w14:textId="2783CB76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 xml:space="preserve">Satisfaction with </w:t>
            </w: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life</w:t>
            </w:r>
            <w:r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0F29C707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50C522FF" w14:textId="06B1D4B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35DC671B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247" w:type="dxa"/>
            <w:noWrap/>
            <w:hideMark/>
          </w:tcPr>
          <w:p w14:paraId="636C41CF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  <w:tr w:rsidR="00343524" w:rsidRPr="008C5287" w14:paraId="502EE6BA" w14:textId="77777777" w:rsidTr="00E56542">
        <w:trPr>
          <w:trHeight w:val="227"/>
        </w:trPr>
        <w:tc>
          <w:tcPr>
            <w:tcW w:w="3855" w:type="dxa"/>
            <w:shd w:val="clear" w:color="auto" w:fill="D9D9D9" w:themeFill="background1" w:themeFillShade="D9"/>
            <w:noWrap/>
          </w:tcPr>
          <w:p w14:paraId="7CCE86DB" w14:textId="3713BF1D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ognitive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impairment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14:paraId="1A1876B2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14:paraId="378E5D50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14:paraId="6B9E86F3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D9D9D9" w:themeFill="background1" w:themeFillShade="D9"/>
            <w:noWrap/>
          </w:tcPr>
          <w:p w14:paraId="3BABFDA8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343524" w:rsidRPr="008C5287" w14:paraId="4E45122E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32565F76" w14:textId="03856B3F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 xml:space="preserve">Cognitive impairment (memory, concentration, </w:t>
            </w:r>
            <w:proofErr w:type="gramStart"/>
            <w:r w:rsidRPr="008C5287">
              <w:rPr>
                <w:rFonts w:ascii="Arial" w:hAnsi="Arial" w:cs="Arial"/>
                <w:sz w:val="18"/>
                <w:szCs w:val="18"/>
              </w:rPr>
              <w:t>confusion)</w:t>
            </w:r>
            <w:r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850" w:type="dxa"/>
            <w:noWrap/>
            <w:hideMark/>
          </w:tcPr>
          <w:p w14:paraId="36990F4E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850" w:type="dxa"/>
            <w:noWrap/>
            <w:hideMark/>
          </w:tcPr>
          <w:p w14:paraId="28ECEA38" w14:textId="2279F716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850" w:type="dxa"/>
            <w:noWrap/>
            <w:hideMark/>
          </w:tcPr>
          <w:p w14:paraId="23E239BE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47" w:type="dxa"/>
            <w:noWrap/>
            <w:hideMark/>
          </w:tcPr>
          <w:p w14:paraId="38CDE7DE" w14:textId="3C08CB1A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–61</w:t>
            </w:r>
          </w:p>
        </w:tc>
      </w:tr>
      <w:tr w:rsidR="00343524" w:rsidRPr="008C5287" w14:paraId="4171F3A6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486B2C80" w14:textId="77777777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Attention and executive functions</w:t>
            </w:r>
          </w:p>
        </w:tc>
        <w:tc>
          <w:tcPr>
            <w:tcW w:w="850" w:type="dxa"/>
            <w:noWrap/>
            <w:hideMark/>
          </w:tcPr>
          <w:p w14:paraId="52970EAE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081AFD6F" w14:textId="30F59696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0E794519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47" w:type="dxa"/>
            <w:noWrap/>
            <w:hideMark/>
          </w:tcPr>
          <w:p w14:paraId="5D5C8548" w14:textId="589ED253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2</w:t>
            </w:r>
          </w:p>
        </w:tc>
      </w:tr>
      <w:tr w:rsidR="00343524" w:rsidRPr="008C5287" w14:paraId="7C08A25D" w14:textId="77777777" w:rsidTr="00E56542">
        <w:trPr>
          <w:trHeight w:val="227"/>
        </w:trPr>
        <w:tc>
          <w:tcPr>
            <w:tcW w:w="3855" w:type="dxa"/>
            <w:shd w:val="clear" w:color="auto" w:fill="D9D9D9" w:themeFill="background1" w:themeFillShade="D9"/>
            <w:noWrap/>
          </w:tcPr>
          <w:p w14:paraId="4B9CEEA3" w14:textId="07556F72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Dietary habit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disruption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14:paraId="5E7BBA0E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14:paraId="4B9D98EE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14:paraId="7800C73D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D9D9D9" w:themeFill="background1" w:themeFillShade="D9"/>
            <w:noWrap/>
          </w:tcPr>
          <w:p w14:paraId="50E854C3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343524" w:rsidRPr="008C5287" w14:paraId="44B03646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7249CEB5" w14:textId="7AEDA707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Diet/food changes/</w:t>
            </w: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related</w:t>
            </w:r>
            <w:r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148BD896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850" w:type="dxa"/>
            <w:noWrap/>
            <w:hideMark/>
          </w:tcPr>
          <w:p w14:paraId="5400BC72" w14:textId="5FF79F0B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850" w:type="dxa"/>
            <w:noWrap/>
            <w:hideMark/>
          </w:tcPr>
          <w:p w14:paraId="3B4A45F8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47" w:type="dxa"/>
            <w:noWrap/>
            <w:hideMark/>
          </w:tcPr>
          <w:p w14:paraId="2B6B0BCB" w14:textId="399D45E8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4–83</w:t>
            </w:r>
          </w:p>
        </w:tc>
      </w:tr>
      <w:tr w:rsidR="00343524" w:rsidRPr="008C5287" w14:paraId="6E363D64" w14:textId="77777777" w:rsidTr="00E56542">
        <w:trPr>
          <w:trHeight w:val="227"/>
        </w:trPr>
        <w:tc>
          <w:tcPr>
            <w:tcW w:w="3855" w:type="dxa"/>
            <w:shd w:val="clear" w:color="auto" w:fill="D9D9D9" w:themeFill="background1" w:themeFillShade="D9"/>
            <w:noWrap/>
          </w:tcPr>
          <w:p w14:paraId="371EF8DE" w14:textId="545946CB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Interference with daily</w:t>
            </w: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living 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14:paraId="3A3E2388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14:paraId="7CE5EBCC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14:paraId="1B93F7AF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D9D9D9" w:themeFill="background1" w:themeFillShade="D9"/>
            <w:noWrap/>
          </w:tcPr>
          <w:p w14:paraId="1691B0BF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343524" w:rsidRPr="008C5287" w14:paraId="1E6E2495" w14:textId="77777777" w:rsidTr="00F261F3">
        <w:trPr>
          <w:trHeight w:val="227"/>
        </w:trPr>
        <w:tc>
          <w:tcPr>
            <w:tcW w:w="3855" w:type="dxa"/>
            <w:noWrap/>
            <w:hideMark/>
          </w:tcPr>
          <w:p w14:paraId="463EC9AB" w14:textId="2E9FBEB1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 xml:space="preserve">Physical </w:t>
            </w: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functioning</w:t>
            </w:r>
            <w:r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71CB7E95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850" w:type="dxa"/>
            <w:noWrap/>
            <w:hideMark/>
          </w:tcPr>
          <w:p w14:paraId="26C415B0" w14:textId="618FB81C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850" w:type="dxa"/>
            <w:noWrap/>
            <w:hideMark/>
          </w:tcPr>
          <w:p w14:paraId="4B80C8A5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47" w:type="dxa"/>
            <w:noWrap/>
            <w:hideMark/>
          </w:tcPr>
          <w:p w14:paraId="269E3543" w14:textId="6196FA6A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4–83</w:t>
            </w:r>
          </w:p>
        </w:tc>
      </w:tr>
      <w:tr w:rsidR="00343524" w:rsidRPr="008C5287" w14:paraId="4BFA2C12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31DE1366" w14:textId="54CE9D87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 xml:space="preserve">ADL/daily/regular </w:t>
            </w: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activities</w:t>
            </w:r>
            <w:r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2F9B0374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850" w:type="dxa"/>
            <w:noWrap/>
            <w:hideMark/>
          </w:tcPr>
          <w:p w14:paraId="68E032FC" w14:textId="7811921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850" w:type="dxa"/>
            <w:noWrap/>
            <w:hideMark/>
          </w:tcPr>
          <w:p w14:paraId="7C10D013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47" w:type="dxa"/>
            <w:noWrap/>
            <w:hideMark/>
          </w:tcPr>
          <w:p w14:paraId="2C0B63A3" w14:textId="551E7789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9–80</w:t>
            </w:r>
          </w:p>
        </w:tc>
      </w:tr>
      <w:tr w:rsidR="00343524" w:rsidRPr="008C5287" w14:paraId="20653E54" w14:textId="77777777" w:rsidTr="00F261F3">
        <w:trPr>
          <w:trHeight w:val="227"/>
        </w:trPr>
        <w:tc>
          <w:tcPr>
            <w:tcW w:w="3855" w:type="dxa"/>
            <w:noWrap/>
            <w:hideMark/>
          </w:tcPr>
          <w:p w14:paraId="29E5FCEA" w14:textId="055C025B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 xml:space="preserve">Mobility </w:t>
            </w: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problem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77245B92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850" w:type="dxa"/>
            <w:noWrap/>
            <w:hideMark/>
          </w:tcPr>
          <w:p w14:paraId="48D9E394" w14:textId="0CDCB44A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850" w:type="dxa"/>
            <w:noWrap/>
            <w:hideMark/>
          </w:tcPr>
          <w:p w14:paraId="69FC8233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47" w:type="dxa"/>
            <w:noWrap/>
            <w:hideMark/>
          </w:tcPr>
          <w:p w14:paraId="171BCBC7" w14:textId="09FD357B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2–100</w:t>
            </w:r>
          </w:p>
        </w:tc>
      </w:tr>
      <w:tr w:rsidR="00343524" w:rsidRPr="008C5287" w14:paraId="6B80528A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57798FCB" w14:textId="1F8C3F91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 xml:space="preserve">Work/ability to </w:t>
            </w: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work</w:t>
            </w:r>
            <w:r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6D8E561B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50" w:type="dxa"/>
            <w:noWrap/>
            <w:hideMark/>
          </w:tcPr>
          <w:p w14:paraId="088A3137" w14:textId="51F964CF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50" w:type="dxa"/>
            <w:noWrap/>
            <w:hideMark/>
          </w:tcPr>
          <w:p w14:paraId="388EB192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553EF66B" w14:textId="679D2AB8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6–55</w:t>
            </w:r>
          </w:p>
        </w:tc>
      </w:tr>
      <w:tr w:rsidR="00343524" w:rsidRPr="008C5287" w14:paraId="73C5DEC7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34EB7903" w14:textId="2C8CB398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 xml:space="preserve">Self-care </w:t>
            </w: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issues</w:t>
            </w:r>
            <w:r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488E2BC0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11313F6B" w14:textId="137CC6AA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295A971B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47" w:type="dxa"/>
            <w:noWrap/>
            <w:hideMark/>
          </w:tcPr>
          <w:p w14:paraId="1363B93C" w14:textId="34DE17DD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–88</w:t>
            </w:r>
          </w:p>
        </w:tc>
      </w:tr>
      <w:tr w:rsidR="00343524" w:rsidRPr="008C5287" w14:paraId="470E6429" w14:textId="77777777" w:rsidTr="00F261F3">
        <w:trPr>
          <w:trHeight w:val="227"/>
        </w:trPr>
        <w:tc>
          <w:tcPr>
            <w:tcW w:w="3855" w:type="dxa"/>
            <w:noWrap/>
            <w:hideMark/>
          </w:tcPr>
          <w:p w14:paraId="0AA5433C" w14:textId="13DC7564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 xml:space="preserve">Activity </w:t>
            </w: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impairment</w:t>
            </w:r>
            <w:r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01110308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04AE0029" w14:textId="4746444A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2248C57E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5CCD3245" w14:textId="6DB69DE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8–89</w:t>
            </w:r>
          </w:p>
        </w:tc>
      </w:tr>
      <w:tr w:rsidR="00343524" w:rsidRPr="008C5287" w14:paraId="0553B808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09006A0A" w14:textId="6F14ED5F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Loss of freedom/</w:t>
            </w: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independence</w:t>
            </w:r>
            <w:r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6FF0AAEA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7ED9D66E" w14:textId="11D48AA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06042AE2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247" w:type="dxa"/>
            <w:noWrap/>
            <w:hideMark/>
          </w:tcPr>
          <w:p w14:paraId="68EDC963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  <w:tr w:rsidR="00343524" w:rsidRPr="008C5287" w14:paraId="77695700" w14:textId="77777777" w:rsidTr="00E56542">
        <w:trPr>
          <w:trHeight w:val="227"/>
        </w:trPr>
        <w:tc>
          <w:tcPr>
            <w:tcW w:w="3855" w:type="dxa"/>
            <w:shd w:val="clear" w:color="auto" w:fill="D9D9D9" w:themeFill="background1" w:themeFillShade="D9"/>
            <w:noWrap/>
          </w:tcPr>
          <w:p w14:paraId="77C7AEF2" w14:textId="35223BEF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Interference with s</w:t>
            </w: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ocial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relationships</w:t>
            </w: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14:paraId="428F61EA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14:paraId="11AC2C58" w14:textId="77777777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14:paraId="152DF9BF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D9D9D9" w:themeFill="background1" w:themeFillShade="D9"/>
            <w:noWrap/>
          </w:tcPr>
          <w:p w14:paraId="1FD2DCB2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343524" w:rsidRPr="008C5287" w14:paraId="5F0E6586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1F3BA000" w14:textId="3B975F1E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 xml:space="preserve">Social </w:t>
            </w: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impact</w:t>
            </w:r>
            <w:r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4D75E35C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850" w:type="dxa"/>
            <w:noWrap/>
            <w:hideMark/>
          </w:tcPr>
          <w:p w14:paraId="3EA02593" w14:textId="21D7D328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850" w:type="dxa"/>
            <w:noWrap/>
            <w:hideMark/>
          </w:tcPr>
          <w:p w14:paraId="20CE5A7C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277217F9" w14:textId="6FCC58A1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–60</w:t>
            </w:r>
          </w:p>
        </w:tc>
      </w:tr>
      <w:tr w:rsidR="00343524" w:rsidRPr="008C5287" w14:paraId="36A996AE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4659BD1E" w14:textId="0D71140C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Sex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8C5287">
              <w:rPr>
                <w:rFonts w:ascii="Arial" w:hAnsi="Arial" w:cs="Arial"/>
                <w:sz w:val="18"/>
                <w:szCs w:val="18"/>
              </w:rPr>
              <w:t xml:space="preserve">life </w:t>
            </w: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impact</w:t>
            </w:r>
            <w:r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7BB8EFE7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00D8601E" w14:textId="461AD811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07EC014B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03FA5C0A" w14:textId="0EDFD780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0–38</w:t>
            </w:r>
          </w:p>
        </w:tc>
      </w:tr>
      <w:tr w:rsidR="00343524" w:rsidRPr="008C5287" w14:paraId="334774FF" w14:textId="77777777" w:rsidTr="00E56542">
        <w:trPr>
          <w:trHeight w:val="227"/>
        </w:trPr>
        <w:tc>
          <w:tcPr>
            <w:tcW w:w="3855" w:type="dxa"/>
            <w:shd w:val="clear" w:color="auto" w:fill="D9D9D9" w:themeFill="background1" w:themeFillShade="D9"/>
            <w:noWrap/>
          </w:tcPr>
          <w:p w14:paraId="23066565" w14:textId="3C5AFC60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Other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14:paraId="476C9D1F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14:paraId="2CD48867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14:paraId="70819E99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D9D9D9" w:themeFill="background1" w:themeFillShade="D9"/>
            <w:noWrap/>
          </w:tcPr>
          <w:p w14:paraId="37AE42DA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343524" w:rsidRPr="008C5287" w14:paraId="3456AA7F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4A4CDC73" w14:textId="2E0EED8C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 xml:space="preserve">General health </w:t>
            </w: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perception</w:t>
            </w:r>
            <w:r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01B1F82E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50" w:type="dxa"/>
            <w:noWrap/>
            <w:hideMark/>
          </w:tcPr>
          <w:p w14:paraId="238AAC5E" w14:textId="0990D588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50" w:type="dxa"/>
            <w:noWrap/>
            <w:hideMark/>
          </w:tcPr>
          <w:p w14:paraId="1A0359B6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47" w:type="dxa"/>
            <w:noWrap/>
            <w:hideMark/>
          </w:tcPr>
          <w:p w14:paraId="0D955125" w14:textId="145C700A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7–36</w:t>
            </w:r>
          </w:p>
        </w:tc>
      </w:tr>
      <w:tr w:rsidR="00343524" w:rsidRPr="008C5287" w14:paraId="713BFE23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751B2BA2" w14:textId="3F58B19C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 xml:space="preserve">Financial </w:t>
            </w: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impact</w:t>
            </w:r>
            <w:r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2E65E874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169374B2" w14:textId="3942FADD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31F0A03D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247" w:type="dxa"/>
            <w:noWrap/>
            <w:hideMark/>
          </w:tcPr>
          <w:p w14:paraId="77401A40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  <w:tr w:rsidR="00343524" w:rsidRPr="008C5287" w14:paraId="4905B49F" w14:textId="77777777" w:rsidTr="00E56542">
        <w:trPr>
          <w:trHeight w:val="227"/>
        </w:trPr>
        <w:tc>
          <w:tcPr>
            <w:tcW w:w="3855" w:type="dxa"/>
            <w:noWrap/>
            <w:hideMark/>
          </w:tcPr>
          <w:p w14:paraId="25916C58" w14:textId="7A86B037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 xml:space="preserve">Treatment-related </w:t>
            </w:r>
            <w:proofErr w:type="spellStart"/>
            <w:r w:rsidRPr="008C5287">
              <w:rPr>
                <w:rFonts w:ascii="Arial" w:hAnsi="Arial" w:cs="Arial"/>
                <w:sz w:val="18"/>
                <w:szCs w:val="18"/>
              </w:rPr>
              <w:t>impact</w:t>
            </w:r>
            <w:r w:rsidRPr="00F76E9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noWrap/>
            <w:hideMark/>
          </w:tcPr>
          <w:p w14:paraId="56F62789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3C579C1F" w14:textId="599EB1D9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080D1394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247" w:type="dxa"/>
            <w:noWrap/>
            <w:hideMark/>
          </w:tcPr>
          <w:p w14:paraId="78B4BEB9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</w:tbl>
    <w:p w14:paraId="7AEF0383" w14:textId="77777777" w:rsidR="002B5FF2" w:rsidRPr="008C5287" w:rsidRDefault="002B5FF2" w:rsidP="002B5FF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E66AAEE" w14:textId="0E007759" w:rsidR="002B5FF2" w:rsidRPr="008C5287" w:rsidRDefault="002B5FF2" w:rsidP="002B5FF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C5287">
        <w:rPr>
          <w:rFonts w:ascii="Arial" w:hAnsi="Arial" w:cs="Arial"/>
          <w:sz w:val="20"/>
          <w:szCs w:val="20"/>
        </w:rPr>
        <w:t>Table shows number (%) of publications that mention each impact, number of publications reporting prevalence data and range of prevalence values (%)</w:t>
      </w:r>
      <w:r w:rsidR="009144D4">
        <w:rPr>
          <w:rFonts w:ascii="Arial" w:hAnsi="Arial" w:cs="Arial"/>
          <w:sz w:val="20"/>
          <w:szCs w:val="20"/>
        </w:rPr>
        <w:t>.</w:t>
      </w:r>
    </w:p>
    <w:p w14:paraId="03B84D7F" w14:textId="3819A933" w:rsidR="002B5FF2" w:rsidRPr="008C5287" w:rsidRDefault="00F76E9A" w:rsidP="002B5FF2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A810F2">
        <w:rPr>
          <w:rFonts w:ascii="Arial" w:hAnsi="Arial" w:cs="Arial"/>
          <w:sz w:val="20"/>
          <w:szCs w:val="20"/>
          <w:vertAlign w:val="superscript"/>
        </w:rPr>
        <w:t>a</w:t>
      </w:r>
      <w:r w:rsidR="002B5FF2" w:rsidRPr="008C5287">
        <w:rPr>
          <w:rFonts w:ascii="Arial" w:hAnsi="Arial" w:cs="Arial"/>
          <w:sz w:val="20"/>
          <w:szCs w:val="20"/>
        </w:rPr>
        <w:t>Presence</w:t>
      </w:r>
      <w:proofErr w:type="spellEnd"/>
      <w:r w:rsidR="002B5FF2" w:rsidRPr="008C5287">
        <w:rPr>
          <w:rFonts w:ascii="Arial" w:hAnsi="Arial" w:cs="Arial"/>
          <w:sz w:val="20"/>
          <w:szCs w:val="20"/>
        </w:rPr>
        <w:t xml:space="preserve"> in qualitative literature</w:t>
      </w:r>
      <w:r w:rsidR="009144D4">
        <w:rPr>
          <w:rFonts w:ascii="Arial" w:hAnsi="Arial" w:cs="Arial"/>
          <w:sz w:val="20"/>
          <w:szCs w:val="20"/>
        </w:rPr>
        <w:t>.</w:t>
      </w:r>
    </w:p>
    <w:p w14:paraId="5081BD3B" w14:textId="77777777" w:rsidR="002B5FF2" w:rsidRPr="008C5287" w:rsidRDefault="002B5FF2" w:rsidP="002B5FF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C5287">
        <w:rPr>
          <w:rFonts w:ascii="Arial" w:hAnsi="Arial" w:cs="Arial"/>
          <w:sz w:val="20"/>
          <w:szCs w:val="20"/>
        </w:rPr>
        <w:t>ADL, activities of daily living; NR, not reported.</w:t>
      </w:r>
    </w:p>
    <w:p w14:paraId="1C454DD6" w14:textId="77777777" w:rsidR="002B5FF2" w:rsidRPr="008C5287" w:rsidRDefault="002B5FF2" w:rsidP="002B5FF2">
      <w:pPr>
        <w:spacing w:after="0" w:line="240" w:lineRule="auto"/>
        <w:rPr>
          <w:rFonts w:ascii="Arial" w:hAnsi="Arial" w:cs="Arial"/>
        </w:rPr>
      </w:pPr>
    </w:p>
    <w:p w14:paraId="29C7D692" w14:textId="77777777" w:rsidR="002B5FF2" w:rsidRPr="008C5287" w:rsidRDefault="002B5FF2" w:rsidP="002B5FF2">
      <w:pPr>
        <w:spacing w:after="0" w:line="240" w:lineRule="auto"/>
        <w:rPr>
          <w:rFonts w:ascii="Arial" w:hAnsi="Arial" w:cs="Arial"/>
        </w:rPr>
      </w:pPr>
    </w:p>
    <w:p w14:paraId="727F71FB" w14:textId="77777777" w:rsidR="002B5FF2" w:rsidRPr="008C5287" w:rsidRDefault="002B5FF2" w:rsidP="002B5FF2">
      <w:pPr>
        <w:spacing w:after="0" w:line="240" w:lineRule="auto"/>
        <w:rPr>
          <w:rFonts w:ascii="Arial" w:hAnsi="Arial" w:cs="Arial"/>
        </w:rPr>
      </w:pPr>
    </w:p>
    <w:p w14:paraId="1E44AD4F" w14:textId="77777777" w:rsidR="002B5FF2" w:rsidRPr="008C5287" w:rsidRDefault="002B5FF2" w:rsidP="002B5FF2">
      <w:pPr>
        <w:spacing w:after="0" w:line="240" w:lineRule="auto"/>
        <w:rPr>
          <w:rFonts w:ascii="Arial" w:hAnsi="Arial" w:cs="Arial"/>
        </w:rPr>
        <w:sectPr w:rsidR="002B5FF2" w:rsidRPr="008C5287" w:rsidSect="00E56542">
          <w:headerReference w:type="default" r:id="rId7"/>
          <w:footerReference w:type="even" r:id="rId8"/>
          <w:footerReference w:type="default" r:id="rId9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BB984BE" w14:textId="521FE6F1" w:rsidR="002B5FF2" w:rsidRPr="008C5287" w:rsidRDefault="002B5FF2" w:rsidP="002B5FF2">
      <w:pPr>
        <w:spacing w:after="0" w:line="240" w:lineRule="auto"/>
        <w:rPr>
          <w:rFonts w:ascii="Arial" w:hAnsi="Arial" w:cs="Arial"/>
        </w:rPr>
      </w:pPr>
      <w:r w:rsidRPr="00A810F2">
        <w:rPr>
          <w:rFonts w:ascii="Arial" w:hAnsi="Arial" w:cs="Arial"/>
          <w:b/>
          <w:bCs/>
        </w:rPr>
        <w:t xml:space="preserve">Table </w:t>
      </w:r>
      <w:r w:rsidR="009A20BF" w:rsidRPr="00A810F2">
        <w:rPr>
          <w:rFonts w:ascii="Arial" w:hAnsi="Arial" w:cs="Arial"/>
          <w:b/>
          <w:bCs/>
        </w:rPr>
        <w:t>S6</w:t>
      </w:r>
      <w:r w:rsidRPr="008C5287">
        <w:rPr>
          <w:rFonts w:ascii="Arial" w:hAnsi="Arial" w:cs="Arial"/>
        </w:rPr>
        <w:t xml:space="preserve"> Signs</w:t>
      </w:r>
      <w:r w:rsidR="009144D4">
        <w:rPr>
          <w:rFonts w:ascii="Arial" w:hAnsi="Arial" w:cs="Arial"/>
        </w:rPr>
        <w:t>/</w:t>
      </w:r>
      <w:proofErr w:type="gramStart"/>
      <w:r w:rsidRPr="008C5287">
        <w:rPr>
          <w:rFonts w:ascii="Arial" w:hAnsi="Arial" w:cs="Arial"/>
        </w:rPr>
        <w:t>symptoms:</w:t>
      </w:r>
      <w:proofErr w:type="gramEnd"/>
      <w:r w:rsidRPr="008C5287">
        <w:rPr>
          <w:rFonts w:ascii="Arial" w:hAnsi="Arial" w:cs="Arial"/>
        </w:rPr>
        <w:t xml:space="preserve"> mentions and prevalence by subpopulation</w:t>
      </w:r>
    </w:p>
    <w:p w14:paraId="27264D15" w14:textId="77777777" w:rsidR="002B5FF2" w:rsidRPr="008C5287" w:rsidRDefault="002B5FF2" w:rsidP="002B5FF2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12865" w:type="dxa"/>
        <w:tblLayout w:type="fixed"/>
        <w:tblLook w:val="04A0" w:firstRow="1" w:lastRow="0" w:firstColumn="1" w:lastColumn="0" w:noHBand="0" w:noVBand="1"/>
      </w:tblPr>
      <w:tblGrid>
        <w:gridCol w:w="3685"/>
        <w:gridCol w:w="680"/>
        <w:gridCol w:w="680"/>
        <w:gridCol w:w="680"/>
        <w:gridCol w:w="1020"/>
        <w:gridCol w:w="680"/>
        <w:gridCol w:w="680"/>
        <w:gridCol w:w="680"/>
        <w:gridCol w:w="1020"/>
        <w:gridCol w:w="680"/>
        <w:gridCol w:w="680"/>
        <w:gridCol w:w="680"/>
        <w:gridCol w:w="1020"/>
      </w:tblGrid>
      <w:tr w:rsidR="00B1710B" w:rsidRPr="008C5287" w14:paraId="78338CD5" w14:textId="77777777" w:rsidTr="00B1710B">
        <w:trPr>
          <w:trHeight w:val="227"/>
          <w:tblHeader/>
        </w:trPr>
        <w:tc>
          <w:tcPr>
            <w:tcW w:w="3685" w:type="dxa"/>
            <w:vMerge w:val="restart"/>
            <w:shd w:val="clear" w:color="auto" w:fill="BFBFBF" w:themeFill="background1" w:themeFillShade="BF"/>
            <w:noWrap/>
          </w:tcPr>
          <w:p w14:paraId="0367F33A" w14:textId="58C9C26B" w:rsidR="00B1710B" w:rsidRPr="008C5287" w:rsidRDefault="00B1710B" w:rsidP="00E56542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Signs/symptoms</w:t>
            </w:r>
          </w:p>
        </w:tc>
        <w:tc>
          <w:tcPr>
            <w:tcW w:w="3060" w:type="dxa"/>
            <w:gridSpan w:val="4"/>
            <w:shd w:val="clear" w:color="auto" w:fill="BFBFBF" w:themeFill="background1" w:themeFillShade="BF"/>
            <w:noWrap/>
          </w:tcPr>
          <w:p w14:paraId="45EAAE52" w14:textId="54008AB6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General (</w:t>
            </w:r>
            <w:r w:rsidRPr="00A810F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48)</w:t>
            </w:r>
          </w:p>
        </w:tc>
        <w:tc>
          <w:tcPr>
            <w:tcW w:w="3060" w:type="dxa"/>
            <w:gridSpan w:val="4"/>
            <w:shd w:val="clear" w:color="auto" w:fill="BFBFBF" w:themeFill="background1" w:themeFillShade="BF"/>
            <w:noWrap/>
          </w:tcPr>
          <w:p w14:paraId="572E46BF" w14:textId="1ACFC1CB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Diabetes (</w:t>
            </w:r>
            <w:r w:rsidRPr="00A810F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11)</w:t>
            </w:r>
          </w:p>
        </w:tc>
        <w:tc>
          <w:tcPr>
            <w:tcW w:w="3060" w:type="dxa"/>
            <w:gridSpan w:val="4"/>
            <w:shd w:val="clear" w:color="auto" w:fill="BFBFBF" w:themeFill="background1" w:themeFillShade="BF"/>
            <w:noWrap/>
          </w:tcPr>
          <w:p w14:paraId="255CE7C1" w14:textId="79CD6E59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A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emia (</w:t>
            </w:r>
            <w:r w:rsidRPr="00A810F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7)</w:t>
            </w:r>
          </w:p>
        </w:tc>
      </w:tr>
      <w:tr w:rsidR="00B1710B" w:rsidRPr="008C5287" w14:paraId="1E2C863C" w14:textId="77777777" w:rsidTr="00B1710B">
        <w:trPr>
          <w:trHeight w:val="227"/>
          <w:tblHeader/>
        </w:trPr>
        <w:tc>
          <w:tcPr>
            <w:tcW w:w="3685" w:type="dxa"/>
            <w:vMerge/>
            <w:shd w:val="clear" w:color="auto" w:fill="BFBFBF" w:themeFill="background1" w:themeFillShade="BF"/>
            <w:noWrap/>
          </w:tcPr>
          <w:p w14:paraId="6CAED0A5" w14:textId="3C09A348" w:rsidR="00B1710B" w:rsidRPr="008C5287" w:rsidRDefault="00B1710B" w:rsidP="00E56542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60" w:type="dxa"/>
            <w:gridSpan w:val="2"/>
            <w:shd w:val="clear" w:color="auto" w:fill="BFBFBF" w:themeFill="background1" w:themeFillShade="BF"/>
            <w:noWrap/>
          </w:tcPr>
          <w:p w14:paraId="09874128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Mentions</w:t>
            </w:r>
          </w:p>
        </w:tc>
        <w:tc>
          <w:tcPr>
            <w:tcW w:w="1700" w:type="dxa"/>
            <w:gridSpan w:val="2"/>
            <w:shd w:val="clear" w:color="auto" w:fill="BFBFBF" w:themeFill="background1" w:themeFillShade="BF"/>
            <w:noWrap/>
          </w:tcPr>
          <w:p w14:paraId="24DB4EB6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Prevalence</w:t>
            </w:r>
          </w:p>
        </w:tc>
        <w:tc>
          <w:tcPr>
            <w:tcW w:w="1360" w:type="dxa"/>
            <w:gridSpan w:val="2"/>
            <w:shd w:val="clear" w:color="auto" w:fill="BFBFBF" w:themeFill="background1" w:themeFillShade="BF"/>
            <w:noWrap/>
          </w:tcPr>
          <w:p w14:paraId="0C6751EB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Mentions</w:t>
            </w:r>
          </w:p>
        </w:tc>
        <w:tc>
          <w:tcPr>
            <w:tcW w:w="1700" w:type="dxa"/>
            <w:gridSpan w:val="2"/>
            <w:shd w:val="clear" w:color="auto" w:fill="BFBFBF" w:themeFill="background1" w:themeFillShade="BF"/>
            <w:noWrap/>
          </w:tcPr>
          <w:p w14:paraId="72BE67E1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Prevalence</w:t>
            </w:r>
          </w:p>
        </w:tc>
        <w:tc>
          <w:tcPr>
            <w:tcW w:w="1360" w:type="dxa"/>
            <w:gridSpan w:val="2"/>
            <w:shd w:val="clear" w:color="auto" w:fill="BFBFBF" w:themeFill="background1" w:themeFillShade="BF"/>
            <w:noWrap/>
          </w:tcPr>
          <w:p w14:paraId="0DA415D5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Mentions</w:t>
            </w:r>
          </w:p>
        </w:tc>
        <w:tc>
          <w:tcPr>
            <w:tcW w:w="1700" w:type="dxa"/>
            <w:gridSpan w:val="2"/>
            <w:shd w:val="clear" w:color="auto" w:fill="BFBFBF" w:themeFill="background1" w:themeFillShade="BF"/>
            <w:noWrap/>
          </w:tcPr>
          <w:p w14:paraId="6AE63FDA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Prevalence</w:t>
            </w:r>
          </w:p>
        </w:tc>
      </w:tr>
      <w:tr w:rsidR="00B1710B" w:rsidRPr="008C5287" w14:paraId="2EC043F5" w14:textId="77777777" w:rsidTr="00B1710B">
        <w:trPr>
          <w:trHeight w:val="227"/>
          <w:tblHeader/>
        </w:trPr>
        <w:tc>
          <w:tcPr>
            <w:tcW w:w="3685" w:type="dxa"/>
            <w:vMerge/>
            <w:shd w:val="clear" w:color="auto" w:fill="BFBFBF" w:themeFill="background1" w:themeFillShade="BF"/>
            <w:noWrap/>
            <w:hideMark/>
          </w:tcPr>
          <w:p w14:paraId="2D265EF9" w14:textId="77777777" w:rsidR="00B1710B" w:rsidRPr="008C5287" w:rsidRDefault="00B1710B" w:rsidP="00E56542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BFBFBF" w:themeFill="background1" w:themeFillShade="BF"/>
            <w:noWrap/>
            <w:hideMark/>
          </w:tcPr>
          <w:p w14:paraId="3416529F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80" w:type="dxa"/>
            <w:shd w:val="clear" w:color="auto" w:fill="BFBFBF" w:themeFill="background1" w:themeFillShade="BF"/>
            <w:noWrap/>
            <w:hideMark/>
          </w:tcPr>
          <w:p w14:paraId="576C6145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680" w:type="dxa"/>
            <w:shd w:val="clear" w:color="auto" w:fill="BFBFBF" w:themeFill="background1" w:themeFillShade="BF"/>
            <w:noWrap/>
            <w:hideMark/>
          </w:tcPr>
          <w:p w14:paraId="73DC8727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20" w:type="dxa"/>
            <w:shd w:val="clear" w:color="auto" w:fill="BFBFBF" w:themeFill="background1" w:themeFillShade="BF"/>
            <w:noWrap/>
            <w:hideMark/>
          </w:tcPr>
          <w:p w14:paraId="6E39E35E" w14:textId="5C00E8BD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Rang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680" w:type="dxa"/>
            <w:shd w:val="clear" w:color="auto" w:fill="BFBFBF" w:themeFill="background1" w:themeFillShade="BF"/>
            <w:noWrap/>
            <w:hideMark/>
          </w:tcPr>
          <w:p w14:paraId="3DD48542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80" w:type="dxa"/>
            <w:shd w:val="clear" w:color="auto" w:fill="BFBFBF" w:themeFill="background1" w:themeFillShade="BF"/>
            <w:noWrap/>
            <w:hideMark/>
          </w:tcPr>
          <w:p w14:paraId="1D091569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680" w:type="dxa"/>
            <w:shd w:val="clear" w:color="auto" w:fill="BFBFBF" w:themeFill="background1" w:themeFillShade="BF"/>
            <w:noWrap/>
            <w:hideMark/>
          </w:tcPr>
          <w:p w14:paraId="00872E39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20" w:type="dxa"/>
            <w:shd w:val="clear" w:color="auto" w:fill="BFBFBF" w:themeFill="background1" w:themeFillShade="BF"/>
            <w:noWrap/>
            <w:hideMark/>
          </w:tcPr>
          <w:p w14:paraId="5D04E259" w14:textId="11909FAD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Rang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680" w:type="dxa"/>
            <w:shd w:val="clear" w:color="auto" w:fill="BFBFBF" w:themeFill="background1" w:themeFillShade="BF"/>
            <w:noWrap/>
            <w:hideMark/>
          </w:tcPr>
          <w:p w14:paraId="1F6C5F87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80" w:type="dxa"/>
            <w:shd w:val="clear" w:color="auto" w:fill="BFBFBF" w:themeFill="background1" w:themeFillShade="BF"/>
            <w:noWrap/>
            <w:hideMark/>
          </w:tcPr>
          <w:p w14:paraId="1B999244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680" w:type="dxa"/>
            <w:shd w:val="clear" w:color="auto" w:fill="BFBFBF" w:themeFill="background1" w:themeFillShade="BF"/>
            <w:noWrap/>
            <w:hideMark/>
          </w:tcPr>
          <w:p w14:paraId="6D8CF478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20" w:type="dxa"/>
            <w:shd w:val="clear" w:color="auto" w:fill="BFBFBF" w:themeFill="background1" w:themeFillShade="BF"/>
            <w:noWrap/>
            <w:hideMark/>
          </w:tcPr>
          <w:p w14:paraId="538BA185" w14:textId="1C69A263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Rang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%)</w:t>
            </w:r>
          </w:p>
        </w:tc>
      </w:tr>
      <w:tr w:rsidR="002B5FF2" w:rsidRPr="008C5287" w14:paraId="4C2919B1" w14:textId="77777777" w:rsidTr="00E56542">
        <w:trPr>
          <w:trHeight w:val="227"/>
        </w:trPr>
        <w:tc>
          <w:tcPr>
            <w:tcW w:w="3685" w:type="dxa"/>
            <w:shd w:val="clear" w:color="auto" w:fill="D9D9D9" w:themeFill="background1" w:themeFillShade="D9"/>
            <w:noWrap/>
          </w:tcPr>
          <w:p w14:paraId="20FBE346" w14:textId="15000C0E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Pain</w:t>
            </w:r>
            <w:r w:rsidR="00C37F93">
              <w:rPr>
                <w:rFonts w:ascii="Arial" w:hAnsi="Arial" w:cs="Arial"/>
                <w:i/>
                <w:iCs/>
                <w:sz w:val="18"/>
                <w:szCs w:val="18"/>
              </w:rPr>
              <w:t>/</w:t>
            </w: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discomfort</w:t>
            </w: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7A4AC30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2128D22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3612667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7AF12C8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114646A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01262F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6C6C85A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1A517B7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42FB606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40AEEC4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11ABEA0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0B3D5D1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2B5FF2" w:rsidRPr="008C5287" w14:paraId="1AD14AF2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5FCB6913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Pain/discomfort</w:t>
            </w:r>
          </w:p>
        </w:tc>
        <w:tc>
          <w:tcPr>
            <w:tcW w:w="680" w:type="dxa"/>
            <w:noWrap/>
            <w:hideMark/>
          </w:tcPr>
          <w:p w14:paraId="198AEC9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680" w:type="dxa"/>
            <w:noWrap/>
            <w:hideMark/>
          </w:tcPr>
          <w:p w14:paraId="01A281BF" w14:textId="3DDB3C45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680" w:type="dxa"/>
            <w:noWrap/>
            <w:hideMark/>
          </w:tcPr>
          <w:p w14:paraId="525834A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20" w:type="dxa"/>
            <w:noWrap/>
            <w:hideMark/>
          </w:tcPr>
          <w:p w14:paraId="1CE8FAAF" w14:textId="1EA3EBF9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9–75</w:t>
            </w:r>
          </w:p>
        </w:tc>
        <w:tc>
          <w:tcPr>
            <w:tcW w:w="680" w:type="dxa"/>
            <w:noWrap/>
            <w:hideMark/>
          </w:tcPr>
          <w:p w14:paraId="30E5CED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7B3DAC1A" w14:textId="11A07F2F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680" w:type="dxa"/>
            <w:noWrap/>
            <w:hideMark/>
          </w:tcPr>
          <w:p w14:paraId="08006E0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138939A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1275062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80" w:type="dxa"/>
            <w:noWrap/>
            <w:hideMark/>
          </w:tcPr>
          <w:p w14:paraId="2E7A854D" w14:textId="553BEBBD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680" w:type="dxa"/>
            <w:noWrap/>
            <w:hideMark/>
          </w:tcPr>
          <w:p w14:paraId="2D58A11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3C29633F" w14:textId="76CF9E4E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5–68</w:t>
            </w:r>
          </w:p>
        </w:tc>
      </w:tr>
      <w:tr w:rsidR="002B5FF2" w:rsidRPr="008C5287" w14:paraId="5E5863D2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6A34DE55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Muscular pain/cramps</w:t>
            </w:r>
          </w:p>
        </w:tc>
        <w:tc>
          <w:tcPr>
            <w:tcW w:w="680" w:type="dxa"/>
            <w:noWrap/>
            <w:hideMark/>
          </w:tcPr>
          <w:p w14:paraId="09425A7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80" w:type="dxa"/>
            <w:noWrap/>
            <w:hideMark/>
          </w:tcPr>
          <w:p w14:paraId="51955D2C" w14:textId="15F8FEB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680" w:type="dxa"/>
            <w:noWrap/>
            <w:hideMark/>
          </w:tcPr>
          <w:p w14:paraId="6A2447E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0" w:type="dxa"/>
            <w:noWrap/>
            <w:hideMark/>
          </w:tcPr>
          <w:p w14:paraId="0CE88BB2" w14:textId="0C506702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4–89</w:t>
            </w:r>
          </w:p>
        </w:tc>
        <w:tc>
          <w:tcPr>
            <w:tcW w:w="680" w:type="dxa"/>
            <w:noWrap/>
            <w:hideMark/>
          </w:tcPr>
          <w:p w14:paraId="5043E66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57EB0D34" w14:textId="038C77DF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680" w:type="dxa"/>
            <w:noWrap/>
            <w:hideMark/>
          </w:tcPr>
          <w:p w14:paraId="6F66738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486B1AF9" w14:textId="3EDF45B5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3–44</w:t>
            </w:r>
          </w:p>
        </w:tc>
        <w:tc>
          <w:tcPr>
            <w:tcW w:w="680" w:type="dxa"/>
            <w:noWrap/>
            <w:hideMark/>
          </w:tcPr>
          <w:p w14:paraId="4FF691F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414A332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56984BA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2B9A6D1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2B5FF2" w:rsidRPr="008C5287" w14:paraId="69840F25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7FFA6646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Headaches</w:t>
            </w:r>
          </w:p>
        </w:tc>
        <w:tc>
          <w:tcPr>
            <w:tcW w:w="680" w:type="dxa"/>
            <w:noWrap/>
            <w:hideMark/>
          </w:tcPr>
          <w:p w14:paraId="4432765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5EF33C53" w14:textId="1682043A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80" w:type="dxa"/>
            <w:noWrap/>
            <w:hideMark/>
          </w:tcPr>
          <w:p w14:paraId="345E2FF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1C63F61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41E3DF5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5DFCCFE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46C1621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03DD89B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4F803A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19B0C19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2CFE650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36760AA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2B5FF2" w:rsidRPr="008C5287" w14:paraId="204B1275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0A45F428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Feeling unwell</w:t>
            </w:r>
          </w:p>
        </w:tc>
        <w:tc>
          <w:tcPr>
            <w:tcW w:w="680" w:type="dxa"/>
            <w:noWrap/>
            <w:hideMark/>
          </w:tcPr>
          <w:p w14:paraId="38B463B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7B6264BA" w14:textId="14E8E5E3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08BF407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2C17CEB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286348D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03EEE0BD" w14:textId="45C7ED83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680" w:type="dxa"/>
            <w:noWrap/>
            <w:hideMark/>
          </w:tcPr>
          <w:p w14:paraId="7E306AB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227A7680" w14:textId="21EF8F56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3–52</w:t>
            </w:r>
          </w:p>
        </w:tc>
        <w:tc>
          <w:tcPr>
            <w:tcW w:w="680" w:type="dxa"/>
            <w:noWrap/>
            <w:hideMark/>
          </w:tcPr>
          <w:p w14:paraId="4F20D0C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8F58E8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F6981A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4DA078E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2B5FF2" w:rsidRPr="008C5287" w14:paraId="62234744" w14:textId="77777777" w:rsidTr="00E56542">
        <w:trPr>
          <w:trHeight w:val="227"/>
        </w:trPr>
        <w:tc>
          <w:tcPr>
            <w:tcW w:w="3685" w:type="dxa"/>
            <w:shd w:val="clear" w:color="auto" w:fill="D9D9D9" w:themeFill="background1" w:themeFillShade="D9"/>
            <w:noWrap/>
          </w:tcPr>
          <w:p w14:paraId="7B0FD27D" w14:textId="3C0349C5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Energy</w:t>
            </w:r>
            <w:r w:rsidR="0094686D">
              <w:rPr>
                <w:rFonts w:ascii="Arial" w:hAnsi="Arial" w:cs="Arial"/>
                <w:i/>
                <w:iCs/>
                <w:sz w:val="18"/>
                <w:szCs w:val="18"/>
              </w:rPr>
              <w:t>/fatigue</w:t>
            </w: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290B0A4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279561C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28D4633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76EFD62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69F687F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31CA7F1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4079B0C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17808B7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3972B8F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012E645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6BCC7FE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1F53850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2B5FF2" w:rsidRPr="008C5287" w14:paraId="2272098D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7E71E0DA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Tiredness/low energy/lethargy/fatigue</w:t>
            </w:r>
          </w:p>
        </w:tc>
        <w:tc>
          <w:tcPr>
            <w:tcW w:w="680" w:type="dxa"/>
            <w:noWrap/>
            <w:hideMark/>
          </w:tcPr>
          <w:p w14:paraId="71CC13A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680" w:type="dxa"/>
            <w:noWrap/>
            <w:hideMark/>
          </w:tcPr>
          <w:p w14:paraId="3D1A4B93" w14:textId="7E5A9A6C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680" w:type="dxa"/>
            <w:noWrap/>
            <w:hideMark/>
          </w:tcPr>
          <w:p w14:paraId="34D22DE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7E36E4A8" w14:textId="74E32CAC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5–100</w:t>
            </w:r>
          </w:p>
        </w:tc>
        <w:tc>
          <w:tcPr>
            <w:tcW w:w="680" w:type="dxa"/>
            <w:noWrap/>
            <w:hideMark/>
          </w:tcPr>
          <w:p w14:paraId="1AEEEBA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5AD351CA" w14:textId="4A35C409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680" w:type="dxa"/>
            <w:noWrap/>
            <w:hideMark/>
          </w:tcPr>
          <w:p w14:paraId="77F5905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22AF514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3ACD7AB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80" w:type="dxa"/>
            <w:noWrap/>
            <w:hideMark/>
          </w:tcPr>
          <w:p w14:paraId="77E89BBC" w14:textId="0BAE695C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680" w:type="dxa"/>
            <w:noWrap/>
            <w:hideMark/>
          </w:tcPr>
          <w:p w14:paraId="31AB676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17AB51E9" w14:textId="3D0CAAF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–50</w:t>
            </w:r>
          </w:p>
        </w:tc>
      </w:tr>
      <w:tr w:rsidR="002B5FF2" w:rsidRPr="008C5287" w14:paraId="7CBC9D3C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0BE518A7" w14:textId="4941DBE6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Dyspn</w:t>
            </w:r>
            <w:r w:rsidR="00215A40">
              <w:rPr>
                <w:rFonts w:ascii="Arial" w:hAnsi="Arial" w:cs="Arial"/>
                <w:sz w:val="18"/>
                <w:szCs w:val="18"/>
              </w:rPr>
              <w:t>o</w:t>
            </w:r>
            <w:r w:rsidRPr="008C5287">
              <w:rPr>
                <w:rFonts w:ascii="Arial" w:hAnsi="Arial" w:cs="Arial"/>
                <w:sz w:val="18"/>
                <w:szCs w:val="18"/>
              </w:rPr>
              <w:t>ea/shortness of breath</w:t>
            </w:r>
          </w:p>
        </w:tc>
        <w:tc>
          <w:tcPr>
            <w:tcW w:w="680" w:type="dxa"/>
            <w:noWrap/>
            <w:hideMark/>
          </w:tcPr>
          <w:p w14:paraId="6EEF7B8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80" w:type="dxa"/>
            <w:noWrap/>
            <w:hideMark/>
          </w:tcPr>
          <w:p w14:paraId="746216F2" w14:textId="2A079694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680" w:type="dxa"/>
            <w:noWrap/>
            <w:hideMark/>
          </w:tcPr>
          <w:p w14:paraId="7217315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7ECC679C" w14:textId="0028853C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4–67</w:t>
            </w:r>
          </w:p>
        </w:tc>
        <w:tc>
          <w:tcPr>
            <w:tcW w:w="680" w:type="dxa"/>
            <w:noWrap/>
            <w:hideMark/>
          </w:tcPr>
          <w:p w14:paraId="02AFD4D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2E86129B" w14:textId="2D8BFDA1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80" w:type="dxa"/>
            <w:noWrap/>
            <w:hideMark/>
          </w:tcPr>
          <w:p w14:paraId="6884828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3E8F5033" w14:textId="6E8DD11E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8–36</w:t>
            </w:r>
          </w:p>
        </w:tc>
        <w:tc>
          <w:tcPr>
            <w:tcW w:w="680" w:type="dxa"/>
            <w:noWrap/>
            <w:hideMark/>
          </w:tcPr>
          <w:p w14:paraId="1B049D5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1B1563F5" w14:textId="519C6D00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680" w:type="dxa"/>
            <w:noWrap/>
            <w:hideMark/>
          </w:tcPr>
          <w:p w14:paraId="1EA874D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3F961BF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  <w:tr w:rsidR="002B5FF2" w:rsidRPr="008C5287" w14:paraId="6063867E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6AE90F50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Weakness (muscular strength)</w:t>
            </w:r>
          </w:p>
        </w:tc>
        <w:tc>
          <w:tcPr>
            <w:tcW w:w="680" w:type="dxa"/>
            <w:noWrap/>
            <w:hideMark/>
          </w:tcPr>
          <w:p w14:paraId="09FD6E7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80" w:type="dxa"/>
            <w:noWrap/>
            <w:hideMark/>
          </w:tcPr>
          <w:p w14:paraId="5A83B58D" w14:textId="790E71A3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80" w:type="dxa"/>
            <w:noWrap/>
            <w:hideMark/>
          </w:tcPr>
          <w:p w14:paraId="09D8D8C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5F0071F3" w14:textId="3A2A75D9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3–61</w:t>
            </w:r>
          </w:p>
        </w:tc>
        <w:tc>
          <w:tcPr>
            <w:tcW w:w="680" w:type="dxa"/>
            <w:noWrap/>
            <w:hideMark/>
          </w:tcPr>
          <w:p w14:paraId="2F20719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0AB16593" w14:textId="09F7D496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80" w:type="dxa"/>
            <w:noWrap/>
            <w:hideMark/>
          </w:tcPr>
          <w:p w14:paraId="52927E1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58FBE8F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5325E0F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F34404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4292570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032292B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2B5FF2" w:rsidRPr="008C5287" w14:paraId="38C0E938" w14:textId="77777777" w:rsidTr="00E56542">
        <w:trPr>
          <w:trHeight w:val="227"/>
        </w:trPr>
        <w:tc>
          <w:tcPr>
            <w:tcW w:w="3685" w:type="dxa"/>
            <w:shd w:val="clear" w:color="auto" w:fill="D9D9D9" w:themeFill="background1" w:themeFillShade="D9"/>
            <w:noWrap/>
          </w:tcPr>
          <w:p w14:paraId="652B6DF5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Sleep-related</w:t>
            </w: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4E264D3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2E6CD81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20AB1BD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5F58AC8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67DF763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02C6ADD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1B06E73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72E217D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66B91CD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66947BF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6965538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6F41575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2B5FF2" w:rsidRPr="008C5287" w14:paraId="33CCA557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5BBFD4CC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Disturbed sleep/sleep-related</w:t>
            </w:r>
          </w:p>
        </w:tc>
        <w:tc>
          <w:tcPr>
            <w:tcW w:w="680" w:type="dxa"/>
            <w:noWrap/>
            <w:hideMark/>
          </w:tcPr>
          <w:p w14:paraId="69536C9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680" w:type="dxa"/>
            <w:noWrap/>
            <w:hideMark/>
          </w:tcPr>
          <w:p w14:paraId="407934C5" w14:textId="03A32E4D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680" w:type="dxa"/>
            <w:noWrap/>
            <w:hideMark/>
          </w:tcPr>
          <w:p w14:paraId="04EA3C9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20" w:type="dxa"/>
            <w:noWrap/>
            <w:hideMark/>
          </w:tcPr>
          <w:p w14:paraId="29232A39" w14:textId="2633EF1B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2–94</w:t>
            </w:r>
          </w:p>
        </w:tc>
        <w:tc>
          <w:tcPr>
            <w:tcW w:w="680" w:type="dxa"/>
            <w:noWrap/>
            <w:hideMark/>
          </w:tcPr>
          <w:p w14:paraId="45179D7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6014A2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A87A00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7012F3C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221FCF5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962551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0C66F8F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656A22F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2B5FF2" w:rsidRPr="008C5287" w14:paraId="5A4F6899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4CEFD03F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RLS/leg movements during sleep</w:t>
            </w:r>
          </w:p>
        </w:tc>
        <w:tc>
          <w:tcPr>
            <w:tcW w:w="680" w:type="dxa"/>
            <w:noWrap/>
            <w:hideMark/>
          </w:tcPr>
          <w:p w14:paraId="2714F25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80" w:type="dxa"/>
            <w:noWrap/>
            <w:hideMark/>
          </w:tcPr>
          <w:p w14:paraId="69A15A81" w14:textId="31689BF4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680" w:type="dxa"/>
            <w:noWrap/>
            <w:hideMark/>
          </w:tcPr>
          <w:p w14:paraId="6E19E67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72AB811A" w14:textId="15339B83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9–26</w:t>
            </w:r>
          </w:p>
        </w:tc>
        <w:tc>
          <w:tcPr>
            <w:tcW w:w="680" w:type="dxa"/>
            <w:noWrap/>
            <w:hideMark/>
          </w:tcPr>
          <w:p w14:paraId="3884B7D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568E3EA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2A073ED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7302058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2F9B2D4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F25458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03E9172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2028DA6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2B5FF2" w:rsidRPr="008C5287" w14:paraId="608D2DBB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336CA4DA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Drowsiness</w:t>
            </w:r>
          </w:p>
        </w:tc>
        <w:tc>
          <w:tcPr>
            <w:tcW w:w="680" w:type="dxa"/>
            <w:noWrap/>
            <w:hideMark/>
          </w:tcPr>
          <w:p w14:paraId="69FD0EE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2C323167" w14:textId="77E1A915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80" w:type="dxa"/>
            <w:noWrap/>
            <w:hideMark/>
          </w:tcPr>
          <w:p w14:paraId="1C9E02B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74DA7566" w14:textId="2720892F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680" w:type="dxa"/>
            <w:noWrap/>
            <w:hideMark/>
          </w:tcPr>
          <w:p w14:paraId="7BD6CB3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A3F75F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F9D755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06ABB17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03C4363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1960ABD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2CADBC2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2018554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2B5FF2" w:rsidRPr="008C5287" w14:paraId="02235259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23205912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Snoring</w:t>
            </w:r>
          </w:p>
        </w:tc>
        <w:tc>
          <w:tcPr>
            <w:tcW w:w="680" w:type="dxa"/>
            <w:noWrap/>
            <w:hideMark/>
          </w:tcPr>
          <w:p w14:paraId="2B05BDD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16519537" w14:textId="263BA1F9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52D60ED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7904EA6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4CA090F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46E6F63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2580F16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5EB8D5B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3EB2E7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2062371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2E744B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2D43190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2B5FF2" w:rsidRPr="008C5287" w14:paraId="3086091F" w14:textId="77777777" w:rsidTr="00E56542">
        <w:trPr>
          <w:trHeight w:val="227"/>
        </w:trPr>
        <w:tc>
          <w:tcPr>
            <w:tcW w:w="3685" w:type="dxa"/>
            <w:shd w:val="clear" w:color="auto" w:fill="D9D9D9" w:themeFill="background1" w:themeFillShade="D9"/>
            <w:noWrap/>
          </w:tcPr>
          <w:p w14:paraId="201AD409" w14:textId="12E10975" w:rsidR="002B5FF2" w:rsidRPr="008C5287" w:rsidRDefault="0094686D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G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astrointestinal</w:t>
            </w:r>
            <w:r w:rsidR="002B5FF2"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-related</w:t>
            </w: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40451D7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3689021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41217F8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3D27063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1D27069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7D356E3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05D1B17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5890C29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44852D4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44281A7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18C679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126E678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5FF2" w:rsidRPr="008C5287" w14:paraId="0AE236E3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2118BFC2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Appetite loss/anorexia</w:t>
            </w:r>
          </w:p>
        </w:tc>
        <w:tc>
          <w:tcPr>
            <w:tcW w:w="680" w:type="dxa"/>
            <w:noWrap/>
            <w:hideMark/>
          </w:tcPr>
          <w:p w14:paraId="4D81329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80" w:type="dxa"/>
            <w:noWrap/>
            <w:hideMark/>
          </w:tcPr>
          <w:p w14:paraId="707FB9A0" w14:textId="585B27AD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680" w:type="dxa"/>
            <w:noWrap/>
            <w:hideMark/>
          </w:tcPr>
          <w:p w14:paraId="6F01345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1C4212AD" w14:textId="3C0DFFA0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9–67</w:t>
            </w:r>
          </w:p>
        </w:tc>
        <w:tc>
          <w:tcPr>
            <w:tcW w:w="680" w:type="dxa"/>
            <w:noWrap/>
            <w:hideMark/>
          </w:tcPr>
          <w:p w14:paraId="2DD3305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19F1797B" w14:textId="0014668F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80" w:type="dxa"/>
            <w:noWrap/>
            <w:hideMark/>
          </w:tcPr>
          <w:p w14:paraId="5FCE264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029FF77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4DE48EF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544E005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4F70BDB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332AC55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2B5FF2" w:rsidRPr="008C5287" w14:paraId="5FF2890B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23605B7D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ausea</w:t>
            </w:r>
          </w:p>
        </w:tc>
        <w:tc>
          <w:tcPr>
            <w:tcW w:w="680" w:type="dxa"/>
            <w:noWrap/>
            <w:hideMark/>
          </w:tcPr>
          <w:p w14:paraId="42A286A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70149001" w14:textId="29AF2FBA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80" w:type="dxa"/>
            <w:noWrap/>
            <w:hideMark/>
          </w:tcPr>
          <w:p w14:paraId="5FE5604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7DACB0E7" w14:textId="40C6B9C1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2–38</w:t>
            </w:r>
          </w:p>
        </w:tc>
        <w:tc>
          <w:tcPr>
            <w:tcW w:w="680" w:type="dxa"/>
            <w:noWrap/>
            <w:hideMark/>
          </w:tcPr>
          <w:p w14:paraId="650B97E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08D09C25" w14:textId="22D0F7A8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680" w:type="dxa"/>
            <w:noWrap/>
            <w:hideMark/>
          </w:tcPr>
          <w:p w14:paraId="4602F5A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7A96188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6B38A4C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715372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03F2F36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1A70442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2B5FF2" w:rsidRPr="008C5287" w14:paraId="277DABF3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768049C7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Constipation</w:t>
            </w:r>
          </w:p>
        </w:tc>
        <w:tc>
          <w:tcPr>
            <w:tcW w:w="680" w:type="dxa"/>
            <w:noWrap/>
            <w:hideMark/>
          </w:tcPr>
          <w:p w14:paraId="329B4EE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0B2DE3AF" w14:textId="45B9BA01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7A84712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45F621C3" w14:textId="01218744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5–46</w:t>
            </w:r>
          </w:p>
        </w:tc>
        <w:tc>
          <w:tcPr>
            <w:tcW w:w="680" w:type="dxa"/>
            <w:noWrap/>
            <w:hideMark/>
          </w:tcPr>
          <w:p w14:paraId="0E7A170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CD20B3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2104DBC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52702DF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49F6FC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39047D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11FCF9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2C6B328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2B5FF2" w:rsidRPr="008C5287" w14:paraId="7CB4898B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1B3A5362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Vomiting</w:t>
            </w:r>
          </w:p>
        </w:tc>
        <w:tc>
          <w:tcPr>
            <w:tcW w:w="680" w:type="dxa"/>
            <w:noWrap/>
            <w:hideMark/>
          </w:tcPr>
          <w:p w14:paraId="279DA2B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6578A863" w14:textId="7E4EF971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60E0D09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2BAFA0B4" w14:textId="36C457AB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680" w:type="dxa"/>
            <w:noWrap/>
            <w:hideMark/>
          </w:tcPr>
          <w:p w14:paraId="0BB4DD6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349F75BE" w14:textId="256404A1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80" w:type="dxa"/>
            <w:noWrap/>
            <w:hideMark/>
          </w:tcPr>
          <w:p w14:paraId="6474B70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6C9DE8B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00F6CE7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175C68D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4F2F4C1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6485D11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2B5FF2" w:rsidRPr="008C5287" w14:paraId="42BE2CE9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350DA04B" w14:textId="4FA918CB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Diarrh</w:t>
            </w:r>
            <w:r w:rsidR="00215A40">
              <w:rPr>
                <w:rFonts w:ascii="Arial" w:hAnsi="Arial" w:cs="Arial"/>
                <w:sz w:val="18"/>
                <w:szCs w:val="18"/>
              </w:rPr>
              <w:t>o</w:t>
            </w:r>
            <w:r w:rsidRPr="008C5287">
              <w:rPr>
                <w:rFonts w:ascii="Arial" w:hAnsi="Arial" w:cs="Arial"/>
                <w:sz w:val="18"/>
                <w:szCs w:val="18"/>
              </w:rPr>
              <w:t>ea</w:t>
            </w:r>
          </w:p>
        </w:tc>
        <w:tc>
          <w:tcPr>
            <w:tcW w:w="680" w:type="dxa"/>
            <w:noWrap/>
            <w:hideMark/>
          </w:tcPr>
          <w:p w14:paraId="66CB2E6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1BBFA7AB" w14:textId="09124F3C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22900FD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0BBC2783" w14:textId="1E7673DC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680" w:type="dxa"/>
            <w:noWrap/>
            <w:hideMark/>
          </w:tcPr>
          <w:p w14:paraId="4C448AD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C8FCB3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374377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0C81213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50E3B89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4B2D0D2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1A5EC05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40060A1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2B5FF2" w:rsidRPr="008C5287" w14:paraId="6D0610E2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14CDB998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GI symptoms</w:t>
            </w:r>
          </w:p>
        </w:tc>
        <w:tc>
          <w:tcPr>
            <w:tcW w:w="680" w:type="dxa"/>
            <w:noWrap/>
            <w:hideMark/>
          </w:tcPr>
          <w:p w14:paraId="3355B29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79B22C4A" w14:textId="41478834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435A0B5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7072F1FB" w14:textId="7040FF1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680" w:type="dxa"/>
            <w:noWrap/>
            <w:hideMark/>
          </w:tcPr>
          <w:p w14:paraId="04BA2C6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7546864B" w14:textId="08870B25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80" w:type="dxa"/>
            <w:noWrap/>
            <w:hideMark/>
          </w:tcPr>
          <w:p w14:paraId="2D9AD66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281FB0F1" w14:textId="3FC35299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8–36</w:t>
            </w:r>
          </w:p>
        </w:tc>
        <w:tc>
          <w:tcPr>
            <w:tcW w:w="680" w:type="dxa"/>
            <w:noWrap/>
            <w:hideMark/>
          </w:tcPr>
          <w:p w14:paraId="62D3D5A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3B777A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076064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2ADCA08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2B5FF2" w:rsidRPr="008C5287" w14:paraId="02FF2397" w14:textId="77777777" w:rsidTr="00E56542">
        <w:trPr>
          <w:trHeight w:val="227"/>
        </w:trPr>
        <w:tc>
          <w:tcPr>
            <w:tcW w:w="3685" w:type="dxa"/>
            <w:shd w:val="clear" w:color="auto" w:fill="D9D9D9" w:themeFill="background1" w:themeFillShade="D9"/>
            <w:noWrap/>
          </w:tcPr>
          <w:p w14:paraId="1CC2ABC2" w14:textId="02721539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Urinary</w:t>
            </w:r>
            <w:r w:rsidR="00C172AB">
              <w:rPr>
                <w:rFonts w:ascii="Arial" w:hAnsi="Arial" w:cs="Arial"/>
                <w:i/>
                <w:iCs/>
                <w:sz w:val="18"/>
                <w:szCs w:val="18"/>
              </w:rPr>
              <w:t>-</w:t>
            </w: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related</w:t>
            </w: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7343FC7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1239CDB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4E95561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5215B40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25A88FC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4EA02B8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71B2549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61635B4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3BB17E8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23508CD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6437CE9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4BFEA4A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5FF2" w:rsidRPr="008C5287" w14:paraId="68759658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1104FC93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Urinary system-related</w:t>
            </w:r>
          </w:p>
        </w:tc>
        <w:tc>
          <w:tcPr>
            <w:tcW w:w="680" w:type="dxa"/>
            <w:noWrap/>
            <w:hideMark/>
          </w:tcPr>
          <w:p w14:paraId="075A470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80" w:type="dxa"/>
            <w:noWrap/>
            <w:hideMark/>
          </w:tcPr>
          <w:p w14:paraId="2D63CE28" w14:textId="3815D336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80" w:type="dxa"/>
            <w:noWrap/>
            <w:hideMark/>
          </w:tcPr>
          <w:p w14:paraId="68E89C9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3ECD02D6" w14:textId="38548128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680" w:type="dxa"/>
            <w:noWrap/>
            <w:hideMark/>
          </w:tcPr>
          <w:p w14:paraId="59F2906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49999B66" w14:textId="1CEB9A66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680" w:type="dxa"/>
            <w:noWrap/>
            <w:hideMark/>
          </w:tcPr>
          <w:p w14:paraId="24EB80C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79B9362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515E5AE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2BD2B56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4D86D81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491C946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2B5FF2" w:rsidRPr="008C5287" w14:paraId="3DD830AD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02159BE5" w14:textId="158EFDBE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Sex-related (e.g. l</w:t>
            </w:r>
            <w:r w:rsidR="00215A40">
              <w:rPr>
                <w:rFonts w:ascii="Arial" w:hAnsi="Arial" w:cs="Arial"/>
                <w:sz w:val="18"/>
                <w:szCs w:val="18"/>
              </w:rPr>
              <w:t>ower</w:t>
            </w:r>
            <w:r w:rsidRPr="008C5287">
              <w:rPr>
                <w:rFonts w:ascii="Arial" w:hAnsi="Arial" w:cs="Arial"/>
                <w:sz w:val="18"/>
                <w:szCs w:val="18"/>
              </w:rPr>
              <w:t xml:space="preserve"> sex drive, impotency)</w:t>
            </w:r>
          </w:p>
        </w:tc>
        <w:tc>
          <w:tcPr>
            <w:tcW w:w="680" w:type="dxa"/>
            <w:noWrap/>
            <w:hideMark/>
          </w:tcPr>
          <w:p w14:paraId="120A3F3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80" w:type="dxa"/>
            <w:noWrap/>
            <w:hideMark/>
          </w:tcPr>
          <w:p w14:paraId="2E27DC1A" w14:textId="29A92ED4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80" w:type="dxa"/>
            <w:noWrap/>
            <w:hideMark/>
          </w:tcPr>
          <w:p w14:paraId="4A33A7F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3AC066E2" w14:textId="5A763575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1–73</w:t>
            </w:r>
          </w:p>
        </w:tc>
        <w:tc>
          <w:tcPr>
            <w:tcW w:w="680" w:type="dxa"/>
            <w:noWrap/>
            <w:hideMark/>
          </w:tcPr>
          <w:p w14:paraId="0237BB0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2F0DD31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4068801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0405BAB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AD883D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0F48053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58FCC48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740D508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2B5FF2" w:rsidRPr="008C5287" w14:paraId="609BAC67" w14:textId="77777777" w:rsidTr="00E56542">
        <w:trPr>
          <w:trHeight w:val="227"/>
        </w:trPr>
        <w:tc>
          <w:tcPr>
            <w:tcW w:w="3685" w:type="dxa"/>
            <w:shd w:val="clear" w:color="auto" w:fill="D9D9D9" w:themeFill="background1" w:themeFillShade="D9"/>
            <w:noWrap/>
          </w:tcPr>
          <w:p w14:paraId="29D035A4" w14:textId="419C7761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Skin</w:t>
            </w:r>
            <w:r w:rsidR="00993EB2">
              <w:rPr>
                <w:rFonts w:ascii="Arial" w:hAnsi="Arial" w:cs="Arial"/>
                <w:i/>
                <w:iCs/>
                <w:sz w:val="18"/>
                <w:szCs w:val="18"/>
              </w:rPr>
              <w:t>-</w:t>
            </w: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/hair</w:t>
            </w:r>
            <w:r w:rsidR="00993EB2">
              <w:rPr>
                <w:rFonts w:ascii="Arial" w:hAnsi="Arial" w:cs="Arial"/>
                <w:i/>
                <w:iCs/>
                <w:sz w:val="18"/>
                <w:szCs w:val="18"/>
              </w:rPr>
              <w:t>-</w:t>
            </w: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/nail</w:t>
            </w:r>
            <w:r w:rsidR="003D57B2">
              <w:rPr>
                <w:rFonts w:ascii="Arial" w:hAnsi="Arial" w:cs="Arial"/>
                <w:i/>
                <w:iCs/>
                <w:sz w:val="18"/>
                <w:szCs w:val="18"/>
              </w:rPr>
              <w:t>s</w:t>
            </w: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-related</w:t>
            </w: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33A6916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1825A29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76DB6A3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5A85FD3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61502D5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BE7BD2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644FEEC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6989682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76D315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130A2DD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088D988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3B2048F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5FF2" w:rsidRPr="008C5287" w14:paraId="6DFA75FF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4F31DD9C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Itching/skin problems</w:t>
            </w:r>
          </w:p>
        </w:tc>
        <w:tc>
          <w:tcPr>
            <w:tcW w:w="680" w:type="dxa"/>
            <w:noWrap/>
            <w:hideMark/>
          </w:tcPr>
          <w:p w14:paraId="470F7C9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80" w:type="dxa"/>
            <w:noWrap/>
            <w:hideMark/>
          </w:tcPr>
          <w:p w14:paraId="382C9629" w14:textId="03EDBD6C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680" w:type="dxa"/>
            <w:noWrap/>
            <w:hideMark/>
          </w:tcPr>
          <w:p w14:paraId="218977C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31C55281" w14:textId="52888BA2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1–89</w:t>
            </w:r>
          </w:p>
        </w:tc>
        <w:tc>
          <w:tcPr>
            <w:tcW w:w="680" w:type="dxa"/>
            <w:noWrap/>
            <w:hideMark/>
          </w:tcPr>
          <w:p w14:paraId="79FAFBB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2C96DDE4" w14:textId="5B61B6EB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680" w:type="dxa"/>
            <w:noWrap/>
            <w:hideMark/>
          </w:tcPr>
          <w:p w14:paraId="32CB41F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3AAEFEF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6678403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2E43784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D6B46B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4785AAE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2B5FF2" w:rsidRPr="008C5287" w14:paraId="451F8B0B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3C8DB12C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Hypothermia</w:t>
            </w:r>
          </w:p>
        </w:tc>
        <w:tc>
          <w:tcPr>
            <w:tcW w:w="680" w:type="dxa"/>
            <w:noWrap/>
            <w:hideMark/>
          </w:tcPr>
          <w:p w14:paraId="22D2B07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07C78F29" w14:textId="4EB332E2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0DCBBC8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5C0CA6CA" w14:textId="4BB3D5F4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680" w:type="dxa"/>
            <w:noWrap/>
            <w:hideMark/>
          </w:tcPr>
          <w:p w14:paraId="6C67771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5851644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4581FD5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26E1003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20D249B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E630ED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93CC5E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2B8269B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2B5FF2" w:rsidRPr="008C5287" w14:paraId="1E2A139C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662609D9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Bruising</w:t>
            </w:r>
          </w:p>
        </w:tc>
        <w:tc>
          <w:tcPr>
            <w:tcW w:w="680" w:type="dxa"/>
            <w:noWrap/>
            <w:hideMark/>
          </w:tcPr>
          <w:p w14:paraId="5C54B66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38E66ED3" w14:textId="4D23C0EA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7B36739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72FD20A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73DA748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1EB4E1A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1C421E6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2F94777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DB7A5E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963BBE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422C368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3533C56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2B5FF2" w:rsidRPr="008C5287" w14:paraId="322E2C2D" w14:textId="77777777" w:rsidTr="00E56542">
        <w:trPr>
          <w:trHeight w:val="227"/>
        </w:trPr>
        <w:tc>
          <w:tcPr>
            <w:tcW w:w="3685" w:type="dxa"/>
            <w:shd w:val="clear" w:color="auto" w:fill="D9D9D9" w:themeFill="background1" w:themeFillShade="D9"/>
            <w:noWrap/>
          </w:tcPr>
          <w:p w14:paraId="4F3F0ACF" w14:textId="6FACB196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Other</w:t>
            </w: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408E777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34893ED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103D4DB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1ADB76D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706AFEA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3B74F3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3A67AE9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36A222D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051E496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75F1AA1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317E3E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568E751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2B5FF2" w:rsidRPr="008C5287" w14:paraId="72979A80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30617EC2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Frailty/fracture</w:t>
            </w:r>
          </w:p>
        </w:tc>
        <w:tc>
          <w:tcPr>
            <w:tcW w:w="680" w:type="dxa"/>
            <w:noWrap/>
            <w:hideMark/>
          </w:tcPr>
          <w:p w14:paraId="2748AC1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29FF09D5" w14:textId="4F25CCDD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80" w:type="dxa"/>
            <w:noWrap/>
            <w:hideMark/>
          </w:tcPr>
          <w:p w14:paraId="3829068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18ECFE5B" w14:textId="78312069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–43</w:t>
            </w:r>
          </w:p>
        </w:tc>
        <w:tc>
          <w:tcPr>
            <w:tcW w:w="680" w:type="dxa"/>
            <w:noWrap/>
            <w:hideMark/>
          </w:tcPr>
          <w:p w14:paraId="56E6A63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6982D4C2" w14:textId="0FB54C1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80" w:type="dxa"/>
            <w:noWrap/>
            <w:hideMark/>
          </w:tcPr>
          <w:p w14:paraId="5B28F55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4D58BC6F" w14:textId="3934D038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680" w:type="dxa"/>
            <w:noWrap/>
            <w:hideMark/>
          </w:tcPr>
          <w:p w14:paraId="6041C02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557532C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0C29758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2D8F6EB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2B5FF2" w:rsidRPr="008C5287" w14:paraId="424E00DC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3D0F24E6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Mouth problems/taste</w:t>
            </w:r>
          </w:p>
        </w:tc>
        <w:tc>
          <w:tcPr>
            <w:tcW w:w="680" w:type="dxa"/>
            <w:noWrap/>
            <w:hideMark/>
          </w:tcPr>
          <w:p w14:paraId="090763E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7B9027F2" w14:textId="3A24C139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80" w:type="dxa"/>
            <w:noWrap/>
            <w:hideMark/>
          </w:tcPr>
          <w:p w14:paraId="6459745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56D1DA97" w14:textId="2F15691F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1–83</w:t>
            </w:r>
          </w:p>
        </w:tc>
        <w:tc>
          <w:tcPr>
            <w:tcW w:w="680" w:type="dxa"/>
            <w:noWrap/>
            <w:hideMark/>
          </w:tcPr>
          <w:p w14:paraId="4BBBC5A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D9A2F4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1F144C3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68BCFEB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585CFA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97B696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E88197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0645E42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2B5FF2" w:rsidRPr="008C5287" w14:paraId="19D64D12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4583D236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Swelling</w:t>
            </w:r>
          </w:p>
        </w:tc>
        <w:tc>
          <w:tcPr>
            <w:tcW w:w="680" w:type="dxa"/>
            <w:noWrap/>
            <w:hideMark/>
          </w:tcPr>
          <w:p w14:paraId="6D2436B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2154B153" w14:textId="636E93B1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80" w:type="dxa"/>
            <w:noWrap/>
            <w:hideMark/>
          </w:tcPr>
          <w:p w14:paraId="49238DB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73FFEFFB" w14:textId="2424C771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680" w:type="dxa"/>
            <w:noWrap/>
            <w:hideMark/>
          </w:tcPr>
          <w:p w14:paraId="3CA655D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5438C57E" w14:textId="3204013C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680" w:type="dxa"/>
            <w:noWrap/>
            <w:hideMark/>
          </w:tcPr>
          <w:p w14:paraId="20FD542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319347A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7A30641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2D7D072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087FE3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6C3073C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2B5FF2" w:rsidRPr="008C5287" w14:paraId="51C51E19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4D5772CC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umbness/neuropathy</w:t>
            </w:r>
          </w:p>
        </w:tc>
        <w:tc>
          <w:tcPr>
            <w:tcW w:w="680" w:type="dxa"/>
            <w:noWrap/>
            <w:hideMark/>
          </w:tcPr>
          <w:p w14:paraId="2EDBCBF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412D4E26" w14:textId="5EB023B3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021BEC3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04419662" w14:textId="2656801E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680" w:type="dxa"/>
            <w:noWrap/>
            <w:hideMark/>
          </w:tcPr>
          <w:p w14:paraId="6332DB0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3108CF68" w14:textId="5F7DBC90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680" w:type="dxa"/>
            <w:noWrap/>
            <w:hideMark/>
          </w:tcPr>
          <w:p w14:paraId="3A09A4B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1F00FBD1" w14:textId="75B7CCF5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680" w:type="dxa"/>
            <w:noWrap/>
            <w:hideMark/>
          </w:tcPr>
          <w:p w14:paraId="03C933A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58CF6662" w14:textId="273EBB62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680" w:type="dxa"/>
            <w:noWrap/>
            <w:hideMark/>
          </w:tcPr>
          <w:p w14:paraId="279799D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7DF5979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  <w:tr w:rsidR="002B5FF2" w:rsidRPr="008C5287" w14:paraId="078DDC2D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12207F60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Weight change/loss</w:t>
            </w:r>
          </w:p>
        </w:tc>
        <w:tc>
          <w:tcPr>
            <w:tcW w:w="680" w:type="dxa"/>
            <w:noWrap/>
            <w:hideMark/>
          </w:tcPr>
          <w:p w14:paraId="03C334A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72C6EB83" w14:textId="2CA75321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5445F76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1B31EDBC" w14:textId="2A2CD921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680" w:type="dxa"/>
            <w:noWrap/>
            <w:hideMark/>
          </w:tcPr>
          <w:p w14:paraId="657A16A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17C4820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8BC18B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130CC86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C6FBE9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15EEF3F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0B12B14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672813D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2B5FF2" w:rsidRPr="008C5287" w14:paraId="18CDF97F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68445F3F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Balance disorders</w:t>
            </w:r>
          </w:p>
        </w:tc>
        <w:tc>
          <w:tcPr>
            <w:tcW w:w="680" w:type="dxa"/>
            <w:noWrap/>
            <w:hideMark/>
          </w:tcPr>
          <w:p w14:paraId="2206D6D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7B6DDA76" w14:textId="15928D0D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4062DC9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2BB4C90C" w14:textId="3239D8D5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680" w:type="dxa"/>
            <w:noWrap/>
            <w:hideMark/>
          </w:tcPr>
          <w:p w14:paraId="51919C7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5A2B4EA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4A76227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3114B3A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023CDCA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3E96AA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5CAD51C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0027FAD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2B5FF2" w:rsidRPr="008C5287" w14:paraId="33AAA688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30E94140" w14:textId="70402430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Eye</w:t>
            </w:r>
            <w:r w:rsidR="00FB6A30" w:rsidRPr="008C5287">
              <w:rPr>
                <w:rFonts w:ascii="Arial" w:hAnsi="Arial" w:cs="Arial"/>
                <w:sz w:val="18"/>
                <w:szCs w:val="18"/>
              </w:rPr>
              <w:t>-</w:t>
            </w:r>
            <w:r w:rsidRPr="008C5287">
              <w:rPr>
                <w:rFonts w:ascii="Arial" w:hAnsi="Arial" w:cs="Arial"/>
                <w:sz w:val="18"/>
                <w:szCs w:val="18"/>
              </w:rPr>
              <w:t>related (e.g. blurred vision)</w:t>
            </w:r>
          </w:p>
        </w:tc>
        <w:tc>
          <w:tcPr>
            <w:tcW w:w="680" w:type="dxa"/>
            <w:noWrap/>
            <w:hideMark/>
          </w:tcPr>
          <w:p w14:paraId="7F78FA5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5F29A417" w14:textId="67B94A35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5B88EC2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2ED99B25" w14:textId="4A60CE5C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680" w:type="dxa"/>
            <w:noWrap/>
            <w:hideMark/>
          </w:tcPr>
          <w:p w14:paraId="6D21ACA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3FE8CD05" w14:textId="7ED989F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80" w:type="dxa"/>
            <w:noWrap/>
            <w:hideMark/>
          </w:tcPr>
          <w:p w14:paraId="610E108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739E0C5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114BA5D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1E261348" w14:textId="7A8ED42B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680" w:type="dxa"/>
            <w:noWrap/>
            <w:hideMark/>
          </w:tcPr>
          <w:p w14:paraId="35BE736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665DB30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  <w:tr w:rsidR="002B5FF2" w:rsidRPr="008C5287" w14:paraId="6853BBFF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34C37AB6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Infections</w:t>
            </w:r>
          </w:p>
        </w:tc>
        <w:tc>
          <w:tcPr>
            <w:tcW w:w="680" w:type="dxa"/>
            <w:noWrap/>
            <w:hideMark/>
          </w:tcPr>
          <w:p w14:paraId="4A4760A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2F53938D" w14:textId="546E772C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34505A7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09AC7E8D" w14:textId="2CDEAF13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680" w:type="dxa"/>
            <w:noWrap/>
            <w:hideMark/>
          </w:tcPr>
          <w:p w14:paraId="397F947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6E70016E" w14:textId="75EF2871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80" w:type="dxa"/>
            <w:noWrap/>
            <w:hideMark/>
          </w:tcPr>
          <w:p w14:paraId="59F3D57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7A52186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3A7F8BF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4A28C36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18DDA70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0A5E8CF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2B5FF2" w:rsidRPr="008C5287" w14:paraId="37135D0E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6F6009AA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Pallor</w:t>
            </w:r>
          </w:p>
        </w:tc>
        <w:tc>
          <w:tcPr>
            <w:tcW w:w="680" w:type="dxa"/>
            <w:noWrap/>
            <w:hideMark/>
          </w:tcPr>
          <w:p w14:paraId="525FAB6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3B3F76F2" w14:textId="72EF6E42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0CC2E44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2BBD354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14B13CA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6E6FDEE7" w14:textId="6665D9E1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80" w:type="dxa"/>
            <w:noWrap/>
            <w:hideMark/>
          </w:tcPr>
          <w:p w14:paraId="54C72BC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77E6F51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72563D7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181CA3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1B385A4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5BED3B9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2B5FF2" w:rsidRPr="008C5287" w14:paraId="59791AA1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7CE5B614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Smell alteration</w:t>
            </w:r>
          </w:p>
        </w:tc>
        <w:tc>
          <w:tcPr>
            <w:tcW w:w="680" w:type="dxa"/>
            <w:noWrap/>
            <w:hideMark/>
          </w:tcPr>
          <w:p w14:paraId="13870ED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3F51CF7C" w14:textId="6C6468F9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40919F6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2D9D7768" w14:textId="631C094C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680" w:type="dxa"/>
            <w:noWrap/>
            <w:hideMark/>
          </w:tcPr>
          <w:p w14:paraId="0CFA98B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04C1665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0A800AD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6D2CE83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ED6825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652379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0B2A7CF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7807ACB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2B5FF2" w:rsidRPr="008C5287" w14:paraId="3F7C1199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15FF76F8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Thirst</w:t>
            </w:r>
          </w:p>
        </w:tc>
        <w:tc>
          <w:tcPr>
            <w:tcW w:w="680" w:type="dxa"/>
            <w:noWrap/>
            <w:hideMark/>
          </w:tcPr>
          <w:p w14:paraId="0483D1D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50155B4D" w14:textId="459D97BA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5E5C760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1C2901A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6C320B7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56EF726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B03E77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1FD31C6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00F5EF1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5E2245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F99E9E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4EAF8B3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2B5FF2" w:rsidRPr="008C5287" w14:paraId="396911BD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15BBEDE8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Diabetes-related complications</w:t>
            </w:r>
          </w:p>
        </w:tc>
        <w:tc>
          <w:tcPr>
            <w:tcW w:w="680" w:type="dxa"/>
            <w:noWrap/>
            <w:hideMark/>
          </w:tcPr>
          <w:p w14:paraId="65A2902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2881352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FE2201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20F51DC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683D02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39D4595B" w14:textId="49D2A2B8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680" w:type="dxa"/>
            <w:noWrap/>
            <w:hideMark/>
          </w:tcPr>
          <w:p w14:paraId="2274CA1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757A43AC" w14:textId="30B9591E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0–100</w:t>
            </w:r>
          </w:p>
        </w:tc>
        <w:tc>
          <w:tcPr>
            <w:tcW w:w="680" w:type="dxa"/>
            <w:noWrap/>
            <w:hideMark/>
          </w:tcPr>
          <w:p w14:paraId="6E8323D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38027015" w14:textId="519C996E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680" w:type="dxa"/>
            <w:noWrap/>
            <w:hideMark/>
          </w:tcPr>
          <w:p w14:paraId="5092970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22B94A6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</w:tbl>
    <w:p w14:paraId="0EDA46D8" w14:textId="77777777" w:rsidR="002B5FF2" w:rsidRPr="008C5287" w:rsidRDefault="002B5FF2" w:rsidP="002B5FF2">
      <w:pPr>
        <w:spacing w:after="0" w:line="240" w:lineRule="auto"/>
        <w:rPr>
          <w:rFonts w:ascii="Arial" w:hAnsi="Arial" w:cs="Arial"/>
        </w:rPr>
      </w:pPr>
    </w:p>
    <w:p w14:paraId="66DC955F" w14:textId="77777777" w:rsidR="002B5FF2" w:rsidRPr="008C5287" w:rsidRDefault="002B5FF2" w:rsidP="002B5FF2">
      <w:pPr>
        <w:spacing w:after="0" w:line="240" w:lineRule="auto"/>
        <w:rPr>
          <w:rFonts w:ascii="Arial" w:hAnsi="Arial" w:cs="Arial"/>
        </w:rPr>
      </w:pPr>
    </w:p>
    <w:p w14:paraId="375B5399" w14:textId="7FB70060" w:rsidR="002B5FF2" w:rsidRPr="008C5287" w:rsidRDefault="002B5FF2" w:rsidP="002B5FF2">
      <w:pPr>
        <w:spacing w:after="0" w:line="240" w:lineRule="auto"/>
        <w:rPr>
          <w:rFonts w:ascii="Arial" w:hAnsi="Arial" w:cs="Arial"/>
        </w:rPr>
      </w:pPr>
      <w:r w:rsidRPr="00A810F2">
        <w:rPr>
          <w:rFonts w:ascii="Arial" w:hAnsi="Arial" w:cs="Arial"/>
          <w:b/>
          <w:bCs/>
        </w:rPr>
        <w:t xml:space="preserve">Table </w:t>
      </w:r>
      <w:r w:rsidR="009A20BF" w:rsidRPr="00A810F2">
        <w:rPr>
          <w:rFonts w:ascii="Arial" w:hAnsi="Arial" w:cs="Arial"/>
          <w:b/>
          <w:bCs/>
        </w:rPr>
        <w:t>S6</w:t>
      </w:r>
      <w:r w:rsidRPr="008C5287">
        <w:rPr>
          <w:rFonts w:ascii="Arial" w:hAnsi="Arial" w:cs="Arial"/>
        </w:rPr>
        <w:t xml:space="preserve"> continued</w:t>
      </w:r>
    </w:p>
    <w:p w14:paraId="45A2F89C" w14:textId="77777777" w:rsidR="002B5FF2" w:rsidRPr="008C5287" w:rsidRDefault="002B5FF2" w:rsidP="002B5FF2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12865" w:type="dxa"/>
        <w:tblLayout w:type="fixed"/>
        <w:tblLook w:val="04A0" w:firstRow="1" w:lastRow="0" w:firstColumn="1" w:lastColumn="0" w:noHBand="0" w:noVBand="1"/>
      </w:tblPr>
      <w:tblGrid>
        <w:gridCol w:w="3685"/>
        <w:gridCol w:w="680"/>
        <w:gridCol w:w="680"/>
        <w:gridCol w:w="680"/>
        <w:gridCol w:w="1020"/>
        <w:gridCol w:w="680"/>
        <w:gridCol w:w="680"/>
        <w:gridCol w:w="680"/>
        <w:gridCol w:w="1020"/>
        <w:gridCol w:w="680"/>
        <w:gridCol w:w="680"/>
        <w:gridCol w:w="680"/>
        <w:gridCol w:w="1020"/>
      </w:tblGrid>
      <w:tr w:rsidR="00B1710B" w:rsidRPr="008C5287" w14:paraId="6C058A43" w14:textId="77777777" w:rsidTr="00B1710B">
        <w:trPr>
          <w:trHeight w:val="227"/>
          <w:tblHeader/>
        </w:trPr>
        <w:tc>
          <w:tcPr>
            <w:tcW w:w="3685" w:type="dxa"/>
            <w:vMerge w:val="restart"/>
            <w:shd w:val="clear" w:color="auto" w:fill="BFBFBF" w:themeFill="background1" w:themeFillShade="BF"/>
            <w:noWrap/>
          </w:tcPr>
          <w:p w14:paraId="1819FE12" w14:textId="77777777" w:rsidR="00B1710B" w:rsidRPr="008C5287" w:rsidRDefault="00B1710B" w:rsidP="00E56542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Signs/symptoms</w:t>
            </w:r>
          </w:p>
          <w:p w14:paraId="18286552" w14:textId="3834BE00" w:rsidR="00B1710B" w:rsidRPr="008C5287" w:rsidRDefault="00B1710B" w:rsidP="00E56542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060" w:type="dxa"/>
            <w:gridSpan w:val="4"/>
            <w:shd w:val="clear" w:color="auto" w:fill="BFBFBF" w:themeFill="background1" w:themeFillShade="BF"/>
            <w:noWrap/>
          </w:tcPr>
          <w:p w14:paraId="60C3BCCD" w14:textId="659AB324" w:rsidR="00B1710B" w:rsidRPr="008C5287" w:rsidRDefault="00D439E0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KD</w:t>
            </w: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A810F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tages </w:t>
            </w:r>
            <w:r w:rsidR="00B1710B"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1–3 (</w:t>
            </w:r>
            <w:r w:rsidR="00B1710B" w:rsidRPr="00A810F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 w:rsidR="00B1710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B1710B"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 w:rsidR="00B1710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B1710B"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9)</w:t>
            </w:r>
          </w:p>
        </w:tc>
        <w:tc>
          <w:tcPr>
            <w:tcW w:w="3060" w:type="dxa"/>
            <w:gridSpan w:val="4"/>
            <w:shd w:val="clear" w:color="auto" w:fill="BFBFBF" w:themeFill="background1" w:themeFillShade="BF"/>
            <w:noWrap/>
          </w:tcPr>
          <w:p w14:paraId="502EDF49" w14:textId="7AD74BE8" w:rsidR="00B1710B" w:rsidRPr="008C5287" w:rsidRDefault="00D439E0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KD</w:t>
            </w: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A810F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tages </w:t>
            </w:r>
            <w:r w:rsidR="00B1710B"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4–5 (</w:t>
            </w:r>
            <w:r w:rsidR="00B1710B" w:rsidRPr="00A810F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 w:rsidR="00B1710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B1710B"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 w:rsidR="00B1710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B1710B"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14)</w:t>
            </w:r>
          </w:p>
        </w:tc>
        <w:tc>
          <w:tcPr>
            <w:tcW w:w="3060" w:type="dxa"/>
            <w:gridSpan w:val="4"/>
            <w:shd w:val="clear" w:color="auto" w:fill="BFBFBF" w:themeFill="background1" w:themeFillShade="BF"/>
            <w:noWrap/>
          </w:tcPr>
          <w:p w14:paraId="3138D30E" w14:textId="5F1BAEEA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Dialysis (</w:t>
            </w:r>
            <w:r w:rsidRPr="00A810F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26)</w:t>
            </w:r>
          </w:p>
        </w:tc>
      </w:tr>
      <w:tr w:rsidR="00B1710B" w:rsidRPr="008C5287" w14:paraId="6885272E" w14:textId="77777777" w:rsidTr="00B1710B">
        <w:trPr>
          <w:trHeight w:val="227"/>
          <w:tblHeader/>
        </w:trPr>
        <w:tc>
          <w:tcPr>
            <w:tcW w:w="3685" w:type="dxa"/>
            <w:vMerge/>
            <w:shd w:val="clear" w:color="auto" w:fill="BFBFBF" w:themeFill="background1" w:themeFillShade="BF"/>
            <w:noWrap/>
          </w:tcPr>
          <w:p w14:paraId="2B9625CD" w14:textId="77D7425E" w:rsidR="00B1710B" w:rsidRPr="008C5287" w:rsidRDefault="00B1710B" w:rsidP="00E56542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60" w:type="dxa"/>
            <w:gridSpan w:val="2"/>
            <w:shd w:val="clear" w:color="auto" w:fill="BFBFBF" w:themeFill="background1" w:themeFillShade="BF"/>
            <w:noWrap/>
          </w:tcPr>
          <w:p w14:paraId="3A34EDE2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Mentions</w:t>
            </w:r>
          </w:p>
        </w:tc>
        <w:tc>
          <w:tcPr>
            <w:tcW w:w="1700" w:type="dxa"/>
            <w:gridSpan w:val="2"/>
            <w:shd w:val="clear" w:color="auto" w:fill="BFBFBF" w:themeFill="background1" w:themeFillShade="BF"/>
            <w:noWrap/>
          </w:tcPr>
          <w:p w14:paraId="1B96CAB9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Prevalence</w:t>
            </w:r>
          </w:p>
        </w:tc>
        <w:tc>
          <w:tcPr>
            <w:tcW w:w="1360" w:type="dxa"/>
            <w:gridSpan w:val="2"/>
            <w:shd w:val="clear" w:color="auto" w:fill="BFBFBF" w:themeFill="background1" w:themeFillShade="BF"/>
            <w:noWrap/>
          </w:tcPr>
          <w:p w14:paraId="02EBE9F6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Mentions</w:t>
            </w:r>
          </w:p>
        </w:tc>
        <w:tc>
          <w:tcPr>
            <w:tcW w:w="1700" w:type="dxa"/>
            <w:gridSpan w:val="2"/>
            <w:shd w:val="clear" w:color="auto" w:fill="BFBFBF" w:themeFill="background1" w:themeFillShade="BF"/>
            <w:noWrap/>
          </w:tcPr>
          <w:p w14:paraId="2F7B322C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Prevalence</w:t>
            </w:r>
          </w:p>
        </w:tc>
        <w:tc>
          <w:tcPr>
            <w:tcW w:w="1360" w:type="dxa"/>
            <w:gridSpan w:val="2"/>
            <w:shd w:val="clear" w:color="auto" w:fill="BFBFBF" w:themeFill="background1" w:themeFillShade="BF"/>
            <w:noWrap/>
          </w:tcPr>
          <w:p w14:paraId="2440977B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Mentions</w:t>
            </w:r>
          </w:p>
        </w:tc>
        <w:tc>
          <w:tcPr>
            <w:tcW w:w="1700" w:type="dxa"/>
            <w:gridSpan w:val="2"/>
            <w:shd w:val="clear" w:color="auto" w:fill="BFBFBF" w:themeFill="background1" w:themeFillShade="BF"/>
            <w:noWrap/>
          </w:tcPr>
          <w:p w14:paraId="5D001DD4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Prevalence</w:t>
            </w:r>
          </w:p>
        </w:tc>
      </w:tr>
      <w:tr w:rsidR="00B1710B" w:rsidRPr="008C5287" w14:paraId="53AAE37F" w14:textId="77777777" w:rsidTr="00B1710B">
        <w:trPr>
          <w:trHeight w:val="227"/>
          <w:tblHeader/>
        </w:trPr>
        <w:tc>
          <w:tcPr>
            <w:tcW w:w="3685" w:type="dxa"/>
            <w:vMerge/>
            <w:shd w:val="clear" w:color="auto" w:fill="BFBFBF" w:themeFill="background1" w:themeFillShade="BF"/>
            <w:noWrap/>
            <w:hideMark/>
          </w:tcPr>
          <w:p w14:paraId="573CEF65" w14:textId="078CB33A" w:rsidR="00B1710B" w:rsidRPr="008C5287" w:rsidRDefault="00B1710B" w:rsidP="00E56542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BFBFBF" w:themeFill="background1" w:themeFillShade="BF"/>
            <w:noWrap/>
            <w:hideMark/>
          </w:tcPr>
          <w:p w14:paraId="57B8CDCE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80" w:type="dxa"/>
            <w:shd w:val="clear" w:color="auto" w:fill="BFBFBF" w:themeFill="background1" w:themeFillShade="BF"/>
            <w:noWrap/>
            <w:hideMark/>
          </w:tcPr>
          <w:p w14:paraId="67BC490D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680" w:type="dxa"/>
            <w:shd w:val="clear" w:color="auto" w:fill="BFBFBF" w:themeFill="background1" w:themeFillShade="BF"/>
            <w:noWrap/>
            <w:hideMark/>
          </w:tcPr>
          <w:p w14:paraId="3D4B632C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20" w:type="dxa"/>
            <w:shd w:val="clear" w:color="auto" w:fill="BFBFBF" w:themeFill="background1" w:themeFillShade="BF"/>
            <w:noWrap/>
            <w:hideMark/>
          </w:tcPr>
          <w:p w14:paraId="10285499" w14:textId="786132FA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Rang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680" w:type="dxa"/>
            <w:shd w:val="clear" w:color="auto" w:fill="BFBFBF" w:themeFill="background1" w:themeFillShade="BF"/>
            <w:noWrap/>
            <w:hideMark/>
          </w:tcPr>
          <w:p w14:paraId="76421B3D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80" w:type="dxa"/>
            <w:shd w:val="clear" w:color="auto" w:fill="BFBFBF" w:themeFill="background1" w:themeFillShade="BF"/>
            <w:noWrap/>
            <w:hideMark/>
          </w:tcPr>
          <w:p w14:paraId="611BF310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680" w:type="dxa"/>
            <w:shd w:val="clear" w:color="auto" w:fill="BFBFBF" w:themeFill="background1" w:themeFillShade="BF"/>
            <w:noWrap/>
            <w:hideMark/>
          </w:tcPr>
          <w:p w14:paraId="0848890E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20" w:type="dxa"/>
            <w:shd w:val="clear" w:color="auto" w:fill="BFBFBF" w:themeFill="background1" w:themeFillShade="BF"/>
            <w:noWrap/>
            <w:hideMark/>
          </w:tcPr>
          <w:p w14:paraId="61BE8233" w14:textId="794B4C59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Rang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680" w:type="dxa"/>
            <w:shd w:val="clear" w:color="auto" w:fill="BFBFBF" w:themeFill="background1" w:themeFillShade="BF"/>
            <w:noWrap/>
            <w:hideMark/>
          </w:tcPr>
          <w:p w14:paraId="6495CD7F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80" w:type="dxa"/>
            <w:shd w:val="clear" w:color="auto" w:fill="BFBFBF" w:themeFill="background1" w:themeFillShade="BF"/>
            <w:noWrap/>
            <w:hideMark/>
          </w:tcPr>
          <w:p w14:paraId="61F95B59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680" w:type="dxa"/>
            <w:shd w:val="clear" w:color="auto" w:fill="BFBFBF" w:themeFill="background1" w:themeFillShade="BF"/>
            <w:noWrap/>
            <w:hideMark/>
          </w:tcPr>
          <w:p w14:paraId="363259D9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20" w:type="dxa"/>
            <w:shd w:val="clear" w:color="auto" w:fill="BFBFBF" w:themeFill="background1" w:themeFillShade="BF"/>
            <w:noWrap/>
            <w:hideMark/>
          </w:tcPr>
          <w:p w14:paraId="44AD9E9E" w14:textId="52282593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Rang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%)</w:t>
            </w:r>
          </w:p>
        </w:tc>
      </w:tr>
      <w:tr w:rsidR="002B5FF2" w:rsidRPr="008C5287" w14:paraId="5110117B" w14:textId="77777777" w:rsidTr="00E56542">
        <w:trPr>
          <w:trHeight w:val="227"/>
        </w:trPr>
        <w:tc>
          <w:tcPr>
            <w:tcW w:w="3685" w:type="dxa"/>
            <w:shd w:val="clear" w:color="auto" w:fill="D9D9D9" w:themeFill="background1" w:themeFillShade="D9"/>
            <w:noWrap/>
          </w:tcPr>
          <w:p w14:paraId="5DE65FA5" w14:textId="1506F3BF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Pain</w:t>
            </w:r>
            <w:r w:rsidR="00C37F93">
              <w:rPr>
                <w:rFonts w:ascii="Arial" w:hAnsi="Arial" w:cs="Arial"/>
                <w:i/>
                <w:iCs/>
                <w:sz w:val="18"/>
                <w:szCs w:val="18"/>
              </w:rPr>
              <w:t>/</w:t>
            </w: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discomfort</w:t>
            </w: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69F014F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3A61CB6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4C62A8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515A68A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146D2F2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3BB5A66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42BDBE1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04318DA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7C144D0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31DD08E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07AC22E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71C2966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2B5FF2" w:rsidRPr="008C5287" w14:paraId="43C311FB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707B7A77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Pain/discomfort</w:t>
            </w:r>
          </w:p>
        </w:tc>
        <w:tc>
          <w:tcPr>
            <w:tcW w:w="680" w:type="dxa"/>
            <w:noWrap/>
            <w:hideMark/>
          </w:tcPr>
          <w:p w14:paraId="4C161ED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07A90DDF" w14:textId="46C1991D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680" w:type="dxa"/>
            <w:noWrap/>
            <w:hideMark/>
          </w:tcPr>
          <w:p w14:paraId="7B85E49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5A9FB173" w14:textId="0C1BC641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8–60</w:t>
            </w:r>
          </w:p>
        </w:tc>
        <w:tc>
          <w:tcPr>
            <w:tcW w:w="680" w:type="dxa"/>
            <w:noWrap/>
            <w:hideMark/>
          </w:tcPr>
          <w:p w14:paraId="3B6769F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80" w:type="dxa"/>
            <w:noWrap/>
            <w:hideMark/>
          </w:tcPr>
          <w:p w14:paraId="0958CC66" w14:textId="2091617D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680" w:type="dxa"/>
            <w:noWrap/>
            <w:hideMark/>
          </w:tcPr>
          <w:p w14:paraId="2EA62A3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0" w:type="dxa"/>
            <w:noWrap/>
            <w:hideMark/>
          </w:tcPr>
          <w:p w14:paraId="37AE4C8F" w14:textId="0455C2E5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8–100</w:t>
            </w:r>
          </w:p>
        </w:tc>
        <w:tc>
          <w:tcPr>
            <w:tcW w:w="680" w:type="dxa"/>
            <w:noWrap/>
            <w:hideMark/>
          </w:tcPr>
          <w:p w14:paraId="34BBD5D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680" w:type="dxa"/>
            <w:noWrap/>
            <w:hideMark/>
          </w:tcPr>
          <w:p w14:paraId="2507E61C" w14:textId="69226D6E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680" w:type="dxa"/>
            <w:noWrap/>
            <w:hideMark/>
          </w:tcPr>
          <w:p w14:paraId="3B1398D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20" w:type="dxa"/>
            <w:noWrap/>
            <w:hideMark/>
          </w:tcPr>
          <w:p w14:paraId="79DA38D4" w14:textId="68CD1589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0–75</w:t>
            </w:r>
          </w:p>
        </w:tc>
      </w:tr>
      <w:tr w:rsidR="002B5FF2" w:rsidRPr="008C5287" w14:paraId="09285947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2D95927E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Muscular pain/cramps</w:t>
            </w:r>
          </w:p>
        </w:tc>
        <w:tc>
          <w:tcPr>
            <w:tcW w:w="680" w:type="dxa"/>
            <w:noWrap/>
            <w:hideMark/>
          </w:tcPr>
          <w:p w14:paraId="5E21AA1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4C87F92B" w14:textId="1EC01D49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680" w:type="dxa"/>
            <w:noWrap/>
            <w:hideMark/>
          </w:tcPr>
          <w:p w14:paraId="176ED04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1138C541" w14:textId="4B303E4E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680" w:type="dxa"/>
            <w:noWrap/>
            <w:hideMark/>
          </w:tcPr>
          <w:p w14:paraId="49F40E7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32DB48B1" w14:textId="14D30670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80" w:type="dxa"/>
            <w:noWrap/>
            <w:hideMark/>
          </w:tcPr>
          <w:p w14:paraId="21806BE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56B7EF81" w14:textId="7EAAB0D4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680" w:type="dxa"/>
            <w:noWrap/>
            <w:hideMark/>
          </w:tcPr>
          <w:p w14:paraId="696C145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80" w:type="dxa"/>
            <w:noWrap/>
            <w:hideMark/>
          </w:tcPr>
          <w:p w14:paraId="7255E7DC" w14:textId="754EB36B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680" w:type="dxa"/>
            <w:noWrap/>
            <w:hideMark/>
          </w:tcPr>
          <w:p w14:paraId="64ACC5F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5333E6C1" w14:textId="6745FA31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4–69</w:t>
            </w:r>
          </w:p>
        </w:tc>
      </w:tr>
      <w:tr w:rsidR="002B5FF2" w:rsidRPr="008C5287" w14:paraId="260FFEC2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6BF5A021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Dizziness</w:t>
            </w:r>
          </w:p>
        </w:tc>
        <w:tc>
          <w:tcPr>
            <w:tcW w:w="680" w:type="dxa"/>
            <w:noWrap/>
            <w:hideMark/>
          </w:tcPr>
          <w:p w14:paraId="490CF9B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11D3BDC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0323C01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0D8D6C4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057EC60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B8068F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847A4D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2F8AE51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E83137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80" w:type="dxa"/>
            <w:noWrap/>
            <w:hideMark/>
          </w:tcPr>
          <w:p w14:paraId="058ECF52" w14:textId="029C206B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680" w:type="dxa"/>
            <w:noWrap/>
            <w:hideMark/>
          </w:tcPr>
          <w:p w14:paraId="52B41F7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63288F58" w14:textId="3A944A9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8–50</w:t>
            </w:r>
          </w:p>
        </w:tc>
      </w:tr>
      <w:tr w:rsidR="002B5FF2" w:rsidRPr="008C5287" w14:paraId="3FDBC5FB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4EAD1F82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Headaches</w:t>
            </w:r>
          </w:p>
        </w:tc>
        <w:tc>
          <w:tcPr>
            <w:tcW w:w="680" w:type="dxa"/>
            <w:noWrap/>
            <w:hideMark/>
          </w:tcPr>
          <w:p w14:paraId="629E9F8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A5C08E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7CEDC4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15E5D04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2C744C5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04A1C54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4D1A118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7C20497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DAFC5C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5B444CAC" w14:textId="65FE52A8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680" w:type="dxa"/>
            <w:noWrap/>
            <w:hideMark/>
          </w:tcPr>
          <w:p w14:paraId="663E3E6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7CED8A33" w14:textId="68B5D2AB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1–38</w:t>
            </w:r>
          </w:p>
        </w:tc>
      </w:tr>
      <w:tr w:rsidR="002B5FF2" w:rsidRPr="008C5287" w14:paraId="146057DE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6D4706F9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Feeling unwell</w:t>
            </w:r>
          </w:p>
        </w:tc>
        <w:tc>
          <w:tcPr>
            <w:tcW w:w="680" w:type="dxa"/>
            <w:noWrap/>
            <w:hideMark/>
          </w:tcPr>
          <w:p w14:paraId="58E361A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26267D1E" w14:textId="225FC995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680" w:type="dxa"/>
            <w:noWrap/>
            <w:hideMark/>
          </w:tcPr>
          <w:p w14:paraId="2D9AB0E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22807E6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367F21D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46432EAB" w14:textId="4FC51C5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80" w:type="dxa"/>
            <w:noWrap/>
            <w:hideMark/>
          </w:tcPr>
          <w:p w14:paraId="1A623AF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457D4F0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734DA0F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04246937" w14:textId="57DD0CD2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80" w:type="dxa"/>
            <w:noWrap/>
            <w:hideMark/>
          </w:tcPr>
          <w:p w14:paraId="03E51BD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076A4EDE" w14:textId="5641BE9C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6</w:t>
            </w:r>
          </w:p>
        </w:tc>
      </w:tr>
      <w:tr w:rsidR="002B5FF2" w:rsidRPr="008C5287" w14:paraId="69845EFB" w14:textId="77777777" w:rsidTr="00E56542">
        <w:trPr>
          <w:trHeight w:val="227"/>
        </w:trPr>
        <w:tc>
          <w:tcPr>
            <w:tcW w:w="3685" w:type="dxa"/>
            <w:shd w:val="clear" w:color="auto" w:fill="D9D9D9" w:themeFill="background1" w:themeFillShade="D9"/>
            <w:noWrap/>
          </w:tcPr>
          <w:p w14:paraId="4F17A27C" w14:textId="71E93C8F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Energy</w:t>
            </w:r>
            <w:r w:rsidR="0094686D">
              <w:rPr>
                <w:rFonts w:ascii="Arial" w:hAnsi="Arial" w:cs="Arial"/>
                <w:i/>
                <w:iCs/>
                <w:sz w:val="18"/>
                <w:szCs w:val="18"/>
              </w:rPr>
              <w:t>/fatigue</w:t>
            </w: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8C149C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0A387C9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341054C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7191C27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7FDE3D7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0BE8461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68D6783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06CE99D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3EF1A2D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70170C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6D50EF4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54F8D80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2B5FF2" w:rsidRPr="008C5287" w14:paraId="183E1A80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163CA63E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Tiredness/low energy/lethargy/fatigue</w:t>
            </w:r>
          </w:p>
        </w:tc>
        <w:tc>
          <w:tcPr>
            <w:tcW w:w="680" w:type="dxa"/>
            <w:noWrap/>
            <w:hideMark/>
          </w:tcPr>
          <w:p w14:paraId="2FC250F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4CA82523" w14:textId="333A5D36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680" w:type="dxa"/>
            <w:noWrap/>
            <w:hideMark/>
          </w:tcPr>
          <w:p w14:paraId="69A585A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0E0564FC" w14:textId="6116A1BA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–24</w:t>
            </w:r>
          </w:p>
        </w:tc>
        <w:tc>
          <w:tcPr>
            <w:tcW w:w="680" w:type="dxa"/>
            <w:noWrap/>
            <w:hideMark/>
          </w:tcPr>
          <w:p w14:paraId="7FFFE10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80" w:type="dxa"/>
            <w:noWrap/>
            <w:hideMark/>
          </w:tcPr>
          <w:p w14:paraId="166990D5" w14:textId="3C4756DB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680" w:type="dxa"/>
            <w:noWrap/>
            <w:hideMark/>
          </w:tcPr>
          <w:p w14:paraId="6AE5FE7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145EFE55" w14:textId="17DBD3D2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7–76</w:t>
            </w:r>
          </w:p>
        </w:tc>
        <w:tc>
          <w:tcPr>
            <w:tcW w:w="680" w:type="dxa"/>
            <w:noWrap/>
            <w:hideMark/>
          </w:tcPr>
          <w:p w14:paraId="1B4FCF3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680" w:type="dxa"/>
            <w:noWrap/>
            <w:hideMark/>
          </w:tcPr>
          <w:p w14:paraId="5FCDE7CB" w14:textId="6759E4F8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680" w:type="dxa"/>
            <w:noWrap/>
            <w:hideMark/>
          </w:tcPr>
          <w:p w14:paraId="79423D0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0" w:type="dxa"/>
            <w:noWrap/>
            <w:hideMark/>
          </w:tcPr>
          <w:p w14:paraId="7D2BE6B1" w14:textId="7EB1FB72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4–71</w:t>
            </w:r>
          </w:p>
        </w:tc>
      </w:tr>
      <w:tr w:rsidR="002B5FF2" w:rsidRPr="008C5287" w14:paraId="0D23AB97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218B6044" w14:textId="4565BEEB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Dyspn</w:t>
            </w:r>
            <w:r w:rsidR="00215A40">
              <w:rPr>
                <w:rFonts w:ascii="Arial" w:hAnsi="Arial" w:cs="Arial"/>
                <w:sz w:val="18"/>
                <w:szCs w:val="18"/>
              </w:rPr>
              <w:t>o</w:t>
            </w:r>
            <w:r w:rsidRPr="008C5287">
              <w:rPr>
                <w:rFonts w:ascii="Arial" w:hAnsi="Arial" w:cs="Arial"/>
                <w:sz w:val="18"/>
                <w:szCs w:val="18"/>
              </w:rPr>
              <w:t>ea/shortness of breath</w:t>
            </w:r>
          </w:p>
        </w:tc>
        <w:tc>
          <w:tcPr>
            <w:tcW w:w="680" w:type="dxa"/>
            <w:noWrap/>
            <w:hideMark/>
          </w:tcPr>
          <w:p w14:paraId="7AF8DA4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7DAE43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37290C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3D2A4C3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1AB9920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5C22C531" w14:textId="0D084033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680" w:type="dxa"/>
            <w:noWrap/>
            <w:hideMark/>
          </w:tcPr>
          <w:p w14:paraId="3CF3D5A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7158FE66" w14:textId="10939AB4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9–80</w:t>
            </w:r>
          </w:p>
        </w:tc>
        <w:tc>
          <w:tcPr>
            <w:tcW w:w="680" w:type="dxa"/>
            <w:noWrap/>
            <w:hideMark/>
          </w:tcPr>
          <w:p w14:paraId="7E2483D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80" w:type="dxa"/>
            <w:noWrap/>
            <w:hideMark/>
          </w:tcPr>
          <w:p w14:paraId="59E3BC61" w14:textId="09A2AB62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680" w:type="dxa"/>
            <w:noWrap/>
            <w:hideMark/>
          </w:tcPr>
          <w:p w14:paraId="10BEC24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0" w:type="dxa"/>
            <w:noWrap/>
            <w:hideMark/>
          </w:tcPr>
          <w:p w14:paraId="012F42D6" w14:textId="409586B9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1–66</w:t>
            </w:r>
          </w:p>
        </w:tc>
      </w:tr>
      <w:tr w:rsidR="002B5FF2" w:rsidRPr="008C5287" w14:paraId="2EFA5754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2C7A7AE7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 xml:space="preserve">Weakness (muscular strength) </w:t>
            </w:r>
          </w:p>
        </w:tc>
        <w:tc>
          <w:tcPr>
            <w:tcW w:w="680" w:type="dxa"/>
            <w:noWrap/>
            <w:hideMark/>
          </w:tcPr>
          <w:p w14:paraId="71C9B3F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20ADEB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560F06F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198C296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11DE45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62CD7162" w14:textId="435E42EB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680" w:type="dxa"/>
            <w:noWrap/>
            <w:hideMark/>
          </w:tcPr>
          <w:p w14:paraId="7E83BB0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1EA9FF9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7ABFF36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30E91680" w14:textId="123A17CD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680" w:type="dxa"/>
            <w:noWrap/>
            <w:hideMark/>
          </w:tcPr>
          <w:p w14:paraId="7910F7F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1B05221C" w14:textId="59AFD290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9</w:t>
            </w:r>
          </w:p>
        </w:tc>
      </w:tr>
      <w:tr w:rsidR="002B5FF2" w:rsidRPr="008C5287" w14:paraId="05B0E216" w14:textId="77777777" w:rsidTr="00E56542">
        <w:trPr>
          <w:trHeight w:val="227"/>
        </w:trPr>
        <w:tc>
          <w:tcPr>
            <w:tcW w:w="3685" w:type="dxa"/>
            <w:shd w:val="clear" w:color="auto" w:fill="D9D9D9" w:themeFill="background1" w:themeFillShade="D9"/>
            <w:noWrap/>
          </w:tcPr>
          <w:p w14:paraId="54F4EC1C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Sleep-related</w:t>
            </w: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312C9A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12CF29E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3087E7D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68D5601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CD5504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7E7513B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6C8283E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660C5F0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03A6B5D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2D99A25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79F68D4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0297695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2B5FF2" w:rsidRPr="008C5287" w14:paraId="2DCFBBDD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6DDE114D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Disturbed sleep/sleep-related</w:t>
            </w:r>
          </w:p>
        </w:tc>
        <w:tc>
          <w:tcPr>
            <w:tcW w:w="680" w:type="dxa"/>
            <w:noWrap/>
            <w:hideMark/>
          </w:tcPr>
          <w:p w14:paraId="7B4AA75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7A032A71" w14:textId="492DB5E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680" w:type="dxa"/>
            <w:noWrap/>
            <w:hideMark/>
          </w:tcPr>
          <w:p w14:paraId="66802FE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5EBA9EB0" w14:textId="79A845B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680" w:type="dxa"/>
            <w:noWrap/>
            <w:hideMark/>
          </w:tcPr>
          <w:p w14:paraId="3866A3C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54A4C01C" w14:textId="478785C6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680" w:type="dxa"/>
            <w:noWrap/>
            <w:hideMark/>
          </w:tcPr>
          <w:p w14:paraId="4F6AD75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50D36D3C" w14:textId="3523E65B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4–66</w:t>
            </w:r>
          </w:p>
        </w:tc>
        <w:tc>
          <w:tcPr>
            <w:tcW w:w="680" w:type="dxa"/>
            <w:noWrap/>
            <w:hideMark/>
          </w:tcPr>
          <w:p w14:paraId="5A1267B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80" w:type="dxa"/>
            <w:noWrap/>
            <w:hideMark/>
          </w:tcPr>
          <w:p w14:paraId="0F21DE48" w14:textId="3D48FA5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680" w:type="dxa"/>
            <w:noWrap/>
            <w:hideMark/>
          </w:tcPr>
          <w:p w14:paraId="21591AD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0" w:type="dxa"/>
            <w:noWrap/>
            <w:hideMark/>
          </w:tcPr>
          <w:p w14:paraId="72687EA7" w14:textId="33B8A7CF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4–80</w:t>
            </w:r>
          </w:p>
        </w:tc>
      </w:tr>
      <w:tr w:rsidR="002B5FF2" w:rsidRPr="008C5287" w14:paraId="223775E9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1566D60B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RLS/leg movements during sleep</w:t>
            </w:r>
          </w:p>
        </w:tc>
        <w:tc>
          <w:tcPr>
            <w:tcW w:w="680" w:type="dxa"/>
            <w:noWrap/>
            <w:hideMark/>
          </w:tcPr>
          <w:p w14:paraId="252E25C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66C55E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52950F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0D150FB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C07D6F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53CE7727" w14:textId="4E0A7F9F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680" w:type="dxa"/>
            <w:noWrap/>
            <w:hideMark/>
          </w:tcPr>
          <w:p w14:paraId="32BE00A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3E2B5584" w14:textId="03CEE549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680" w:type="dxa"/>
            <w:noWrap/>
            <w:hideMark/>
          </w:tcPr>
          <w:p w14:paraId="1F7C7CC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80" w:type="dxa"/>
            <w:noWrap/>
            <w:hideMark/>
          </w:tcPr>
          <w:p w14:paraId="05CC81C5" w14:textId="333ED1ED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680" w:type="dxa"/>
            <w:noWrap/>
            <w:hideMark/>
          </w:tcPr>
          <w:p w14:paraId="119B060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03425159" w14:textId="0C08319D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0–33</w:t>
            </w:r>
          </w:p>
        </w:tc>
      </w:tr>
      <w:tr w:rsidR="002B5FF2" w:rsidRPr="008C5287" w14:paraId="5292A0FA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44B3366D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Drowsiness</w:t>
            </w:r>
          </w:p>
        </w:tc>
        <w:tc>
          <w:tcPr>
            <w:tcW w:w="680" w:type="dxa"/>
            <w:noWrap/>
            <w:hideMark/>
          </w:tcPr>
          <w:p w14:paraId="2A3BC8B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528FFB8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8B07AB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2560020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F3A16F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228FCE76" w14:textId="31641693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680" w:type="dxa"/>
            <w:noWrap/>
            <w:hideMark/>
          </w:tcPr>
          <w:p w14:paraId="01F0385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77AE59A3" w14:textId="67C2C444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2–82</w:t>
            </w:r>
          </w:p>
        </w:tc>
        <w:tc>
          <w:tcPr>
            <w:tcW w:w="680" w:type="dxa"/>
            <w:noWrap/>
            <w:hideMark/>
          </w:tcPr>
          <w:p w14:paraId="76B1C1F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1C6B2C53" w14:textId="35F04DC1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80" w:type="dxa"/>
            <w:noWrap/>
            <w:hideMark/>
          </w:tcPr>
          <w:p w14:paraId="56902EE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74649AC6" w14:textId="5EE3B1EA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6–64</w:t>
            </w:r>
          </w:p>
        </w:tc>
      </w:tr>
      <w:tr w:rsidR="002B5FF2" w:rsidRPr="008C5287" w14:paraId="06A79C76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5E368B2F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Snoring</w:t>
            </w:r>
          </w:p>
        </w:tc>
        <w:tc>
          <w:tcPr>
            <w:tcW w:w="680" w:type="dxa"/>
            <w:noWrap/>
            <w:hideMark/>
          </w:tcPr>
          <w:p w14:paraId="6D86674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583533D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0C135EC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5E26F82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180B4C3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04785FA2" w14:textId="602D3ED0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80" w:type="dxa"/>
            <w:noWrap/>
            <w:hideMark/>
          </w:tcPr>
          <w:p w14:paraId="18F9886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37F33E0C" w14:textId="42CFA57A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6–24</w:t>
            </w:r>
          </w:p>
        </w:tc>
        <w:tc>
          <w:tcPr>
            <w:tcW w:w="680" w:type="dxa"/>
            <w:noWrap/>
            <w:hideMark/>
          </w:tcPr>
          <w:p w14:paraId="09A02FA6" w14:textId="5A863863" w:rsidR="002B5FF2" w:rsidRPr="008C5287" w:rsidRDefault="00A96C71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150AC4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EECEEE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129559E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2B5FF2" w:rsidRPr="008C5287" w14:paraId="5B5E9278" w14:textId="77777777" w:rsidTr="00E56542">
        <w:trPr>
          <w:trHeight w:val="227"/>
        </w:trPr>
        <w:tc>
          <w:tcPr>
            <w:tcW w:w="3685" w:type="dxa"/>
            <w:shd w:val="clear" w:color="auto" w:fill="D9D9D9" w:themeFill="background1" w:themeFillShade="D9"/>
            <w:noWrap/>
          </w:tcPr>
          <w:p w14:paraId="672A19A8" w14:textId="40A1771B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G</w:t>
            </w:r>
            <w:r w:rsidR="0094686D">
              <w:rPr>
                <w:rFonts w:ascii="Arial" w:hAnsi="Arial" w:cs="Arial"/>
                <w:i/>
                <w:iCs/>
                <w:sz w:val="18"/>
                <w:szCs w:val="18"/>
              </w:rPr>
              <w:t>astrointetinal</w:t>
            </w:r>
            <w:proofErr w:type="spellEnd"/>
            <w:r w:rsidR="0094686D">
              <w:rPr>
                <w:rFonts w:ascii="Arial" w:hAnsi="Arial" w:cs="Arial"/>
                <w:i/>
                <w:iCs/>
                <w:sz w:val="18"/>
                <w:szCs w:val="18"/>
              </w:rPr>
              <w:t>-</w:t>
            </w: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related</w:t>
            </w: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527241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9A13D7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19BF91F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654E754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0DF5535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178B462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50F820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4EFB953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2499316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240A34D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369AA4F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65B7E87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5FF2" w:rsidRPr="008C5287" w14:paraId="1959B77F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5625F2FD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ausea</w:t>
            </w:r>
          </w:p>
        </w:tc>
        <w:tc>
          <w:tcPr>
            <w:tcW w:w="680" w:type="dxa"/>
            <w:noWrap/>
            <w:hideMark/>
          </w:tcPr>
          <w:p w14:paraId="08E7B53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C20E37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54C415B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0180F4A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4B35895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5FE2F266" w14:textId="7EC5732C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680" w:type="dxa"/>
            <w:noWrap/>
            <w:hideMark/>
          </w:tcPr>
          <w:p w14:paraId="207A1AE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076706AF" w14:textId="77E05332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9–59</w:t>
            </w:r>
          </w:p>
        </w:tc>
        <w:tc>
          <w:tcPr>
            <w:tcW w:w="680" w:type="dxa"/>
            <w:noWrap/>
            <w:hideMark/>
          </w:tcPr>
          <w:p w14:paraId="1678173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80" w:type="dxa"/>
            <w:noWrap/>
            <w:hideMark/>
          </w:tcPr>
          <w:p w14:paraId="181FF9FE" w14:textId="73E49AE0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680" w:type="dxa"/>
            <w:noWrap/>
            <w:hideMark/>
          </w:tcPr>
          <w:p w14:paraId="1DC64AA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0" w:type="dxa"/>
            <w:noWrap/>
            <w:hideMark/>
          </w:tcPr>
          <w:p w14:paraId="5B2AF083" w14:textId="24166B01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4–42</w:t>
            </w:r>
          </w:p>
        </w:tc>
      </w:tr>
      <w:tr w:rsidR="002B5FF2" w:rsidRPr="008C5287" w14:paraId="4CBFB60C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21E137D0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Appetite loss/anorexia</w:t>
            </w:r>
          </w:p>
        </w:tc>
        <w:tc>
          <w:tcPr>
            <w:tcW w:w="680" w:type="dxa"/>
            <w:noWrap/>
            <w:hideMark/>
          </w:tcPr>
          <w:p w14:paraId="5826F4A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983F56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0669F7E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2A5885C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2110FED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240DF00D" w14:textId="0B13C0EF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680" w:type="dxa"/>
            <w:noWrap/>
            <w:hideMark/>
          </w:tcPr>
          <w:p w14:paraId="45BEEA0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4825F1ED" w14:textId="0FDD53D0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680" w:type="dxa"/>
            <w:noWrap/>
            <w:hideMark/>
          </w:tcPr>
          <w:p w14:paraId="72BEFEF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80" w:type="dxa"/>
            <w:noWrap/>
            <w:hideMark/>
          </w:tcPr>
          <w:p w14:paraId="24474855" w14:textId="38E514E0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680" w:type="dxa"/>
            <w:noWrap/>
            <w:hideMark/>
          </w:tcPr>
          <w:p w14:paraId="5DAEA43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0FDDD84D" w14:textId="475EA5B3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9–53</w:t>
            </w:r>
          </w:p>
        </w:tc>
      </w:tr>
      <w:tr w:rsidR="002B5FF2" w:rsidRPr="008C5287" w14:paraId="5A01E86F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71B7CD69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Constipation</w:t>
            </w:r>
          </w:p>
        </w:tc>
        <w:tc>
          <w:tcPr>
            <w:tcW w:w="680" w:type="dxa"/>
            <w:noWrap/>
            <w:hideMark/>
          </w:tcPr>
          <w:p w14:paraId="33503A4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27D9208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4FC2516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6CB9E59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2AA81E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5246CBBE" w14:textId="15079314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80" w:type="dxa"/>
            <w:noWrap/>
            <w:hideMark/>
          </w:tcPr>
          <w:p w14:paraId="01031AC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6F272D91" w14:textId="5EA231F1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680" w:type="dxa"/>
            <w:noWrap/>
            <w:hideMark/>
          </w:tcPr>
          <w:p w14:paraId="4D0BF56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80" w:type="dxa"/>
            <w:noWrap/>
            <w:hideMark/>
          </w:tcPr>
          <w:p w14:paraId="5ED19095" w14:textId="0F62D5ED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680" w:type="dxa"/>
            <w:noWrap/>
            <w:hideMark/>
          </w:tcPr>
          <w:p w14:paraId="28A4981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4D6C97A1" w14:textId="5DB5A3BC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5–56</w:t>
            </w:r>
          </w:p>
        </w:tc>
      </w:tr>
      <w:tr w:rsidR="002B5FF2" w:rsidRPr="008C5287" w14:paraId="45B95670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163EC836" w14:textId="5C765456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Diarrh</w:t>
            </w:r>
            <w:r w:rsidR="00215A40">
              <w:rPr>
                <w:rFonts w:ascii="Arial" w:hAnsi="Arial" w:cs="Arial"/>
                <w:sz w:val="18"/>
                <w:szCs w:val="18"/>
              </w:rPr>
              <w:t>o</w:t>
            </w:r>
            <w:r w:rsidRPr="008C5287">
              <w:rPr>
                <w:rFonts w:ascii="Arial" w:hAnsi="Arial" w:cs="Arial"/>
                <w:sz w:val="18"/>
                <w:szCs w:val="18"/>
              </w:rPr>
              <w:t>ea</w:t>
            </w:r>
          </w:p>
        </w:tc>
        <w:tc>
          <w:tcPr>
            <w:tcW w:w="680" w:type="dxa"/>
            <w:noWrap/>
            <w:hideMark/>
          </w:tcPr>
          <w:p w14:paraId="019389F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141FE9F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275ECB5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7AACD46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535DC0F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4EC156F1" w14:textId="1C575DCF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80" w:type="dxa"/>
            <w:noWrap/>
            <w:hideMark/>
          </w:tcPr>
          <w:p w14:paraId="6A313BC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7DCE6401" w14:textId="5EB68100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680" w:type="dxa"/>
            <w:noWrap/>
            <w:hideMark/>
          </w:tcPr>
          <w:p w14:paraId="71DF751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249C07F1" w14:textId="1A7FBCB0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680" w:type="dxa"/>
            <w:noWrap/>
            <w:hideMark/>
          </w:tcPr>
          <w:p w14:paraId="10E9638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649BBD48" w14:textId="31765DB1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9–64</w:t>
            </w:r>
          </w:p>
        </w:tc>
      </w:tr>
      <w:tr w:rsidR="002B5FF2" w:rsidRPr="008C5287" w14:paraId="3F684FFE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7235D403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Vomiting</w:t>
            </w:r>
          </w:p>
        </w:tc>
        <w:tc>
          <w:tcPr>
            <w:tcW w:w="680" w:type="dxa"/>
            <w:noWrap/>
            <w:hideMark/>
          </w:tcPr>
          <w:p w14:paraId="1613625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00AF6E3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523A43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2360D92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5578AC4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1175EF38" w14:textId="24F51A28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680" w:type="dxa"/>
            <w:noWrap/>
            <w:hideMark/>
          </w:tcPr>
          <w:p w14:paraId="7466FF7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2E64A845" w14:textId="69F9359D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–23</w:t>
            </w:r>
          </w:p>
        </w:tc>
        <w:tc>
          <w:tcPr>
            <w:tcW w:w="680" w:type="dxa"/>
            <w:noWrap/>
            <w:hideMark/>
          </w:tcPr>
          <w:p w14:paraId="66981FB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75061967" w14:textId="188AB402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680" w:type="dxa"/>
            <w:noWrap/>
            <w:hideMark/>
          </w:tcPr>
          <w:p w14:paraId="060987C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36AA5414" w14:textId="1C2880C1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9–24</w:t>
            </w:r>
          </w:p>
        </w:tc>
      </w:tr>
      <w:tr w:rsidR="002B5FF2" w:rsidRPr="008C5287" w14:paraId="6A063152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1FD19D1D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GI symptoms (general)</w:t>
            </w:r>
          </w:p>
        </w:tc>
        <w:tc>
          <w:tcPr>
            <w:tcW w:w="680" w:type="dxa"/>
            <w:noWrap/>
            <w:hideMark/>
          </w:tcPr>
          <w:p w14:paraId="4785333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5C0A51A4" w14:textId="58E01F4A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680" w:type="dxa"/>
            <w:noWrap/>
            <w:hideMark/>
          </w:tcPr>
          <w:p w14:paraId="12EAF52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5ACC3E5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6881B4D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5303F014" w14:textId="291D360C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80" w:type="dxa"/>
            <w:noWrap/>
            <w:hideMark/>
          </w:tcPr>
          <w:p w14:paraId="591E03C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6F840BA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37C043D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65F742E1" w14:textId="60AF2DDE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59CD9F4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40647C6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  <w:tr w:rsidR="002B5FF2" w:rsidRPr="008C5287" w14:paraId="28711250" w14:textId="77777777" w:rsidTr="00E56542">
        <w:trPr>
          <w:trHeight w:val="227"/>
        </w:trPr>
        <w:tc>
          <w:tcPr>
            <w:tcW w:w="3685" w:type="dxa"/>
            <w:shd w:val="clear" w:color="auto" w:fill="D9D9D9" w:themeFill="background1" w:themeFillShade="D9"/>
            <w:noWrap/>
          </w:tcPr>
          <w:p w14:paraId="0A9EFAD2" w14:textId="65B4D760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Urinary</w:t>
            </w:r>
            <w:r w:rsidR="00C172AB">
              <w:rPr>
                <w:rFonts w:ascii="Arial" w:hAnsi="Arial" w:cs="Arial"/>
                <w:i/>
                <w:iCs/>
                <w:sz w:val="18"/>
                <w:szCs w:val="18"/>
              </w:rPr>
              <w:t>-</w:t>
            </w: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related</w:t>
            </w: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1009109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46CD996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883525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40F9F35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4FF8815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0B866CF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3F0F772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4F5B062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72090BF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601C18B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30ECB0D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0349273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5FF2" w:rsidRPr="008C5287" w14:paraId="3DB8477E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14D8518C" w14:textId="27E07C80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Sex-related (e.g. l</w:t>
            </w:r>
            <w:r w:rsidR="00215A40">
              <w:rPr>
                <w:rFonts w:ascii="Arial" w:hAnsi="Arial" w:cs="Arial"/>
                <w:sz w:val="18"/>
                <w:szCs w:val="18"/>
              </w:rPr>
              <w:t>ower</w:t>
            </w:r>
            <w:r w:rsidRPr="008C5287">
              <w:rPr>
                <w:rFonts w:ascii="Arial" w:hAnsi="Arial" w:cs="Arial"/>
                <w:sz w:val="18"/>
                <w:szCs w:val="18"/>
              </w:rPr>
              <w:t xml:space="preserve"> sex drive, impotency)</w:t>
            </w:r>
          </w:p>
        </w:tc>
        <w:tc>
          <w:tcPr>
            <w:tcW w:w="680" w:type="dxa"/>
            <w:noWrap/>
            <w:hideMark/>
          </w:tcPr>
          <w:p w14:paraId="49BD211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7ABD9F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16D55AF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1210140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0DDDC11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0F445F34" w14:textId="6A150C2B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80" w:type="dxa"/>
            <w:noWrap/>
            <w:hideMark/>
          </w:tcPr>
          <w:p w14:paraId="4D04FFF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53DBA74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2CAD29C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0A27BE96" w14:textId="4480CD60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80" w:type="dxa"/>
            <w:noWrap/>
            <w:hideMark/>
          </w:tcPr>
          <w:p w14:paraId="31C7426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444C49CE" w14:textId="1C53AA1A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2B5FF2" w:rsidRPr="008C5287" w14:paraId="3EC8F5F3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619B7693" w14:textId="50B17332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Urinary</w:t>
            </w:r>
            <w:r w:rsidR="00C172AB">
              <w:rPr>
                <w:rFonts w:ascii="Arial" w:hAnsi="Arial" w:cs="Arial"/>
                <w:sz w:val="18"/>
                <w:szCs w:val="18"/>
              </w:rPr>
              <w:t>-</w:t>
            </w:r>
            <w:r w:rsidRPr="008C5287">
              <w:rPr>
                <w:rFonts w:ascii="Arial" w:hAnsi="Arial" w:cs="Arial"/>
                <w:sz w:val="18"/>
                <w:szCs w:val="18"/>
              </w:rPr>
              <w:t>system-related</w:t>
            </w:r>
          </w:p>
        </w:tc>
        <w:tc>
          <w:tcPr>
            <w:tcW w:w="680" w:type="dxa"/>
            <w:noWrap/>
            <w:hideMark/>
          </w:tcPr>
          <w:p w14:paraId="2420E26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1C99A28B" w14:textId="429D3781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680" w:type="dxa"/>
            <w:noWrap/>
            <w:hideMark/>
          </w:tcPr>
          <w:p w14:paraId="4CFD794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332256E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476CF26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399B1C86" w14:textId="246730BF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680" w:type="dxa"/>
            <w:noWrap/>
            <w:hideMark/>
          </w:tcPr>
          <w:p w14:paraId="0EA21DB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7C5BCC6D" w14:textId="25C5E3E8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8–45</w:t>
            </w:r>
          </w:p>
        </w:tc>
        <w:tc>
          <w:tcPr>
            <w:tcW w:w="680" w:type="dxa"/>
            <w:noWrap/>
            <w:hideMark/>
          </w:tcPr>
          <w:p w14:paraId="68BE599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698020EA" w14:textId="33C510ED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737BA52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697B6B1C" w14:textId="2A271F2D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0–19</w:t>
            </w:r>
          </w:p>
        </w:tc>
      </w:tr>
      <w:tr w:rsidR="002B5FF2" w:rsidRPr="008C5287" w14:paraId="652FFA4C" w14:textId="77777777" w:rsidTr="00E56542">
        <w:trPr>
          <w:trHeight w:val="227"/>
        </w:trPr>
        <w:tc>
          <w:tcPr>
            <w:tcW w:w="3685" w:type="dxa"/>
            <w:shd w:val="clear" w:color="auto" w:fill="D9D9D9" w:themeFill="background1" w:themeFillShade="D9"/>
            <w:noWrap/>
          </w:tcPr>
          <w:p w14:paraId="3E9050E1" w14:textId="2A9C8CB2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Skin</w:t>
            </w:r>
            <w:r w:rsidR="00993EB2">
              <w:rPr>
                <w:rFonts w:ascii="Arial" w:hAnsi="Arial" w:cs="Arial"/>
                <w:i/>
                <w:iCs/>
                <w:sz w:val="18"/>
                <w:szCs w:val="18"/>
              </w:rPr>
              <w:t>-</w:t>
            </w: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/hair</w:t>
            </w:r>
            <w:r w:rsidR="00993EB2">
              <w:rPr>
                <w:rFonts w:ascii="Arial" w:hAnsi="Arial" w:cs="Arial"/>
                <w:i/>
                <w:iCs/>
                <w:sz w:val="18"/>
                <w:szCs w:val="18"/>
              </w:rPr>
              <w:t>-</w:t>
            </w: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/nail</w:t>
            </w:r>
            <w:r w:rsidR="003D57B2">
              <w:rPr>
                <w:rFonts w:ascii="Arial" w:hAnsi="Arial" w:cs="Arial"/>
                <w:i/>
                <w:iCs/>
                <w:sz w:val="18"/>
                <w:szCs w:val="18"/>
              </w:rPr>
              <w:t>s</w:t>
            </w: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-related</w:t>
            </w: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417BAD4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40B2E84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2A85350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534FE31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3AC9021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4C62006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66B727C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1B7E7A8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E304AF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7DB8B41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31E2498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512A774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5FF2" w:rsidRPr="008C5287" w14:paraId="54516526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7CA22553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Itching/skin problems</w:t>
            </w:r>
          </w:p>
        </w:tc>
        <w:tc>
          <w:tcPr>
            <w:tcW w:w="680" w:type="dxa"/>
            <w:noWrap/>
            <w:hideMark/>
          </w:tcPr>
          <w:p w14:paraId="737EDAA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64985D63" w14:textId="39E3DB56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680" w:type="dxa"/>
            <w:noWrap/>
            <w:hideMark/>
          </w:tcPr>
          <w:p w14:paraId="44439BD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70BF8BF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7F6A117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232C2698" w14:textId="756251D9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680" w:type="dxa"/>
            <w:noWrap/>
            <w:hideMark/>
          </w:tcPr>
          <w:p w14:paraId="6FD1698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4FC9ADB1" w14:textId="57EAE95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2–84</w:t>
            </w:r>
          </w:p>
        </w:tc>
        <w:tc>
          <w:tcPr>
            <w:tcW w:w="680" w:type="dxa"/>
            <w:noWrap/>
            <w:hideMark/>
          </w:tcPr>
          <w:p w14:paraId="071936B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680" w:type="dxa"/>
            <w:noWrap/>
            <w:hideMark/>
          </w:tcPr>
          <w:p w14:paraId="6D55EFE3" w14:textId="6A06A404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680" w:type="dxa"/>
            <w:noWrap/>
            <w:hideMark/>
          </w:tcPr>
          <w:p w14:paraId="14E0C1A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20" w:type="dxa"/>
            <w:noWrap/>
            <w:hideMark/>
          </w:tcPr>
          <w:p w14:paraId="0D7172E5" w14:textId="1BCF1F7F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–83</w:t>
            </w:r>
          </w:p>
        </w:tc>
      </w:tr>
      <w:tr w:rsidR="002B5FF2" w:rsidRPr="008C5287" w14:paraId="01C5D6B9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51A25837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Hair damaged</w:t>
            </w:r>
          </w:p>
        </w:tc>
        <w:tc>
          <w:tcPr>
            <w:tcW w:w="680" w:type="dxa"/>
            <w:noWrap/>
            <w:hideMark/>
          </w:tcPr>
          <w:p w14:paraId="5C1F280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24F333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236B9D7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7283CC3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453D735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17E3D5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4304656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1AB2499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44BD789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33C86A83" w14:textId="73F81025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2AAAF0C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7AE36C7C" w14:textId="0E904073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8–39</w:t>
            </w:r>
          </w:p>
        </w:tc>
      </w:tr>
      <w:tr w:rsidR="002B5FF2" w:rsidRPr="008C5287" w14:paraId="44FBBD7F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1DCB2C7C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Hypothermia</w:t>
            </w:r>
          </w:p>
        </w:tc>
        <w:tc>
          <w:tcPr>
            <w:tcW w:w="680" w:type="dxa"/>
            <w:noWrap/>
            <w:hideMark/>
          </w:tcPr>
          <w:p w14:paraId="16764A2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530747A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5954C62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2443BDD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55D7710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4517AD53" w14:textId="4F05298F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80" w:type="dxa"/>
            <w:noWrap/>
            <w:hideMark/>
          </w:tcPr>
          <w:p w14:paraId="3861213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01433F0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0BD69EE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439BD5B2" w14:textId="14182C1E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4C61ECB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63C2D89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  <w:tr w:rsidR="002B5FF2" w:rsidRPr="008C5287" w14:paraId="6B99AB46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08A18429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ail deterioration</w:t>
            </w:r>
          </w:p>
        </w:tc>
        <w:tc>
          <w:tcPr>
            <w:tcW w:w="680" w:type="dxa"/>
            <w:noWrap/>
            <w:hideMark/>
          </w:tcPr>
          <w:p w14:paraId="3757D64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FC3991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4DD5C00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1C34CC3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08B6DF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0066C9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418141E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16CA6C2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EA2D15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77465FB4" w14:textId="7E61343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61D27FE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63811F46" w14:textId="721D2075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1–52</w:t>
            </w:r>
          </w:p>
        </w:tc>
      </w:tr>
      <w:tr w:rsidR="002B5FF2" w:rsidRPr="008C5287" w14:paraId="63B98158" w14:textId="77777777" w:rsidTr="00E56542">
        <w:trPr>
          <w:trHeight w:val="227"/>
        </w:trPr>
        <w:tc>
          <w:tcPr>
            <w:tcW w:w="3685" w:type="dxa"/>
            <w:shd w:val="clear" w:color="auto" w:fill="D9D9D9" w:themeFill="background1" w:themeFillShade="D9"/>
            <w:noWrap/>
          </w:tcPr>
          <w:p w14:paraId="014C9D63" w14:textId="627319B8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Other</w:t>
            </w: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733E834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404024D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77D2723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5F74C2E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1D67169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16D9F7B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430214E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41E8DCC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1D6B7A1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3F389BF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79C49FC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0733A7D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2B5FF2" w:rsidRPr="008C5287" w14:paraId="5A6895D8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5EA4024E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umbness/neuropathy</w:t>
            </w:r>
          </w:p>
        </w:tc>
        <w:tc>
          <w:tcPr>
            <w:tcW w:w="680" w:type="dxa"/>
            <w:noWrap/>
            <w:hideMark/>
          </w:tcPr>
          <w:p w14:paraId="54F9556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7C4E6645" w14:textId="74AE935D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680" w:type="dxa"/>
            <w:noWrap/>
            <w:hideMark/>
          </w:tcPr>
          <w:p w14:paraId="66B6700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7FF5C73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12E7712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53EDA530" w14:textId="685849B9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80" w:type="dxa"/>
            <w:noWrap/>
            <w:hideMark/>
          </w:tcPr>
          <w:p w14:paraId="5EE6F41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5D2FAF8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096EF58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80" w:type="dxa"/>
            <w:noWrap/>
            <w:hideMark/>
          </w:tcPr>
          <w:p w14:paraId="00CE7AE4" w14:textId="1E1130A0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680" w:type="dxa"/>
            <w:noWrap/>
            <w:hideMark/>
          </w:tcPr>
          <w:p w14:paraId="0C4D227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062F29F0" w14:textId="14832B9E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4–41</w:t>
            </w:r>
          </w:p>
        </w:tc>
      </w:tr>
      <w:tr w:rsidR="002B5FF2" w:rsidRPr="008C5287" w14:paraId="757DBD93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794963C2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Swelling</w:t>
            </w:r>
          </w:p>
        </w:tc>
        <w:tc>
          <w:tcPr>
            <w:tcW w:w="680" w:type="dxa"/>
            <w:noWrap/>
            <w:hideMark/>
          </w:tcPr>
          <w:p w14:paraId="0F84FB5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BAC229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15B79B6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3FD0856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D9B480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09269BBF" w14:textId="072CF670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80" w:type="dxa"/>
            <w:noWrap/>
            <w:hideMark/>
          </w:tcPr>
          <w:p w14:paraId="29319D2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6F66551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43DBBD4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5FF9504A" w14:textId="62F6D65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680" w:type="dxa"/>
            <w:noWrap/>
            <w:hideMark/>
          </w:tcPr>
          <w:p w14:paraId="7A8A1E9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1FC57748" w14:textId="3289B58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–43</w:t>
            </w:r>
          </w:p>
        </w:tc>
      </w:tr>
      <w:tr w:rsidR="002B5FF2" w:rsidRPr="008C5287" w14:paraId="6E46A971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73DEA7FC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Thirst</w:t>
            </w:r>
          </w:p>
        </w:tc>
        <w:tc>
          <w:tcPr>
            <w:tcW w:w="680" w:type="dxa"/>
            <w:noWrap/>
            <w:hideMark/>
          </w:tcPr>
          <w:p w14:paraId="3FDF6AD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913143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BFB9F2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2F1684D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0DF34A4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497570A4" w14:textId="6805C16D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80" w:type="dxa"/>
            <w:noWrap/>
            <w:hideMark/>
          </w:tcPr>
          <w:p w14:paraId="396F1E2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76E5223F" w14:textId="3FDA5414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680" w:type="dxa"/>
            <w:noWrap/>
            <w:hideMark/>
          </w:tcPr>
          <w:p w14:paraId="4F5FC7C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288088CB" w14:textId="35D8692B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680" w:type="dxa"/>
            <w:noWrap/>
            <w:hideMark/>
          </w:tcPr>
          <w:p w14:paraId="660CA99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0ED3CC06" w14:textId="4A4771A9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9–62</w:t>
            </w:r>
          </w:p>
        </w:tc>
      </w:tr>
      <w:tr w:rsidR="002B5FF2" w:rsidRPr="008C5287" w14:paraId="1CE2F83D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27DF34C9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Eye-related</w:t>
            </w:r>
          </w:p>
        </w:tc>
        <w:tc>
          <w:tcPr>
            <w:tcW w:w="680" w:type="dxa"/>
            <w:noWrap/>
            <w:hideMark/>
          </w:tcPr>
          <w:p w14:paraId="38F8C9A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3B5DD6B4" w14:textId="31E02E79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680" w:type="dxa"/>
            <w:noWrap/>
            <w:hideMark/>
          </w:tcPr>
          <w:p w14:paraId="1A027D9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6C9937F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4D05C3D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713714B3" w14:textId="006395C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80" w:type="dxa"/>
            <w:noWrap/>
            <w:hideMark/>
          </w:tcPr>
          <w:p w14:paraId="6922120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5B1BAD2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4FCF8E7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6899FD8A" w14:textId="0775A12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80" w:type="dxa"/>
            <w:noWrap/>
            <w:hideMark/>
          </w:tcPr>
          <w:p w14:paraId="76A096C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09C670D3" w14:textId="46B40EF0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2B5FF2" w:rsidRPr="008C5287" w14:paraId="1246F3ED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4A5A0EBB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Balance disorders</w:t>
            </w:r>
          </w:p>
        </w:tc>
        <w:tc>
          <w:tcPr>
            <w:tcW w:w="680" w:type="dxa"/>
            <w:noWrap/>
            <w:hideMark/>
          </w:tcPr>
          <w:p w14:paraId="7BF3FC3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5A1FB37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0D3545E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4FC8A9E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02AF91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BA25F4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4F2D75D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1E0F881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54E5786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024A0123" w14:textId="04ADF721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6C1A41C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465A53A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  <w:tr w:rsidR="002B5FF2" w:rsidRPr="008C5287" w14:paraId="086D6B12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4708738F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Cough</w:t>
            </w:r>
          </w:p>
        </w:tc>
        <w:tc>
          <w:tcPr>
            <w:tcW w:w="680" w:type="dxa"/>
            <w:noWrap/>
            <w:hideMark/>
          </w:tcPr>
          <w:p w14:paraId="2A46121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5D30A75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2E917EA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1EB51E7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255EABD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BF37DE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0731A0C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15F1729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AC6009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4910A23A" w14:textId="20EE7166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1E2C661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28560E40" w14:textId="768129AC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9</w:t>
            </w:r>
          </w:p>
        </w:tc>
      </w:tr>
      <w:tr w:rsidR="002B5FF2" w:rsidRPr="008C5287" w14:paraId="1FEA8B34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68B13F65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Frailty/fracture</w:t>
            </w:r>
          </w:p>
        </w:tc>
        <w:tc>
          <w:tcPr>
            <w:tcW w:w="680" w:type="dxa"/>
            <w:noWrap/>
            <w:hideMark/>
          </w:tcPr>
          <w:p w14:paraId="72D9E5D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2C52AB37" w14:textId="5428A099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680" w:type="dxa"/>
            <w:noWrap/>
            <w:hideMark/>
          </w:tcPr>
          <w:p w14:paraId="7A7F359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7D38EA07" w14:textId="35A5E3D3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–15</w:t>
            </w:r>
          </w:p>
        </w:tc>
        <w:tc>
          <w:tcPr>
            <w:tcW w:w="680" w:type="dxa"/>
            <w:noWrap/>
            <w:hideMark/>
          </w:tcPr>
          <w:p w14:paraId="0B7703A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FD41A4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700CBE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349AC95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12BBEF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7649DCD3" w14:textId="3821F21D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0AA9755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2207CA5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  <w:tr w:rsidR="002B5FF2" w:rsidRPr="008C5287" w14:paraId="01ACB30A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03EB1FB0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Infections</w:t>
            </w:r>
          </w:p>
        </w:tc>
        <w:tc>
          <w:tcPr>
            <w:tcW w:w="680" w:type="dxa"/>
            <w:noWrap/>
            <w:hideMark/>
          </w:tcPr>
          <w:p w14:paraId="6E2B559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0F7F539B" w14:textId="095221EC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680" w:type="dxa"/>
            <w:noWrap/>
            <w:hideMark/>
          </w:tcPr>
          <w:p w14:paraId="22B71B6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65A2294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1917AA1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3BE43D5F" w14:textId="2EEC16FA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80" w:type="dxa"/>
            <w:noWrap/>
            <w:hideMark/>
          </w:tcPr>
          <w:p w14:paraId="3E132E4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00E2CED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18266D7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15425A22" w14:textId="323A5029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2D88788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678558CE" w14:textId="0221F87C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9–31</w:t>
            </w:r>
          </w:p>
        </w:tc>
      </w:tr>
      <w:tr w:rsidR="002B5FF2" w:rsidRPr="008C5287" w14:paraId="3F284F98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595D3A7B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Mouth problems/taste</w:t>
            </w:r>
          </w:p>
        </w:tc>
        <w:tc>
          <w:tcPr>
            <w:tcW w:w="680" w:type="dxa"/>
            <w:noWrap/>
            <w:hideMark/>
          </w:tcPr>
          <w:p w14:paraId="6899753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232015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369477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68E734D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08E2CDB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7FFA7C08" w14:textId="6C465A60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680" w:type="dxa"/>
            <w:noWrap/>
            <w:hideMark/>
          </w:tcPr>
          <w:p w14:paraId="4775329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7622DC70" w14:textId="620610F5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–33</w:t>
            </w:r>
          </w:p>
        </w:tc>
        <w:tc>
          <w:tcPr>
            <w:tcW w:w="680" w:type="dxa"/>
            <w:noWrap/>
            <w:hideMark/>
          </w:tcPr>
          <w:p w14:paraId="326FB21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02110570" w14:textId="1DC57021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620A59A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421F2056" w14:textId="3A6B75C2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6</w:t>
            </w:r>
          </w:p>
        </w:tc>
      </w:tr>
      <w:tr w:rsidR="002B5FF2" w:rsidRPr="008C5287" w14:paraId="6798194A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08825795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Pallor</w:t>
            </w:r>
          </w:p>
        </w:tc>
        <w:tc>
          <w:tcPr>
            <w:tcW w:w="680" w:type="dxa"/>
            <w:noWrap/>
            <w:hideMark/>
          </w:tcPr>
          <w:p w14:paraId="0B66AF0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D56108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9C4516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2B74825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2FB9F35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0BBA1ED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E3EC33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48D451B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1450155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5F4EF94D" w14:textId="4791702A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73BEEB3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7E53956B" w14:textId="3188C92F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9</w:t>
            </w:r>
          </w:p>
        </w:tc>
      </w:tr>
      <w:tr w:rsidR="002B5FF2" w:rsidRPr="008C5287" w14:paraId="25FA147B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510F099E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Palpitations</w:t>
            </w:r>
          </w:p>
        </w:tc>
        <w:tc>
          <w:tcPr>
            <w:tcW w:w="680" w:type="dxa"/>
            <w:noWrap/>
            <w:hideMark/>
          </w:tcPr>
          <w:p w14:paraId="48F0D52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5A2E227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6EC2AC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1D3128E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01FBB46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044EF5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5F9EDC9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6C813A4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4A4F90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37F24F8B" w14:textId="679AE651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65E264B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393E4C18" w14:textId="3C828DE3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2B5FF2" w:rsidRPr="008C5287" w14:paraId="26FA77B7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05F06B68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Weight change/loss</w:t>
            </w:r>
          </w:p>
        </w:tc>
        <w:tc>
          <w:tcPr>
            <w:tcW w:w="680" w:type="dxa"/>
            <w:noWrap/>
            <w:hideMark/>
          </w:tcPr>
          <w:p w14:paraId="73553B8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27D8FC6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4A5830A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344FF8D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B0B5A4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D942D4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89955C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6D7BB50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DDD180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65EE8A0B" w14:textId="778A1CD8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0B32C43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359EC50E" w14:textId="08819371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2B5FF2" w:rsidRPr="008C5287" w14:paraId="70F4D99A" w14:textId="77777777" w:rsidTr="00E56542">
        <w:trPr>
          <w:trHeight w:val="227"/>
        </w:trPr>
        <w:tc>
          <w:tcPr>
            <w:tcW w:w="3685" w:type="dxa"/>
            <w:noWrap/>
            <w:hideMark/>
          </w:tcPr>
          <w:p w14:paraId="71CF61D9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Halitosis</w:t>
            </w:r>
          </w:p>
        </w:tc>
        <w:tc>
          <w:tcPr>
            <w:tcW w:w="680" w:type="dxa"/>
            <w:noWrap/>
            <w:hideMark/>
          </w:tcPr>
          <w:p w14:paraId="3BE9AEC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0EE2E65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1AAFCC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07B05D7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13FDC19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08F9B720" w14:textId="6E020B06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80" w:type="dxa"/>
            <w:noWrap/>
            <w:hideMark/>
          </w:tcPr>
          <w:p w14:paraId="6EF2E93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77EAC63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04C30BF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49AED06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527EF3A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6B56833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</w:tbl>
    <w:p w14:paraId="7C4CD643" w14:textId="77777777" w:rsidR="002B5FF2" w:rsidRPr="008C5287" w:rsidRDefault="002B5FF2" w:rsidP="002B5FF2">
      <w:pPr>
        <w:spacing w:after="0" w:line="240" w:lineRule="auto"/>
        <w:rPr>
          <w:rFonts w:ascii="Arial" w:hAnsi="Arial" w:cs="Arial"/>
        </w:rPr>
      </w:pPr>
    </w:p>
    <w:p w14:paraId="2AC4C925" w14:textId="1E57BB78" w:rsidR="002B5FF2" w:rsidRPr="008C5287" w:rsidRDefault="002B5FF2" w:rsidP="002B5FF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C5287">
        <w:rPr>
          <w:rFonts w:ascii="Arial" w:hAnsi="Arial" w:cs="Arial"/>
          <w:sz w:val="20"/>
          <w:szCs w:val="20"/>
        </w:rPr>
        <w:t>Table shows number (%) of publications that mention each sign/symptom, number of publications reporting prevalence data and range of prevalence values (%) for each subpopulation</w:t>
      </w:r>
      <w:r w:rsidR="00215A40">
        <w:rPr>
          <w:rFonts w:ascii="Arial" w:hAnsi="Arial" w:cs="Arial"/>
          <w:sz w:val="20"/>
          <w:szCs w:val="20"/>
        </w:rPr>
        <w:t>.</w:t>
      </w:r>
    </w:p>
    <w:p w14:paraId="5A654D35" w14:textId="77777777" w:rsidR="002B5FF2" w:rsidRPr="008C5287" w:rsidRDefault="002B5FF2" w:rsidP="002B5FF2">
      <w:pPr>
        <w:spacing w:after="0" w:line="240" w:lineRule="auto"/>
        <w:rPr>
          <w:rFonts w:ascii="Arial" w:hAnsi="Arial" w:cs="Arial"/>
        </w:rPr>
      </w:pPr>
    </w:p>
    <w:p w14:paraId="4EDF0068" w14:textId="71A86E41" w:rsidR="002B5FF2" w:rsidRPr="008C5287" w:rsidRDefault="002B5FF2" w:rsidP="002B5FF2">
      <w:pPr>
        <w:spacing w:after="0" w:line="240" w:lineRule="auto"/>
        <w:rPr>
          <w:rFonts w:ascii="Arial" w:hAnsi="Arial" w:cs="Arial"/>
        </w:rPr>
      </w:pPr>
      <w:proofErr w:type="gramStart"/>
      <w:r w:rsidRPr="008C5287">
        <w:rPr>
          <w:rFonts w:ascii="Arial" w:hAnsi="Arial" w:cs="Arial"/>
          <w:sz w:val="20"/>
          <w:szCs w:val="20"/>
        </w:rPr>
        <w:t>– ,</w:t>
      </w:r>
      <w:proofErr w:type="gramEnd"/>
      <w:r w:rsidRPr="008C5287">
        <w:rPr>
          <w:rFonts w:ascii="Arial" w:hAnsi="Arial" w:cs="Arial"/>
          <w:sz w:val="20"/>
          <w:szCs w:val="20"/>
        </w:rPr>
        <w:t xml:space="preserve"> not mentioned; </w:t>
      </w:r>
      <w:r w:rsidR="00D439E0">
        <w:rPr>
          <w:rFonts w:ascii="Arial" w:hAnsi="Arial" w:cs="Arial"/>
          <w:sz w:val="20"/>
          <w:szCs w:val="20"/>
        </w:rPr>
        <w:t>CKD, chronic kidney disease</w:t>
      </w:r>
      <w:r w:rsidR="00E7558A">
        <w:rPr>
          <w:rFonts w:ascii="Arial" w:hAnsi="Arial" w:cs="Arial"/>
          <w:sz w:val="20"/>
          <w:szCs w:val="20"/>
        </w:rPr>
        <w:t xml:space="preserve">; </w:t>
      </w:r>
      <w:r w:rsidRPr="008C5287">
        <w:rPr>
          <w:rFonts w:ascii="Arial" w:hAnsi="Arial" w:cs="Arial"/>
          <w:sz w:val="20"/>
          <w:szCs w:val="20"/>
        </w:rPr>
        <w:t xml:space="preserve">GI, gastrointestinal; NR, not reported; RLS, </w:t>
      </w:r>
      <w:r w:rsidR="00100231" w:rsidRPr="008C5287">
        <w:rPr>
          <w:rFonts w:ascii="Arial" w:hAnsi="Arial" w:cs="Arial"/>
          <w:sz w:val="20"/>
          <w:szCs w:val="20"/>
        </w:rPr>
        <w:t>restless leg</w:t>
      </w:r>
      <w:r w:rsidR="00732A9C">
        <w:rPr>
          <w:rFonts w:ascii="Arial" w:hAnsi="Arial" w:cs="Arial"/>
          <w:sz w:val="20"/>
          <w:szCs w:val="20"/>
        </w:rPr>
        <w:t>s</w:t>
      </w:r>
      <w:r w:rsidR="00100231" w:rsidRPr="008C5287">
        <w:rPr>
          <w:rFonts w:ascii="Arial" w:hAnsi="Arial" w:cs="Arial"/>
          <w:sz w:val="20"/>
          <w:szCs w:val="20"/>
        </w:rPr>
        <w:t xml:space="preserve"> syndrome</w:t>
      </w:r>
      <w:r w:rsidRPr="008C5287">
        <w:rPr>
          <w:rFonts w:ascii="Arial" w:hAnsi="Arial" w:cs="Arial"/>
          <w:sz w:val="20"/>
          <w:szCs w:val="20"/>
        </w:rPr>
        <w:t>.</w:t>
      </w:r>
    </w:p>
    <w:p w14:paraId="5C1F802E" w14:textId="77777777" w:rsidR="002B5FF2" w:rsidRPr="008C5287" w:rsidRDefault="002B5FF2" w:rsidP="002B5FF2">
      <w:pPr>
        <w:spacing w:after="0" w:line="240" w:lineRule="auto"/>
        <w:rPr>
          <w:rFonts w:ascii="Arial" w:hAnsi="Arial" w:cs="Arial"/>
        </w:rPr>
      </w:pPr>
    </w:p>
    <w:p w14:paraId="3F853BDA" w14:textId="77777777" w:rsidR="002B5FF2" w:rsidRPr="008C5287" w:rsidRDefault="002B5FF2" w:rsidP="002B5FF2">
      <w:pPr>
        <w:spacing w:after="0" w:line="240" w:lineRule="auto"/>
        <w:rPr>
          <w:rFonts w:ascii="Arial" w:hAnsi="Arial" w:cs="Arial"/>
        </w:rPr>
      </w:pPr>
      <w:r w:rsidRPr="008C5287">
        <w:rPr>
          <w:rFonts w:ascii="Arial" w:hAnsi="Arial" w:cs="Arial"/>
        </w:rPr>
        <w:br w:type="page"/>
      </w:r>
    </w:p>
    <w:p w14:paraId="7555FD8C" w14:textId="0FCF0781" w:rsidR="002B5FF2" w:rsidRPr="008C5287" w:rsidRDefault="002B5FF2" w:rsidP="002B5FF2">
      <w:pPr>
        <w:spacing w:after="0" w:line="240" w:lineRule="auto"/>
        <w:rPr>
          <w:rFonts w:ascii="Arial" w:hAnsi="Arial" w:cs="Arial"/>
        </w:rPr>
      </w:pPr>
      <w:r w:rsidRPr="00A810F2">
        <w:rPr>
          <w:rFonts w:ascii="Arial" w:hAnsi="Arial" w:cs="Arial"/>
          <w:b/>
          <w:bCs/>
        </w:rPr>
        <w:t xml:space="preserve">Table </w:t>
      </w:r>
      <w:r w:rsidR="009A20BF" w:rsidRPr="00A810F2">
        <w:rPr>
          <w:rFonts w:ascii="Arial" w:hAnsi="Arial" w:cs="Arial"/>
          <w:b/>
          <w:bCs/>
        </w:rPr>
        <w:t>S7</w:t>
      </w:r>
      <w:r w:rsidRPr="008C5287">
        <w:rPr>
          <w:rFonts w:ascii="Arial" w:hAnsi="Arial" w:cs="Arial"/>
        </w:rPr>
        <w:t xml:space="preserve"> </w:t>
      </w:r>
      <w:r w:rsidR="002E3B4F" w:rsidRPr="008C5287">
        <w:rPr>
          <w:rFonts w:ascii="Arial" w:hAnsi="Arial" w:cs="Arial"/>
        </w:rPr>
        <w:t>Life i</w:t>
      </w:r>
      <w:r w:rsidRPr="008C5287">
        <w:rPr>
          <w:rFonts w:ascii="Arial" w:hAnsi="Arial" w:cs="Arial"/>
        </w:rPr>
        <w:t>mpacts: mentions and prevalence by subpopulation</w:t>
      </w:r>
    </w:p>
    <w:p w14:paraId="7EECDE83" w14:textId="77777777" w:rsidR="002B5FF2" w:rsidRPr="008C5287" w:rsidRDefault="002B5FF2" w:rsidP="002B5FF2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12128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948"/>
        <w:gridCol w:w="680"/>
        <w:gridCol w:w="680"/>
        <w:gridCol w:w="680"/>
        <w:gridCol w:w="1020"/>
        <w:gridCol w:w="680"/>
        <w:gridCol w:w="680"/>
        <w:gridCol w:w="680"/>
        <w:gridCol w:w="1020"/>
        <w:gridCol w:w="680"/>
        <w:gridCol w:w="680"/>
        <w:gridCol w:w="680"/>
        <w:gridCol w:w="1020"/>
      </w:tblGrid>
      <w:tr w:rsidR="00B1710B" w:rsidRPr="008C5287" w14:paraId="0564A851" w14:textId="77777777" w:rsidTr="00E56542">
        <w:trPr>
          <w:trHeight w:val="170"/>
        </w:trPr>
        <w:tc>
          <w:tcPr>
            <w:tcW w:w="2948" w:type="dxa"/>
            <w:vMerge w:val="restart"/>
            <w:shd w:val="clear" w:color="auto" w:fill="BFBFBF" w:themeFill="background1" w:themeFillShade="BF"/>
            <w:noWrap/>
          </w:tcPr>
          <w:p w14:paraId="696E9623" w14:textId="77777777" w:rsidR="00B1710B" w:rsidRPr="008C5287" w:rsidRDefault="00B1710B" w:rsidP="00E56542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Life impacts</w:t>
            </w:r>
          </w:p>
          <w:p w14:paraId="60215521" w14:textId="5282AA56" w:rsidR="00B1710B" w:rsidRPr="008C5287" w:rsidRDefault="00B1710B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060" w:type="dxa"/>
            <w:gridSpan w:val="4"/>
            <w:shd w:val="clear" w:color="auto" w:fill="BFBFBF" w:themeFill="background1" w:themeFillShade="BF"/>
            <w:noWrap/>
          </w:tcPr>
          <w:p w14:paraId="79CBB178" w14:textId="0B66B8F0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General (</w:t>
            </w:r>
            <w:r w:rsidRPr="00A810F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48)</w:t>
            </w:r>
          </w:p>
        </w:tc>
        <w:tc>
          <w:tcPr>
            <w:tcW w:w="3060" w:type="dxa"/>
            <w:gridSpan w:val="4"/>
            <w:shd w:val="clear" w:color="auto" w:fill="BFBFBF" w:themeFill="background1" w:themeFillShade="BF"/>
            <w:noWrap/>
          </w:tcPr>
          <w:p w14:paraId="16644AAC" w14:textId="449E2701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Diabetes (</w:t>
            </w:r>
            <w:r w:rsidRPr="00A810F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11)</w:t>
            </w:r>
          </w:p>
        </w:tc>
        <w:tc>
          <w:tcPr>
            <w:tcW w:w="3060" w:type="dxa"/>
            <w:gridSpan w:val="4"/>
            <w:shd w:val="clear" w:color="auto" w:fill="BFBFBF" w:themeFill="background1" w:themeFillShade="BF"/>
            <w:noWrap/>
          </w:tcPr>
          <w:p w14:paraId="2091688D" w14:textId="247B43CE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A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emia (</w:t>
            </w:r>
            <w:r w:rsidRPr="00A810F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7)</w:t>
            </w:r>
          </w:p>
        </w:tc>
      </w:tr>
      <w:tr w:rsidR="00B1710B" w:rsidRPr="008C5287" w14:paraId="4E96D3BF" w14:textId="77777777" w:rsidTr="00E56542">
        <w:trPr>
          <w:trHeight w:val="170"/>
        </w:trPr>
        <w:tc>
          <w:tcPr>
            <w:tcW w:w="2948" w:type="dxa"/>
            <w:vMerge/>
            <w:shd w:val="clear" w:color="auto" w:fill="BFBFBF" w:themeFill="background1" w:themeFillShade="BF"/>
            <w:noWrap/>
          </w:tcPr>
          <w:p w14:paraId="0199DCA8" w14:textId="41FEDCEF" w:rsidR="00B1710B" w:rsidRPr="008C5287" w:rsidRDefault="00B1710B" w:rsidP="00E56542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60" w:type="dxa"/>
            <w:gridSpan w:val="2"/>
            <w:shd w:val="clear" w:color="auto" w:fill="BFBFBF" w:themeFill="background1" w:themeFillShade="BF"/>
            <w:noWrap/>
          </w:tcPr>
          <w:p w14:paraId="06B2D979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Mentions</w:t>
            </w:r>
          </w:p>
        </w:tc>
        <w:tc>
          <w:tcPr>
            <w:tcW w:w="1700" w:type="dxa"/>
            <w:gridSpan w:val="2"/>
            <w:shd w:val="clear" w:color="auto" w:fill="BFBFBF" w:themeFill="background1" w:themeFillShade="BF"/>
            <w:noWrap/>
          </w:tcPr>
          <w:p w14:paraId="164DB287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Prevalence</w:t>
            </w:r>
          </w:p>
        </w:tc>
        <w:tc>
          <w:tcPr>
            <w:tcW w:w="1360" w:type="dxa"/>
            <w:gridSpan w:val="2"/>
            <w:shd w:val="clear" w:color="auto" w:fill="BFBFBF" w:themeFill="background1" w:themeFillShade="BF"/>
            <w:noWrap/>
          </w:tcPr>
          <w:p w14:paraId="3DC6B388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Mentions</w:t>
            </w:r>
          </w:p>
        </w:tc>
        <w:tc>
          <w:tcPr>
            <w:tcW w:w="1700" w:type="dxa"/>
            <w:gridSpan w:val="2"/>
            <w:shd w:val="clear" w:color="auto" w:fill="BFBFBF" w:themeFill="background1" w:themeFillShade="BF"/>
            <w:noWrap/>
          </w:tcPr>
          <w:p w14:paraId="0AE2395F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Prevalence</w:t>
            </w:r>
          </w:p>
        </w:tc>
        <w:tc>
          <w:tcPr>
            <w:tcW w:w="1360" w:type="dxa"/>
            <w:gridSpan w:val="2"/>
            <w:shd w:val="clear" w:color="auto" w:fill="BFBFBF" w:themeFill="background1" w:themeFillShade="BF"/>
            <w:noWrap/>
          </w:tcPr>
          <w:p w14:paraId="23BF9BEC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Mentions</w:t>
            </w:r>
          </w:p>
        </w:tc>
        <w:tc>
          <w:tcPr>
            <w:tcW w:w="1700" w:type="dxa"/>
            <w:gridSpan w:val="2"/>
            <w:shd w:val="clear" w:color="auto" w:fill="BFBFBF" w:themeFill="background1" w:themeFillShade="BF"/>
            <w:noWrap/>
          </w:tcPr>
          <w:p w14:paraId="08CD7F3C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Prevalence</w:t>
            </w:r>
          </w:p>
        </w:tc>
      </w:tr>
      <w:tr w:rsidR="00B1710B" w:rsidRPr="008C5287" w14:paraId="06CB0BF8" w14:textId="77777777" w:rsidTr="004E69F8">
        <w:trPr>
          <w:trHeight w:val="469"/>
        </w:trPr>
        <w:tc>
          <w:tcPr>
            <w:tcW w:w="2948" w:type="dxa"/>
            <w:vMerge/>
            <w:shd w:val="clear" w:color="auto" w:fill="BFBFBF" w:themeFill="background1" w:themeFillShade="BF"/>
            <w:noWrap/>
            <w:hideMark/>
          </w:tcPr>
          <w:p w14:paraId="0B463403" w14:textId="6A259FF0" w:rsidR="00B1710B" w:rsidRPr="008C5287" w:rsidRDefault="00B1710B" w:rsidP="00E56542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BFBFBF" w:themeFill="background1" w:themeFillShade="BF"/>
            <w:noWrap/>
            <w:hideMark/>
          </w:tcPr>
          <w:p w14:paraId="1F46009A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80" w:type="dxa"/>
            <w:shd w:val="clear" w:color="auto" w:fill="BFBFBF" w:themeFill="background1" w:themeFillShade="BF"/>
            <w:noWrap/>
            <w:hideMark/>
          </w:tcPr>
          <w:p w14:paraId="5B91DF8C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680" w:type="dxa"/>
            <w:shd w:val="clear" w:color="auto" w:fill="BFBFBF" w:themeFill="background1" w:themeFillShade="BF"/>
            <w:noWrap/>
            <w:hideMark/>
          </w:tcPr>
          <w:p w14:paraId="0639E244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20" w:type="dxa"/>
            <w:shd w:val="clear" w:color="auto" w:fill="BFBFBF" w:themeFill="background1" w:themeFillShade="BF"/>
            <w:noWrap/>
            <w:hideMark/>
          </w:tcPr>
          <w:p w14:paraId="75AA0D76" w14:textId="5F7B31B1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Rang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680" w:type="dxa"/>
            <w:shd w:val="clear" w:color="auto" w:fill="BFBFBF" w:themeFill="background1" w:themeFillShade="BF"/>
            <w:noWrap/>
            <w:hideMark/>
          </w:tcPr>
          <w:p w14:paraId="17D36201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80" w:type="dxa"/>
            <w:shd w:val="clear" w:color="auto" w:fill="BFBFBF" w:themeFill="background1" w:themeFillShade="BF"/>
            <w:noWrap/>
            <w:hideMark/>
          </w:tcPr>
          <w:p w14:paraId="236376D7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680" w:type="dxa"/>
            <w:shd w:val="clear" w:color="auto" w:fill="BFBFBF" w:themeFill="background1" w:themeFillShade="BF"/>
            <w:noWrap/>
            <w:hideMark/>
          </w:tcPr>
          <w:p w14:paraId="39D2CB9B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20" w:type="dxa"/>
            <w:shd w:val="clear" w:color="auto" w:fill="BFBFBF" w:themeFill="background1" w:themeFillShade="BF"/>
            <w:noWrap/>
            <w:hideMark/>
          </w:tcPr>
          <w:p w14:paraId="66D9C74F" w14:textId="07CF05E1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Rang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680" w:type="dxa"/>
            <w:shd w:val="clear" w:color="auto" w:fill="BFBFBF" w:themeFill="background1" w:themeFillShade="BF"/>
            <w:noWrap/>
            <w:hideMark/>
          </w:tcPr>
          <w:p w14:paraId="4BBFFEE9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80" w:type="dxa"/>
            <w:shd w:val="clear" w:color="auto" w:fill="BFBFBF" w:themeFill="background1" w:themeFillShade="BF"/>
            <w:noWrap/>
            <w:hideMark/>
          </w:tcPr>
          <w:p w14:paraId="1FA308FD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680" w:type="dxa"/>
            <w:shd w:val="clear" w:color="auto" w:fill="BFBFBF" w:themeFill="background1" w:themeFillShade="BF"/>
            <w:noWrap/>
            <w:hideMark/>
          </w:tcPr>
          <w:p w14:paraId="4C9C8B4E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20" w:type="dxa"/>
            <w:shd w:val="clear" w:color="auto" w:fill="BFBFBF" w:themeFill="background1" w:themeFillShade="BF"/>
            <w:noWrap/>
            <w:hideMark/>
          </w:tcPr>
          <w:p w14:paraId="2C990E6C" w14:textId="1252A026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Rang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%)</w:t>
            </w:r>
          </w:p>
        </w:tc>
      </w:tr>
      <w:tr w:rsidR="002B5FF2" w:rsidRPr="008C5287" w14:paraId="5E8EEC8E" w14:textId="77777777" w:rsidTr="00E56542">
        <w:trPr>
          <w:trHeight w:val="170"/>
        </w:trPr>
        <w:tc>
          <w:tcPr>
            <w:tcW w:w="2948" w:type="dxa"/>
            <w:shd w:val="clear" w:color="auto" w:fill="D9D9D9" w:themeFill="background1" w:themeFillShade="D9"/>
            <w:noWrap/>
          </w:tcPr>
          <w:p w14:paraId="3696EE8E" w14:textId="67FBB572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Psychological</w:t>
            </w:r>
            <w:r w:rsidR="0094686D">
              <w:rPr>
                <w:rFonts w:ascii="Arial" w:hAnsi="Arial" w:cs="Arial"/>
                <w:i/>
                <w:iCs/>
                <w:sz w:val="18"/>
                <w:szCs w:val="18"/>
              </w:rPr>
              <w:t>/</w:t>
            </w: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emotional</w:t>
            </w:r>
            <w:r w:rsidR="0094686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strain</w:t>
            </w: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74A7FA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6010CB4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7F52CB1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2647087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0E1C19C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6716377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A59DAD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442C6BE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7735416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11C0D1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3C2F66E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018B783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2B5FF2" w:rsidRPr="008C5287" w14:paraId="5F913CFC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2C15EDFD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Anxiety/depression</w:t>
            </w:r>
          </w:p>
        </w:tc>
        <w:tc>
          <w:tcPr>
            <w:tcW w:w="680" w:type="dxa"/>
            <w:noWrap/>
            <w:hideMark/>
          </w:tcPr>
          <w:p w14:paraId="6057BF2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680" w:type="dxa"/>
            <w:noWrap/>
            <w:hideMark/>
          </w:tcPr>
          <w:p w14:paraId="214D1682" w14:textId="34C91E11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680" w:type="dxa"/>
            <w:noWrap/>
            <w:hideMark/>
          </w:tcPr>
          <w:p w14:paraId="25653CD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20" w:type="dxa"/>
            <w:noWrap/>
            <w:hideMark/>
          </w:tcPr>
          <w:p w14:paraId="37DACB42" w14:textId="22934892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–39</w:t>
            </w:r>
          </w:p>
        </w:tc>
        <w:tc>
          <w:tcPr>
            <w:tcW w:w="680" w:type="dxa"/>
            <w:noWrap/>
            <w:hideMark/>
          </w:tcPr>
          <w:p w14:paraId="5FB478B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298716B6" w14:textId="0753CD14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680" w:type="dxa"/>
            <w:noWrap/>
            <w:hideMark/>
          </w:tcPr>
          <w:p w14:paraId="3E7F19F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2D14B888" w14:textId="34EF290C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–83</w:t>
            </w:r>
          </w:p>
        </w:tc>
        <w:tc>
          <w:tcPr>
            <w:tcW w:w="680" w:type="dxa"/>
            <w:noWrap/>
            <w:hideMark/>
          </w:tcPr>
          <w:p w14:paraId="0EF8070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5C329EA3" w14:textId="56066E5A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680" w:type="dxa"/>
            <w:noWrap/>
            <w:hideMark/>
          </w:tcPr>
          <w:p w14:paraId="1CFCC02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2764C2C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  <w:tr w:rsidR="00506D62" w:rsidRPr="008C5287" w14:paraId="7A934A99" w14:textId="77777777" w:rsidTr="00E56542">
        <w:trPr>
          <w:trHeight w:val="170"/>
        </w:trPr>
        <w:tc>
          <w:tcPr>
            <w:tcW w:w="2948" w:type="dxa"/>
            <w:noWrap/>
          </w:tcPr>
          <w:p w14:paraId="144A52E0" w14:textId="3D3FEE89" w:rsidR="00506D62" w:rsidRPr="008C5287" w:rsidRDefault="00506D62" w:rsidP="00506D6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Mental impact</w:t>
            </w:r>
          </w:p>
        </w:tc>
        <w:tc>
          <w:tcPr>
            <w:tcW w:w="680" w:type="dxa"/>
            <w:noWrap/>
          </w:tcPr>
          <w:p w14:paraId="025A2316" w14:textId="58AED210" w:rsidR="00506D62" w:rsidRPr="008C5287" w:rsidRDefault="00506D62" w:rsidP="00506D6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680" w:type="dxa"/>
            <w:noWrap/>
          </w:tcPr>
          <w:p w14:paraId="5700AFF3" w14:textId="45BD96EA" w:rsidR="00506D62" w:rsidRPr="008C5287" w:rsidRDefault="00506D62" w:rsidP="00506D6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680" w:type="dxa"/>
            <w:noWrap/>
          </w:tcPr>
          <w:p w14:paraId="506AD685" w14:textId="15536674" w:rsidR="00506D62" w:rsidRPr="008C5287" w:rsidRDefault="00506D62" w:rsidP="00506D6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</w:tcPr>
          <w:p w14:paraId="2DB4839C" w14:textId="3B8E22A5" w:rsidR="00506D62" w:rsidRPr="008C5287" w:rsidRDefault="00506D62" w:rsidP="00506D6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0–21</w:t>
            </w:r>
          </w:p>
        </w:tc>
        <w:tc>
          <w:tcPr>
            <w:tcW w:w="680" w:type="dxa"/>
            <w:noWrap/>
          </w:tcPr>
          <w:p w14:paraId="0129C29B" w14:textId="56D3D7C0" w:rsidR="00506D62" w:rsidRPr="008C5287" w:rsidRDefault="00506D62" w:rsidP="00506D6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80" w:type="dxa"/>
            <w:noWrap/>
          </w:tcPr>
          <w:p w14:paraId="3A1B5A00" w14:textId="1808C95A" w:rsidR="00506D62" w:rsidRPr="008C5287" w:rsidRDefault="00506D62" w:rsidP="00506D6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680" w:type="dxa"/>
            <w:noWrap/>
          </w:tcPr>
          <w:p w14:paraId="4658737D" w14:textId="24214B0D" w:rsidR="00506D62" w:rsidRPr="008C5287" w:rsidRDefault="00506D62" w:rsidP="00506D6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</w:tcPr>
          <w:p w14:paraId="4A535E46" w14:textId="2C4904E5" w:rsidR="00506D62" w:rsidRPr="008C5287" w:rsidRDefault="00506D62" w:rsidP="00506D6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3–26</w:t>
            </w:r>
          </w:p>
        </w:tc>
        <w:tc>
          <w:tcPr>
            <w:tcW w:w="680" w:type="dxa"/>
            <w:noWrap/>
          </w:tcPr>
          <w:p w14:paraId="7B54716D" w14:textId="084D9080" w:rsidR="00506D62" w:rsidRPr="008C5287" w:rsidRDefault="00506D62" w:rsidP="00506D6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80" w:type="dxa"/>
            <w:noWrap/>
          </w:tcPr>
          <w:p w14:paraId="7190662B" w14:textId="22AD20AB" w:rsidR="00506D62" w:rsidRPr="008C5287" w:rsidRDefault="00506D62" w:rsidP="00506D6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680" w:type="dxa"/>
            <w:noWrap/>
          </w:tcPr>
          <w:p w14:paraId="4BAC7E53" w14:textId="66CB135D" w:rsidR="00506D62" w:rsidRPr="008C5287" w:rsidRDefault="00506D62" w:rsidP="00506D6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</w:tcPr>
          <w:p w14:paraId="337715FD" w14:textId="17B2CF6C" w:rsidR="00506D62" w:rsidRPr="008C5287" w:rsidRDefault="00506D62" w:rsidP="00506D6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  <w:tr w:rsidR="00343524" w:rsidRPr="008C5287" w14:paraId="1AB48AA2" w14:textId="77777777" w:rsidTr="00E56542">
        <w:trPr>
          <w:trHeight w:val="170"/>
        </w:trPr>
        <w:tc>
          <w:tcPr>
            <w:tcW w:w="2948" w:type="dxa"/>
            <w:noWrap/>
          </w:tcPr>
          <w:p w14:paraId="26626F69" w14:textId="6B85DE85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Mood change/irritability</w:t>
            </w:r>
          </w:p>
        </w:tc>
        <w:tc>
          <w:tcPr>
            <w:tcW w:w="680" w:type="dxa"/>
            <w:noWrap/>
          </w:tcPr>
          <w:p w14:paraId="2958C594" w14:textId="09B68829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80" w:type="dxa"/>
            <w:noWrap/>
          </w:tcPr>
          <w:p w14:paraId="4DA09352" w14:textId="3A92397A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80" w:type="dxa"/>
            <w:noWrap/>
          </w:tcPr>
          <w:p w14:paraId="24409D1A" w14:textId="16B3DA16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</w:tcPr>
          <w:p w14:paraId="5DD7A43E" w14:textId="0CC22C8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680" w:type="dxa"/>
            <w:noWrap/>
          </w:tcPr>
          <w:p w14:paraId="34C4C866" w14:textId="1032E2CE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</w:tcPr>
          <w:p w14:paraId="7C48BDC7" w14:textId="0B33AF50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680" w:type="dxa"/>
            <w:noWrap/>
          </w:tcPr>
          <w:p w14:paraId="0DA57B80" w14:textId="58D9458F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</w:tcPr>
          <w:p w14:paraId="207F88E3" w14:textId="224E7351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</w:tcPr>
          <w:p w14:paraId="57B32675" w14:textId="36AAA146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</w:tcPr>
          <w:p w14:paraId="0ED746F9" w14:textId="4AF9D2C5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</w:tcPr>
          <w:p w14:paraId="73CA8A95" w14:textId="6D17AF53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</w:tcPr>
          <w:p w14:paraId="3C3364F3" w14:textId="40ADE23D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343524" w:rsidRPr="008C5287" w14:paraId="0A212DEF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61DD7094" w14:textId="77777777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Emotional impact</w:t>
            </w:r>
          </w:p>
        </w:tc>
        <w:tc>
          <w:tcPr>
            <w:tcW w:w="680" w:type="dxa"/>
            <w:noWrap/>
            <w:hideMark/>
          </w:tcPr>
          <w:p w14:paraId="0734C03A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680" w:type="dxa"/>
            <w:noWrap/>
            <w:hideMark/>
          </w:tcPr>
          <w:p w14:paraId="0DBF181D" w14:textId="4FC446FD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680" w:type="dxa"/>
            <w:noWrap/>
            <w:hideMark/>
          </w:tcPr>
          <w:p w14:paraId="770CB5FF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3DAEF0F2" w14:textId="37E43F03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4–82</w:t>
            </w:r>
          </w:p>
        </w:tc>
        <w:tc>
          <w:tcPr>
            <w:tcW w:w="680" w:type="dxa"/>
            <w:noWrap/>
            <w:hideMark/>
          </w:tcPr>
          <w:p w14:paraId="7B5E50BF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80" w:type="dxa"/>
            <w:noWrap/>
            <w:hideMark/>
          </w:tcPr>
          <w:p w14:paraId="6C4CB19C" w14:textId="4A522D88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680" w:type="dxa"/>
            <w:noWrap/>
            <w:hideMark/>
          </w:tcPr>
          <w:p w14:paraId="5546A22F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11C8D04D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5FEBCAAD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73CB2B3B" w14:textId="4DA99345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680" w:type="dxa"/>
            <w:noWrap/>
            <w:hideMark/>
          </w:tcPr>
          <w:p w14:paraId="54467536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2E0B7F58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  <w:tr w:rsidR="00343524" w:rsidRPr="008C5287" w14:paraId="43CB88DC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35EBF0EF" w14:textId="77777777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Vitality</w:t>
            </w:r>
          </w:p>
        </w:tc>
        <w:tc>
          <w:tcPr>
            <w:tcW w:w="680" w:type="dxa"/>
            <w:noWrap/>
            <w:hideMark/>
          </w:tcPr>
          <w:p w14:paraId="3786C2C3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80" w:type="dxa"/>
            <w:noWrap/>
            <w:hideMark/>
          </w:tcPr>
          <w:p w14:paraId="47EA86AF" w14:textId="7D83A83D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680" w:type="dxa"/>
            <w:noWrap/>
            <w:hideMark/>
          </w:tcPr>
          <w:p w14:paraId="0B3DCB3B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5CAA603D" w14:textId="3EDA14C3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0–24</w:t>
            </w:r>
          </w:p>
        </w:tc>
        <w:tc>
          <w:tcPr>
            <w:tcW w:w="680" w:type="dxa"/>
            <w:noWrap/>
            <w:hideMark/>
          </w:tcPr>
          <w:p w14:paraId="0F3ADAC8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5FE7DD3B" w14:textId="4F5B4632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680" w:type="dxa"/>
            <w:noWrap/>
            <w:hideMark/>
          </w:tcPr>
          <w:p w14:paraId="5D1F1193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0BF218E2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61B15FD4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80" w:type="dxa"/>
            <w:noWrap/>
            <w:hideMark/>
          </w:tcPr>
          <w:p w14:paraId="6CB63E06" w14:textId="7BA0BF55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680" w:type="dxa"/>
            <w:noWrap/>
            <w:hideMark/>
          </w:tcPr>
          <w:p w14:paraId="26766F9B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28A457DD" w14:textId="60D9118B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0–60</w:t>
            </w:r>
          </w:p>
        </w:tc>
      </w:tr>
      <w:tr w:rsidR="00343524" w:rsidRPr="008C5287" w14:paraId="6A251EB0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50606FFA" w14:textId="77777777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Fear</w:t>
            </w:r>
          </w:p>
        </w:tc>
        <w:tc>
          <w:tcPr>
            <w:tcW w:w="680" w:type="dxa"/>
            <w:noWrap/>
            <w:hideMark/>
          </w:tcPr>
          <w:p w14:paraId="1EB4A144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129B6035" w14:textId="100924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80" w:type="dxa"/>
            <w:noWrap/>
            <w:hideMark/>
          </w:tcPr>
          <w:p w14:paraId="6DC69510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76516F69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2D2BFEDD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0BDD3789" w14:textId="49C8B043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80" w:type="dxa"/>
            <w:noWrap/>
            <w:hideMark/>
          </w:tcPr>
          <w:p w14:paraId="40A82EAE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0F138DA0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7C2CE061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0A8DE59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4966F8F0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0E68EBA7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343524" w:rsidRPr="008C5287" w14:paraId="59E2E08A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2D17288B" w14:textId="77777777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Frustration</w:t>
            </w:r>
          </w:p>
        </w:tc>
        <w:tc>
          <w:tcPr>
            <w:tcW w:w="680" w:type="dxa"/>
            <w:noWrap/>
            <w:hideMark/>
          </w:tcPr>
          <w:p w14:paraId="6C7B37D5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4E19D054" w14:textId="331EDBAC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80" w:type="dxa"/>
            <w:noWrap/>
            <w:hideMark/>
          </w:tcPr>
          <w:p w14:paraId="4F59FA5C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49E67F14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2AA5EC12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3A5E4528" w14:textId="41DE2D73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80" w:type="dxa"/>
            <w:noWrap/>
            <w:hideMark/>
          </w:tcPr>
          <w:p w14:paraId="4D8FE878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24D634BD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48B1F4C7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E084005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4D8CF5D4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33BFA327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343524" w:rsidRPr="008C5287" w14:paraId="317167BC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6FCCF202" w14:textId="77777777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Uncertainty</w:t>
            </w:r>
          </w:p>
        </w:tc>
        <w:tc>
          <w:tcPr>
            <w:tcW w:w="680" w:type="dxa"/>
            <w:noWrap/>
            <w:hideMark/>
          </w:tcPr>
          <w:p w14:paraId="246D3BCD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0D9BF1BB" w14:textId="03827810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80" w:type="dxa"/>
            <w:noWrap/>
            <w:hideMark/>
          </w:tcPr>
          <w:p w14:paraId="329546A3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23C39B6E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222E97FD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0899442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9098F86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2ED40915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176D38B5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54253592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284F642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31E8221C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343524" w:rsidRPr="008C5287" w14:paraId="47DE86AB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66A56FC9" w14:textId="77777777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Worries</w:t>
            </w:r>
          </w:p>
        </w:tc>
        <w:tc>
          <w:tcPr>
            <w:tcW w:w="680" w:type="dxa"/>
            <w:noWrap/>
            <w:hideMark/>
          </w:tcPr>
          <w:p w14:paraId="73BE5FB6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696AC652" w14:textId="3F44A4C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80" w:type="dxa"/>
            <w:noWrap/>
            <w:hideMark/>
          </w:tcPr>
          <w:p w14:paraId="404725B6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047E7C81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037B1BFC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24ED5217" w14:textId="47722B2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80" w:type="dxa"/>
            <w:noWrap/>
            <w:hideMark/>
          </w:tcPr>
          <w:p w14:paraId="3F72F108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37958DFB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7F74BA5C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C1E5601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2D6447E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210E97B4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343524" w:rsidRPr="008C5287" w14:paraId="15B5ABB6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3EE12364" w14:textId="77777777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Impact on self-image</w:t>
            </w:r>
          </w:p>
        </w:tc>
        <w:tc>
          <w:tcPr>
            <w:tcW w:w="680" w:type="dxa"/>
            <w:noWrap/>
            <w:hideMark/>
          </w:tcPr>
          <w:p w14:paraId="5E1781ED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46E04FB1" w14:textId="01EE4E3D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80" w:type="dxa"/>
            <w:noWrap/>
            <w:hideMark/>
          </w:tcPr>
          <w:p w14:paraId="265E170A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02A69707" w14:textId="2E3C302F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680" w:type="dxa"/>
            <w:noWrap/>
            <w:hideMark/>
          </w:tcPr>
          <w:p w14:paraId="4BFCAA74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72405DA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C014147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57322CC3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AEC2B4D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1146097C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46E68BB9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158B2275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343524" w:rsidRPr="008C5287" w14:paraId="643B61A5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75892A59" w14:textId="77777777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Satisfaction with life</w:t>
            </w:r>
          </w:p>
        </w:tc>
        <w:tc>
          <w:tcPr>
            <w:tcW w:w="680" w:type="dxa"/>
            <w:noWrap/>
            <w:hideMark/>
          </w:tcPr>
          <w:p w14:paraId="2A2A923E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3E391C61" w14:textId="5611537E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80" w:type="dxa"/>
            <w:noWrap/>
            <w:hideMark/>
          </w:tcPr>
          <w:p w14:paraId="3002967F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6E545722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349F9AC1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A00AB10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6AF738F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03F0FA43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4EBD907D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595CF56F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5E407DFC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6B2E2481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343524" w:rsidRPr="008C5287" w14:paraId="6E8649F1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551DEFA6" w14:textId="77777777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Stress</w:t>
            </w:r>
          </w:p>
        </w:tc>
        <w:tc>
          <w:tcPr>
            <w:tcW w:w="680" w:type="dxa"/>
            <w:noWrap/>
            <w:hideMark/>
          </w:tcPr>
          <w:p w14:paraId="787FA50B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53EB8CDB" w14:textId="71BCE023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80" w:type="dxa"/>
            <w:noWrap/>
            <w:hideMark/>
          </w:tcPr>
          <w:p w14:paraId="0E87A320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0489B5E1" w14:textId="75EF96F9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2–22</w:t>
            </w:r>
          </w:p>
        </w:tc>
        <w:tc>
          <w:tcPr>
            <w:tcW w:w="680" w:type="dxa"/>
            <w:noWrap/>
            <w:hideMark/>
          </w:tcPr>
          <w:p w14:paraId="32133582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25F87B9E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48AB2980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6963E9D1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90DDA5B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37EB052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0E3F1CC6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263F8962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343524" w:rsidRPr="008C5287" w14:paraId="3B4DE227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30CF9E7C" w14:textId="77777777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Denial</w:t>
            </w:r>
          </w:p>
        </w:tc>
        <w:tc>
          <w:tcPr>
            <w:tcW w:w="680" w:type="dxa"/>
            <w:noWrap/>
            <w:hideMark/>
          </w:tcPr>
          <w:p w14:paraId="27FFBF4F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195AFF63" w14:textId="037FBCD5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53042998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61BC81A3" w14:textId="567BD9EB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680" w:type="dxa"/>
            <w:noWrap/>
            <w:hideMark/>
          </w:tcPr>
          <w:p w14:paraId="17C626C1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27C97A1B" w14:textId="68640275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80" w:type="dxa"/>
            <w:noWrap/>
            <w:hideMark/>
          </w:tcPr>
          <w:p w14:paraId="775E15ED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6F7C272C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08F7A96A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202B06AD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2DABD30C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33CC2FAD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343524" w:rsidRPr="008C5287" w14:paraId="14030721" w14:textId="77777777" w:rsidTr="00E56542">
        <w:trPr>
          <w:trHeight w:val="170"/>
        </w:trPr>
        <w:tc>
          <w:tcPr>
            <w:tcW w:w="2948" w:type="dxa"/>
            <w:shd w:val="clear" w:color="auto" w:fill="D9D9D9" w:themeFill="background1" w:themeFillShade="D9"/>
            <w:noWrap/>
          </w:tcPr>
          <w:p w14:paraId="35E9D7FF" w14:textId="63AAF804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ognitive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impairment</w:t>
            </w: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671025B4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718362F3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877E815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0B0F4560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63E51BE3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676BAD27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28DE9B45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7EF76155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735DEDB7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75757EC9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378DE838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5A128848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343524" w:rsidRPr="008C5287" w14:paraId="7FCFB837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53352FB7" w14:textId="77777777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Cognitive impairment (memory, concentration, confusion)</w:t>
            </w:r>
          </w:p>
        </w:tc>
        <w:tc>
          <w:tcPr>
            <w:tcW w:w="680" w:type="dxa"/>
            <w:noWrap/>
            <w:hideMark/>
          </w:tcPr>
          <w:p w14:paraId="3A745832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680" w:type="dxa"/>
            <w:noWrap/>
            <w:hideMark/>
          </w:tcPr>
          <w:p w14:paraId="1C685267" w14:textId="43361C0D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680" w:type="dxa"/>
            <w:noWrap/>
            <w:hideMark/>
          </w:tcPr>
          <w:p w14:paraId="692E03E5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0" w:type="dxa"/>
            <w:noWrap/>
            <w:hideMark/>
          </w:tcPr>
          <w:p w14:paraId="2558572A" w14:textId="0DDF071A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–71</w:t>
            </w:r>
          </w:p>
        </w:tc>
        <w:tc>
          <w:tcPr>
            <w:tcW w:w="680" w:type="dxa"/>
            <w:noWrap/>
            <w:hideMark/>
          </w:tcPr>
          <w:p w14:paraId="49149A1C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3668F253" w14:textId="402024E5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80" w:type="dxa"/>
            <w:noWrap/>
            <w:hideMark/>
          </w:tcPr>
          <w:p w14:paraId="73251EEF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7220AD48" w14:textId="2C3444BA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680" w:type="dxa"/>
            <w:noWrap/>
            <w:hideMark/>
          </w:tcPr>
          <w:p w14:paraId="6AA4AA1A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4A1E8687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101BD624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16F2E88A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343524" w:rsidRPr="008C5287" w14:paraId="73E526B8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647F94F1" w14:textId="77777777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Attention and executive functions</w:t>
            </w:r>
          </w:p>
        </w:tc>
        <w:tc>
          <w:tcPr>
            <w:tcW w:w="680" w:type="dxa"/>
            <w:noWrap/>
            <w:hideMark/>
          </w:tcPr>
          <w:p w14:paraId="0D81CE6D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47D8DC27" w14:textId="1CC10BF9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6582929E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5D3F980E" w14:textId="34F4FEBD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680" w:type="dxa"/>
            <w:noWrap/>
            <w:hideMark/>
          </w:tcPr>
          <w:p w14:paraId="6BB93710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B8242D2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0F4A3C3F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2DF5FB14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50ADFEF6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E1B1542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00B626A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3FCB4364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343524" w:rsidRPr="008C5287" w14:paraId="6B5DECAD" w14:textId="77777777" w:rsidTr="00E56542">
        <w:trPr>
          <w:trHeight w:val="170"/>
        </w:trPr>
        <w:tc>
          <w:tcPr>
            <w:tcW w:w="2948" w:type="dxa"/>
            <w:shd w:val="clear" w:color="auto" w:fill="D9D9D9" w:themeFill="background1" w:themeFillShade="D9"/>
            <w:noWrap/>
          </w:tcPr>
          <w:p w14:paraId="390B676A" w14:textId="4C32E563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Dietary habit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disruption</w:t>
            </w: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058B300B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47BEC400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7C722211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4191DFDC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1445D42A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5E90F8C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690641DA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301939CA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2CABBF2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46990A48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782C3E0D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54556704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343524" w:rsidRPr="008C5287" w14:paraId="51FF8E10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0D4D9C17" w14:textId="77777777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Diet/food changes/related</w:t>
            </w:r>
          </w:p>
        </w:tc>
        <w:tc>
          <w:tcPr>
            <w:tcW w:w="680" w:type="dxa"/>
            <w:noWrap/>
            <w:hideMark/>
          </w:tcPr>
          <w:p w14:paraId="7569DFEA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680" w:type="dxa"/>
            <w:noWrap/>
            <w:hideMark/>
          </w:tcPr>
          <w:p w14:paraId="79C011BC" w14:textId="35DD63BD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680" w:type="dxa"/>
            <w:noWrap/>
            <w:hideMark/>
          </w:tcPr>
          <w:p w14:paraId="587551B5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27CC62B3" w14:textId="094823A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5–74</w:t>
            </w:r>
          </w:p>
        </w:tc>
        <w:tc>
          <w:tcPr>
            <w:tcW w:w="680" w:type="dxa"/>
            <w:noWrap/>
            <w:hideMark/>
          </w:tcPr>
          <w:p w14:paraId="66F32D9D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1A29CFE8" w14:textId="2F8C76EA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680" w:type="dxa"/>
            <w:noWrap/>
            <w:hideMark/>
          </w:tcPr>
          <w:p w14:paraId="5119B206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61CF799A" w14:textId="3ABAC028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7–43</w:t>
            </w:r>
          </w:p>
        </w:tc>
        <w:tc>
          <w:tcPr>
            <w:tcW w:w="680" w:type="dxa"/>
            <w:noWrap/>
            <w:hideMark/>
          </w:tcPr>
          <w:p w14:paraId="6F78F896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0EE58510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162E5FF3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0C23BC68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343524" w:rsidRPr="008C5287" w14:paraId="74D1F265" w14:textId="77777777" w:rsidTr="00E56542">
        <w:trPr>
          <w:trHeight w:val="170"/>
        </w:trPr>
        <w:tc>
          <w:tcPr>
            <w:tcW w:w="2948" w:type="dxa"/>
            <w:shd w:val="clear" w:color="auto" w:fill="D9D9D9" w:themeFill="background1" w:themeFillShade="D9"/>
            <w:noWrap/>
          </w:tcPr>
          <w:p w14:paraId="53F9E310" w14:textId="36B5EB20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Interference with d</w:t>
            </w: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ily living </w:t>
            </w: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3488C231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7D8EA26C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63F9F428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0718842B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2930CBC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6E5C5B17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681F768B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1A138FA2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7B7A0B38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140D6D97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6231F246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31285F04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343524" w:rsidRPr="008C5287" w14:paraId="63171FD7" w14:textId="77777777" w:rsidTr="00F261F3">
        <w:trPr>
          <w:trHeight w:val="170"/>
        </w:trPr>
        <w:tc>
          <w:tcPr>
            <w:tcW w:w="2948" w:type="dxa"/>
            <w:noWrap/>
            <w:hideMark/>
          </w:tcPr>
          <w:p w14:paraId="2353AECC" w14:textId="77777777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Physical functioning</w:t>
            </w:r>
          </w:p>
        </w:tc>
        <w:tc>
          <w:tcPr>
            <w:tcW w:w="680" w:type="dxa"/>
            <w:noWrap/>
            <w:hideMark/>
          </w:tcPr>
          <w:p w14:paraId="5C657BBC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680" w:type="dxa"/>
            <w:noWrap/>
            <w:hideMark/>
          </w:tcPr>
          <w:p w14:paraId="3C48BAE8" w14:textId="296A8D82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680" w:type="dxa"/>
            <w:noWrap/>
            <w:hideMark/>
          </w:tcPr>
          <w:p w14:paraId="4D37276E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0" w:type="dxa"/>
            <w:noWrap/>
            <w:hideMark/>
          </w:tcPr>
          <w:p w14:paraId="57F075EF" w14:textId="77C378EF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2–83</w:t>
            </w:r>
          </w:p>
        </w:tc>
        <w:tc>
          <w:tcPr>
            <w:tcW w:w="680" w:type="dxa"/>
            <w:noWrap/>
            <w:hideMark/>
          </w:tcPr>
          <w:p w14:paraId="3EE93CE6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80" w:type="dxa"/>
            <w:noWrap/>
            <w:hideMark/>
          </w:tcPr>
          <w:p w14:paraId="14D20CB0" w14:textId="21035852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680" w:type="dxa"/>
            <w:noWrap/>
            <w:hideMark/>
          </w:tcPr>
          <w:p w14:paraId="593D7A34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2685F48F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7C03D95A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80" w:type="dxa"/>
            <w:noWrap/>
            <w:hideMark/>
          </w:tcPr>
          <w:p w14:paraId="3AB655DF" w14:textId="1860000F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680" w:type="dxa"/>
            <w:noWrap/>
            <w:hideMark/>
          </w:tcPr>
          <w:p w14:paraId="00090F60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769F94A9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  <w:tr w:rsidR="00343524" w:rsidRPr="008C5287" w14:paraId="396735A8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354CF3A5" w14:textId="77777777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ADL/daily/regular activities</w:t>
            </w:r>
          </w:p>
        </w:tc>
        <w:tc>
          <w:tcPr>
            <w:tcW w:w="680" w:type="dxa"/>
            <w:noWrap/>
            <w:hideMark/>
          </w:tcPr>
          <w:p w14:paraId="642BCA98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680" w:type="dxa"/>
            <w:noWrap/>
            <w:hideMark/>
          </w:tcPr>
          <w:p w14:paraId="7F081842" w14:textId="35EEF0C1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680" w:type="dxa"/>
            <w:noWrap/>
            <w:hideMark/>
          </w:tcPr>
          <w:p w14:paraId="7497A385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786915C8" w14:textId="2A96E386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9–46</w:t>
            </w:r>
          </w:p>
        </w:tc>
        <w:tc>
          <w:tcPr>
            <w:tcW w:w="680" w:type="dxa"/>
            <w:noWrap/>
            <w:hideMark/>
          </w:tcPr>
          <w:p w14:paraId="72758C38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22913635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7D95E74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290961C2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7F80C3E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31FA8C47" w14:textId="79A34320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680" w:type="dxa"/>
            <w:noWrap/>
            <w:hideMark/>
          </w:tcPr>
          <w:p w14:paraId="73E44CE4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1866C383" w14:textId="07530C5A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7–83</w:t>
            </w:r>
          </w:p>
        </w:tc>
      </w:tr>
      <w:tr w:rsidR="00343524" w:rsidRPr="008C5287" w14:paraId="02CF7785" w14:textId="77777777" w:rsidTr="00F261F3">
        <w:trPr>
          <w:trHeight w:val="170"/>
        </w:trPr>
        <w:tc>
          <w:tcPr>
            <w:tcW w:w="2948" w:type="dxa"/>
            <w:noWrap/>
            <w:hideMark/>
          </w:tcPr>
          <w:p w14:paraId="30821694" w14:textId="35D313AF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Mobility problem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80" w:type="dxa"/>
            <w:noWrap/>
            <w:hideMark/>
          </w:tcPr>
          <w:p w14:paraId="09A8F8B8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80" w:type="dxa"/>
            <w:noWrap/>
            <w:hideMark/>
          </w:tcPr>
          <w:p w14:paraId="325A733A" w14:textId="180D9790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680" w:type="dxa"/>
            <w:noWrap/>
            <w:hideMark/>
          </w:tcPr>
          <w:p w14:paraId="53033D61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3E568CC1" w14:textId="5C7C31FF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3–61</w:t>
            </w:r>
          </w:p>
        </w:tc>
        <w:tc>
          <w:tcPr>
            <w:tcW w:w="680" w:type="dxa"/>
            <w:noWrap/>
            <w:hideMark/>
          </w:tcPr>
          <w:p w14:paraId="19628BC7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74990597" w14:textId="2396F6CE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80" w:type="dxa"/>
            <w:noWrap/>
            <w:hideMark/>
          </w:tcPr>
          <w:p w14:paraId="2D7869D1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7F80496B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778D8D8C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0C7C217C" w14:textId="7186F74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680" w:type="dxa"/>
            <w:noWrap/>
            <w:hideMark/>
          </w:tcPr>
          <w:p w14:paraId="111D3BA3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2985886D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  <w:tr w:rsidR="00343524" w:rsidRPr="008C5287" w14:paraId="5E89D13C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4782494B" w14:textId="77777777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Work/ability to work</w:t>
            </w:r>
          </w:p>
        </w:tc>
        <w:tc>
          <w:tcPr>
            <w:tcW w:w="680" w:type="dxa"/>
            <w:noWrap/>
            <w:hideMark/>
          </w:tcPr>
          <w:p w14:paraId="6C42A539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80" w:type="dxa"/>
            <w:noWrap/>
            <w:hideMark/>
          </w:tcPr>
          <w:p w14:paraId="53C979E3" w14:textId="61C952B5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680" w:type="dxa"/>
            <w:noWrap/>
            <w:hideMark/>
          </w:tcPr>
          <w:p w14:paraId="7355CECE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3DEBB0C5" w14:textId="0376C399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6–55</w:t>
            </w:r>
          </w:p>
        </w:tc>
        <w:tc>
          <w:tcPr>
            <w:tcW w:w="680" w:type="dxa"/>
            <w:noWrap/>
            <w:hideMark/>
          </w:tcPr>
          <w:p w14:paraId="15E939D4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2F5C3FB3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01048D06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26A2CE3D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4ECEB055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A4F9EBB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0B895908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2F294D5E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  <w:tr w:rsidR="00343524" w:rsidRPr="008C5287" w14:paraId="464FC302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682CCC93" w14:textId="77777777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Self-care issues</w:t>
            </w:r>
          </w:p>
        </w:tc>
        <w:tc>
          <w:tcPr>
            <w:tcW w:w="680" w:type="dxa"/>
            <w:noWrap/>
            <w:hideMark/>
          </w:tcPr>
          <w:p w14:paraId="19B1252E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3BEC2044" w14:textId="7E3A6FE3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80" w:type="dxa"/>
            <w:noWrap/>
            <w:hideMark/>
          </w:tcPr>
          <w:p w14:paraId="6C9EA046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1C7799E3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33576811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3B401C68" w14:textId="22E35738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80" w:type="dxa"/>
            <w:noWrap/>
            <w:hideMark/>
          </w:tcPr>
          <w:p w14:paraId="258E9F85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6B8A6DB5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389FA207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5F17C853" w14:textId="0695CDA6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680" w:type="dxa"/>
            <w:noWrap/>
            <w:hideMark/>
          </w:tcPr>
          <w:p w14:paraId="2E6CF391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24C8CC3B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  <w:tr w:rsidR="00343524" w:rsidRPr="008C5287" w14:paraId="7957622D" w14:textId="77777777" w:rsidTr="00F261F3">
        <w:trPr>
          <w:trHeight w:val="170"/>
        </w:trPr>
        <w:tc>
          <w:tcPr>
            <w:tcW w:w="2948" w:type="dxa"/>
            <w:noWrap/>
            <w:hideMark/>
          </w:tcPr>
          <w:p w14:paraId="593ED924" w14:textId="77777777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Activity impairment</w:t>
            </w:r>
          </w:p>
        </w:tc>
        <w:tc>
          <w:tcPr>
            <w:tcW w:w="680" w:type="dxa"/>
            <w:noWrap/>
            <w:hideMark/>
          </w:tcPr>
          <w:p w14:paraId="5B1D32A3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0A2C7B06" w14:textId="3BFF05AA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80" w:type="dxa"/>
            <w:noWrap/>
            <w:hideMark/>
          </w:tcPr>
          <w:p w14:paraId="6778468E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0C37AA54" w14:textId="4189129D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680" w:type="dxa"/>
            <w:noWrap/>
            <w:hideMark/>
          </w:tcPr>
          <w:p w14:paraId="4E8E0BD7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3A692134" w14:textId="429BF24B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680" w:type="dxa"/>
            <w:noWrap/>
            <w:hideMark/>
          </w:tcPr>
          <w:p w14:paraId="6E2BA985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1C134728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2A9D9C7A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7B88D114" w14:textId="73AAF83E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680" w:type="dxa"/>
            <w:noWrap/>
            <w:hideMark/>
          </w:tcPr>
          <w:p w14:paraId="4AC9E786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3EC3D1E0" w14:textId="010249EE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–22</w:t>
            </w:r>
          </w:p>
        </w:tc>
      </w:tr>
      <w:tr w:rsidR="00343524" w:rsidRPr="008C5287" w14:paraId="565C9F2A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7CF8F9D1" w14:textId="77777777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Loss of freedom/independence</w:t>
            </w:r>
          </w:p>
        </w:tc>
        <w:tc>
          <w:tcPr>
            <w:tcW w:w="680" w:type="dxa"/>
            <w:noWrap/>
            <w:hideMark/>
          </w:tcPr>
          <w:p w14:paraId="7694BBD0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42F60230" w14:textId="4FDAD60C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80" w:type="dxa"/>
            <w:noWrap/>
            <w:hideMark/>
          </w:tcPr>
          <w:p w14:paraId="72BECD5E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1CD97880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5DF088F6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6FC323A0" w14:textId="1952791B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80" w:type="dxa"/>
            <w:noWrap/>
            <w:hideMark/>
          </w:tcPr>
          <w:p w14:paraId="2C3A9E4C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5FD7961C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6CA69B77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4EA728A1" w14:textId="0BFCD196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680" w:type="dxa"/>
            <w:noWrap/>
            <w:hideMark/>
          </w:tcPr>
          <w:p w14:paraId="7DCE80D3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763124C5" w14:textId="7D01139F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–22</w:t>
            </w:r>
          </w:p>
        </w:tc>
      </w:tr>
      <w:tr w:rsidR="00343524" w:rsidRPr="008C5287" w14:paraId="0DA40AB5" w14:textId="77777777" w:rsidTr="00E56542">
        <w:trPr>
          <w:trHeight w:val="170"/>
        </w:trPr>
        <w:tc>
          <w:tcPr>
            <w:tcW w:w="2948" w:type="dxa"/>
            <w:shd w:val="clear" w:color="auto" w:fill="D9D9D9" w:themeFill="background1" w:themeFillShade="D9"/>
            <w:noWrap/>
          </w:tcPr>
          <w:p w14:paraId="3A52E301" w14:textId="57464832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Interference with social relationships</w:t>
            </w: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18DB618D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333A1CF0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774FE4D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3E4CA504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1D636A83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09F9F830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5B2FFAF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4F07C9E5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78D9308D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3F2893AC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12B61078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6DA27D0B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343524" w:rsidRPr="008C5287" w14:paraId="5AF91F79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693B7108" w14:textId="77777777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Social impact</w:t>
            </w:r>
          </w:p>
        </w:tc>
        <w:tc>
          <w:tcPr>
            <w:tcW w:w="680" w:type="dxa"/>
            <w:noWrap/>
            <w:hideMark/>
          </w:tcPr>
          <w:p w14:paraId="286C3159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680" w:type="dxa"/>
            <w:noWrap/>
            <w:hideMark/>
          </w:tcPr>
          <w:p w14:paraId="59ADFD52" w14:textId="2D5ABA71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680" w:type="dxa"/>
            <w:noWrap/>
            <w:hideMark/>
          </w:tcPr>
          <w:p w14:paraId="02DC1267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0" w:type="dxa"/>
            <w:noWrap/>
            <w:hideMark/>
          </w:tcPr>
          <w:p w14:paraId="4FBAA434" w14:textId="0CAF4850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2–89</w:t>
            </w:r>
          </w:p>
        </w:tc>
        <w:tc>
          <w:tcPr>
            <w:tcW w:w="680" w:type="dxa"/>
            <w:noWrap/>
            <w:hideMark/>
          </w:tcPr>
          <w:p w14:paraId="463A2DDE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80" w:type="dxa"/>
            <w:noWrap/>
            <w:hideMark/>
          </w:tcPr>
          <w:p w14:paraId="40FE795C" w14:textId="3B75CE93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680" w:type="dxa"/>
            <w:noWrap/>
            <w:hideMark/>
          </w:tcPr>
          <w:p w14:paraId="7D82A4D8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17FAFE4A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12FA0E43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1E01EEB8" w14:textId="3182A902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680" w:type="dxa"/>
            <w:noWrap/>
            <w:hideMark/>
          </w:tcPr>
          <w:p w14:paraId="4B2FBC2B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0152A7B9" w14:textId="7C9A6FC4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6–83</w:t>
            </w:r>
          </w:p>
        </w:tc>
      </w:tr>
      <w:tr w:rsidR="00343524" w:rsidRPr="008C5287" w14:paraId="57E0687E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223958CD" w14:textId="4BBE9B54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Sex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8C5287">
              <w:rPr>
                <w:rFonts w:ascii="Arial" w:hAnsi="Arial" w:cs="Arial"/>
                <w:sz w:val="18"/>
                <w:szCs w:val="18"/>
              </w:rPr>
              <w:t>life impact</w:t>
            </w:r>
          </w:p>
        </w:tc>
        <w:tc>
          <w:tcPr>
            <w:tcW w:w="680" w:type="dxa"/>
            <w:noWrap/>
            <w:hideMark/>
          </w:tcPr>
          <w:p w14:paraId="0D10685F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80" w:type="dxa"/>
            <w:noWrap/>
            <w:hideMark/>
          </w:tcPr>
          <w:p w14:paraId="4980CB52" w14:textId="6A59B95C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680" w:type="dxa"/>
            <w:noWrap/>
            <w:hideMark/>
          </w:tcPr>
          <w:p w14:paraId="6D04D537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6D74834F" w14:textId="0F28E214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680" w:type="dxa"/>
            <w:noWrap/>
            <w:hideMark/>
          </w:tcPr>
          <w:p w14:paraId="29DE4FEF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50AD3C65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20F2CDDA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1DCFF1E6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4D7FC5E4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39D7A4A7" w14:textId="2E75E312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680" w:type="dxa"/>
            <w:noWrap/>
            <w:hideMark/>
          </w:tcPr>
          <w:p w14:paraId="20D478EE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12300945" w14:textId="7B95002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1–73</w:t>
            </w:r>
          </w:p>
        </w:tc>
      </w:tr>
      <w:tr w:rsidR="00343524" w:rsidRPr="008C5287" w14:paraId="5CB262E5" w14:textId="77777777" w:rsidTr="00E56542">
        <w:trPr>
          <w:trHeight w:val="170"/>
        </w:trPr>
        <w:tc>
          <w:tcPr>
            <w:tcW w:w="2948" w:type="dxa"/>
            <w:shd w:val="clear" w:color="auto" w:fill="D9D9D9" w:themeFill="background1" w:themeFillShade="D9"/>
            <w:noWrap/>
          </w:tcPr>
          <w:p w14:paraId="57158E1A" w14:textId="1E33D779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Other</w:t>
            </w: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70F95D99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2988B4D7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7C8E5220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7AF19467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20D71A26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7712D87A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2907B4C3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27AE5ACF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66DE72FD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7EEE5229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17D2F192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128A3F7D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343524" w:rsidRPr="008C5287" w14:paraId="101C8730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6E487C2C" w14:textId="77777777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General health perception</w:t>
            </w:r>
          </w:p>
        </w:tc>
        <w:tc>
          <w:tcPr>
            <w:tcW w:w="680" w:type="dxa"/>
            <w:noWrap/>
            <w:hideMark/>
          </w:tcPr>
          <w:p w14:paraId="6DD094D4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680" w:type="dxa"/>
            <w:noWrap/>
            <w:hideMark/>
          </w:tcPr>
          <w:p w14:paraId="75EA68B2" w14:textId="45DE07CF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680" w:type="dxa"/>
            <w:noWrap/>
            <w:hideMark/>
          </w:tcPr>
          <w:p w14:paraId="3CBF7338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17B3FD3E" w14:textId="71DE7BA5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7–19</w:t>
            </w:r>
          </w:p>
        </w:tc>
        <w:tc>
          <w:tcPr>
            <w:tcW w:w="680" w:type="dxa"/>
            <w:noWrap/>
            <w:hideMark/>
          </w:tcPr>
          <w:p w14:paraId="6F06FB74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79E9795D" w14:textId="7F3A54E9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680" w:type="dxa"/>
            <w:noWrap/>
            <w:hideMark/>
          </w:tcPr>
          <w:p w14:paraId="0CE1D81A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4F2C25E6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6BB6DB31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6103E38E" w14:textId="7BD8651A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680" w:type="dxa"/>
            <w:noWrap/>
            <w:hideMark/>
          </w:tcPr>
          <w:p w14:paraId="6D3DA90E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718B828E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  <w:tr w:rsidR="00343524" w:rsidRPr="008C5287" w14:paraId="30F204AD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63C95AEB" w14:textId="77777777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Financial impact</w:t>
            </w:r>
          </w:p>
        </w:tc>
        <w:tc>
          <w:tcPr>
            <w:tcW w:w="680" w:type="dxa"/>
            <w:noWrap/>
            <w:hideMark/>
          </w:tcPr>
          <w:p w14:paraId="3EB1C54F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44EB3CAB" w14:textId="37AB9D64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0F834537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3A030155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2056F61E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432CA761" w14:textId="4DC1E469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680" w:type="dxa"/>
            <w:noWrap/>
            <w:hideMark/>
          </w:tcPr>
          <w:p w14:paraId="231DFCD9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5079C4AF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6A7B3BB9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14AF135C" w14:textId="22647D3E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680" w:type="dxa"/>
            <w:noWrap/>
            <w:hideMark/>
          </w:tcPr>
          <w:p w14:paraId="1B865A29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0C3D910B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  <w:tr w:rsidR="00343524" w:rsidRPr="008C5287" w14:paraId="3624DE52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4FAA24BB" w14:textId="77777777" w:rsidR="00343524" w:rsidRPr="008C5287" w:rsidRDefault="00343524" w:rsidP="0034352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Treatment-related impact</w:t>
            </w:r>
          </w:p>
        </w:tc>
        <w:tc>
          <w:tcPr>
            <w:tcW w:w="680" w:type="dxa"/>
            <w:noWrap/>
            <w:hideMark/>
          </w:tcPr>
          <w:p w14:paraId="4D500980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12895F1A" w14:textId="042578FC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3B1215A1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3FD48945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57A2F65B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21D1D62E" w14:textId="2C9F1DA3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80" w:type="dxa"/>
            <w:noWrap/>
            <w:hideMark/>
          </w:tcPr>
          <w:p w14:paraId="0A126361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7E7B2A58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56147551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9E58E4C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2690ECB3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  <w:noWrap/>
            <w:hideMark/>
          </w:tcPr>
          <w:p w14:paraId="20D568DE" w14:textId="77777777" w:rsidR="00343524" w:rsidRPr="008C5287" w:rsidRDefault="00343524" w:rsidP="0034352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</w:tr>
    </w:tbl>
    <w:p w14:paraId="3F71C92E" w14:textId="77777777" w:rsidR="002B5FF2" w:rsidRPr="008C5287" w:rsidRDefault="002B5FF2" w:rsidP="002B5FF2">
      <w:pPr>
        <w:spacing w:after="0" w:line="240" w:lineRule="auto"/>
        <w:rPr>
          <w:rFonts w:ascii="Arial" w:hAnsi="Arial" w:cs="Arial"/>
        </w:rPr>
      </w:pPr>
    </w:p>
    <w:p w14:paraId="26803DF1" w14:textId="1FEB6F44" w:rsidR="002B5FF2" w:rsidRPr="008C5287" w:rsidRDefault="002B5FF2" w:rsidP="002B5FF2">
      <w:pPr>
        <w:spacing w:after="0" w:line="240" w:lineRule="auto"/>
        <w:rPr>
          <w:rFonts w:ascii="Arial" w:hAnsi="Arial" w:cs="Arial"/>
        </w:rPr>
      </w:pPr>
      <w:r w:rsidRPr="00A810F2">
        <w:rPr>
          <w:rFonts w:ascii="Arial" w:hAnsi="Arial" w:cs="Arial"/>
          <w:b/>
          <w:bCs/>
        </w:rPr>
        <w:t xml:space="preserve">Table </w:t>
      </w:r>
      <w:r w:rsidR="009A20BF" w:rsidRPr="00A810F2">
        <w:rPr>
          <w:rFonts w:ascii="Arial" w:hAnsi="Arial" w:cs="Arial"/>
          <w:b/>
          <w:bCs/>
        </w:rPr>
        <w:t>S7</w:t>
      </w:r>
      <w:r w:rsidRPr="008C5287">
        <w:rPr>
          <w:rFonts w:ascii="Arial" w:hAnsi="Arial" w:cs="Arial"/>
        </w:rPr>
        <w:t xml:space="preserve"> continued</w:t>
      </w:r>
    </w:p>
    <w:p w14:paraId="20D51288" w14:textId="77777777" w:rsidR="002B5FF2" w:rsidRPr="008C5287" w:rsidRDefault="002B5FF2" w:rsidP="002B5FF2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12128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948"/>
        <w:gridCol w:w="680"/>
        <w:gridCol w:w="680"/>
        <w:gridCol w:w="680"/>
        <w:gridCol w:w="1020"/>
        <w:gridCol w:w="680"/>
        <w:gridCol w:w="680"/>
        <w:gridCol w:w="680"/>
        <w:gridCol w:w="1020"/>
        <w:gridCol w:w="680"/>
        <w:gridCol w:w="680"/>
        <w:gridCol w:w="680"/>
        <w:gridCol w:w="1020"/>
      </w:tblGrid>
      <w:tr w:rsidR="00B1710B" w:rsidRPr="008C5287" w14:paraId="5C86080A" w14:textId="77777777" w:rsidTr="00E56542">
        <w:trPr>
          <w:trHeight w:val="170"/>
        </w:trPr>
        <w:tc>
          <w:tcPr>
            <w:tcW w:w="2948" w:type="dxa"/>
            <w:vMerge w:val="restart"/>
            <w:shd w:val="clear" w:color="auto" w:fill="BFBFBF" w:themeFill="background1" w:themeFillShade="BF"/>
            <w:noWrap/>
          </w:tcPr>
          <w:p w14:paraId="6B486A8C" w14:textId="77777777" w:rsidR="00B1710B" w:rsidRPr="008C5287" w:rsidRDefault="00B1710B" w:rsidP="00E56542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Life impacts</w:t>
            </w:r>
          </w:p>
          <w:p w14:paraId="2934A5ED" w14:textId="542C6948" w:rsidR="00B1710B" w:rsidRPr="008C5287" w:rsidRDefault="00B1710B" w:rsidP="00E56542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060" w:type="dxa"/>
            <w:gridSpan w:val="4"/>
            <w:shd w:val="clear" w:color="auto" w:fill="BFBFBF" w:themeFill="background1" w:themeFillShade="BF"/>
            <w:noWrap/>
          </w:tcPr>
          <w:p w14:paraId="63CE499D" w14:textId="75A68CC0" w:rsidR="00B1710B" w:rsidRPr="008C5287" w:rsidRDefault="00D439E0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KD</w:t>
            </w: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A810F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tages </w:t>
            </w:r>
            <w:r w:rsidR="00B1710B"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1–3 (</w:t>
            </w:r>
            <w:r w:rsidR="00B1710B" w:rsidRPr="00A810F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 w:rsidR="00B1710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B1710B"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 w:rsidR="00B1710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B1710B"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9)</w:t>
            </w:r>
          </w:p>
        </w:tc>
        <w:tc>
          <w:tcPr>
            <w:tcW w:w="3060" w:type="dxa"/>
            <w:gridSpan w:val="4"/>
            <w:shd w:val="clear" w:color="auto" w:fill="BFBFBF" w:themeFill="background1" w:themeFillShade="BF"/>
            <w:noWrap/>
          </w:tcPr>
          <w:p w14:paraId="7BEB080A" w14:textId="117286C2" w:rsidR="00B1710B" w:rsidRPr="008C5287" w:rsidRDefault="00D439E0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KD</w:t>
            </w: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A810F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tages </w:t>
            </w:r>
            <w:r w:rsidR="00B1710B"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4–5 (</w:t>
            </w:r>
            <w:r w:rsidR="00B1710B" w:rsidRPr="00A810F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 w:rsidR="00B1710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B1710B"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 w:rsidR="00B1710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B1710B"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14)</w:t>
            </w:r>
          </w:p>
        </w:tc>
        <w:tc>
          <w:tcPr>
            <w:tcW w:w="3060" w:type="dxa"/>
            <w:gridSpan w:val="4"/>
            <w:shd w:val="clear" w:color="auto" w:fill="BFBFBF" w:themeFill="background1" w:themeFillShade="BF"/>
            <w:noWrap/>
          </w:tcPr>
          <w:p w14:paraId="02A05914" w14:textId="5CEBDA4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Dialysis (</w:t>
            </w:r>
            <w:r w:rsidRPr="00A810F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26)</w:t>
            </w:r>
          </w:p>
        </w:tc>
      </w:tr>
      <w:tr w:rsidR="00B1710B" w:rsidRPr="008C5287" w14:paraId="6341F986" w14:textId="77777777" w:rsidTr="00E56542">
        <w:trPr>
          <w:trHeight w:val="170"/>
        </w:trPr>
        <w:tc>
          <w:tcPr>
            <w:tcW w:w="2948" w:type="dxa"/>
            <w:vMerge/>
            <w:shd w:val="clear" w:color="auto" w:fill="BFBFBF" w:themeFill="background1" w:themeFillShade="BF"/>
            <w:noWrap/>
          </w:tcPr>
          <w:p w14:paraId="1CEF552F" w14:textId="1C7FBB7D" w:rsidR="00B1710B" w:rsidRPr="008C5287" w:rsidRDefault="00B1710B" w:rsidP="00E56542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60" w:type="dxa"/>
            <w:gridSpan w:val="2"/>
            <w:shd w:val="clear" w:color="auto" w:fill="BFBFBF" w:themeFill="background1" w:themeFillShade="BF"/>
            <w:noWrap/>
          </w:tcPr>
          <w:p w14:paraId="24A3A59F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Mentions</w:t>
            </w:r>
          </w:p>
        </w:tc>
        <w:tc>
          <w:tcPr>
            <w:tcW w:w="1700" w:type="dxa"/>
            <w:gridSpan w:val="2"/>
            <w:shd w:val="clear" w:color="auto" w:fill="BFBFBF" w:themeFill="background1" w:themeFillShade="BF"/>
            <w:noWrap/>
          </w:tcPr>
          <w:p w14:paraId="35158B6C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Prevalence</w:t>
            </w:r>
          </w:p>
        </w:tc>
        <w:tc>
          <w:tcPr>
            <w:tcW w:w="1360" w:type="dxa"/>
            <w:gridSpan w:val="2"/>
            <w:shd w:val="clear" w:color="auto" w:fill="BFBFBF" w:themeFill="background1" w:themeFillShade="BF"/>
            <w:noWrap/>
          </w:tcPr>
          <w:p w14:paraId="16926CBA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Mentions</w:t>
            </w:r>
          </w:p>
        </w:tc>
        <w:tc>
          <w:tcPr>
            <w:tcW w:w="1700" w:type="dxa"/>
            <w:gridSpan w:val="2"/>
            <w:shd w:val="clear" w:color="auto" w:fill="BFBFBF" w:themeFill="background1" w:themeFillShade="BF"/>
            <w:noWrap/>
          </w:tcPr>
          <w:p w14:paraId="0A61E1C8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Prevalence</w:t>
            </w:r>
          </w:p>
        </w:tc>
        <w:tc>
          <w:tcPr>
            <w:tcW w:w="1360" w:type="dxa"/>
            <w:gridSpan w:val="2"/>
            <w:shd w:val="clear" w:color="auto" w:fill="BFBFBF" w:themeFill="background1" w:themeFillShade="BF"/>
            <w:noWrap/>
          </w:tcPr>
          <w:p w14:paraId="681F70B3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Mentions</w:t>
            </w:r>
          </w:p>
        </w:tc>
        <w:tc>
          <w:tcPr>
            <w:tcW w:w="1700" w:type="dxa"/>
            <w:gridSpan w:val="2"/>
            <w:shd w:val="clear" w:color="auto" w:fill="BFBFBF" w:themeFill="background1" w:themeFillShade="BF"/>
            <w:noWrap/>
          </w:tcPr>
          <w:p w14:paraId="193361F7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Prevalence</w:t>
            </w:r>
          </w:p>
        </w:tc>
      </w:tr>
      <w:tr w:rsidR="00B1710B" w:rsidRPr="008C5287" w14:paraId="6E32D990" w14:textId="77777777" w:rsidTr="00E56542">
        <w:trPr>
          <w:trHeight w:val="170"/>
        </w:trPr>
        <w:tc>
          <w:tcPr>
            <w:tcW w:w="2948" w:type="dxa"/>
            <w:vMerge/>
            <w:shd w:val="clear" w:color="auto" w:fill="BFBFBF" w:themeFill="background1" w:themeFillShade="BF"/>
            <w:noWrap/>
            <w:hideMark/>
          </w:tcPr>
          <w:p w14:paraId="750E7DBE" w14:textId="5EE7841F" w:rsidR="00B1710B" w:rsidRPr="008C5287" w:rsidRDefault="00B1710B" w:rsidP="00E56542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BFBFBF" w:themeFill="background1" w:themeFillShade="BF"/>
            <w:noWrap/>
            <w:hideMark/>
          </w:tcPr>
          <w:p w14:paraId="47FAC9B9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80" w:type="dxa"/>
            <w:shd w:val="clear" w:color="auto" w:fill="BFBFBF" w:themeFill="background1" w:themeFillShade="BF"/>
            <w:noWrap/>
            <w:hideMark/>
          </w:tcPr>
          <w:p w14:paraId="7B19A707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680" w:type="dxa"/>
            <w:shd w:val="clear" w:color="auto" w:fill="BFBFBF" w:themeFill="background1" w:themeFillShade="BF"/>
            <w:noWrap/>
            <w:hideMark/>
          </w:tcPr>
          <w:p w14:paraId="2229BC2B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20" w:type="dxa"/>
            <w:shd w:val="clear" w:color="auto" w:fill="BFBFBF" w:themeFill="background1" w:themeFillShade="BF"/>
          </w:tcPr>
          <w:p w14:paraId="36248494" w14:textId="0154C470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Rang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680" w:type="dxa"/>
            <w:shd w:val="clear" w:color="auto" w:fill="BFBFBF" w:themeFill="background1" w:themeFillShade="BF"/>
            <w:noWrap/>
            <w:hideMark/>
          </w:tcPr>
          <w:p w14:paraId="31FEFC21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80" w:type="dxa"/>
            <w:shd w:val="clear" w:color="auto" w:fill="BFBFBF" w:themeFill="background1" w:themeFillShade="BF"/>
            <w:noWrap/>
            <w:hideMark/>
          </w:tcPr>
          <w:p w14:paraId="1E1B5A14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680" w:type="dxa"/>
            <w:shd w:val="clear" w:color="auto" w:fill="BFBFBF" w:themeFill="background1" w:themeFillShade="BF"/>
            <w:noWrap/>
            <w:hideMark/>
          </w:tcPr>
          <w:p w14:paraId="1A5B6DCF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20" w:type="dxa"/>
            <w:shd w:val="clear" w:color="auto" w:fill="BFBFBF" w:themeFill="background1" w:themeFillShade="BF"/>
          </w:tcPr>
          <w:p w14:paraId="40906F0C" w14:textId="6B391FE9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Rang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680" w:type="dxa"/>
            <w:shd w:val="clear" w:color="auto" w:fill="BFBFBF" w:themeFill="background1" w:themeFillShade="BF"/>
            <w:noWrap/>
            <w:hideMark/>
          </w:tcPr>
          <w:p w14:paraId="0000F8D4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80" w:type="dxa"/>
            <w:shd w:val="clear" w:color="auto" w:fill="BFBFBF" w:themeFill="background1" w:themeFillShade="BF"/>
            <w:noWrap/>
            <w:hideMark/>
          </w:tcPr>
          <w:p w14:paraId="40568BD9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680" w:type="dxa"/>
            <w:shd w:val="clear" w:color="auto" w:fill="BFBFBF" w:themeFill="background1" w:themeFillShade="BF"/>
            <w:noWrap/>
            <w:hideMark/>
          </w:tcPr>
          <w:p w14:paraId="533FCB77" w14:textId="77777777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020" w:type="dxa"/>
            <w:shd w:val="clear" w:color="auto" w:fill="BFBFBF" w:themeFill="background1" w:themeFillShade="BF"/>
            <w:noWrap/>
            <w:hideMark/>
          </w:tcPr>
          <w:p w14:paraId="516D6E72" w14:textId="01ED69CE" w:rsidR="00B1710B" w:rsidRPr="008C5287" w:rsidRDefault="00B1710B" w:rsidP="00E5654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C5287">
              <w:rPr>
                <w:rFonts w:ascii="Arial" w:hAnsi="Arial" w:cs="Arial"/>
                <w:b/>
                <w:bCs/>
                <w:sz w:val="18"/>
                <w:szCs w:val="18"/>
              </w:rPr>
              <w:t>Rang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%)</w:t>
            </w:r>
          </w:p>
        </w:tc>
      </w:tr>
      <w:tr w:rsidR="002B5FF2" w:rsidRPr="008C5287" w14:paraId="0096DB37" w14:textId="77777777" w:rsidTr="00E56542">
        <w:trPr>
          <w:trHeight w:val="170"/>
        </w:trPr>
        <w:tc>
          <w:tcPr>
            <w:tcW w:w="2948" w:type="dxa"/>
            <w:shd w:val="clear" w:color="auto" w:fill="D9D9D9" w:themeFill="background1" w:themeFillShade="D9"/>
            <w:noWrap/>
          </w:tcPr>
          <w:p w14:paraId="2FD15476" w14:textId="6E5145D1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Psychological</w:t>
            </w:r>
            <w:r w:rsidR="00F25A93">
              <w:rPr>
                <w:rFonts w:ascii="Arial" w:hAnsi="Arial" w:cs="Arial"/>
                <w:i/>
                <w:iCs/>
                <w:sz w:val="18"/>
                <w:szCs w:val="18"/>
              </w:rPr>
              <w:t>/</w:t>
            </w: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emotional</w:t>
            </w:r>
            <w:r w:rsidR="00F25A9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strain</w:t>
            </w: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0CA2031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3E5E5DF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454835F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7E4BC92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3C71D23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759B309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DA5220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2317072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4579A41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66986F5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00F4B29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46748EC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5FF2" w:rsidRPr="008C5287" w14:paraId="02FC1612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36648747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Anxiety/depression</w:t>
            </w:r>
          </w:p>
        </w:tc>
        <w:tc>
          <w:tcPr>
            <w:tcW w:w="680" w:type="dxa"/>
            <w:noWrap/>
            <w:hideMark/>
          </w:tcPr>
          <w:p w14:paraId="49A66E6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80" w:type="dxa"/>
            <w:noWrap/>
            <w:hideMark/>
          </w:tcPr>
          <w:p w14:paraId="10E67941" w14:textId="0D7F098E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680" w:type="dxa"/>
            <w:noWrap/>
            <w:hideMark/>
          </w:tcPr>
          <w:p w14:paraId="74C6748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0" w:type="dxa"/>
          </w:tcPr>
          <w:p w14:paraId="7C721910" w14:textId="5D9E3C50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–33</w:t>
            </w:r>
          </w:p>
        </w:tc>
        <w:tc>
          <w:tcPr>
            <w:tcW w:w="680" w:type="dxa"/>
            <w:noWrap/>
            <w:hideMark/>
          </w:tcPr>
          <w:p w14:paraId="403884E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80" w:type="dxa"/>
            <w:noWrap/>
            <w:hideMark/>
          </w:tcPr>
          <w:p w14:paraId="534F8921" w14:textId="1A7CBDF4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680" w:type="dxa"/>
            <w:noWrap/>
            <w:hideMark/>
          </w:tcPr>
          <w:p w14:paraId="2D4C907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20" w:type="dxa"/>
          </w:tcPr>
          <w:p w14:paraId="6D4E8755" w14:textId="3E8FFAE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2–65</w:t>
            </w:r>
          </w:p>
        </w:tc>
        <w:tc>
          <w:tcPr>
            <w:tcW w:w="680" w:type="dxa"/>
            <w:noWrap/>
            <w:hideMark/>
          </w:tcPr>
          <w:p w14:paraId="78AAB5D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680" w:type="dxa"/>
            <w:noWrap/>
            <w:hideMark/>
          </w:tcPr>
          <w:p w14:paraId="48101EBA" w14:textId="349951C6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680" w:type="dxa"/>
            <w:noWrap/>
            <w:hideMark/>
          </w:tcPr>
          <w:p w14:paraId="2D77A30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20" w:type="dxa"/>
            <w:noWrap/>
            <w:hideMark/>
          </w:tcPr>
          <w:p w14:paraId="61B54A9B" w14:textId="78E2FB4F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–57</w:t>
            </w:r>
          </w:p>
        </w:tc>
      </w:tr>
      <w:tr w:rsidR="002B5FF2" w:rsidRPr="008C5287" w14:paraId="28AFC6EA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1BE76A63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Emotional impact</w:t>
            </w:r>
          </w:p>
        </w:tc>
        <w:tc>
          <w:tcPr>
            <w:tcW w:w="680" w:type="dxa"/>
            <w:noWrap/>
            <w:hideMark/>
          </w:tcPr>
          <w:p w14:paraId="17E9142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3B647B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2EA693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</w:tcPr>
          <w:p w14:paraId="55D310C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1D36E20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5D89200C" w14:textId="36CFF27F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680" w:type="dxa"/>
            <w:noWrap/>
            <w:hideMark/>
          </w:tcPr>
          <w:p w14:paraId="709F447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</w:tcPr>
          <w:p w14:paraId="2912C72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506FCE8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680" w:type="dxa"/>
            <w:noWrap/>
            <w:hideMark/>
          </w:tcPr>
          <w:p w14:paraId="6C521DCD" w14:textId="6296C215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680" w:type="dxa"/>
            <w:noWrap/>
            <w:hideMark/>
          </w:tcPr>
          <w:p w14:paraId="254E33B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4423B3A6" w14:textId="4CA09890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5</w:t>
            </w:r>
          </w:p>
        </w:tc>
      </w:tr>
      <w:tr w:rsidR="002B5FF2" w:rsidRPr="008C5287" w14:paraId="41986E0C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7A6ED027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Vitality</w:t>
            </w:r>
          </w:p>
        </w:tc>
        <w:tc>
          <w:tcPr>
            <w:tcW w:w="680" w:type="dxa"/>
            <w:noWrap/>
            <w:hideMark/>
          </w:tcPr>
          <w:p w14:paraId="08345D8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5BF40916" w14:textId="4809AC98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680" w:type="dxa"/>
            <w:noWrap/>
            <w:hideMark/>
          </w:tcPr>
          <w:p w14:paraId="3C0D680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</w:tcPr>
          <w:p w14:paraId="695DE3D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51FA612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0D6E2243" w14:textId="362F2CB8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680" w:type="dxa"/>
            <w:noWrap/>
            <w:hideMark/>
          </w:tcPr>
          <w:p w14:paraId="552518F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</w:tcPr>
          <w:p w14:paraId="0B3A9CA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6298C15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80" w:type="dxa"/>
            <w:noWrap/>
            <w:hideMark/>
          </w:tcPr>
          <w:p w14:paraId="193DADBA" w14:textId="4AD35F1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680" w:type="dxa"/>
            <w:noWrap/>
            <w:hideMark/>
          </w:tcPr>
          <w:p w14:paraId="6E3E75D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6D3C691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  <w:tr w:rsidR="002B5FF2" w:rsidRPr="008C5287" w14:paraId="43BD95F5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0FC2A259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Worries</w:t>
            </w:r>
          </w:p>
        </w:tc>
        <w:tc>
          <w:tcPr>
            <w:tcW w:w="680" w:type="dxa"/>
            <w:noWrap/>
            <w:hideMark/>
          </w:tcPr>
          <w:p w14:paraId="38DAD79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E8DC2F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5F7CD13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</w:tcPr>
          <w:p w14:paraId="5273559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2DA7728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0BE245E5" w14:textId="29F3E3CD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80" w:type="dxa"/>
            <w:noWrap/>
            <w:hideMark/>
          </w:tcPr>
          <w:p w14:paraId="02A01E4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</w:tcPr>
          <w:p w14:paraId="53B6A3E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20BB609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80" w:type="dxa"/>
            <w:noWrap/>
            <w:hideMark/>
          </w:tcPr>
          <w:p w14:paraId="4F745E43" w14:textId="0C76FF46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680" w:type="dxa"/>
            <w:noWrap/>
            <w:hideMark/>
          </w:tcPr>
          <w:p w14:paraId="3E51040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4514A2FD" w14:textId="4C2BE510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2B5FF2" w:rsidRPr="008C5287" w14:paraId="1D205BC0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5B2EADDF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Frustration</w:t>
            </w:r>
          </w:p>
        </w:tc>
        <w:tc>
          <w:tcPr>
            <w:tcW w:w="680" w:type="dxa"/>
            <w:noWrap/>
            <w:hideMark/>
          </w:tcPr>
          <w:p w14:paraId="28D123F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A5EBB4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1F42DA1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</w:tcPr>
          <w:p w14:paraId="62B4D18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4DD83FC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C14880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AB3EF6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</w:tcPr>
          <w:p w14:paraId="23F4215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7B058D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80" w:type="dxa"/>
            <w:noWrap/>
            <w:hideMark/>
          </w:tcPr>
          <w:p w14:paraId="734D9742" w14:textId="4AFF7F56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680" w:type="dxa"/>
            <w:noWrap/>
            <w:hideMark/>
          </w:tcPr>
          <w:p w14:paraId="02B0A6A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4DF723A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  <w:tr w:rsidR="002B5FF2" w:rsidRPr="008C5287" w14:paraId="1FE64F2D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7D6C8C32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Fear</w:t>
            </w:r>
          </w:p>
        </w:tc>
        <w:tc>
          <w:tcPr>
            <w:tcW w:w="680" w:type="dxa"/>
            <w:noWrap/>
            <w:hideMark/>
          </w:tcPr>
          <w:p w14:paraId="484B43E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0A7840B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4256AF5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</w:tcPr>
          <w:p w14:paraId="1291DC8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00C4D4F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1A2A157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5B864FF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</w:tcPr>
          <w:p w14:paraId="4AB7BFD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0647874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011E79E8" w14:textId="46C4EEFE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680" w:type="dxa"/>
            <w:noWrap/>
            <w:hideMark/>
          </w:tcPr>
          <w:p w14:paraId="0937601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2C6E5602" w14:textId="0C115D92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2B5FF2" w:rsidRPr="008C5287" w14:paraId="6C9596D3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61783545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Impact on self-image</w:t>
            </w:r>
          </w:p>
        </w:tc>
        <w:tc>
          <w:tcPr>
            <w:tcW w:w="680" w:type="dxa"/>
            <w:noWrap/>
            <w:hideMark/>
          </w:tcPr>
          <w:p w14:paraId="5BA077F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626088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C21204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</w:tcPr>
          <w:p w14:paraId="4DE0B88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4113365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191926D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4F2C6A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</w:tcPr>
          <w:p w14:paraId="20BC3E1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0A6425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354B9224" w14:textId="113F4E9B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680" w:type="dxa"/>
            <w:noWrap/>
            <w:hideMark/>
          </w:tcPr>
          <w:p w14:paraId="2F32523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3888A102" w14:textId="44B75C5C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2B5FF2" w:rsidRPr="008C5287" w14:paraId="7DDDA352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41C81955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Stress</w:t>
            </w:r>
          </w:p>
        </w:tc>
        <w:tc>
          <w:tcPr>
            <w:tcW w:w="680" w:type="dxa"/>
            <w:noWrap/>
            <w:hideMark/>
          </w:tcPr>
          <w:p w14:paraId="3480B54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48B872F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71F2A5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</w:tcPr>
          <w:p w14:paraId="31A8702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25E3372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18C7826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8E160F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</w:tcPr>
          <w:p w14:paraId="395281A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2D44E94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47B5AA5F" w14:textId="495F1D46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680" w:type="dxa"/>
            <w:noWrap/>
            <w:hideMark/>
          </w:tcPr>
          <w:p w14:paraId="1F55E21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3CCF758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  <w:tr w:rsidR="002B5FF2" w:rsidRPr="008C5287" w14:paraId="28BF5767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3ACF7FB8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Denial</w:t>
            </w:r>
          </w:p>
        </w:tc>
        <w:tc>
          <w:tcPr>
            <w:tcW w:w="680" w:type="dxa"/>
            <w:noWrap/>
            <w:hideMark/>
          </w:tcPr>
          <w:p w14:paraId="4563844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15D711E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6D6B0E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</w:tcPr>
          <w:p w14:paraId="254D233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1B4C257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5346C43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5CE328D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</w:tcPr>
          <w:p w14:paraId="11A34B7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4092583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494EFCDD" w14:textId="60F2D6D3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680" w:type="dxa"/>
            <w:noWrap/>
            <w:hideMark/>
          </w:tcPr>
          <w:p w14:paraId="76477DA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2FAD5C6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  <w:tr w:rsidR="002B5FF2" w:rsidRPr="008C5287" w14:paraId="102D90B1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4F88DEC9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Mood change/irritability</w:t>
            </w:r>
          </w:p>
        </w:tc>
        <w:tc>
          <w:tcPr>
            <w:tcW w:w="680" w:type="dxa"/>
            <w:noWrap/>
            <w:hideMark/>
          </w:tcPr>
          <w:p w14:paraId="50D7B31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7DFE4CAC" w14:textId="5F285908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680" w:type="dxa"/>
            <w:noWrap/>
            <w:hideMark/>
          </w:tcPr>
          <w:p w14:paraId="1FD0621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</w:tcPr>
          <w:p w14:paraId="184FCCB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486D89C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2D4C914F" w14:textId="29EC75D4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680" w:type="dxa"/>
            <w:noWrap/>
            <w:hideMark/>
          </w:tcPr>
          <w:p w14:paraId="6D6F45A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</w:tcPr>
          <w:p w14:paraId="60CF520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0C8BED2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6F16CE7B" w14:textId="6F710B66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80" w:type="dxa"/>
            <w:noWrap/>
            <w:hideMark/>
          </w:tcPr>
          <w:p w14:paraId="58FC3D8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5FD1D6E2" w14:textId="5ECF2989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4</w:t>
            </w:r>
          </w:p>
        </w:tc>
      </w:tr>
      <w:tr w:rsidR="002B5FF2" w:rsidRPr="008C5287" w14:paraId="2DA2A663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3F14A20E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Satisfaction with life</w:t>
            </w:r>
          </w:p>
        </w:tc>
        <w:tc>
          <w:tcPr>
            <w:tcW w:w="680" w:type="dxa"/>
            <w:noWrap/>
            <w:hideMark/>
          </w:tcPr>
          <w:p w14:paraId="1599BF1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4643A9B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2CD1E62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</w:tcPr>
          <w:p w14:paraId="0B786EB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263C53E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36C5EB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1F7ABED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</w:tcPr>
          <w:p w14:paraId="42F7291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1EEF8CE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66FC5872" w14:textId="4C7952BF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79D9FCE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3AC834E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  <w:tr w:rsidR="002B5FF2" w:rsidRPr="008C5287" w14:paraId="484A1661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53D5F257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Uncertainty</w:t>
            </w:r>
          </w:p>
        </w:tc>
        <w:tc>
          <w:tcPr>
            <w:tcW w:w="680" w:type="dxa"/>
            <w:noWrap/>
            <w:hideMark/>
          </w:tcPr>
          <w:p w14:paraId="51BECD4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1FD6A05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07D2319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</w:tcPr>
          <w:p w14:paraId="25C5AE6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2BC1380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2E8F59BB" w14:textId="65684B64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80" w:type="dxa"/>
            <w:noWrap/>
            <w:hideMark/>
          </w:tcPr>
          <w:p w14:paraId="4C72381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</w:tcPr>
          <w:p w14:paraId="54DDDBE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5E4A5D8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65F2BC63" w14:textId="6D212BA5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2C32129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17FFB83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  <w:tr w:rsidR="002B5FF2" w:rsidRPr="008C5287" w14:paraId="456AE625" w14:textId="77777777" w:rsidTr="00E56542">
        <w:trPr>
          <w:trHeight w:val="170"/>
        </w:trPr>
        <w:tc>
          <w:tcPr>
            <w:tcW w:w="2948" w:type="dxa"/>
            <w:shd w:val="clear" w:color="auto" w:fill="D9D9D9" w:themeFill="background1" w:themeFillShade="D9"/>
            <w:noWrap/>
          </w:tcPr>
          <w:p w14:paraId="5D495443" w14:textId="76BD8CC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ognitive </w:t>
            </w:r>
            <w:r w:rsidR="00F25A93">
              <w:rPr>
                <w:rFonts w:ascii="Arial" w:hAnsi="Arial" w:cs="Arial"/>
                <w:i/>
                <w:iCs/>
                <w:sz w:val="18"/>
                <w:szCs w:val="18"/>
              </w:rPr>
              <w:t>impairment</w:t>
            </w: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6132840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6A00CE4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3BF62E5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6E5BBFE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0DED38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0F6568D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4074AE1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57469C7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4AED565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0E167B5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0F8748E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5404562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2B5FF2" w:rsidRPr="008C5287" w14:paraId="4E111C27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310C0590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Cognitive impairment (memory, concentration, confusion)</w:t>
            </w:r>
          </w:p>
        </w:tc>
        <w:tc>
          <w:tcPr>
            <w:tcW w:w="680" w:type="dxa"/>
            <w:noWrap/>
            <w:hideMark/>
          </w:tcPr>
          <w:p w14:paraId="353E434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30A7A5BA" w14:textId="4E0801FC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680" w:type="dxa"/>
            <w:noWrap/>
            <w:hideMark/>
          </w:tcPr>
          <w:p w14:paraId="2A8DAD7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</w:tcPr>
          <w:p w14:paraId="18452A84" w14:textId="2440FA03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–14</w:t>
            </w:r>
          </w:p>
        </w:tc>
        <w:tc>
          <w:tcPr>
            <w:tcW w:w="680" w:type="dxa"/>
            <w:noWrap/>
            <w:hideMark/>
          </w:tcPr>
          <w:p w14:paraId="307CD3D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3FD76FF7" w14:textId="6BC41A48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680" w:type="dxa"/>
            <w:noWrap/>
            <w:hideMark/>
          </w:tcPr>
          <w:p w14:paraId="46EF2B8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</w:tcPr>
          <w:p w14:paraId="60668B6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58FDC2D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80" w:type="dxa"/>
            <w:noWrap/>
            <w:hideMark/>
          </w:tcPr>
          <w:p w14:paraId="1A2840DE" w14:textId="5D312A26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680" w:type="dxa"/>
            <w:noWrap/>
            <w:hideMark/>
          </w:tcPr>
          <w:p w14:paraId="154D562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52EFA170" w14:textId="422AE685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–52</w:t>
            </w:r>
          </w:p>
        </w:tc>
      </w:tr>
      <w:tr w:rsidR="002B5FF2" w:rsidRPr="008C5287" w14:paraId="215CC4F3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0171F58A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Mental impact</w:t>
            </w:r>
          </w:p>
        </w:tc>
        <w:tc>
          <w:tcPr>
            <w:tcW w:w="680" w:type="dxa"/>
            <w:noWrap/>
            <w:hideMark/>
          </w:tcPr>
          <w:p w14:paraId="0BE55BC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8FF381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2188CC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</w:tcPr>
          <w:p w14:paraId="32DEC26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26D3F3B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2C3932E2" w14:textId="02DA59AE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80" w:type="dxa"/>
            <w:noWrap/>
            <w:hideMark/>
          </w:tcPr>
          <w:p w14:paraId="2961D08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</w:tcPr>
          <w:p w14:paraId="288ACA3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6F7CE97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80" w:type="dxa"/>
            <w:noWrap/>
            <w:hideMark/>
          </w:tcPr>
          <w:p w14:paraId="26153E44" w14:textId="0DAF2821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680" w:type="dxa"/>
            <w:noWrap/>
            <w:hideMark/>
          </w:tcPr>
          <w:p w14:paraId="18028DD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35087AD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  <w:tr w:rsidR="002B5FF2" w:rsidRPr="008C5287" w14:paraId="66FD1C96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7EFC5F03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Attention and executive functions</w:t>
            </w:r>
          </w:p>
        </w:tc>
        <w:tc>
          <w:tcPr>
            <w:tcW w:w="680" w:type="dxa"/>
            <w:noWrap/>
            <w:hideMark/>
          </w:tcPr>
          <w:p w14:paraId="32D5F3E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54FA7121" w14:textId="13A32B26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680" w:type="dxa"/>
            <w:noWrap/>
            <w:hideMark/>
          </w:tcPr>
          <w:p w14:paraId="26D2F02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</w:tcPr>
          <w:p w14:paraId="0553067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5D2BF35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7A2286CC" w14:textId="75BAFAE9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80" w:type="dxa"/>
            <w:noWrap/>
            <w:hideMark/>
          </w:tcPr>
          <w:p w14:paraId="199A438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</w:tcPr>
          <w:p w14:paraId="4E1DA95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62F5A4B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04BD49AB" w14:textId="2138BFFF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6CBFCD4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15332AC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  <w:tr w:rsidR="002B5FF2" w:rsidRPr="008C5287" w14:paraId="4A25086A" w14:textId="77777777" w:rsidTr="00E56542">
        <w:trPr>
          <w:trHeight w:val="170"/>
        </w:trPr>
        <w:tc>
          <w:tcPr>
            <w:tcW w:w="2948" w:type="dxa"/>
            <w:shd w:val="clear" w:color="auto" w:fill="D9D9D9" w:themeFill="background1" w:themeFillShade="D9"/>
            <w:noWrap/>
          </w:tcPr>
          <w:p w14:paraId="173E8FD8" w14:textId="27FABD83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Dietary habit</w:t>
            </w:r>
            <w:r w:rsidR="00F25A9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disruption</w:t>
            </w: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62113C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4E00AFF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0B6BFF3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492B6C7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21ED495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2723008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04D7C27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644C020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2F6CC9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611394F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4746DF4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04F1C52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2B5FF2" w:rsidRPr="008C5287" w14:paraId="046AAAFE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09C09A89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Diet/food changes/related</w:t>
            </w:r>
          </w:p>
        </w:tc>
        <w:tc>
          <w:tcPr>
            <w:tcW w:w="680" w:type="dxa"/>
            <w:noWrap/>
            <w:hideMark/>
          </w:tcPr>
          <w:p w14:paraId="3CF52CF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24CA1C1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8A3EEC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</w:tcPr>
          <w:p w14:paraId="440C150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0" w:type="dxa"/>
            <w:noWrap/>
            <w:hideMark/>
          </w:tcPr>
          <w:p w14:paraId="1E8F3AA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77CA10B3" w14:textId="192A5D26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80" w:type="dxa"/>
            <w:noWrap/>
            <w:hideMark/>
          </w:tcPr>
          <w:p w14:paraId="1DEFA2C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</w:tcPr>
          <w:p w14:paraId="0D44A0F6" w14:textId="09444789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680" w:type="dxa"/>
            <w:noWrap/>
            <w:hideMark/>
          </w:tcPr>
          <w:p w14:paraId="1CDFA9B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80" w:type="dxa"/>
            <w:noWrap/>
            <w:hideMark/>
          </w:tcPr>
          <w:p w14:paraId="4B7F0C6D" w14:textId="1B79063F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680" w:type="dxa"/>
            <w:noWrap/>
            <w:hideMark/>
          </w:tcPr>
          <w:p w14:paraId="640C92D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516AAC8E" w14:textId="0CF17090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3–48</w:t>
            </w:r>
          </w:p>
        </w:tc>
      </w:tr>
      <w:tr w:rsidR="002B5FF2" w:rsidRPr="008C5287" w14:paraId="01D61CFD" w14:textId="77777777" w:rsidTr="00E56542">
        <w:trPr>
          <w:trHeight w:val="170"/>
        </w:trPr>
        <w:tc>
          <w:tcPr>
            <w:tcW w:w="2948" w:type="dxa"/>
            <w:shd w:val="clear" w:color="auto" w:fill="D9D9D9" w:themeFill="background1" w:themeFillShade="D9"/>
            <w:noWrap/>
          </w:tcPr>
          <w:p w14:paraId="0B2E78DD" w14:textId="7FC4A397" w:rsidR="002B5FF2" w:rsidRPr="008C5287" w:rsidRDefault="00F25A93" w:rsidP="00E56542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Interference with daily</w:t>
            </w:r>
            <w:r w:rsidR="002B5FF2" w:rsidRPr="008C528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living </w:t>
            </w: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10DF7EA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690B2B6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6C8DF57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1D0F0CF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6571D3E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ADBDD4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3FC5A14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1BC8CD2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0173190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3793DC7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3E7C85B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4A217D7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2B5FF2" w:rsidRPr="008C5287" w14:paraId="5DFDB613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0E22CD96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ADL/daily/regular activities</w:t>
            </w:r>
          </w:p>
        </w:tc>
        <w:tc>
          <w:tcPr>
            <w:tcW w:w="680" w:type="dxa"/>
            <w:noWrap/>
            <w:hideMark/>
          </w:tcPr>
          <w:p w14:paraId="6835A56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6D17037B" w14:textId="2577F75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680" w:type="dxa"/>
            <w:noWrap/>
            <w:hideMark/>
          </w:tcPr>
          <w:p w14:paraId="26ED863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20" w:type="dxa"/>
          </w:tcPr>
          <w:p w14:paraId="0141A6B3" w14:textId="065892D6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3–49</w:t>
            </w:r>
          </w:p>
        </w:tc>
        <w:tc>
          <w:tcPr>
            <w:tcW w:w="680" w:type="dxa"/>
            <w:noWrap/>
            <w:hideMark/>
          </w:tcPr>
          <w:p w14:paraId="4EA4CA8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22FADBBD" w14:textId="0F05C122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680" w:type="dxa"/>
            <w:noWrap/>
            <w:hideMark/>
          </w:tcPr>
          <w:p w14:paraId="0CCCAB2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0" w:type="dxa"/>
          </w:tcPr>
          <w:p w14:paraId="22CF4B5E" w14:textId="6ACF0154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3–80</w:t>
            </w:r>
          </w:p>
        </w:tc>
        <w:tc>
          <w:tcPr>
            <w:tcW w:w="680" w:type="dxa"/>
            <w:noWrap/>
            <w:hideMark/>
          </w:tcPr>
          <w:p w14:paraId="058B183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80" w:type="dxa"/>
            <w:noWrap/>
            <w:hideMark/>
          </w:tcPr>
          <w:p w14:paraId="442C98E6" w14:textId="2272D466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680" w:type="dxa"/>
            <w:noWrap/>
            <w:hideMark/>
          </w:tcPr>
          <w:p w14:paraId="7DF27BC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5A8290E6" w14:textId="2A4B21A6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9–60</w:t>
            </w:r>
          </w:p>
        </w:tc>
      </w:tr>
      <w:tr w:rsidR="000473A0" w:rsidRPr="008C5287" w14:paraId="71451FB5" w14:textId="77777777" w:rsidTr="00F261F3">
        <w:trPr>
          <w:trHeight w:val="170"/>
        </w:trPr>
        <w:tc>
          <w:tcPr>
            <w:tcW w:w="2948" w:type="dxa"/>
            <w:noWrap/>
            <w:hideMark/>
          </w:tcPr>
          <w:p w14:paraId="75C116FB" w14:textId="77777777" w:rsidR="000473A0" w:rsidRPr="008C5287" w:rsidRDefault="000473A0" w:rsidP="00F261F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Physical functioning</w:t>
            </w:r>
          </w:p>
        </w:tc>
        <w:tc>
          <w:tcPr>
            <w:tcW w:w="680" w:type="dxa"/>
            <w:noWrap/>
            <w:hideMark/>
          </w:tcPr>
          <w:p w14:paraId="0B9B9266" w14:textId="77777777" w:rsidR="000473A0" w:rsidRPr="008C5287" w:rsidRDefault="000473A0" w:rsidP="00F261F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6A4C063A" w14:textId="1F56B9EB" w:rsidR="000473A0" w:rsidRPr="008C5287" w:rsidRDefault="000473A0" w:rsidP="00F261F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680" w:type="dxa"/>
            <w:noWrap/>
            <w:hideMark/>
          </w:tcPr>
          <w:p w14:paraId="0197E199" w14:textId="77777777" w:rsidR="000473A0" w:rsidRPr="008C5287" w:rsidRDefault="000473A0" w:rsidP="00F261F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</w:tcPr>
          <w:p w14:paraId="3AB66E18" w14:textId="5D273354" w:rsidR="000473A0" w:rsidRPr="008C5287" w:rsidRDefault="000473A0" w:rsidP="00F261F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2–61</w:t>
            </w:r>
          </w:p>
        </w:tc>
        <w:tc>
          <w:tcPr>
            <w:tcW w:w="680" w:type="dxa"/>
            <w:noWrap/>
            <w:hideMark/>
          </w:tcPr>
          <w:p w14:paraId="03AA5B73" w14:textId="77777777" w:rsidR="000473A0" w:rsidRPr="008C5287" w:rsidRDefault="000473A0" w:rsidP="00F261F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398309B8" w14:textId="43E8F7E1" w:rsidR="000473A0" w:rsidRPr="008C5287" w:rsidRDefault="000473A0" w:rsidP="00F261F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680" w:type="dxa"/>
            <w:noWrap/>
            <w:hideMark/>
          </w:tcPr>
          <w:p w14:paraId="7318A17F" w14:textId="77777777" w:rsidR="000473A0" w:rsidRPr="008C5287" w:rsidRDefault="000473A0" w:rsidP="00F261F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</w:tcPr>
          <w:p w14:paraId="12F8742F" w14:textId="77777777" w:rsidR="000473A0" w:rsidRPr="008C5287" w:rsidRDefault="000473A0" w:rsidP="00F261F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608DEA0B" w14:textId="77777777" w:rsidR="000473A0" w:rsidRPr="008C5287" w:rsidRDefault="000473A0" w:rsidP="00F261F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80" w:type="dxa"/>
            <w:noWrap/>
            <w:hideMark/>
          </w:tcPr>
          <w:p w14:paraId="3F587FF6" w14:textId="5B7A4ED3" w:rsidR="000473A0" w:rsidRPr="008C5287" w:rsidRDefault="000473A0" w:rsidP="00F261F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680" w:type="dxa"/>
            <w:noWrap/>
            <w:hideMark/>
          </w:tcPr>
          <w:p w14:paraId="4131E3A6" w14:textId="77777777" w:rsidR="000473A0" w:rsidRPr="008C5287" w:rsidRDefault="000473A0" w:rsidP="00F261F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31F724A2" w14:textId="7E2ED78E" w:rsidR="000473A0" w:rsidRPr="008C5287" w:rsidRDefault="000473A0" w:rsidP="00F261F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0473A0" w:rsidRPr="008C5287" w14:paraId="18CC2CB4" w14:textId="77777777" w:rsidTr="00F261F3">
        <w:trPr>
          <w:trHeight w:val="170"/>
        </w:trPr>
        <w:tc>
          <w:tcPr>
            <w:tcW w:w="2948" w:type="dxa"/>
            <w:noWrap/>
            <w:hideMark/>
          </w:tcPr>
          <w:p w14:paraId="640C411B" w14:textId="7DA6E402" w:rsidR="000473A0" w:rsidRPr="008C5287" w:rsidRDefault="000473A0" w:rsidP="00F261F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Mobility problem</w:t>
            </w:r>
            <w:r w:rsidR="00C172AB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680" w:type="dxa"/>
            <w:noWrap/>
            <w:hideMark/>
          </w:tcPr>
          <w:p w14:paraId="452A84AC" w14:textId="77777777" w:rsidR="000473A0" w:rsidRPr="008C5287" w:rsidRDefault="000473A0" w:rsidP="00F261F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0B30887D" w14:textId="661059CB" w:rsidR="000473A0" w:rsidRPr="008C5287" w:rsidRDefault="000473A0" w:rsidP="00F261F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680" w:type="dxa"/>
            <w:noWrap/>
            <w:hideMark/>
          </w:tcPr>
          <w:p w14:paraId="5FF0DA42" w14:textId="77777777" w:rsidR="000473A0" w:rsidRPr="008C5287" w:rsidRDefault="000473A0" w:rsidP="00F261F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20" w:type="dxa"/>
          </w:tcPr>
          <w:p w14:paraId="35F1EE51" w14:textId="1C51C0A7" w:rsidR="000473A0" w:rsidRPr="008C5287" w:rsidRDefault="000473A0" w:rsidP="00F261F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4–45</w:t>
            </w:r>
          </w:p>
        </w:tc>
        <w:tc>
          <w:tcPr>
            <w:tcW w:w="680" w:type="dxa"/>
            <w:noWrap/>
            <w:hideMark/>
          </w:tcPr>
          <w:p w14:paraId="1D507930" w14:textId="77777777" w:rsidR="000473A0" w:rsidRPr="008C5287" w:rsidRDefault="000473A0" w:rsidP="00F261F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3345DF29" w14:textId="07587C78" w:rsidR="000473A0" w:rsidRPr="008C5287" w:rsidRDefault="000473A0" w:rsidP="00F261F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680" w:type="dxa"/>
            <w:noWrap/>
            <w:hideMark/>
          </w:tcPr>
          <w:p w14:paraId="1A8EEEA1" w14:textId="77777777" w:rsidR="000473A0" w:rsidRPr="008C5287" w:rsidRDefault="000473A0" w:rsidP="00F261F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20" w:type="dxa"/>
          </w:tcPr>
          <w:p w14:paraId="78655BF2" w14:textId="68ABCB1A" w:rsidR="000473A0" w:rsidRPr="008C5287" w:rsidRDefault="000473A0" w:rsidP="00F261F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6–100</w:t>
            </w:r>
          </w:p>
        </w:tc>
        <w:tc>
          <w:tcPr>
            <w:tcW w:w="680" w:type="dxa"/>
            <w:noWrap/>
            <w:hideMark/>
          </w:tcPr>
          <w:p w14:paraId="63853B5D" w14:textId="77777777" w:rsidR="000473A0" w:rsidRPr="008C5287" w:rsidRDefault="000473A0" w:rsidP="00F261F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80" w:type="dxa"/>
            <w:noWrap/>
            <w:hideMark/>
          </w:tcPr>
          <w:p w14:paraId="094340B8" w14:textId="219B978A" w:rsidR="000473A0" w:rsidRPr="008C5287" w:rsidRDefault="000473A0" w:rsidP="00F261F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680" w:type="dxa"/>
            <w:noWrap/>
            <w:hideMark/>
          </w:tcPr>
          <w:p w14:paraId="741695D4" w14:textId="77777777" w:rsidR="000473A0" w:rsidRPr="008C5287" w:rsidRDefault="000473A0" w:rsidP="00F261F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217ECEB1" w14:textId="69113C9B" w:rsidR="000473A0" w:rsidRPr="008C5287" w:rsidRDefault="000473A0" w:rsidP="00F261F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4–70</w:t>
            </w:r>
          </w:p>
        </w:tc>
      </w:tr>
      <w:tr w:rsidR="002B5FF2" w:rsidRPr="008C5287" w14:paraId="0ECB4AC2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693ECDAB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Work/ability to work</w:t>
            </w:r>
          </w:p>
        </w:tc>
        <w:tc>
          <w:tcPr>
            <w:tcW w:w="680" w:type="dxa"/>
            <w:noWrap/>
            <w:hideMark/>
          </w:tcPr>
          <w:p w14:paraId="2965000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22BDC28A" w14:textId="554EFE58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680" w:type="dxa"/>
            <w:noWrap/>
            <w:hideMark/>
          </w:tcPr>
          <w:p w14:paraId="64DCE6F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</w:tcPr>
          <w:p w14:paraId="0996ADB1" w14:textId="52804F5B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6–55</w:t>
            </w:r>
          </w:p>
        </w:tc>
        <w:tc>
          <w:tcPr>
            <w:tcW w:w="680" w:type="dxa"/>
            <w:noWrap/>
            <w:hideMark/>
          </w:tcPr>
          <w:p w14:paraId="749205B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20F3047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25FF3D2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</w:tcPr>
          <w:p w14:paraId="4BD98E3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43151F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80" w:type="dxa"/>
            <w:noWrap/>
            <w:hideMark/>
          </w:tcPr>
          <w:p w14:paraId="23220184" w14:textId="1F714AA6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680" w:type="dxa"/>
            <w:noWrap/>
            <w:hideMark/>
          </w:tcPr>
          <w:p w14:paraId="6AA0F2C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3B8F981C" w14:textId="58498E0E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9</w:t>
            </w:r>
          </w:p>
        </w:tc>
      </w:tr>
      <w:tr w:rsidR="002B5FF2" w:rsidRPr="008C5287" w14:paraId="789E3EB7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27FFAD20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Loss of freedom/independence</w:t>
            </w:r>
          </w:p>
        </w:tc>
        <w:tc>
          <w:tcPr>
            <w:tcW w:w="680" w:type="dxa"/>
            <w:noWrap/>
            <w:hideMark/>
          </w:tcPr>
          <w:p w14:paraId="16A1646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489519E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1B0FC15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</w:tcPr>
          <w:p w14:paraId="4679A55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43C9AA7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2A9C79B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4FF6DC1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</w:tcPr>
          <w:p w14:paraId="4C6734E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2E66539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80" w:type="dxa"/>
            <w:noWrap/>
            <w:hideMark/>
          </w:tcPr>
          <w:p w14:paraId="26A2C757" w14:textId="18DBA16E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680" w:type="dxa"/>
            <w:noWrap/>
            <w:hideMark/>
          </w:tcPr>
          <w:p w14:paraId="4DC6208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44D9F52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  <w:tr w:rsidR="000473A0" w:rsidRPr="008C5287" w14:paraId="2651C3A2" w14:textId="77777777" w:rsidTr="00F261F3">
        <w:trPr>
          <w:trHeight w:val="170"/>
        </w:trPr>
        <w:tc>
          <w:tcPr>
            <w:tcW w:w="2948" w:type="dxa"/>
            <w:noWrap/>
            <w:hideMark/>
          </w:tcPr>
          <w:p w14:paraId="6784789D" w14:textId="77777777" w:rsidR="000473A0" w:rsidRPr="008C5287" w:rsidRDefault="000473A0" w:rsidP="00F261F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Activity impairment</w:t>
            </w:r>
          </w:p>
        </w:tc>
        <w:tc>
          <w:tcPr>
            <w:tcW w:w="680" w:type="dxa"/>
            <w:noWrap/>
            <w:hideMark/>
          </w:tcPr>
          <w:p w14:paraId="60141A71" w14:textId="77777777" w:rsidR="000473A0" w:rsidRPr="008C5287" w:rsidRDefault="000473A0" w:rsidP="00F261F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7E47411B" w14:textId="3CCCB37B" w:rsidR="000473A0" w:rsidRPr="008C5287" w:rsidRDefault="000473A0" w:rsidP="00F261F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680" w:type="dxa"/>
            <w:noWrap/>
            <w:hideMark/>
          </w:tcPr>
          <w:p w14:paraId="0E99A3C5" w14:textId="77777777" w:rsidR="000473A0" w:rsidRPr="008C5287" w:rsidRDefault="000473A0" w:rsidP="00F261F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</w:tcPr>
          <w:p w14:paraId="372C72E4" w14:textId="140E4A35" w:rsidR="000473A0" w:rsidRPr="008C5287" w:rsidRDefault="000473A0" w:rsidP="00F261F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7–52</w:t>
            </w:r>
          </w:p>
        </w:tc>
        <w:tc>
          <w:tcPr>
            <w:tcW w:w="680" w:type="dxa"/>
            <w:noWrap/>
            <w:hideMark/>
          </w:tcPr>
          <w:p w14:paraId="3F4062C1" w14:textId="77777777" w:rsidR="000473A0" w:rsidRPr="008C5287" w:rsidRDefault="000473A0" w:rsidP="00F261F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24195C5C" w14:textId="0341828A" w:rsidR="000473A0" w:rsidRPr="008C5287" w:rsidRDefault="000473A0" w:rsidP="00F261F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80" w:type="dxa"/>
            <w:noWrap/>
            <w:hideMark/>
          </w:tcPr>
          <w:p w14:paraId="7BF8EB84" w14:textId="77777777" w:rsidR="000473A0" w:rsidRPr="008C5287" w:rsidRDefault="000473A0" w:rsidP="00F261F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</w:tcPr>
          <w:p w14:paraId="17702CB4" w14:textId="03398CDA" w:rsidR="000473A0" w:rsidRPr="008C5287" w:rsidRDefault="000473A0" w:rsidP="00F261F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680" w:type="dxa"/>
            <w:noWrap/>
            <w:hideMark/>
          </w:tcPr>
          <w:p w14:paraId="456FB1B5" w14:textId="77777777" w:rsidR="000473A0" w:rsidRPr="008C5287" w:rsidRDefault="000473A0" w:rsidP="00F261F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69014F0F" w14:textId="51DD3AD3" w:rsidR="000473A0" w:rsidRPr="008C5287" w:rsidRDefault="000473A0" w:rsidP="00F261F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680" w:type="dxa"/>
            <w:noWrap/>
            <w:hideMark/>
          </w:tcPr>
          <w:p w14:paraId="7242D846" w14:textId="77777777" w:rsidR="000473A0" w:rsidRPr="008C5287" w:rsidRDefault="000473A0" w:rsidP="00F261F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096FEFDE" w14:textId="2F2680E6" w:rsidR="000473A0" w:rsidRPr="008C5287" w:rsidRDefault="000473A0" w:rsidP="00F261F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9–52</w:t>
            </w:r>
          </w:p>
        </w:tc>
      </w:tr>
      <w:tr w:rsidR="002B5FF2" w:rsidRPr="008C5287" w14:paraId="02FBA31B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69D8EE1C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Self-care issues</w:t>
            </w:r>
          </w:p>
        </w:tc>
        <w:tc>
          <w:tcPr>
            <w:tcW w:w="680" w:type="dxa"/>
            <w:noWrap/>
            <w:hideMark/>
          </w:tcPr>
          <w:p w14:paraId="42339D4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5125CFB0" w14:textId="732BB7FD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680" w:type="dxa"/>
            <w:noWrap/>
            <w:hideMark/>
          </w:tcPr>
          <w:p w14:paraId="329D686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0" w:type="dxa"/>
          </w:tcPr>
          <w:p w14:paraId="5BBC2777" w14:textId="6F3E6D34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–18</w:t>
            </w:r>
          </w:p>
        </w:tc>
        <w:tc>
          <w:tcPr>
            <w:tcW w:w="680" w:type="dxa"/>
            <w:noWrap/>
            <w:hideMark/>
          </w:tcPr>
          <w:p w14:paraId="5C42E27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0CF6A7BB" w14:textId="48F04D51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680" w:type="dxa"/>
            <w:noWrap/>
            <w:hideMark/>
          </w:tcPr>
          <w:p w14:paraId="6D8D62C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20" w:type="dxa"/>
          </w:tcPr>
          <w:p w14:paraId="6412A4A9" w14:textId="45D2E5C8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0–68</w:t>
            </w:r>
          </w:p>
        </w:tc>
        <w:tc>
          <w:tcPr>
            <w:tcW w:w="680" w:type="dxa"/>
            <w:noWrap/>
            <w:hideMark/>
          </w:tcPr>
          <w:p w14:paraId="3A43CEB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565E5530" w14:textId="46C5FCD4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680" w:type="dxa"/>
            <w:noWrap/>
            <w:hideMark/>
          </w:tcPr>
          <w:p w14:paraId="7BF7054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4E934645" w14:textId="34811C52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9–88</w:t>
            </w:r>
          </w:p>
        </w:tc>
      </w:tr>
      <w:tr w:rsidR="002B5FF2" w:rsidRPr="008C5287" w14:paraId="5BE8EC1B" w14:textId="77777777" w:rsidTr="00E56542">
        <w:trPr>
          <w:trHeight w:val="170"/>
        </w:trPr>
        <w:tc>
          <w:tcPr>
            <w:tcW w:w="2948" w:type="dxa"/>
            <w:shd w:val="clear" w:color="auto" w:fill="D9D9D9" w:themeFill="background1" w:themeFillShade="D9"/>
            <w:noWrap/>
          </w:tcPr>
          <w:p w14:paraId="0AACF4B7" w14:textId="47805864" w:rsidR="002B5FF2" w:rsidRPr="008C5287" w:rsidRDefault="00F25A93" w:rsidP="00E56542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Interference with social relationships</w:t>
            </w:r>
            <w:r w:rsidR="002B5FF2" w:rsidRPr="008C528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2834C2E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0B26387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54519B1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59B79FB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747786F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2881E79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1A9E12F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3D4ABE1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776C285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0B54683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402F2BA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6CAA4A1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2B5FF2" w:rsidRPr="008C5287" w14:paraId="2EAB356D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11B6B7FB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Social impact</w:t>
            </w:r>
          </w:p>
        </w:tc>
        <w:tc>
          <w:tcPr>
            <w:tcW w:w="680" w:type="dxa"/>
            <w:noWrap/>
            <w:hideMark/>
          </w:tcPr>
          <w:p w14:paraId="29BCC87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4A6249A1" w14:textId="58283E52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680" w:type="dxa"/>
            <w:noWrap/>
            <w:hideMark/>
          </w:tcPr>
          <w:p w14:paraId="37AF704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</w:tcPr>
          <w:p w14:paraId="6072C52E" w14:textId="1AEBA309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2–26</w:t>
            </w:r>
          </w:p>
        </w:tc>
        <w:tc>
          <w:tcPr>
            <w:tcW w:w="680" w:type="dxa"/>
            <w:noWrap/>
            <w:hideMark/>
          </w:tcPr>
          <w:p w14:paraId="2E0365C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53655F7C" w14:textId="5CDA628A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80" w:type="dxa"/>
            <w:noWrap/>
            <w:hideMark/>
          </w:tcPr>
          <w:p w14:paraId="730CF51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</w:tcPr>
          <w:p w14:paraId="5323FD9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26C3D87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680" w:type="dxa"/>
            <w:noWrap/>
            <w:hideMark/>
          </w:tcPr>
          <w:p w14:paraId="4254A5A0" w14:textId="410332E8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680" w:type="dxa"/>
            <w:noWrap/>
            <w:hideMark/>
          </w:tcPr>
          <w:p w14:paraId="4462B4C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19BE2557" w14:textId="32C4C1E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5–28</w:t>
            </w:r>
          </w:p>
        </w:tc>
      </w:tr>
      <w:tr w:rsidR="002B5FF2" w:rsidRPr="008C5287" w14:paraId="166436F0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792D60A0" w14:textId="414F89AB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Sex</w:t>
            </w:r>
            <w:r w:rsidR="00292CD0">
              <w:rPr>
                <w:rFonts w:ascii="Arial" w:hAnsi="Arial" w:cs="Arial"/>
                <w:sz w:val="18"/>
                <w:szCs w:val="18"/>
              </w:rPr>
              <w:t>-</w:t>
            </w:r>
            <w:r w:rsidRPr="008C5287">
              <w:rPr>
                <w:rFonts w:ascii="Arial" w:hAnsi="Arial" w:cs="Arial"/>
                <w:sz w:val="18"/>
                <w:szCs w:val="18"/>
              </w:rPr>
              <w:t>life impact</w:t>
            </w:r>
          </w:p>
        </w:tc>
        <w:tc>
          <w:tcPr>
            <w:tcW w:w="680" w:type="dxa"/>
            <w:noWrap/>
            <w:hideMark/>
          </w:tcPr>
          <w:p w14:paraId="5CE0C5A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60B3DF5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854B2D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</w:tcPr>
          <w:p w14:paraId="145F112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1E2277A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2B5479F7" w14:textId="23613B4A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80" w:type="dxa"/>
            <w:noWrap/>
            <w:hideMark/>
          </w:tcPr>
          <w:p w14:paraId="62D7B2B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</w:tcPr>
          <w:p w14:paraId="07F053A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29C6DFF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680" w:type="dxa"/>
            <w:noWrap/>
            <w:hideMark/>
          </w:tcPr>
          <w:p w14:paraId="4D8B4247" w14:textId="642C5B60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680" w:type="dxa"/>
            <w:noWrap/>
            <w:hideMark/>
          </w:tcPr>
          <w:p w14:paraId="727A6A1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5D440AEE" w14:textId="14BA5562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2B5FF2" w:rsidRPr="008C5287" w14:paraId="2E0D29A6" w14:textId="77777777" w:rsidTr="00E56542">
        <w:trPr>
          <w:trHeight w:val="170"/>
        </w:trPr>
        <w:tc>
          <w:tcPr>
            <w:tcW w:w="2948" w:type="dxa"/>
            <w:shd w:val="clear" w:color="auto" w:fill="D9D9D9" w:themeFill="background1" w:themeFillShade="D9"/>
            <w:noWrap/>
          </w:tcPr>
          <w:p w14:paraId="1D9C4CF0" w14:textId="48047674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C5287">
              <w:rPr>
                <w:rFonts w:ascii="Arial" w:hAnsi="Arial" w:cs="Arial"/>
                <w:i/>
                <w:iCs/>
                <w:sz w:val="18"/>
                <w:szCs w:val="18"/>
              </w:rPr>
              <w:t>Other</w:t>
            </w: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10404C1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0DB2B01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1B1B527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0237FB8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38B8F80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2B1109A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47AC30F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33DF8A1D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21C2433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3499762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D9D9D9" w:themeFill="background1" w:themeFillShade="D9"/>
            <w:noWrap/>
          </w:tcPr>
          <w:p w14:paraId="7E56F34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  <w:noWrap/>
          </w:tcPr>
          <w:p w14:paraId="68C0230A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2B5FF2" w:rsidRPr="008C5287" w14:paraId="537E5C51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0E855220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General health perception</w:t>
            </w:r>
          </w:p>
        </w:tc>
        <w:tc>
          <w:tcPr>
            <w:tcW w:w="680" w:type="dxa"/>
            <w:noWrap/>
            <w:hideMark/>
          </w:tcPr>
          <w:p w14:paraId="2BAC587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0DCA819C" w14:textId="6E411854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680" w:type="dxa"/>
            <w:noWrap/>
            <w:hideMark/>
          </w:tcPr>
          <w:p w14:paraId="2CDAEFE0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</w:tcPr>
          <w:p w14:paraId="663132A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0871E99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151A4DE6" w14:textId="524F46B3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680" w:type="dxa"/>
            <w:noWrap/>
            <w:hideMark/>
          </w:tcPr>
          <w:p w14:paraId="2D2B2B7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</w:tcPr>
          <w:p w14:paraId="6C2EABC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680" w:type="dxa"/>
            <w:noWrap/>
            <w:hideMark/>
          </w:tcPr>
          <w:p w14:paraId="5580B25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80" w:type="dxa"/>
            <w:noWrap/>
            <w:hideMark/>
          </w:tcPr>
          <w:p w14:paraId="454633D5" w14:textId="4658285A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680" w:type="dxa"/>
            <w:noWrap/>
            <w:hideMark/>
          </w:tcPr>
          <w:p w14:paraId="313F3AC3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61BE1026" w14:textId="3F10F10B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17–36</w:t>
            </w:r>
          </w:p>
        </w:tc>
      </w:tr>
      <w:tr w:rsidR="002B5FF2" w:rsidRPr="008C5287" w14:paraId="1B98C822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4B36B844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Financial impact</w:t>
            </w:r>
          </w:p>
        </w:tc>
        <w:tc>
          <w:tcPr>
            <w:tcW w:w="680" w:type="dxa"/>
            <w:noWrap/>
            <w:hideMark/>
          </w:tcPr>
          <w:p w14:paraId="0D47F02F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1BD5E8A2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84A531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</w:tcPr>
          <w:p w14:paraId="5663453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9634C7C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17A146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36D87B7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</w:tcPr>
          <w:p w14:paraId="0BFC3839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660593C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7F035EE2" w14:textId="07FBFF80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80" w:type="dxa"/>
            <w:noWrap/>
            <w:hideMark/>
          </w:tcPr>
          <w:p w14:paraId="3F5BEE4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44D0DC1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  <w:tr w:rsidR="002B5FF2" w:rsidRPr="008C5287" w14:paraId="3FA5C3DB" w14:textId="77777777" w:rsidTr="00E56542">
        <w:trPr>
          <w:trHeight w:val="170"/>
        </w:trPr>
        <w:tc>
          <w:tcPr>
            <w:tcW w:w="2948" w:type="dxa"/>
            <w:noWrap/>
            <w:hideMark/>
          </w:tcPr>
          <w:p w14:paraId="4F428F66" w14:textId="77777777" w:rsidR="002B5FF2" w:rsidRPr="008C5287" w:rsidRDefault="002B5FF2" w:rsidP="00E5654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Treatment-related impact</w:t>
            </w:r>
          </w:p>
        </w:tc>
        <w:tc>
          <w:tcPr>
            <w:tcW w:w="680" w:type="dxa"/>
            <w:noWrap/>
            <w:hideMark/>
          </w:tcPr>
          <w:p w14:paraId="47842E1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34E93A1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266695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</w:tcPr>
          <w:p w14:paraId="5DE4C29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2C090DEB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267B0A8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0EF11764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1020" w:type="dxa"/>
          </w:tcPr>
          <w:p w14:paraId="521B22A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–</w:t>
            </w:r>
          </w:p>
        </w:tc>
        <w:tc>
          <w:tcPr>
            <w:tcW w:w="680" w:type="dxa"/>
            <w:noWrap/>
            <w:hideMark/>
          </w:tcPr>
          <w:p w14:paraId="760C6961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5533A7D9" w14:textId="6985966F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680" w:type="dxa"/>
            <w:noWrap/>
            <w:hideMark/>
          </w:tcPr>
          <w:p w14:paraId="39BB022E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1020" w:type="dxa"/>
            <w:noWrap/>
            <w:hideMark/>
          </w:tcPr>
          <w:p w14:paraId="564F6A16" w14:textId="77777777" w:rsidR="002B5FF2" w:rsidRPr="008C5287" w:rsidRDefault="002B5FF2" w:rsidP="00E565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5287">
              <w:rPr>
                <w:rFonts w:ascii="Arial" w:hAnsi="Arial" w:cs="Arial"/>
                <w:sz w:val="18"/>
                <w:szCs w:val="18"/>
              </w:rPr>
              <w:t>NR</w:t>
            </w:r>
          </w:p>
        </w:tc>
      </w:tr>
    </w:tbl>
    <w:p w14:paraId="17974739" w14:textId="77777777" w:rsidR="002B5FF2" w:rsidRPr="008C5287" w:rsidRDefault="002B5FF2" w:rsidP="002B5FF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1941699" w14:textId="7449DCA7" w:rsidR="002B5FF2" w:rsidRPr="008C5287" w:rsidRDefault="002B5FF2" w:rsidP="002B5FF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C5287">
        <w:rPr>
          <w:rFonts w:ascii="Arial" w:hAnsi="Arial" w:cs="Arial"/>
          <w:sz w:val="20"/>
          <w:szCs w:val="20"/>
        </w:rPr>
        <w:t>Table shows number (%) of publications that mention each impact, number of publications reporting prevalence data and range of prevalence values (%) for each subpopulation</w:t>
      </w:r>
      <w:r w:rsidR="00E7558A">
        <w:rPr>
          <w:rFonts w:ascii="Arial" w:hAnsi="Arial" w:cs="Arial"/>
          <w:sz w:val="20"/>
          <w:szCs w:val="20"/>
        </w:rPr>
        <w:t>.</w:t>
      </w:r>
    </w:p>
    <w:p w14:paraId="4933AA99" w14:textId="77777777" w:rsidR="002B5FF2" w:rsidRPr="008C5287" w:rsidRDefault="002B5FF2" w:rsidP="002B5FF2">
      <w:pPr>
        <w:spacing w:after="0" w:line="240" w:lineRule="auto"/>
        <w:rPr>
          <w:rFonts w:ascii="Arial" w:hAnsi="Arial" w:cs="Arial"/>
        </w:rPr>
      </w:pPr>
    </w:p>
    <w:p w14:paraId="5E248034" w14:textId="21CBBE96" w:rsidR="002B5FF2" w:rsidRPr="008C5287" w:rsidRDefault="002B5FF2" w:rsidP="002B5FF2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8C5287">
        <w:rPr>
          <w:rFonts w:ascii="Arial" w:hAnsi="Arial" w:cs="Arial"/>
          <w:sz w:val="20"/>
          <w:szCs w:val="20"/>
        </w:rPr>
        <w:t>– ,</w:t>
      </w:r>
      <w:proofErr w:type="gramEnd"/>
      <w:r w:rsidRPr="008C5287">
        <w:rPr>
          <w:rFonts w:ascii="Arial" w:hAnsi="Arial" w:cs="Arial"/>
          <w:sz w:val="20"/>
          <w:szCs w:val="20"/>
        </w:rPr>
        <w:t xml:space="preserve"> not mentioned; ADL, activities of daily living;</w:t>
      </w:r>
      <w:r w:rsidR="00E7558A">
        <w:rPr>
          <w:rFonts w:ascii="Arial" w:hAnsi="Arial" w:cs="Arial"/>
          <w:sz w:val="20"/>
          <w:szCs w:val="20"/>
        </w:rPr>
        <w:t xml:space="preserve"> </w:t>
      </w:r>
      <w:r w:rsidR="00D439E0">
        <w:rPr>
          <w:rFonts w:ascii="Arial" w:hAnsi="Arial" w:cs="Arial"/>
          <w:sz w:val="20"/>
          <w:szCs w:val="20"/>
        </w:rPr>
        <w:t>CKD, chronic kidney disease</w:t>
      </w:r>
      <w:r w:rsidR="00E7558A">
        <w:rPr>
          <w:rFonts w:ascii="Arial" w:hAnsi="Arial" w:cs="Arial"/>
          <w:sz w:val="20"/>
          <w:szCs w:val="20"/>
        </w:rPr>
        <w:t>;</w:t>
      </w:r>
      <w:r w:rsidRPr="008C5287">
        <w:rPr>
          <w:rFonts w:ascii="Arial" w:hAnsi="Arial" w:cs="Arial"/>
          <w:sz w:val="20"/>
          <w:szCs w:val="20"/>
        </w:rPr>
        <w:t xml:space="preserve"> NR, not reported.</w:t>
      </w:r>
    </w:p>
    <w:p w14:paraId="395735D0" w14:textId="77777777" w:rsidR="002B5FF2" w:rsidRPr="008C5287" w:rsidRDefault="002B5FF2" w:rsidP="002B5FF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2CB320A" w14:textId="77777777" w:rsidR="006B1EBE" w:rsidRPr="008C5287" w:rsidRDefault="006B1EBE" w:rsidP="002B5FF2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56BDCF5" w14:textId="77777777" w:rsidR="00443E6B" w:rsidRPr="008C5287" w:rsidRDefault="00443E6B" w:rsidP="002B5FF2">
      <w:pPr>
        <w:spacing w:after="0" w:line="276" w:lineRule="auto"/>
        <w:rPr>
          <w:rFonts w:ascii="Arial" w:hAnsi="Arial" w:cs="Arial"/>
        </w:rPr>
        <w:sectPr w:rsidR="00443E6B" w:rsidRPr="008C5287" w:rsidSect="002B5FF2">
          <w:pgSz w:w="16840" w:h="11900" w:orient="landscape"/>
          <w:pgMar w:top="1247" w:right="1440" w:bottom="1247" w:left="1440" w:header="708" w:footer="708" w:gutter="0"/>
          <w:cols w:space="708"/>
          <w:docGrid w:linePitch="360"/>
        </w:sectPr>
      </w:pPr>
    </w:p>
    <w:p w14:paraId="78B9FBE7" w14:textId="4CA201E1" w:rsidR="00443E6B" w:rsidRPr="008C5287" w:rsidRDefault="0084586F" w:rsidP="00443E6B">
      <w:pPr>
        <w:spacing w:after="0" w:line="240" w:lineRule="auto"/>
        <w:rPr>
          <w:rFonts w:ascii="Arial" w:hAnsi="Arial" w:cs="Arial"/>
          <w:szCs w:val="24"/>
        </w:rPr>
      </w:pPr>
      <w:r w:rsidRPr="002E2050">
        <w:rPr>
          <w:rFonts w:ascii="Arial" w:hAnsi="Arial" w:cs="Arial"/>
          <w:b/>
          <w:bCs/>
          <w:szCs w:val="24"/>
        </w:rPr>
        <w:t>Table S8</w:t>
      </w:r>
      <w:r w:rsidRPr="008C5287">
        <w:rPr>
          <w:rFonts w:ascii="Arial" w:hAnsi="Arial" w:cs="Arial"/>
          <w:szCs w:val="24"/>
        </w:rPr>
        <w:t xml:space="preserve"> List of the 138 candidate PRO instruments screened for inclusion in the full analysis</w:t>
      </w:r>
    </w:p>
    <w:p w14:paraId="1201D79D" w14:textId="77777777" w:rsidR="00443E6B" w:rsidRPr="008C5287" w:rsidRDefault="00443E6B" w:rsidP="00443E6B">
      <w:pPr>
        <w:spacing w:after="0" w:line="240" w:lineRule="auto"/>
        <w:rPr>
          <w:rFonts w:ascii="Arial" w:hAnsi="Arial" w:cs="Arial"/>
          <w:szCs w:val="24"/>
        </w:rPr>
      </w:pPr>
    </w:p>
    <w:p w14:paraId="6BB95DE7" w14:textId="47F95AFA" w:rsidR="00443E6B" w:rsidRPr="0040665B" w:rsidRDefault="0040665B" w:rsidP="00443E6B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0665B">
        <w:rPr>
          <w:rFonts w:ascii="Arial" w:hAnsi="Arial" w:cs="Arial"/>
          <w:b/>
          <w:bCs/>
          <w:sz w:val="20"/>
          <w:szCs w:val="20"/>
        </w:rPr>
        <w:t>Generic HRQOL</w:t>
      </w:r>
    </w:p>
    <w:p w14:paraId="415445C7" w14:textId="77777777" w:rsidR="00443E6B" w:rsidRPr="008C5287" w:rsidRDefault="00443E6B" w:rsidP="00443E6B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1"/>
        <w:tblW w:w="8787" w:type="dxa"/>
        <w:tblLayout w:type="fixed"/>
        <w:tblCellMar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4535"/>
        <w:gridCol w:w="3118"/>
        <w:gridCol w:w="1134"/>
      </w:tblGrid>
      <w:tr w:rsidR="00443E6B" w:rsidRPr="008C5287" w14:paraId="481C3935" w14:textId="77777777" w:rsidTr="00B1710B">
        <w:trPr>
          <w:trHeight w:val="227"/>
        </w:trPr>
        <w:tc>
          <w:tcPr>
            <w:tcW w:w="4535" w:type="dxa"/>
            <w:shd w:val="clear" w:color="auto" w:fill="BFBFBF" w:themeFill="background1" w:themeFillShade="BF"/>
            <w:noWrap/>
            <w:hideMark/>
          </w:tcPr>
          <w:p w14:paraId="5905BBA2" w14:textId="77777777" w:rsidR="00443E6B" w:rsidRPr="008C5287" w:rsidRDefault="00443E6B" w:rsidP="00443E6B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8C5287"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3118" w:type="dxa"/>
            <w:shd w:val="clear" w:color="auto" w:fill="BFBFBF" w:themeFill="background1" w:themeFillShade="BF"/>
            <w:noWrap/>
            <w:hideMark/>
          </w:tcPr>
          <w:p w14:paraId="4BFC159C" w14:textId="77777777" w:rsidR="00443E6B" w:rsidRPr="008C5287" w:rsidRDefault="00443E6B" w:rsidP="00443E6B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8C5287">
              <w:rPr>
                <w:b/>
                <w:bCs/>
                <w:sz w:val="18"/>
                <w:szCs w:val="18"/>
              </w:rPr>
              <w:t>Acronym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20D5E0C2" w14:textId="77777777" w:rsidR="00443E6B" w:rsidRPr="008C5287" w:rsidRDefault="00443E6B" w:rsidP="00443E6B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8C5287">
              <w:rPr>
                <w:b/>
                <w:bCs/>
                <w:sz w:val="18"/>
                <w:szCs w:val="18"/>
              </w:rPr>
              <w:t>Selected</w:t>
            </w:r>
          </w:p>
        </w:tc>
      </w:tr>
      <w:tr w:rsidR="00443E6B" w:rsidRPr="008C5287" w14:paraId="12926C7A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7DCB9213" w14:textId="6A160ED7" w:rsidR="00443E6B" w:rsidRPr="008C5287" w:rsidRDefault="006212F8" w:rsidP="00443E6B">
            <w:pPr>
              <w:spacing w:after="0" w:line="240" w:lineRule="auto"/>
              <w:rPr>
                <w:sz w:val="18"/>
                <w:szCs w:val="18"/>
              </w:rPr>
            </w:pPr>
            <w:bookmarkStart w:id="0" w:name="RANGE!B4"/>
            <w:bookmarkEnd w:id="0"/>
            <w:r>
              <w:rPr>
                <w:sz w:val="18"/>
                <w:szCs w:val="18"/>
              </w:rPr>
              <w:t>36-Item Short</w:t>
            </w:r>
            <w:r w:rsidR="004A7B63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Form Survey</w:t>
            </w:r>
          </w:p>
        </w:tc>
        <w:tc>
          <w:tcPr>
            <w:tcW w:w="3118" w:type="dxa"/>
            <w:noWrap/>
            <w:hideMark/>
          </w:tcPr>
          <w:p w14:paraId="05AFCB5B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SF-36, SF-36 VS, RAND36, VR-36</w:t>
            </w:r>
          </w:p>
        </w:tc>
        <w:tc>
          <w:tcPr>
            <w:tcW w:w="1134" w:type="dxa"/>
            <w:noWrap/>
            <w:hideMark/>
          </w:tcPr>
          <w:p w14:paraId="44191DA0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YES</w:t>
            </w:r>
          </w:p>
        </w:tc>
      </w:tr>
      <w:tr w:rsidR="00443E6B" w:rsidRPr="008C5287" w14:paraId="4BA7BABB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165846A2" w14:textId="059AED5E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8C5287">
              <w:rPr>
                <w:sz w:val="18"/>
                <w:szCs w:val="18"/>
              </w:rPr>
              <w:t>Euro</w:t>
            </w:r>
            <w:r w:rsidR="00F54E37">
              <w:rPr>
                <w:sz w:val="18"/>
                <w:szCs w:val="18"/>
              </w:rPr>
              <w:t>QoL</w:t>
            </w:r>
            <w:proofErr w:type="spellEnd"/>
            <w:r w:rsidR="00F54E37">
              <w:rPr>
                <w:sz w:val="18"/>
                <w:szCs w:val="18"/>
              </w:rPr>
              <w:t xml:space="preserve"> </w:t>
            </w:r>
            <w:r w:rsidR="00E7558A">
              <w:rPr>
                <w:rFonts w:ascii="Cambria Math" w:hAnsi="Cambria Math" w:cs="Cambria Math"/>
                <w:sz w:val="18"/>
                <w:szCs w:val="18"/>
              </w:rPr>
              <w:t>–</w:t>
            </w:r>
            <w:r w:rsidRPr="008C5287">
              <w:rPr>
                <w:sz w:val="18"/>
                <w:szCs w:val="18"/>
              </w:rPr>
              <w:t xml:space="preserve"> </w:t>
            </w:r>
            <w:r w:rsidR="00E7558A">
              <w:rPr>
                <w:sz w:val="18"/>
                <w:szCs w:val="18"/>
              </w:rPr>
              <w:t>f</w:t>
            </w:r>
            <w:r w:rsidRPr="008C5287">
              <w:rPr>
                <w:sz w:val="18"/>
                <w:szCs w:val="18"/>
              </w:rPr>
              <w:t xml:space="preserve">ive </w:t>
            </w:r>
            <w:proofErr w:type="gramStart"/>
            <w:r w:rsidRPr="008C5287">
              <w:rPr>
                <w:sz w:val="18"/>
                <w:szCs w:val="18"/>
              </w:rPr>
              <w:t>dimension</w:t>
            </w:r>
            <w:proofErr w:type="gramEnd"/>
          </w:p>
        </w:tc>
        <w:tc>
          <w:tcPr>
            <w:tcW w:w="3118" w:type="dxa"/>
            <w:noWrap/>
            <w:hideMark/>
          </w:tcPr>
          <w:p w14:paraId="539A852C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EQ-5D, EQ-5D-5L, EQ-5D-3L, EQ-VAS, ED-5D</w:t>
            </w:r>
          </w:p>
        </w:tc>
        <w:tc>
          <w:tcPr>
            <w:tcW w:w="1134" w:type="dxa"/>
            <w:noWrap/>
            <w:hideMark/>
          </w:tcPr>
          <w:p w14:paraId="69F3DE65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YES</w:t>
            </w:r>
          </w:p>
        </w:tc>
      </w:tr>
      <w:tr w:rsidR="00443E6B" w:rsidRPr="008C5287" w14:paraId="088473EB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7CB3834D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SF12 Health Survey</w:t>
            </w:r>
          </w:p>
        </w:tc>
        <w:tc>
          <w:tcPr>
            <w:tcW w:w="3118" w:type="dxa"/>
            <w:noWrap/>
            <w:hideMark/>
          </w:tcPr>
          <w:p w14:paraId="0DC12C58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SF-12, SF-12 V.2</w:t>
            </w:r>
          </w:p>
        </w:tc>
        <w:tc>
          <w:tcPr>
            <w:tcW w:w="1134" w:type="dxa"/>
            <w:noWrap/>
            <w:hideMark/>
          </w:tcPr>
          <w:p w14:paraId="46CED9C0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2A18ACA8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5C5FB7B1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Memorial Symptom Assessment Scale</w:t>
            </w:r>
          </w:p>
        </w:tc>
        <w:tc>
          <w:tcPr>
            <w:tcW w:w="3118" w:type="dxa"/>
            <w:noWrap/>
            <w:hideMark/>
          </w:tcPr>
          <w:p w14:paraId="5F16D96A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MSAS, MSAS-GDI, MSAS-SF</w:t>
            </w:r>
          </w:p>
        </w:tc>
        <w:tc>
          <w:tcPr>
            <w:tcW w:w="1134" w:type="dxa"/>
            <w:noWrap/>
            <w:hideMark/>
          </w:tcPr>
          <w:p w14:paraId="0A9FA8BA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01F26B36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0FA46EA5" w14:textId="2123BCC3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 xml:space="preserve">Edmonton Symptom Assessment System </w:t>
            </w:r>
            <w:r w:rsidR="004915AC">
              <w:rPr>
                <w:sz w:val="18"/>
                <w:szCs w:val="18"/>
              </w:rPr>
              <w:t>R</w:t>
            </w:r>
            <w:r w:rsidRPr="008C5287">
              <w:rPr>
                <w:sz w:val="18"/>
                <w:szCs w:val="18"/>
              </w:rPr>
              <w:t>evised</w:t>
            </w:r>
          </w:p>
        </w:tc>
        <w:tc>
          <w:tcPr>
            <w:tcW w:w="3118" w:type="dxa"/>
            <w:noWrap/>
            <w:hideMark/>
          </w:tcPr>
          <w:p w14:paraId="3235599A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8C5287">
              <w:rPr>
                <w:sz w:val="18"/>
                <w:szCs w:val="18"/>
              </w:rPr>
              <w:t>ESASr</w:t>
            </w:r>
            <w:proofErr w:type="spellEnd"/>
            <w:r w:rsidRPr="008C5287">
              <w:rPr>
                <w:sz w:val="18"/>
                <w:szCs w:val="18"/>
              </w:rPr>
              <w:t>, ESAS</w:t>
            </w:r>
          </w:p>
        </w:tc>
        <w:tc>
          <w:tcPr>
            <w:tcW w:w="1134" w:type="dxa"/>
            <w:noWrap/>
            <w:hideMark/>
          </w:tcPr>
          <w:p w14:paraId="43BB427C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663BD1C1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4C07BA21" w14:textId="4373F33C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 xml:space="preserve">World Health Organization </w:t>
            </w:r>
            <w:r w:rsidR="006212F8" w:rsidRPr="006212F8">
              <w:rPr>
                <w:sz w:val="18"/>
                <w:szCs w:val="18"/>
              </w:rPr>
              <w:t xml:space="preserve">Quality of Life Brief Scale </w:t>
            </w:r>
          </w:p>
        </w:tc>
        <w:tc>
          <w:tcPr>
            <w:tcW w:w="3118" w:type="dxa"/>
            <w:noWrap/>
            <w:hideMark/>
          </w:tcPr>
          <w:p w14:paraId="5F7C50B7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WHOQOL-BREF, WHOQOL-100, WHO-5</w:t>
            </w:r>
          </w:p>
        </w:tc>
        <w:tc>
          <w:tcPr>
            <w:tcW w:w="1134" w:type="dxa"/>
            <w:noWrap/>
            <w:hideMark/>
          </w:tcPr>
          <w:p w14:paraId="3F316D53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69CB5332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1FEAD9B1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Sickness Impact Profile</w:t>
            </w:r>
          </w:p>
        </w:tc>
        <w:tc>
          <w:tcPr>
            <w:tcW w:w="3118" w:type="dxa"/>
            <w:noWrap/>
            <w:hideMark/>
          </w:tcPr>
          <w:p w14:paraId="0FAE2974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SIP</w:t>
            </w:r>
          </w:p>
        </w:tc>
        <w:tc>
          <w:tcPr>
            <w:tcW w:w="1134" w:type="dxa"/>
            <w:noWrap/>
            <w:hideMark/>
          </w:tcPr>
          <w:p w14:paraId="27790BED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0A1260AB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384385AC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Symptom Distress Scale</w:t>
            </w:r>
          </w:p>
        </w:tc>
        <w:tc>
          <w:tcPr>
            <w:tcW w:w="3118" w:type="dxa"/>
            <w:noWrap/>
            <w:hideMark/>
          </w:tcPr>
          <w:p w14:paraId="116BEF87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SDS, PSDS</w:t>
            </w:r>
          </w:p>
        </w:tc>
        <w:tc>
          <w:tcPr>
            <w:tcW w:w="1134" w:type="dxa"/>
            <w:noWrap/>
            <w:hideMark/>
          </w:tcPr>
          <w:p w14:paraId="74D0D1ED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10EA55DA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7E13456D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8C5287">
              <w:rPr>
                <w:sz w:val="18"/>
                <w:szCs w:val="18"/>
              </w:rPr>
              <w:t>Ferrans</w:t>
            </w:r>
            <w:proofErr w:type="spellEnd"/>
            <w:r w:rsidRPr="008C5287">
              <w:rPr>
                <w:sz w:val="18"/>
                <w:szCs w:val="18"/>
              </w:rPr>
              <w:t xml:space="preserve"> and Powers Quality of Life Index</w:t>
            </w:r>
          </w:p>
        </w:tc>
        <w:tc>
          <w:tcPr>
            <w:tcW w:w="3118" w:type="dxa"/>
            <w:noWrap/>
            <w:hideMark/>
          </w:tcPr>
          <w:p w14:paraId="445B6779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QLI</w:t>
            </w:r>
          </w:p>
        </w:tc>
        <w:tc>
          <w:tcPr>
            <w:tcW w:w="1134" w:type="dxa"/>
            <w:noWrap/>
            <w:hideMark/>
          </w:tcPr>
          <w:p w14:paraId="019D76FC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53BAE1E9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08EC376F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Health Utilities Index</w:t>
            </w:r>
          </w:p>
        </w:tc>
        <w:tc>
          <w:tcPr>
            <w:tcW w:w="3118" w:type="dxa"/>
            <w:noWrap/>
            <w:hideMark/>
          </w:tcPr>
          <w:p w14:paraId="691754E2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HUI</w:t>
            </w:r>
          </w:p>
        </w:tc>
        <w:tc>
          <w:tcPr>
            <w:tcW w:w="1134" w:type="dxa"/>
            <w:noWrap/>
            <w:hideMark/>
          </w:tcPr>
          <w:p w14:paraId="3F204319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6E7CD05D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43797A97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Ines Perception Questionnaire</w:t>
            </w:r>
          </w:p>
        </w:tc>
        <w:tc>
          <w:tcPr>
            <w:tcW w:w="3118" w:type="dxa"/>
            <w:noWrap/>
            <w:hideMark/>
          </w:tcPr>
          <w:p w14:paraId="2660CF9E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IPQ, IPQ-R, B-IPQ</w:t>
            </w:r>
          </w:p>
        </w:tc>
        <w:tc>
          <w:tcPr>
            <w:tcW w:w="1134" w:type="dxa"/>
            <w:noWrap/>
            <w:hideMark/>
          </w:tcPr>
          <w:p w14:paraId="6B09B54A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7081558A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455282FC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ttingham Health Profile</w:t>
            </w:r>
          </w:p>
        </w:tc>
        <w:tc>
          <w:tcPr>
            <w:tcW w:w="3118" w:type="dxa"/>
            <w:noWrap/>
            <w:hideMark/>
          </w:tcPr>
          <w:p w14:paraId="0977D97D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HP</w:t>
            </w:r>
          </w:p>
        </w:tc>
        <w:tc>
          <w:tcPr>
            <w:tcW w:w="1134" w:type="dxa"/>
            <w:noWrap/>
            <w:hideMark/>
          </w:tcPr>
          <w:p w14:paraId="55DF3F04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383B853D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2CBB8E36" w14:textId="70D56572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Quality of Well</w:t>
            </w:r>
            <w:r w:rsidR="00821FCE">
              <w:rPr>
                <w:sz w:val="18"/>
                <w:szCs w:val="18"/>
              </w:rPr>
              <w:t>-</w:t>
            </w:r>
            <w:r w:rsidRPr="008C5287">
              <w:rPr>
                <w:sz w:val="18"/>
                <w:szCs w:val="18"/>
              </w:rPr>
              <w:t>Being Scale</w:t>
            </w:r>
          </w:p>
        </w:tc>
        <w:tc>
          <w:tcPr>
            <w:tcW w:w="3118" w:type="dxa"/>
            <w:noWrap/>
            <w:hideMark/>
          </w:tcPr>
          <w:p w14:paraId="324B89DB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QWB, QWB-SA</w:t>
            </w:r>
          </w:p>
        </w:tc>
        <w:tc>
          <w:tcPr>
            <w:tcW w:w="1134" w:type="dxa"/>
            <w:noWrap/>
            <w:hideMark/>
          </w:tcPr>
          <w:p w14:paraId="16F4610A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71A3579C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5E734F5F" w14:textId="45A1AA98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 xml:space="preserve">Satisfaction </w:t>
            </w:r>
            <w:r w:rsidR="006212F8">
              <w:rPr>
                <w:sz w:val="18"/>
                <w:szCs w:val="18"/>
              </w:rPr>
              <w:t>w</w:t>
            </w:r>
            <w:r w:rsidRPr="008C5287">
              <w:rPr>
                <w:sz w:val="18"/>
                <w:szCs w:val="18"/>
              </w:rPr>
              <w:t>ith Life Scale</w:t>
            </w:r>
          </w:p>
        </w:tc>
        <w:tc>
          <w:tcPr>
            <w:tcW w:w="3118" w:type="dxa"/>
            <w:noWrap/>
            <w:hideMark/>
          </w:tcPr>
          <w:p w14:paraId="08B8E407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SWLS</w:t>
            </w:r>
          </w:p>
        </w:tc>
        <w:tc>
          <w:tcPr>
            <w:tcW w:w="1134" w:type="dxa"/>
            <w:noWrap/>
            <w:hideMark/>
          </w:tcPr>
          <w:p w14:paraId="3810A554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26150906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2265028C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Illness Effects Questionnaire</w:t>
            </w:r>
          </w:p>
        </w:tc>
        <w:tc>
          <w:tcPr>
            <w:tcW w:w="3118" w:type="dxa"/>
            <w:noWrap/>
            <w:hideMark/>
          </w:tcPr>
          <w:p w14:paraId="181F668A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IEQ</w:t>
            </w:r>
          </w:p>
        </w:tc>
        <w:tc>
          <w:tcPr>
            <w:tcW w:w="1134" w:type="dxa"/>
            <w:noWrap/>
            <w:hideMark/>
          </w:tcPr>
          <w:p w14:paraId="07AD8006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3E6614F0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1007F06B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8C5287">
              <w:rPr>
                <w:sz w:val="18"/>
                <w:szCs w:val="18"/>
              </w:rPr>
              <w:t>Hemodialysis</w:t>
            </w:r>
            <w:proofErr w:type="spellEnd"/>
            <w:r w:rsidRPr="008C5287">
              <w:rPr>
                <w:sz w:val="18"/>
                <w:szCs w:val="18"/>
              </w:rPr>
              <w:t xml:space="preserve"> Quality of Life Questionnaire</w:t>
            </w:r>
          </w:p>
        </w:tc>
        <w:tc>
          <w:tcPr>
            <w:tcW w:w="3118" w:type="dxa"/>
            <w:noWrap/>
            <w:hideMark/>
          </w:tcPr>
          <w:p w14:paraId="1B9EE60E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HQL</w:t>
            </w:r>
          </w:p>
        </w:tc>
        <w:tc>
          <w:tcPr>
            <w:tcW w:w="1134" w:type="dxa"/>
            <w:noWrap/>
            <w:hideMark/>
          </w:tcPr>
          <w:p w14:paraId="39EC6EDE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51D13FD5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6D3E104E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Illness Intrusiveness Rating Scale</w:t>
            </w:r>
          </w:p>
        </w:tc>
        <w:tc>
          <w:tcPr>
            <w:tcW w:w="3118" w:type="dxa"/>
            <w:noWrap/>
            <w:hideMark/>
          </w:tcPr>
          <w:p w14:paraId="0104675E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IIRS</w:t>
            </w:r>
          </w:p>
        </w:tc>
        <w:tc>
          <w:tcPr>
            <w:tcW w:w="1134" w:type="dxa"/>
            <w:noWrap/>
            <w:hideMark/>
          </w:tcPr>
          <w:p w14:paraId="20FE2B56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5BF510CD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638ABF8E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Australian Modified Karnofsky Performance status</w:t>
            </w:r>
          </w:p>
        </w:tc>
        <w:tc>
          <w:tcPr>
            <w:tcW w:w="3118" w:type="dxa"/>
            <w:noWrap/>
            <w:hideMark/>
          </w:tcPr>
          <w:p w14:paraId="5CE3A5C4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AKPS</w:t>
            </w:r>
          </w:p>
        </w:tc>
        <w:tc>
          <w:tcPr>
            <w:tcW w:w="1134" w:type="dxa"/>
            <w:noWrap/>
            <w:hideMark/>
          </w:tcPr>
          <w:p w14:paraId="245B41B9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35568BA0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639263F5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McGill Quality-of-Life Questionnaire</w:t>
            </w:r>
          </w:p>
        </w:tc>
        <w:tc>
          <w:tcPr>
            <w:tcW w:w="3118" w:type="dxa"/>
            <w:noWrap/>
            <w:hideMark/>
          </w:tcPr>
          <w:p w14:paraId="0211A5E5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MQOL</w:t>
            </w:r>
          </w:p>
        </w:tc>
        <w:tc>
          <w:tcPr>
            <w:tcW w:w="1134" w:type="dxa"/>
            <w:noWrap/>
            <w:hideMark/>
          </w:tcPr>
          <w:p w14:paraId="7A15E747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147248BB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54375B35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Short-Form Six-Dimension</w:t>
            </w:r>
          </w:p>
        </w:tc>
        <w:tc>
          <w:tcPr>
            <w:tcW w:w="3118" w:type="dxa"/>
            <w:noWrap/>
            <w:hideMark/>
          </w:tcPr>
          <w:p w14:paraId="6AB2D12D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SF-6D</w:t>
            </w:r>
          </w:p>
        </w:tc>
        <w:tc>
          <w:tcPr>
            <w:tcW w:w="1134" w:type="dxa"/>
            <w:noWrap/>
            <w:hideMark/>
          </w:tcPr>
          <w:p w14:paraId="690F8BC7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20508236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7F5CF5F0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Patient-Reported Outcomes Measurement Information System 57/43/29 Question Short Form</w:t>
            </w:r>
          </w:p>
        </w:tc>
        <w:tc>
          <w:tcPr>
            <w:tcW w:w="3118" w:type="dxa"/>
            <w:noWrap/>
            <w:hideMark/>
          </w:tcPr>
          <w:p w14:paraId="2C53E762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PROMIS-57/43/29, PROMIS</w:t>
            </w:r>
          </w:p>
        </w:tc>
        <w:tc>
          <w:tcPr>
            <w:tcW w:w="1134" w:type="dxa"/>
            <w:noWrap/>
            <w:hideMark/>
          </w:tcPr>
          <w:p w14:paraId="29E0635C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526526F3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4BA01786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Quality of Life at the End of Life</w:t>
            </w:r>
          </w:p>
        </w:tc>
        <w:tc>
          <w:tcPr>
            <w:tcW w:w="3118" w:type="dxa"/>
            <w:noWrap/>
            <w:hideMark/>
          </w:tcPr>
          <w:p w14:paraId="57B35B93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QUAL-E</w:t>
            </w:r>
          </w:p>
        </w:tc>
        <w:tc>
          <w:tcPr>
            <w:tcW w:w="1134" w:type="dxa"/>
            <w:noWrap/>
            <w:hideMark/>
          </w:tcPr>
          <w:p w14:paraId="16CD05D3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74B32B75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0D941411" w14:textId="661A5D83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20-Item Short</w:t>
            </w:r>
            <w:r w:rsidR="00D95085">
              <w:rPr>
                <w:sz w:val="18"/>
                <w:szCs w:val="18"/>
              </w:rPr>
              <w:t>-</w:t>
            </w:r>
            <w:r w:rsidRPr="008C5287">
              <w:rPr>
                <w:sz w:val="18"/>
                <w:szCs w:val="18"/>
              </w:rPr>
              <w:t>Form Survey Instrument</w:t>
            </w:r>
          </w:p>
        </w:tc>
        <w:tc>
          <w:tcPr>
            <w:tcW w:w="3118" w:type="dxa"/>
            <w:noWrap/>
            <w:hideMark/>
          </w:tcPr>
          <w:p w14:paraId="04D29736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SF-20</w:t>
            </w:r>
          </w:p>
        </w:tc>
        <w:tc>
          <w:tcPr>
            <w:tcW w:w="1134" w:type="dxa"/>
            <w:noWrap/>
            <w:hideMark/>
          </w:tcPr>
          <w:p w14:paraId="1DFFAD97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138AE5C3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18970AC9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Acceptance of Illness Scale</w:t>
            </w:r>
          </w:p>
        </w:tc>
        <w:tc>
          <w:tcPr>
            <w:tcW w:w="3118" w:type="dxa"/>
            <w:noWrap/>
            <w:hideMark/>
          </w:tcPr>
          <w:p w14:paraId="75858E6B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AIS</w:t>
            </w:r>
          </w:p>
        </w:tc>
        <w:tc>
          <w:tcPr>
            <w:tcW w:w="1134" w:type="dxa"/>
            <w:noWrap/>
            <w:hideMark/>
          </w:tcPr>
          <w:p w14:paraId="1FB59110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28894E18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529D203D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Affect Balance Scale</w:t>
            </w:r>
          </w:p>
        </w:tc>
        <w:tc>
          <w:tcPr>
            <w:tcW w:w="3118" w:type="dxa"/>
            <w:noWrap/>
            <w:hideMark/>
          </w:tcPr>
          <w:p w14:paraId="70EA990D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ABS</w:t>
            </w:r>
          </w:p>
        </w:tc>
        <w:tc>
          <w:tcPr>
            <w:tcW w:w="1134" w:type="dxa"/>
            <w:noWrap/>
            <w:hideMark/>
          </w:tcPr>
          <w:p w14:paraId="72FE8034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310F3C41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3685A44B" w14:textId="434980CC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 xml:space="preserve">Basic </w:t>
            </w:r>
            <w:r w:rsidR="007B6228" w:rsidRPr="008C5287">
              <w:rPr>
                <w:sz w:val="18"/>
                <w:szCs w:val="18"/>
              </w:rPr>
              <w:t xml:space="preserve">Activities of Daily Living </w:t>
            </w:r>
          </w:p>
        </w:tc>
        <w:tc>
          <w:tcPr>
            <w:tcW w:w="3118" w:type="dxa"/>
            <w:noWrap/>
            <w:hideMark/>
          </w:tcPr>
          <w:p w14:paraId="3FFCA637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BADL</w:t>
            </w:r>
          </w:p>
        </w:tc>
        <w:tc>
          <w:tcPr>
            <w:tcW w:w="1134" w:type="dxa"/>
            <w:noWrap/>
            <w:hideMark/>
          </w:tcPr>
          <w:p w14:paraId="5A816512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60AAD35A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308765DA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Implicit Models of Illness Questionnaire</w:t>
            </w:r>
          </w:p>
        </w:tc>
        <w:tc>
          <w:tcPr>
            <w:tcW w:w="3118" w:type="dxa"/>
            <w:noWrap/>
            <w:hideMark/>
          </w:tcPr>
          <w:p w14:paraId="555B26AC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IMIQ</w:t>
            </w:r>
          </w:p>
        </w:tc>
        <w:tc>
          <w:tcPr>
            <w:tcW w:w="1134" w:type="dxa"/>
            <w:noWrap/>
            <w:hideMark/>
          </w:tcPr>
          <w:p w14:paraId="24E78375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4CB1BF76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147B1836" w14:textId="406C5A7F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 xml:space="preserve">International </w:t>
            </w:r>
            <w:r w:rsidR="006D77FA" w:rsidRPr="008C5287">
              <w:rPr>
                <w:sz w:val="18"/>
                <w:szCs w:val="18"/>
              </w:rPr>
              <w:t>Support Evaluation List-</w:t>
            </w:r>
            <w:r w:rsidRPr="008C5287">
              <w:rPr>
                <w:sz w:val="18"/>
                <w:szCs w:val="18"/>
              </w:rPr>
              <w:t xml:space="preserve">16 </w:t>
            </w:r>
            <w:r w:rsidR="006D77FA">
              <w:rPr>
                <w:sz w:val="18"/>
                <w:szCs w:val="18"/>
              </w:rPr>
              <w:t>I</w:t>
            </w:r>
            <w:r w:rsidRPr="008C5287">
              <w:rPr>
                <w:sz w:val="18"/>
                <w:szCs w:val="18"/>
              </w:rPr>
              <w:t>tem</w:t>
            </w:r>
          </w:p>
        </w:tc>
        <w:tc>
          <w:tcPr>
            <w:tcW w:w="3118" w:type="dxa"/>
            <w:noWrap/>
            <w:hideMark/>
          </w:tcPr>
          <w:p w14:paraId="515C9467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ISEL-16</w:t>
            </w:r>
          </w:p>
        </w:tc>
        <w:tc>
          <w:tcPr>
            <w:tcW w:w="1134" w:type="dxa"/>
            <w:noWrap/>
            <w:hideMark/>
          </w:tcPr>
          <w:p w14:paraId="67B60384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1390B959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5A0AE9E8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Life Satisfaction Index</w:t>
            </w:r>
          </w:p>
        </w:tc>
        <w:tc>
          <w:tcPr>
            <w:tcW w:w="3118" w:type="dxa"/>
            <w:noWrap/>
            <w:hideMark/>
          </w:tcPr>
          <w:p w14:paraId="6FBC5387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LSI</w:t>
            </w:r>
          </w:p>
        </w:tc>
        <w:tc>
          <w:tcPr>
            <w:tcW w:w="1134" w:type="dxa"/>
            <w:noWrap/>
            <w:hideMark/>
          </w:tcPr>
          <w:p w14:paraId="26DD519D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703AFF77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32233F7C" w14:textId="3891E915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 xml:space="preserve">Physical </w:t>
            </w:r>
            <w:r w:rsidR="007B6228" w:rsidRPr="008C5287">
              <w:rPr>
                <w:sz w:val="18"/>
                <w:szCs w:val="18"/>
              </w:rPr>
              <w:t>Functioning Questionnaire</w:t>
            </w:r>
          </w:p>
        </w:tc>
        <w:tc>
          <w:tcPr>
            <w:tcW w:w="3118" w:type="dxa"/>
            <w:noWrap/>
            <w:hideMark/>
          </w:tcPr>
          <w:p w14:paraId="0D473BB6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PFQ-Adult</w:t>
            </w:r>
          </w:p>
        </w:tc>
        <w:tc>
          <w:tcPr>
            <w:tcW w:w="1134" w:type="dxa"/>
            <w:noWrap/>
            <w:hideMark/>
          </w:tcPr>
          <w:p w14:paraId="00CA696C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5F9EFCDB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22677105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Psychological Adjustment to Illness Scale</w:t>
            </w:r>
          </w:p>
        </w:tc>
        <w:tc>
          <w:tcPr>
            <w:tcW w:w="3118" w:type="dxa"/>
            <w:noWrap/>
            <w:hideMark/>
          </w:tcPr>
          <w:p w14:paraId="75678456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PAIS</w:t>
            </w:r>
          </w:p>
        </w:tc>
        <w:tc>
          <w:tcPr>
            <w:tcW w:w="1134" w:type="dxa"/>
            <w:noWrap/>
            <w:hideMark/>
          </w:tcPr>
          <w:p w14:paraId="1F4CC7F0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1C85E7C9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71574003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Revised Hopkins Symptom Checklist</w:t>
            </w:r>
          </w:p>
        </w:tc>
        <w:tc>
          <w:tcPr>
            <w:tcW w:w="3118" w:type="dxa"/>
            <w:noWrap/>
            <w:hideMark/>
          </w:tcPr>
          <w:p w14:paraId="3B3FA6DB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SCL90-R, RHSC</w:t>
            </w:r>
          </w:p>
        </w:tc>
        <w:tc>
          <w:tcPr>
            <w:tcW w:w="1134" w:type="dxa"/>
            <w:noWrap/>
            <w:hideMark/>
          </w:tcPr>
          <w:p w14:paraId="13F0EB77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19A123EA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5819BC4C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Rotterdam Symptom Checklist</w:t>
            </w:r>
          </w:p>
        </w:tc>
        <w:tc>
          <w:tcPr>
            <w:tcW w:w="3118" w:type="dxa"/>
            <w:noWrap/>
            <w:hideMark/>
          </w:tcPr>
          <w:p w14:paraId="6E5984E0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RSCL</w:t>
            </w:r>
          </w:p>
        </w:tc>
        <w:tc>
          <w:tcPr>
            <w:tcW w:w="1134" w:type="dxa"/>
            <w:noWrap/>
            <w:hideMark/>
          </w:tcPr>
          <w:p w14:paraId="7B4B7A56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74F9429F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55EB866C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Social Difficulties Inventory</w:t>
            </w:r>
          </w:p>
        </w:tc>
        <w:tc>
          <w:tcPr>
            <w:tcW w:w="3118" w:type="dxa"/>
            <w:noWrap/>
            <w:hideMark/>
          </w:tcPr>
          <w:p w14:paraId="4790C2D6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SDI</w:t>
            </w:r>
          </w:p>
        </w:tc>
        <w:tc>
          <w:tcPr>
            <w:tcW w:w="1134" w:type="dxa"/>
            <w:noWrap/>
            <w:hideMark/>
          </w:tcPr>
          <w:p w14:paraId="178F7146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68939B3D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197DD6CF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Strategies Used by People to Promote Health</w:t>
            </w:r>
          </w:p>
        </w:tc>
        <w:tc>
          <w:tcPr>
            <w:tcW w:w="3118" w:type="dxa"/>
            <w:noWrap/>
            <w:hideMark/>
          </w:tcPr>
          <w:p w14:paraId="0BA67F38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SUPPH</w:t>
            </w:r>
          </w:p>
        </w:tc>
        <w:tc>
          <w:tcPr>
            <w:tcW w:w="1134" w:type="dxa"/>
            <w:noWrap/>
            <w:hideMark/>
          </w:tcPr>
          <w:p w14:paraId="0D6B4DC8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629FD7D3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01B76C19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Patient Global Impression</w:t>
            </w:r>
          </w:p>
        </w:tc>
        <w:tc>
          <w:tcPr>
            <w:tcW w:w="3118" w:type="dxa"/>
            <w:noWrap/>
            <w:hideMark/>
          </w:tcPr>
          <w:p w14:paraId="74BAB500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PGIC, PGIC-S</w:t>
            </w:r>
          </w:p>
        </w:tc>
        <w:tc>
          <w:tcPr>
            <w:tcW w:w="1134" w:type="dxa"/>
            <w:noWrap/>
            <w:hideMark/>
          </w:tcPr>
          <w:p w14:paraId="39BEAA81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36A8EF25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2927A600" w14:textId="17D897F4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 xml:space="preserve">Self-Efficacy for Managing Chronic Disease </w:t>
            </w:r>
            <w:r w:rsidR="006212F8">
              <w:rPr>
                <w:sz w:val="18"/>
                <w:szCs w:val="18"/>
              </w:rPr>
              <w:t>S</w:t>
            </w:r>
            <w:r w:rsidRPr="008C5287">
              <w:rPr>
                <w:sz w:val="18"/>
                <w:szCs w:val="18"/>
              </w:rPr>
              <w:t>cale</w:t>
            </w:r>
          </w:p>
        </w:tc>
        <w:tc>
          <w:tcPr>
            <w:tcW w:w="3118" w:type="dxa"/>
            <w:noWrap/>
            <w:hideMark/>
          </w:tcPr>
          <w:p w14:paraId="71181A80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SEMCD</w:t>
            </w:r>
          </w:p>
        </w:tc>
        <w:tc>
          <w:tcPr>
            <w:tcW w:w="1134" w:type="dxa"/>
            <w:noWrap/>
            <w:hideMark/>
          </w:tcPr>
          <w:p w14:paraId="44BD8BCC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49D300BF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09EB36B6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Self-Management: Partners in Health Scale</w:t>
            </w:r>
          </w:p>
        </w:tc>
        <w:tc>
          <w:tcPr>
            <w:tcW w:w="3118" w:type="dxa"/>
            <w:noWrap/>
            <w:hideMark/>
          </w:tcPr>
          <w:p w14:paraId="1F9E968C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SMPIH</w:t>
            </w:r>
          </w:p>
        </w:tc>
        <w:tc>
          <w:tcPr>
            <w:tcW w:w="1134" w:type="dxa"/>
            <w:noWrap/>
            <w:hideMark/>
          </w:tcPr>
          <w:p w14:paraId="220235B4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4450D3ED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3ED08EBB" w14:textId="026E9BBB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 xml:space="preserve">Barthel </w:t>
            </w:r>
            <w:r w:rsidR="00525D01" w:rsidRPr="008C5287">
              <w:rPr>
                <w:sz w:val="18"/>
                <w:szCs w:val="18"/>
              </w:rPr>
              <w:t xml:space="preserve">Activities </w:t>
            </w:r>
            <w:r w:rsidR="00525D01">
              <w:rPr>
                <w:sz w:val="18"/>
                <w:szCs w:val="18"/>
              </w:rPr>
              <w:t xml:space="preserve">of </w:t>
            </w:r>
            <w:r w:rsidR="00525D01" w:rsidRPr="008C5287">
              <w:rPr>
                <w:sz w:val="18"/>
                <w:szCs w:val="18"/>
              </w:rPr>
              <w:t>Daily L</w:t>
            </w:r>
            <w:r w:rsidR="00525D01">
              <w:rPr>
                <w:sz w:val="18"/>
                <w:szCs w:val="18"/>
              </w:rPr>
              <w:t>iving</w:t>
            </w:r>
            <w:r w:rsidR="00525D01" w:rsidRPr="008C5287">
              <w:rPr>
                <w:sz w:val="18"/>
                <w:szCs w:val="18"/>
              </w:rPr>
              <w:t xml:space="preserve"> Index</w:t>
            </w:r>
          </w:p>
        </w:tc>
        <w:tc>
          <w:tcPr>
            <w:tcW w:w="3118" w:type="dxa"/>
            <w:noWrap/>
            <w:hideMark/>
          </w:tcPr>
          <w:p w14:paraId="620072A0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463A4408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</w:tbl>
    <w:p w14:paraId="6BDF0FF3" w14:textId="77777777" w:rsidR="00443E6B" w:rsidRPr="008C5287" w:rsidRDefault="00443E6B" w:rsidP="00443E6B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6773C9D9" w14:textId="77777777" w:rsidR="00443E6B" w:rsidRPr="008C5287" w:rsidRDefault="00443E6B" w:rsidP="00443E6B">
      <w:pPr>
        <w:spacing w:after="0" w:line="240" w:lineRule="auto"/>
        <w:rPr>
          <w:rFonts w:ascii="Arial" w:hAnsi="Arial" w:cs="Arial"/>
          <w:szCs w:val="24"/>
        </w:rPr>
      </w:pPr>
    </w:p>
    <w:p w14:paraId="60136B50" w14:textId="77777777" w:rsidR="00443E6B" w:rsidRPr="008C5287" w:rsidRDefault="00443E6B" w:rsidP="00443E6B">
      <w:pPr>
        <w:spacing w:after="0" w:line="240" w:lineRule="auto"/>
        <w:rPr>
          <w:rFonts w:ascii="Arial" w:hAnsi="Arial" w:cs="Arial"/>
          <w:szCs w:val="24"/>
        </w:rPr>
      </w:pPr>
    </w:p>
    <w:p w14:paraId="6408C1F7" w14:textId="77777777" w:rsidR="00443E6B" w:rsidRPr="008C5287" w:rsidRDefault="00443E6B" w:rsidP="00443E6B">
      <w:pPr>
        <w:spacing w:after="0" w:line="240" w:lineRule="auto"/>
        <w:rPr>
          <w:rFonts w:ascii="Arial" w:hAnsi="Arial" w:cs="Arial"/>
          <w:b/>
          <w:bCs/>
          <w:sz w:val="18"/>
          <w:szCs w:val="18"/>
        </w:rPr>
      </w:pPr>
      <w:r w:rsidRPr="008C5287">
        <w:rPr>
          <w:rFonts w:ascii="Arial" w:hAnsi="Arial" w:cs="Arial"/>
          <w:b/>
          <w:bCs/>
          <w:sz w:val="18"/>
          <w:szCs w:val="18"/>
        </w:rPr>
        <w:br w:type="page"/>
      </w:r>
    </w:p>
    <w:p w14:paraId="3F05FBC5" w14:textId="2572BBE4" w:rsidR="00443E6B" w:rsidRPr="008C5287" w:rsidRDefault="0040665B" w:rsidP="00443E6B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C5287">
        <w:rPr>
          <w:rFonts w:ascii="Arial" w:hAnsi="Arial" w:cs="Arial"/>
          <w:b/>
          <w:bCs/>
          <w:sz w:val="20"/>
          <w:szCs w:val="20"/>
        </w:rPr>
        <w:t>Generic concept-specific</w:t>
      </w:r>
    </w:p>
    <w:p w14:paraId="639882A4" w14:textId="77777777" w:rsidR="00443E6B" w:rsidRPr="008C5287" w:rsidRDefault="00443E6B" w:rsidP="00443E6B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1"/>
        <w:tblW w:w="8504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4535"/>
        <w:gridCol w:w="2835"/>
        <w:gridCol w:w="1134"/>
      </w:tblGrid>
      <w:tr w:rsidR="00443E6B" w:rsidRPr="008C5287" w14:paraId="018854AD" w14:textId="77777777" w:rsidTr="00B1710B">
        <w:trPr>
          <w:trHeight w:val="227"/>
        </w:trPr>
        <w:tc>
          <w:tcPr>
            <w:tcW w:w="4535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6CD8B1C1" w14:textId="77777777" w:rsidR="00443E6B" w:rsidRPr="008C5287" w:rsidRDefault="00443E6B" w:rsidP="00443E6B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8C5287"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502833B2" w14:textId="77777777" w:rsidR="00443E6B" w:rsidRPr="008C5287" w:rsidRDefault="00443E6B" w:rsidP="00443E6B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8C5287">
              <w:rPr>
                <w:b/>
                <w:bCs/>
                <w:sz w:val="18"/>
                <w:szCs w:val="18"/>
              </w:rPr>
              <w:t>Acrony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315413CC" w14:textId="77777777" w:rsidR="00443E6B" w:rsidRPr="008C5287" w:rsidRDefault="00443E6B" w:rsidP="00443E6B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8C5287">
              <w:rPr>
                <w:b/>
                <w:bCs/>
                <w:sz w:val="18"/>
                <w:szCs w:val="18"/>
              </w:rPr>
              <w:t>Selected</w:t>
            </w:r>
          </w:p>
        </w:tc>
      </w:tr>
      <w:tr w:rsidR="00443E6B" w:rsidRPr="008C5287" w14:paraId="740AF1C8" w14:textId="77777777" w:rsidTr="00B1710B">
        <w:trPr>
          <w:trHeight w:val="227"/>
        </w:trPr>
        <w:tc>
          <w:tcPr>
            <w:tcW w:w="4535" w:type="dxa"/>
            <w:tcBorders>
              <w:right w:val="nil"/>
            </w:tcBorders>
            <w:shd w:val="clear" w:color="auto" w:fill="D9D9D9" w:themeFill="background1" w:themeFillShade="D9"/>
            <w:noWrap/>
            <w:hideMark/>
          </w:tcPr>
          <w:p w14:paraId="662522F9" w14:textId="77777777" w:rsidR="00443E6B" w:rsidRPr="008C5287" w:rsidRDefault="00443E6B" w:rsidP="00443E6B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8C5287">
              <w:rPr>
                <w:i/>
                <w:iCs/>
                <w:sz w:val="18"/>
                <w:szCs w:val="18"/>
              </w:rPr>
              <w:t xml:space="preserve">Depression 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9BB9827" w14:textId="77777777" w:rsidR="00443E6B" w:rsidRPr="008C5287" w:rsidRDefault="00443E6B" w:rsidP="00443E6B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D9D9D9" w:themeFill="background1" w:themeFillShade="D9"/>
            <w:noWrap/>
            <w:hideMark/>
          </w:tcPr>
          <w:p w14:paraId="6CC8F279" w14:textId="77777777" w:rsidR="00443E6B" w:rsidRPr="008C5287" w:rsidRDefault="00443E6B" w:rsidP="00443E6B">
            <w:pPr>
              <w:spacing w:after="0" w:line="240" w:lineRule="auto"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443E6B" w:rsidRPr="008C5287" w14:paraId="15485361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62EA802A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Beck Depression Inventory</w:t>
            </w:r>
          </w:p>
        </w:tc>
        <w:tc>
          <w:tcPr>
            <w:tcW w:w="2835" w:type="dxa"/>
            <w:noWrap/>
            <w:hideMark/>
          </w:tcPr>
          <w:p w14:paraId="5943A47F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BDI, BDI-II</w:t>
            </w:r>
          </w:p>
        </w:tc>
        <w:tc>
          <w:tcPr>
            <w:tcW w:w="1134" w:type="dxa"/>
            <w:noWrap/>
            <w:hideMark/>
          </w:tcPr>
          <w:p w14:paraId="130A82CB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YES</w:t>
            </w:r>
          </w:p>
        </w:tc>
      </w:tr>
      <w:tr w:rsidR="00443E6B" w:rsidRPr="008C5287" w14:paraId="32E97674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12B37B78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Hospital Anxiety and Depression Scale</w:t>
            </w:r>
          </w:p>
        </w:tc>
        <w:tc>
          <w:tcPr>
            <w:tcW w:w="2835" w:type="dxa"/>
            <w:noWrap/>
            <w:hideMark/>
          </w:tcPr>
          <w:p w14:paraId="0A946C29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HADS</w:t>
            </w:r>
          </w:p>
        </w:tc>
        <w:tc>
          <w:tcPr>
            <w:tcW w:w="1134" w:type="dxa"/>
            <w:noWrap/>
            <w:hideMark/>
          </w:tcPr>
          <w:p w14:paraId="7B0611E5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YES</w:t>
            </w:r>
          </w:p>
        </w:tc>
      </w:tr>
      <w:tr w:rsidR="00443E6B" w:rsidRPr="008C5287" w14:paraId="5EA2453E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41720826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Patient Health Questionnaire</w:t>
            </w:r>
          </w:p>
        </w:tc>
        <w:tc>
          <w:tcPr>
            <w:tcW w:w="2835" w:type="dxa"/>
            <w:noWrap/>
            <w:hideMark/>
          </w:tcPr>
          <w:p w14:paraId="4EAF62A2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PHQ, PHQ-9</w:t>
            </w:r>
          </w:p>
        </w:tc>
        <w:tc>
          <w:tcPr>
            <w:tcW w:w="1134" w:type="dxa"/>
            <w:noWrap/>
            <w:hideMark/>
          </w:tcPr>
          <w:p w14:paraId="3967CFF9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YES</w:t>
            </w:r>
          </w:p>
        </w:tc>
      </w:tr>
      <w:tr w:rsidR="00443E6B" w:rsidRPr="008C5287" w14:paraId="563E004C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124747CC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Centre for Epidemiologic Studies Depression Scale</w:t>
            </w:r>
          </w:p>
        </w:tc>
        <w:tc>
          <w:tcPr>
            <w:tcW w:w="2835" w:type="dxa"/>
            <w:noWrap/>
            <w:hideMark/>
          </w:tcPr>
          <w:p w14:paraId="539A22A4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CES-D, CES-D-4, CES-D-10</w:t>
            </w:r>
          </w:p>
        </w:tc>
        <w:tc>
          <w:tcPr>
            <w:tcW w:w="1134" w:type="dxa"/>
            <w:noWrap/>
            <w:hideMark/>
          </w:tcPr>
          <w:p w14:paraId="5B2FDCFF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07CF6C1F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239E3F66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Cognitive Depression Index</w:t>
            </w:r>
          </w:p>
        </w:tc>
        <w:tc>
          <w:tcPr>
            <w:tcW w:w="2835" w:type="dxa"/>
            <w:noWrap/>
            <w:hideMark/>
          </w:tcPr>
          <w:p w14:paraId="08F2F317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CDI</w:t>
            </w:r>
          </w:p>
        </w:tc>
        <w:tc>
          <w:tcPr>
            <w:tcW w:w="1134" w:type="dxa"/>
            <w:noWrap/>
            <w:hideMark/>
          </w:tcPr>
          <w:p w14:paraId="6B647452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6591E53E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3B739E54" w14:textId="026D2C43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 xml:space="preserve">Geriatric </w:t>
            </w:r>
            <w:r w:rsidR="004915AC">
              <w:rPr>
                <w:sz w:val="18"/>
                <w:szCs w:val="18"/>
              </w:rPr>
              <w:t>D</w:t>
            </w:r>
            <w:r w:rsidRPr="008C5287">
              <w:rPr>
                <w:sz w:val="18"/>
                <w:szCs w:val="18"/>
              </w:rPr>
              <w:t xml:space="preserve">epression </w:t>
            </w:r>
            <w:r w:rsidR="004915AC">
              <w:rPr>
                <w:sz w:val="18"/>
                <w:szCs w:val="18"/>
              </w:rPr>
              <w:t>S</w:t>
            </w:r>
            <w:r w:rsidRPr="008C5287">
              <w:rPr>
                <w:sz w:val="18"/>
                <w:szCs w:val="18"/>
              </w:rPr>
              <w:t xml:space="preserve">cale-15 </w:t>
            </w:r>
            <w:r w:rsidR="004915AC">
              <w:rPr>
                <w:sz w:val="18"/>
                <w:szCs w:val="18"/>
              </w:rPr>
              <w:t>I</w:t>
            </w:r>
            <w:r w:rsidRPr="008C5287">
              <w:rPr>
                <w:sz w:val="18"/>
                <w:szCs w:val="18"/>
              </w:rPr>
              <w:t>tem</w:t>
            </w:r>
          </w:p>
        </w:tc>
        <w:tc>
          <w:tcPr>
            <w:tcW w:w="2835" w:type="dxa"/>
            <w:noWrap/>
            <w:hideMark/>
          </w:tcPr>
          <w:p w14:paraId="5D8DD7C7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GDS-15</w:t>
            </w:r>
          </w:p>
        </w:tc>
        <w:tc>
          <w:tcPr>
            <w:tcW w:w="1134" w:type="dxa"/>
            <w:noWrap/>
            <w:hideMark/>
          </w:tcPr>
          <w:p w14:paraId="259BD046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10A82A12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2914773B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Major Depression Inventory</w:t>
            </w:r>
          </w:p>
        </w:tc>
        <w:tc>
          <w:tcPr>
            <w:tcW w:w="2835" w:type="dxa"/>
            <w:noWrap/>
            <w:hideMark/>
          </w:tcPr>
          <w:p w14:paraId="112EE801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MDI</w:t>
            </w:r>
          </w:p>
        </w:tc>
        <w:tc>
          <w:tcPr>
            <w:tcW w:w="1134" w:type="dxa"/>
            <w:noWrap/>
            <w:hideMark/>
          </w:tcPr>
          <w:p w14:paraId="4F873279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1A203248" w14:textId="77777777" w:rsidTr="00E477AB">
        <w:trPr>
          <w:trHeight w:val="227"/>
        </w:trPr>
        <w:tc>
          <w:tcPr>
            <w:tcW w:w="4535" w:type="dxa"/>
            <w:tcBorders>
              <w:bottom w:val="single" w:sz="4" w:space="0" w:color="auto"/>
            </w:tcBorders>
            <w:noWrap/>
            <w:hideMark/>
          </w:tcPr>
          <w:p w14:paraId="1E62AD69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16-Item Quick Inventory of Depressive Symptomatology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4AA369D0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QID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A1F3424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0C49D433" w14:textId="77777777" w:rsidTr="00B1710B">
        <w:trPr>
          <w:trHeight w:val="227"/>
        </w:trPr>
        <w:tc>
          <w:tcPr>
            <w:tcW w:w="4535" w:type="dxa"/>
            <w:tcBorders>
              <w:right w:val="nil"/>
            </w:tcBorders>
            <w:shd w:val="clear" w:color="auto" w:fill="D9D9D9" w:themeFill="background1" w:themeFillShade="D9"/>
            <w:noWrap/>
            <w:hideMark/>
          </w:tcPr>
          <w:p w14:paraId="6035A888" w14:textId="77777777" w:rsidR="00443E6B" w:rsidRPr="008C5287" w:rsidRDefault="00443E6B" w:rsidP="00443E6B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8C5287">
              <w:rPr>
                <w:i/>
                <w:iCs/>
                <w:sz w:val="18"/>
                <w:szCs w:val="18"/>
              </w:rPr>
              <w:t xml:space="preserve">Cognitive function 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58F41FA" w14:textId="77777777" w:rsidR="00443E6B" w:rsidRPr="008C5287" w:rsidRDefault="00443E6B" w:rsidP="00443E6B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D9D9D9" w:themeFill="background1" w:themeFillShade="D9"/>
            <w:noWrap/>
            <w:hideMark/>
          </w:tcPr>
          <w:p w14:paraId="63E2BBC1" w14:textId="77777777" w:rsidR="00443E6B" w:rsidRPr="008C5287" w:rsidRDefault="00443E6B" w:rsidP="00443E6B">
            <w:pPr>
              <w:spacing w:after="0" w:line="240" w:lineRule="auto"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443E6B" w:rsidRPr="008C5287" w14:paraId="14CE06C6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075E7063" w14:textId="69C915A9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Mini-</w:t>
            </w:r>
            <w:r w:rsidR="00473739">
              <w:rPr>
                <w:sz w:val="18"/>
                <w:szCs w:val="18"/>
              </w:rPr>
              <w:t>M</w:t>
            </w:r>
            <w:r w:rsidRPr="008C5287">
              <w:rPr>
                <w:sz w:val="18"/>
                <w:szCs w:val="18"/>
              </w:rPr>
              <w:t xml:space="preserve">ental </w:t>
            </w:r>
            <w:r w:rsidR="00473739">
              <w:rPr>
                <w:sz w:val="18"/>
                <w:szCs w:val="18"/>
              </w:rPr>
              <w:t>S</w:t>
            </w:r>
            <w:r w:rsidRPr="008C5287">
              <w:rPr>
                <w:sz w:val="18"/>
                <w:szCs w:val="18"/>
              </w:rPr>
              <w:t xml:space="preserve">tate </w:t>
            </w:r>
            <w:r w:rsidR="00473739">
              <w:rPr>
                <w:sz w:val="18"/>
                <w:szCs w:val="18"/>
              </w:rPr>
              <w:t>E</w:t>
            </w:r>
            <w:r w:rsidRPr="008C5287">
              <w:rPr>
                <w:sz w:val="18"/>
                <w:szCs w:val="18"/>
              </w:rPr>
              <w:t>xamination</w:t>
            </w:r>
          </w:p>
        </w:tc>
        <w:tc>
          <w:tcPr>
            <w:tcW w:w="2835" w:type="dxa"/>
            <w:noWrap/>
            <w:hideMark/>
          </w:tcPr>
          <w:p w14:paraId="4D0A40DC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MMSE, MMSE 3MS</w:t>
            </w:r>
          </w:p>
        </w:tc>
        <w:tc>
          <w:tcPr>
            <w:tcW w:w="1134" w:type="dxa"/>
            <w:noWrap/>
            <w:hideMark/>
          </w:tcPr>
          <w:p w14:paraId="1D6708EC" w14:textId="53CBC706" w:rsidR="00443E6B" w:rsidRPr="008C5287" w:rsidRDefault="008D7D38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443E6B" w:rsidRPr="008C5287" w14:paraId="7D39C392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3EE6A6E2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Trail Making Test</w:t>
            </w:r>
          </w:p>
        </w:tc>
        <w:tc>
          <w:tcPr>
            <w:tcW w:w="2835" w:type="dxa"/>
            <w:noWrap/>
            <w:hideMark/>
          </w:tcPr>
          <w:p w14:paraId="319CF47C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TMT</w:t>
            </w:r>
          </w:p>
        </w:tc>
        <w:tc>
          <w:tcPr>
            <w:tcW w:w="1134" w:type="dxa"/>
            <w:noWrap/>
            <w:hideMark/>
          </w:tcPr>
          <w:p w14:paraId="6D5BFE5A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YES</w:t>
            </w:r>
          </w:p>
        </w:tc>
      </w:tr>
      <w:tr w:rsidR="00443E6B" w:rsidRPr="008C5287" w14:paraId="2394F2AF" w14:textId="77777777" w:rsidTr="00E477AB">
        <w:trPr>
          <w:trHeight w:val="227"/>
        </w:trPr>
        <w:tc>
          <w:tcPr>
            <w:tcW w:w="4535" w:type="dxa"/>
            <w:tcBorders>
              <w:bottom w:val="single" w:sz="4" w:space="0" w:color="auto"/>
            </w:tcBorders>
            <w:noWrap/>
            <w:hideMark/>
          </w:tcPr>
          <w:p w14:paraId="2C10A210" w14:textId="67C0178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 xml:space="preserve">Clock </w:t>
            </w:r>
            <w:r w:rsidR="003148E9" w:rsidRPr="008C5287">
              <w:rPr>
                <w:sz w:val="18"/>
                <w:szCs w:val="18"/>
              </w:rPr>
              <w:t>Drawing Test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15261A8E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CD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1D56BC9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616B8B9C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242EF65F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Digit Symbol Substitution Test</w:t>
            </w:r>
          </w:p>
        </w:tc>
        <w:tc>
          <w:tcPr>
            <w:tcW w:w="2835" w:type="dxa"/>
            <w:noWrap/>
            <w:hideMark/>
          </w:tcPr>
          <w:p w14:paraId="38AE6956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DSST</w:t>
            </w:r>
          </w:p>
        </w:tc>
        <w:tc>
          <w:tcPr>
            <w:tcW w:w="1134" w:type="dxa"/>
            <w:noWrap/>
            <w:hideMark/>
          </w:tcPr>
          <w:p w14:paraId="160BE562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713D2E67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75D7C38C" w14:textId="77777777" w:rsidR="00443E6B" w:rsidRPr="008C5287" w:rsidRDefault="00443E6B" w:rsidP="003148E9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Raven’s Progressive Matrices</w:t>
            </w:r>
          </w:p>
        </w:tc>
        <w:tc>
          <w:tcPr>
            <w:tcW w:w="2835" w:type="dxa"/>
            <w:noWrap/>
            <w:hideMark/>
          </w:tcPr>
          <w:p w14:paraId="7175D6EE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RPM</w:t>
            </w:r>
          </w:p>
        </w:tc>
        <w:tc>
          <w:tcPr>
            <w:tcW w:w="1134" w:type="dxa"/>
            <w:noWrap/>
            <w:hideMark/>
          </w:tcPr>
          <w:p w14:paraId="50C35914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00C40101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532A12F6" w14:textId="4F537EB8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Rey</w:t>
            </w:r>
            <w:r w:rsidR="006212F8">
              <w:rPr>
                <w:sz w:val="18"/>
                <w:szCs w:val="18"/>
              </w:rPr>
              <w:t>–</w:t>
            </w:r>
            <w:proofErr w:type="spellStart"/>
            <w:r w:rsidRPr="008C5287">
              <w:rPr>
                <w:sz w:val="18"/>
                <w:szCs w:val="18"/>
              </w:rPr>
              <w:t>Osterreith</w:t>
            </w:r>
            <w:proofErr w:type="spellEnd"/>
            <w:r w:rsidRPr="008C5287">
              <w:rPr>
                <w:sz w:val="18"/>
                <w:szCs w:val="18"/>
              </w:rPr>
              <w:t xml:space="preserve"> Complex Figure</w:t>
            </w:r>
          </w:p>
        </w:tc>
        <w:tc>
          <w:tcPr>
            <w:tcW w:w="2835" w:type="dxa"/>
            <w:noWrap/>
            <w:hideMark/>
          </w:tcPr>
          <w:p w14:paraId="102656CA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ROCF</w:t>
            </w:r>
          </w:p>
        </w:tc>
        <w:tc>
          <w:tcPr>
            <w:tcW w:w="1134" w:type="dxa"/>
            <w:noWrap/>
            <w:hideMark/>
          </w:tcPr>
          <w:p w14:paraId="29DC3AAE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6A292EDB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7A672407" w14:textId="40C0224B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 xml:space="preserve">Stroop </w:t>
            </w:r>
            <w:r w:rsidR="00280805">
              <w:rPr>
                <w:sz w:val="18"/>
                <w:szCs w:val="18"/>
              </w:rPr>
              <w:t>T</w:t>
            </w:r>
            <w:r w:rsidRPr="008C5287">
              <w:rPr>
                <w:sz w:val="18"/>
                <w:szCs w:val="18"/>
              </w:rPr>
              <w:t>est</w:t>
            </w:r>
          </w:p>
        </w:tc>
        <w:tc>
          <w:tcPr>
            <w:tcW w:w="2835" w:type="dxa"/>
            <w:noWrap/>
            <w:hideMark/>
          </w:tcPr>
          <w:p w14:paraId="61DE283D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22BA8FBE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565FFCD7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48F788A9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Verbal Fluency Test</w:t>
            </w:r>
          </w:p>
        </w:tc>
        <w:tc>
          <w:tcPr>
            <w:tcW w:w="2835" w:type="dxa"/>
            <w:noWrap/>
            <w:hideMark/>
          </w:tcPr>
          <w:p w14:paraId="5B4293F5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243312AB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5A5F987A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3B73B253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Wechsler Adult Intelligence Scale</w:t>
            </w:r>
          </w:p>
        </w:tc>
        <w:tc>
          <w:tcPr>
            <w:tcW w:w="2835" w:type="dxa"/>
            <w:noWrap/>
            <w:hideMark/>
          </w:tcPr>
          <w:p w14:paraId="608CFB68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WAIS</w:t>
            </w:r>
          </w:p>
        </w:tc>
        <w:tc>
          <w:tcPr>
            <w:tcW w:w="1134" w:type="dxa"/>
            <w:noWrap/>
            <w:hideMark/>
          </w:tcPr>
          <w:p w14:paraId="1B95BC25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63D18B57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206973A3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Wisconsin Card Sorting Test</w:t>
            </w:r>
          </w:p>
        </w:tc>
        <w:tc>
          <w:tcPr>
            <w:tcW w:w="2835" w:type="dxa"/>
            <w:noWrap/>
            <w:hideMark/>
          </w:tcPr>
          <w:p w14:paraId="0885FC99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WCST</w:t>
            </w:r>
          </w:p>
        </w:tc>
        <w:tc>
          <w:tcPr>
            <w:tcW w:w="1134" w:type="dxa"/>
            <w:noWrap/>
            <w:hideMark/>
          </w:tcPr>
          <w:p w14:paraId="17383EE5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5BBEA35D" w14:textId="77777777" w:rsidTr="00B1710B">
        <w:trPr>
          <w:trHeight w:val="227"/>
        </w:trPr>
        <w:tc>
          <w:tcPr>
            <w:tcW w:w="4535" w:type="dxa"/>
            <w:tcBorders>
              <w:right w:val="nil"/>
            </w:tcBorders>
            <w:shd w:val="clear" w:color="auto" w:fill="D9D9D9" w:themeFill="background1" w:themeFillShade="D9"/>
            <w:noWrap/>
            <w:hideMark/>
          </w:tcPr>
          <w:p w14:paraId="78DB72A0" w14:textId="77777777" w:rsidR="00443E6B" w:rsidRPr="008C5287" w:rsidRDefault="00443E6B" w:rsidP="00443E6B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8C5287">
              <w:rPr>
                <w:i/>
                <w:iCs/>
                <w:sz w:val="18"/>
                <w:szCs w:val="18"/>
              </w:rPr>
              <w:t xml:space="preserve">Physical activity 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5C96528" w14:textId="77777777" w:rsidR="00443E6B" w:rsidRPr="008C5287" w:rsidRDefault="00443E6B" w:rsidP="00443E6B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D9D9D9" w:themeFill="background1" w:themeFillShade="D9"/>
            <w:noWrap/>
            <w:hideMark/>
          </w:tcPr>
          <w:p w14:paraId="6A3A5AEA" w14:textId="77777777" w:rsidR="00443E6B" w:rsidRPr="008C5287" w:rsidRDefault="00443E6B" w:rsidP="00443E6B">
            <w:pPr>
              <w:spacing w:after="0" w:line="240" w:lineRule="auto"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443E6B" w:rsidRPr="008C5287" w14:paraId="5856DBF6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3B8E1741" w14:textId="6E830329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6</w:t>
            </w:r>
            <w:r w:rsidR="00D97B5A">
              <w:rPr>
                <w:sz w:val="18"/>
                <w:szCs w:val="18"/>
              </w:rPr>
              <w:t>-</w:t>
            </w:r>
            <w:r w:rsidRPr="008C5287">
              <w:rPr>
                <w:sz w:val="18"/>
                <w:szCs w:val="18"/>
              </w:rPr>
              <w:t xml:space="preserve">Minute </w:t>
            </w:r>
            <w:r w:rsidR="00B5022F">
              <w:rPr>
                <w:sz w:val="18"/>
                <w:szCs w:val="18"/>
              </w:rPr>
              <w:t>W</w:t>
            </w:r>
            <w:r w:rsidRPr="008C5287">
              <w:rPr>
                <w:sz w:val="18"/>
                <w:szCs w:val="18"/>
              </w:rPr>
              <w:t xml:space="preserve">alk </w:t>
            </w:r>
            <w:r w:rsidR="00B5022F">
              <w:rPr>
                <w:sz w:val="18"/>
                <w:szCs w:val="18"/>
              </w:rPr>
              <w:t>T</w:t>
            </w:r>
            <w:r w:rsidRPr="008C5287">
              <w:rPr>
                <w:sz w:val="18"/>
                <w:szCs w:val="18"/>
              </w:rPr>
              <w:t>est</w:t>
            </w:r>
          </w:p>
        </w:tc>
        <w:tc>
          <w:tcPr>
            <w:tcW w:w="2835" w:type="dxa"/>
            <w:noWrap/>
            <w:hideMark/>
          </w:tcPr>
          <w:p w14:paraId="551EE4BD" w14:textId="331D2745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6MWT</w:t>
            </w:r>
          </w:p>
        </w:tc>
        <w:tc>
          <w:tcPr>
            <w:tcW w:w="1134" w:type="dxa"/>
            <w:noWrap/>
            <w:hideMark/>
          </w:tcPr>
          <w:p w14:paraId="1D3A157B" w14:textId="0C254562" w:rsidR="00443E6B" w:rsidRPr="008C5287" w:rsidRDefault="008D7D38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443E6B" w:rsidRPr="008C5287" w14:paraId="0B459950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174142C3" w14:textId="205A13C5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 xml:space="preserve">Human </w:t>
            </w:r>
            <w:r w:rsidR="00473739">
              <w:rPr>
                <w:sz w:val="18"/>
                <w:szCs w:val="18"/>
              </w:rPr>
              <w:t>A</w:t>
            </w:r>
            <w:r w:rsidRPr="008C5287">
              <w:rPr>
                <w:sz w:val="18"/>
                <w:szCs w:val="18"/>
              </w:rPr>
              <w:t xml:space="preserve">ctivity </w:t>
            </w:r>
            <w:r w:rsidR="00473739">
              <w:rPr>
                <w:sz w:val="18"/>
                <w:szCs w:val="18"/>
              </w:rPr>
              <w:t>P</w:t>
            </w:r>
            <w:r w:rsidRPr="008C5287">
              <w:rPr>
                <w:sz w:val="18"/>
                <w:szCs w:val="18"/>
              </w:rPr>
              <w:t>rofile</w:t>
            </w:r>
          </w:p>
        </w:tc>
        <w:tc>
          <w:tcPr>
            <w:tcW w:w="2835" w:type="dxa"/>
            <w:noWrap/>
            <w:hideMark/>
          </w:tcPr>
          <w:p w14:paraId="3DAAF6E0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HAP</w:t>
            </w:r>
          </w:p>
        </w:tc>
        <w:tc>
          <w:tcPr>
            <w:tcW w:w="1134" w:type="dxa"/>
            <w:noWrap/>
            <w:hideMark/>
          </w:tcPr>
          <w:p w14:paraId="62CDC684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YES</w:t>
            </w:r>
          </w:p>
        </w:tc>
      </w:tr>
      <w:tr w:rsidR="00443E6B" w:rsidRPr="008C5287" w14:paraId="01A4385F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08173FFF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2-Minute Walk Test</w:t>
            </w:r>
          </w:p>
        </w:tc>
        <w:tc>
          <w:tcPr>
            <w:tcW w:w="2835" w:type="dxa"/>
            <w:noWrap/>
            <w:hideMark/>
          </w:tcPr>
          <w:p w14:paraId="7EFEDA5F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120C6C52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67208EE5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141338EE" w14:textId="76B03900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6</w:t>
            </w:r>
            <w:r w:rsidR="00D97B5A">
              <w:rPr>
                <w:sz w:val="18"/>
                <w:szCs w:val="18"/>
              </w:rPr>
              <w:t>-</w:t>
            </w:r>
            <w:r w:rsidR="007B6228" w:rsidRPr="008C5287">
              <w:rPr>
                <w:sz w:val="18"/>
                <w:szCs w:val="18"/>
              </w:rPr>
              <w:t>Met</w:t>
            </w:r>
            <w:r w:rsidR="007B6228">
              <w:rPr>
                <w:sz w:val="18"/>
                <w:szCs w:val="18"/>
              </w:rPr>
              <w:t>re</w:t>
            </w:r>
            <w:r w:rsidR="007B6228" w:rsidRPr="008C5287">
              <w:rPr>
                <w:sz w:val="18"/>
                <w:szCs w:val="18"/>
              </w:rPr>
              <w:t xml:space="preserve"> Walking Speed</w:t>
            </w:r>
          </w:p>
        </w:tc>
        <w:tc>
          <w:tcPr>
            <w:tcW w:w="2835" w:type="dxa"/>
            <w:noWrap/>
            <w:hideMark/>
          </w:tcPr>
          <w:p w14:paraId="407BC094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6697C2FF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6CEE1525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6716D45C" w14:textId="16F06F82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24</w:t>
            </w:r>
            <w:r w:rsidR="006212F8">
              <w:rPr>
                <w:sz w:val="18"/>
                <w:szCs w:val="18"/>
              </w:rPr>
              <w:t>-</w:t>
            </w:r>
            <w:r w:rsidR="007B6228" w:rsidRPr="008C5287">
              <w:rPr>
                <w:sz w:val="18"/>
                <w:szCs w:val="18"/>
              </w:rPr>
              <w:t>H</w:t>
            </w:r>
            <w:r w:rsidR="007B6228">
              <w:rPr>
                <w:sz w:val="18"/>
                <w:szCs w:val="18"/>
              </w:rPr>
              <w:t>our</w:t>
            </w:r>
            <w:r w:rsidR="007B6228" w:rsidRPr="008C5287">
              <w:rPr>
                <w:sz w:val="18"/>
                <w:szCs w:val="18"/>
              </w:rPr>
              <w:t xml:space="preserve"> Body Activity Measure</w:t>
            </w:r>
          </w:p>
        </w:tc>
        <w:tc>
          <w:tcPr>
            <w:tcW w:w="2835" w:type="dxa"/>
            <w:noWrap/>
            <w:hideMark/>
          </w:tcPr>
          <w:p w14:paraId="71DDC036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6323BBF2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29596C60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04AE0B4E" w14:textId="4E93DCEF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Duke Activity Status Index-Physical</w:t>
            </w:r>
          </w:p>
        </w:tc>
        <w:tc>
          <w:tcPr>
            <w:tcW w:w="2835" w:type="dxa"/>
            <w:noWrap/>
            <w:hideMark/>
          </w:tcPr>
          <w:p w14:paraId="23F46151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DASI-Physical, DASI</w:t>
            </w:r>
          </w:p>
        </w:tc>
        <w:tc>
          <w:tcPr>
            <w:tcW w:w="1134" w:type="dxa"/>
            <w:noWrap/>
            <w:hideMark/>
          </w:tcPr>
          <w:p w14:paraId="714619D1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3AB6FBAC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669F65AE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General Practice Physical Activity Questionnaire</w:t>
            </w:r>
          </w:p>
        </w:tc>
        <w:tc>
          <w:tcPr>
            <w:tcW w:w="2835" w:type="dxa"/>
            <w:noWrap/>
            <w:hideMark/>
          </w:tcPr>
          <w:p w14:paraId="0C0CB701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GPPAQ</w:t>
            </w:r>
          </w:p>
        </w:tc>
        <w:tc>
          <w:tcPr>
            <w:tcW w:w="1134" w:type="dxa"/>
            <w:noWrap/>
            <w:hideMark/>
          </w:tcPr>
          <w:p w14:paraId="5ED55F54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2C37FAF3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18E1CD61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International Physical Activity Questionnaire</w:t>
            </w:r>
          </w:p>
        </w:tc>
        <w:tc>
          <w:tcPr>
            <w:tcW w:w="2835" w:type="dxa"/>
            <w:noWrap/>
            <w:hideMark/>
          </w:tcPr>
          <w:p w14:paraId="2990B830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IPAQ, IPAQ-SF</w:t>
            </w:r>
          </w:p>
        </w:tc>
        <w:tc>
          <w:tcPr>
            <w:tcW w:w="1134" w:type="dxa"/>
            <w:noWrap/>
            <w:hideMark/>
          </w:tcPr>
          <w:p w14:paraId="2FF6DAE3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68593C36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7AA316DD" w14:textId="198FAC2C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Lower Extremity Functional Scale</w:t>
            </w:r>
          </w:p>
        </w:tc>
        <w:tc>
          <w:tcPr>
            <w:tcW w:w="2835" w:type="dxa"/>
            <w:noWrap/>
            <w:hideMark/>
          </w:tcPr>
          <w:p w14:paraId="5DB10D47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LEFS</w:t>
            </w:r>
          </w:p>
        </w:tc>
        <w:tc>
          <w:tcPr>
            <w:tcW w:w="1134" w:type="dxa"/>
            <w:noWrap/>
            <w:hideMark/>
          </w:tcPr>
          <w:p w14:paraId="6C573355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0F59A182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4267D908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Physical Activity Scale for the Elderly</w:t>
            </w:r>
          </w:p>
        </w:tc>
        <w:tc>
          <w:tcPr>
            <w:tcW w:w="2835" w:type="dxa"/>
            <w:noWrap/>
            <w:hideMark/>
          </w:tcPr>
          <w:p w14:paraId="24FDD396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PASE</w:t>
            </w:r>
          </w:p>
        </w:tc>
        <w:tc>
          <w:tcPr>
            <w:tcW w:w="1134" w:type="dxa"/>
            <w:noWrap/>
            <w:hideMark/>
          </w:tcPr>
          <w:p w14:paraId="38AAE680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2DF82673" w14:textId="77777777" w:rsidTr="00E477AB">
        <w:trPr>
          <w:trHeight w:val="227"/>
        </w:trPr>
        <w:tc>
          <w:tcPr>
            <w:tcW w:w="4535" w:type="dxa"/>
            <w:tcBorders>
              <w:bottom w:val="single" w:sz="4" w:space="0" w:color="auto"/>
            </w:tcBorders>
            <w:noWrap/>
            <w:hideMark/>
          </w:tcPr>
          <w:p w14:paraId="7C95A601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 xml:space="preserve">Self-Efficacy for Exercise 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140E73E5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SE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980D1AA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3858FED4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23E7CC64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Short Physical Performance Battery</w:t>
            </w:r>
          </w:p>
        </w:tc>
        <w:tc>
          <w:tcPr>
            <w:tcW w:w="2835" w:type="dxa"/>
            <w:noWrap/>
            <w:hideMark/>
          </w:tcPr>
          <w:p w14:paraId="0E98DE2A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SPPB</w:t>
            </w:r>
          </w:p>
        </w:tc>
        <w:tc>
          <w:tcPr>
            <w:tcW w:w="1134" w:type="dxa"/>
            <w:noWrap/>
            <w:hideMark/>
          </w:tcPr>
          <w:p w14:paraId="198FAFD3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13383535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4934E84D" w14:textId="459410F8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Sit-to-</w:t>
            </w:r>
            <w:r w:rsidR="003148E9" w:rsidRPr="008C5287">
              <w:rPr>
                <w:sz w:val="18"/>
                <w:szCs w:val="18"/>
              </w:rPr>
              <w:t>Stand Test</w:t>
            </w:r>
          </w:p>
        </w:tc>
        <w:tc>
          <w:tcPr>
            <w:tcW w:w="2835" w:type="dxa"/>
            <w:noWrap/>
            <w:hideMark/>
          </w:tcPr>
          <w:p w14:paraId="0DC0B149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STST</w:t>
            </w:r>
          </w:p>
        </w:tc>
        <w:tc>
          <w:tcPr>
            <w:tcW w:w="1134" w:type="dxa"/>
            <w:noWrap/>
            <w:hideMark/>
          </w:tcPr>
          <w:p w14:paraId="345DF2CB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2B379AD6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6E5DF576" w14:textId="0B3D3C49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 xml:space="preserve">Timed Up and Go </w:t>
            </w:r>
            <w:r w:rsidR="00280805">
              <w:rPr>
                <w:sz w:val="18"/>
                <w:szCs w:val="18"/>
              </w:rPr>
              <w:t>T</w:t>
            </w:r>
            <w:r w:rsidRPr="008C5287">
              <w:rPr>
                <w:sz w:val="18"/>
                <w:szCs w:val="18"/>
              </w:rPr>
              <w:t xml:space="preserve">est </w:t>
            </w:r>
          </w:p>
        </w:tc>
        <w:tc>
          <w:tcPr>
            <w:tcW w:w="2835" w:type="dxa"/>
            <w:noWrap/>
            <w:hideMark/>
          </w:tcPr>
          <w:p w14:paraId="259EAD73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TUG test</w:t>
            </w:r>
          </w:p>
        </w:tc>
        <w:tc>
          <w:tcPr>
            <w:tcW w:w="1134" w:type="dxa"/>
            <w:noWrap/>
            <w:hideMark/>
          </w:tcPr>
          <w:p w14:paraId="5370D8BD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44E4949A" w14:textId="77777777" w:rsidTr="00B1710B">
        <w:trPr>
          <w:trHeight w:val="227"/>
        </w:trPr>
        <w:tc>
          <w:tcPr>
            <w:tcW w:w="4535" w:type="dxa"/>
            <w:tcBorders>
              <w:right w:val="nil"/>
            </w:tcBorders>
            <w:shd w:val="clear" w:color="auto" w:fill="D9D9D9" w:themeFill="background1" w:themeFillShade="D9"/>
            <w:noWrap/>
            <w:hideMark/>
          </w:tcPr>
          <w:p w14:paraId="0F3BC4DC" w14:textId="77777777" w:rsidR="00443E6B" w:rsidRPr="008C5287" w:rsidRDefault="00443E6B" w:rsidP="00443E6B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8C5287">
              <w:rPr>
                <w:i/>
                <w:iCs/>
                <w:sz w:val="18"/>
                <w:szCs w:val="18"/>
              </w:rPr>
              <w:t xml:space="preserve">Pain 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2FBD97B" w14:textId="77777777" w:rsidR="00443E6B" w:rsidRPr="008C5287" w:rsidRDefault="00443E6B" w:rsidP="00443E6B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D9D9D9" w:themeFill="background1" w:themeFillShade="D9"/>
            <w:noWrap/>
            <w:hideMark/>
          </w:tcPr>
          <w:p w14:paraId="12D307F2" w14:textId="77777777" w:rsidR="00443E6B" w:rsidRPr="008C5287" w:rsidRDefault="00443E6B" w:rsidP="00443E6B">
            <w:pPr>
              <w:spacing w:after="0" w:line="240" w:lineRule="auto"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443E6B" w:rsidRPr="008C5287" w14:paraId="6D099B40" w14:textId="77777777" w:rsidTr="00E477AB">
        <w:trPr>
          <w:trHeight w:val="227"/>
        </w:trPr>
        <w:tc>
          <w:tcPr>
            <w:tcW w:w="4535" w:type="dxa"/>
            <w:tcBorders>
              <w:bottom w:val="single" w:sz="4" w:space="0" w:color="auto"/>
            </w:tcBorders>
            <w:noWrap/>
            <w:hideMark/>
          </w:tcPr>
          <w:p w14:paraId="10259F94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 xml:space="preserve">Brief Pain Inventory 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0E67BD1F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BP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CCF0542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YES</w:t>
            </w:r>
          </w:p>
        </w:tc>
      </w:tr>
      <w:tr w:rsidR="00443E6B" w:rsidRPr="008C5287" w14:paraId="2483A595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2495E422" w14:textId="155AA60D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 xml:space="preserve">Average </w:t>
            </w:r>
            <w:r w:rsidR="007B6228" w:rsidRPr="008C5287">
              <w:rPr>
                <w:sz w:val="18"/>
                <w:szCs w:val="18"/>
              </w:rPr>
              <w:t>Daily Pain Scores</w:t>
            </w:r>
          </w:p>
        </w:tc>
        <w:tc>
          <w:tcPr>
            <w:tcW w:w="2835" w:type="dxa"/>
            <w:noWrap/>
            <w:hideMark/>
          </w:tcPr>
          <w:p w14:paraId="255DA5D3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ADP</w:t>
            </w:r>
          </w:p>
        </w:tc>
        <w:tc>
          <w:tcPr>
            <w:tcW w:w="1134" w:type="dxa"/>
            <w:noWrap/>
            <w:hideMark/>
          </w:tcPr>
          <w:p w14:paraId="14AF4F58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5373F04E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69740AF6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 xml:space="preserve">Wong–Baker FACES Pain Rating Scale </w:t>
            </w:r>
          </w:p>
        </w:tc>
        <w:tc>
          <w:tcPr>
            <w:tcW w:w="2835" w:type="dxa"/>
            <w:noWrap/>
            <w:hideMark/>
          </w:tcPr>
          <w:p w14:paraId="23D5644C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WBFPRS</w:t>
            </w:r>
          </w:p>
        </w:tc>
        <w:tc>
          <w:tcPr>
            <w:tcW w:w="1134" w:type="dxa"/>
            <w:noWrap/>
            <w:hideMark/>
          </w:tcPr>
          <w:p w14:paraId="4C7584C9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40ABE548" w14:textId="77777777" w:rsidTr="00B1710B">
        <w:trPr>
          <w:trHeight w:val="227"/>
        </w:trPr>
        <w:tc>
          <w:tcPr>
            <w:tcW w:w="4535" w:type="dxa"/>
            <w:tcBorders>
              <w:right w:val="nil"/>
            </w:tcBorders>
            <w:shd w:val="clear" w:color="auto" w:fill="D9D9D9" w:themeFill="background1" w:themeFillShade="D9"/>
            <w:noWrap/>
            <w:hideMark/>
          </w:tcPr>
          <w:p w14:paraId="21D6BFA6" w14:textId="77777777" w:rsidR="00443E6B" w:rsidRPr="008C5287" w:rsidRDefault="00443E6B" w:rsidP="00443E6B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8C5287">
              <w:rPr>
                <w:i/>
                <w:iCs/>
                <w:sz w:val="18"/>
                <w:szCs w:val="18"/>
              </w:rPr>
              <w:t xml:space="preserve">Sleep 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682F894" w14:textId="77777777" w:rsidR="00443E6B" w:rsidRPr="008C5287" w:rsidRDefault="00443E6B" w:rsidP="00443E6B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D9D9D9" w:themeFill="background1" w:themeFillShade="D9"/>
            <w:noWrap/>
            <w:hideMark/>
          </w:tcPr>
          <w:p w14:paraId="2987253A" w14:textId="77777777" w:rsidR="00443E6B" w:rsidRPr="008C5287" w:rsidRDefault="00443E6B" w:rsidP="00443E6B">
            <w:pPr>
              <w:spacing w:after="0" w:line="240" w:lineRule="auto"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443E6B" w:rsidRPr="008C5287" w14:paraId="16F9A5A3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1D87D260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Pittsburgh Sleep Quality Index</w:t>
            </w:r>
          </w:p>
        </w:tc>
        <w:tc>
          <w:tcPr>
            <w:tcW w:w="2835" w:type="dxa"/>
            <w:noWrap/>
            <w:hideMark/>
          </w:tcPr>
          <w:p w14:paraId="7E9E70D5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PSQI</w:t>
            </w:r>
          </w:p>
        </w:tc>
        <w:tc>
          <w:tcPr>
            <w:tcW w:w="1134" w:type="dxa"/>
            <w:noWrap/>
            <w:hideMark/>
          </w:tcPr>
          <w:p w14:paraId="1F5B91EB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YES</w:t>
            </w:r>
          </w:p>
        </w:tc>
      </w:tr>
      <w:tr w:rsidR="00443E6B" w:rsidRPr="008C5287" w14:paraId="516C78D5" w14:textId="77777777" w:rsidTr="00E477AB">
        <w:trPr>
          <w:trHeight w:val="227"/>
        </w:trPr>
        <w:tc>
          <w:tcPr>
            <w:tcW w:w="4535" w:type="dxa"/>
            <w:tcBorders>
              <w:bottom w:val="single" w:sz="4" w:space="0" w:color="auto"/>
            </w:tcBorders>
            <w:noWrap/>
            <w:hideMark/>
          </w:tcPr>
          <w:p w14:paraId="025419B6" w14:textId="6CD990F8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24-</w:t>
            </w:r>
            <w:r w:rsidR="006212F8">
              <w:rPr>
                <w:sz w:val="18"/>
                <w:szCs w:val="18"/>
              </w:rPr>
              <w:t>H</w:t>
            </w:r>
            <w:r w:rsidRPr="008C5287">
              <w:rPr>
                <w:sz w:val="18"/>
                <w:szCs w:val="18"/>
              </w:rPr>
              <w:t>our Sleep Quality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6F6B1722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–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A636026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0A27F48E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496453ED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Epworth Sleepiness Scale</w:t>
            </w:r>
          </w:p>
        </w:tc>
        <w:tc>
          <w:tcPr>
            <w:tcW w:w="2835" w:type="dxa"/>
            <w:noWrap/>
            <w:hideMark/>
          </w:tcPr>
          <w:p w14:paraId="28F48F0E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ESS, JESS</w:t>
            </w:r>
          </w:p>
        </w:tc>
        <w:tc>
          <w:tcPr>
            <w:tcW w:w="1134" w:type="dxa"/>
            <w:noWrap/>
            <w:hideMark/>
          </w:tcPr>
          <w:p w14:paraId="4920CB66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1058588A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39DD9FA9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Functional Outcomes of Sleep Questionnaire</w:t>
            </w:r>
          </w:p>
        </w:tc>
        <w:tc>
          <w:tcPr>
            <w:tcW w:w="2835" w:type="dxa"/>
            <w:noWrap/>
            <w:hideMark/>
          </w:tcPr>
          <w:p w14:paraId="0642F974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FOSQ</w:t>
            </w:r>
          </w:p>
        </w:tc>
        <w:tc>
          <w:tcPr>
            <w:tcW w:w="1134" w:type="dxa"/>
            <w:noWrap/>
            <w:hideMark/>
          </w:tcPr>
          <w:p w14:paraId="52688F90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6DB1911A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284955B7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Insomnia Severity Index</w:t>
            </w:r>
          </w:p>
        </w:tc>
        <w:tc>
          <w:tcPr>
            <w:tcW w:w="2835" w:type="dxa"/>
            <w:noWrap/>
            <w:hideMark/>
          </w:tcPr>
          <w:p w14:paraId="206A0E12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ISI</w:t>
            </w:r>
          </w:p>
        </w:tc>
        <w:tc>
          <w:tcPr>
            <w:tcW w:w="1134" w:type="dxa"/>
            <w:noWrap/>
            <w:hideMark/>
          </w:tcPr>
          <w:p w14:paraId="1FAA920C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43B2F518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50187BDE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Medical Outcomes Study Sleep Scale</w:t>
            </w:r>
          </w:p>
        </w:tc>
        <w:tc>
          <w:tcPr>
            <w:tcW w:w="2835" w:type="dxa"/>
            <w:noWrap/>
            <w:hideMark/>
          </w:tcPr>
          <w:p w14:paraId="5654E35E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MOS-SS</w:t>
            </w:r>
          </w:p>
        </w:tc>
        <w:tc>
          <w:tcPr>
            <w:tcW w:w="1134" w:type="dxa"/>
            <w:noWrap/>
            <w:hideMark/>
          </w:tcPr>
          <w:p w14:paraId="11A36052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42ACD6B4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43716240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Sleep Heart Health Study Sleep Habits Questionnaire</w:t>
            </w:r>
          </w:p>
        </w:tc>
        <w:tc>
          <w:tcPr>
            <w:tcW w:w="2835" w:type="dxa"/>
            <w:noWrap/>
            <w:hideMark/>
          </w:tcPr>
          <w:p w14:paraId="6FD3047E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SHHS-Sleep habit</w:t>
            </w:r>
          </w:p>
        </w:tc>
        <w:tc>
          <w:tcPr>
            <w:tcW w:w="1134" w:type="dxa"/>
            <w:noWrap/>
            <w:hideMark/>
          </w:tcPr>
          <w:p w14:paraId="0D604E69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65874E82" w14:textId="77777777" w:rsidTr="00B1710B">
        <w:trPr>
          <w:trHeight w:val="227"/>
        </w:trPr>
        <w:tc>
          <w:tcPr>
            <w:tcW w:w="4535" w:type="dxa"/>
            <w:tcBorders>
              <w:right w:val="nil"/>
            </w:tcBorders>
            <w:shd w:val="clear" w:color="auto" w:fill="D9D9D9" w:themeFill="background1" w:themeFillShade="D9"/>
            <w:noWrap/>
            <w:hideMark/>
          </w:tcPr>
          <w:p w14:paraId="7BB598F2" w14:textId="77777777" w:rsidR="00443E6B" w:rsidRPr="008C5287" w:rsidRDefault="00443E6B" w:rsidP="00443E6B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8C5287">
              <w:rPr>
                <w:i/>
                <w:iCs/>
                <w:sz w:val="18"/>
                <w:szCs w:val="18"/>
              </w:rPr>
              <w:t xml:space="preserve">Fatigue 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0B968CA" w14:textId="77777777" w:rsidR="00443E6B" w:rsidRPr="008C5287" w:rsidRDefault="00443E6B" w:rsidP="00443E6B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D9D9D9" w:themeFill="background1" w:themeFillShade="D9"/>
            <w:noWrap/>
            <w:hideMark/>
          </w:tcPr>
          <w:p w14:paraId="63F5BE02" w14:textId="77777777" w:rsidR="00443E6B" w:rsidRPr="008C5287" w:rsidRDefault="00443E6B" w:rsidP="00443E6B">
            <w:pPr>
              <w:spacing w:after="0" w:line="240" w:lineRule="auto"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443E6B" w:rsidRPr="008C5287" w14:paraId="0C771142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12DBB93B" w14:textId="7467AAA9" w:rsidR="00443E6B" w:rsidRPr="008C5287" w:rsidRDefault="00D12510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D12510">
              <w:rPr>
                <w:sz w:val="18"/>
                <w:szCs w:val="18"/>
              </w:rPr>
              <w:t>Functional Assessment of Chronic Illness Therapy</w:t>
            </w:r>
            <w:r w:rsidR="00821FCE">
              <w:rPr>
                <w:sz w:val="18"/>
                <w:szCs w:val="18"/>
              </w:rPr>
              <w:t>-</w:t>
            </w:r>
            <w:r w:rsidR="00443E6B" w:rsidRPr="008C5287">
              <w:rPr>
                <w:sz w:val="18"/>
                <w:szCs w:val="18"/>
              </w:rPr>
              <w:t>Fatigue Scale</w:t>
            </w:r>
          </w:p>
        </w:tc>
        <w:tc>
          <w:tcPr>
            <w:tcW w:w="2835" w:type="dxa"/>
            <w:noWrap/>
            <w:hideMark/>
          </w:tcPr>
          <w:p w14:paraId="125DC468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FACIT-F, FACIT-fatigue</w:t>
            </w:r>
          </w:p>
        </w:tc>
        <w:tc>
          <w:tcPr>
            <w:tcW w:w="1134" w:type="dxa"/>
            <w:noWrap/>
            <w:hideMark/>
          </w:tcPr>
          <w:p w14:paraId="3244978F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YES</w:t>
            </w:r>
          </w:p>
        </w:tc>
      </w:tr>
      <w:tr w:rsidR="00443E6B" w:rsidRPr="008C5287" w14:paraId="5BD21F44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4EDDCF51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Fatigue Severity Scale</w:t>
            </w:r>
          </w:p>
        </w:tc>
        <w:tc>
          <w:tcPr>
            <w:tcW w:w="2835" w:type="dxa"/>
            <w:noWrap/>
            <w:hideMark/>
          </w:tcPr>
          <w:p w14:paraId="2E673510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FSS</w:t>
            </w:r>
          </w:p>
        </w:tc>
        <w:tc>
          <w:tcPr>
            <w:tcW w:w="1134" w:type="dxa"/>
            <w:noWrap/>
            <w:hideMark/>
          </w:tcPr>
          <w:p w14:paraId="486B6A19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13A208C6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270659E8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Functional Assessment of Cancer Therapy-Fatigue</w:t>
            </w:r>
          </w:p>
        </w:tc>
        <w:tc>
          <w:tcPr>
            <w:tcW w:w="2835" w:type="dxa"/>
            <w:noWrap/>
            <w:hideMark/>
          </w:tcPr>
          <w:p w14:paraId="39B3E9D4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FACT-F</w:t>
            </w:r>
          </w:p>
        </w:tc>
        <w:tc>
          <w:tcPr>
            <w:tcW w:w="1134" w:type="dxa"/>
            <w:noWrap/>
            <w:hideMark/>
          </w:tcPr>
          <w:p w14:paraId="461E4DF8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68FCE31E" w14:textId="77777777" w:rsidTr="00E477AB">
        <w:trPr>
          <w:trHeight w:val="227"/>
        </w:trPr>
        <w:tc>
          <w:tcPr>
            <w:tcW w:w="4535" w:type="dxa"/>
            <w:tcBorders>
              <w:bottom w:val="single" w:sz="4" w:space="0" w:color="auto"/>
            </w:tcBorders>
            <w:noWrap/>
            <w:hideMark/>
          </w:tcPr>
          <w:p w14:paraId="4A375A10" w14:textId="480B1718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Multidimensional Fatigue Inventory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4886F240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MF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C08644D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</w:tbl>
    <w:p w14:paraId="48A1ED8F" w14:textId="77777777" w:rsidR="00443E6B" w:rsidRPr="008C5287" w:rsidRDefault="00443E6B" w:rsidP="00443E6B">
      <w:pPr>
        <w:spacing w:after="0" w:line="240" w:lineRule="auto"/>
        <w:rPr>
          <w:rFonts w:ascii="Arial" w:hAnsi="Arial" w:cs="Arial"/>
          <w:szCs w:val="24"/>
        </w:rPr>
      </w:pPr>
    </w:p>
    <w:p w14:paraId="072363DD" w14:textId="77777777" w:rsidR="00443E6B" w:rsidRPr="008C5287" w:rsidRDefault="00443E6B" w:rsidP="00443E6B">
      <w:pPr>
        <w:spacing w:after="0" w:line="240" w:lineRule="auto"/>
        <w:rPr>
          <w:rFonts w:ascii="Arial" w:hAnsi="Arial" w:cs="Arial"/>
          <w:szCs w:val="24"/>
        </w:rPr>
      </w:pPr>
      <w:r w:rsidRPr="008C5287">
        <w:rPr>
          <w:rFonts w:ascii="Arial" w:hAnsi="Arial" w:cs="Arial"/>
          <w:szCs w:val="24"/>
        </w:rPr>
        <w:br w:type="page"/>
      </w:r>
    </w:p>
    <w:p w14:paraId="73BAD1C0" w14:textId="5566B567" w:rsidR="00443E6B" w:rsidRPr="008C5287" w:rsidRDefault="00443E6B" w:rsidP="00443E6B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8C5287">
        <w:rPr>
          <w:rFonts w:ascii="Arial" w:hAnsi="Arial" w:cs="Arial"/>
          <w:b/>
          <w:bCs/>
          <w:sz w:val="20"/>
          <w:szCs w:val="20"/>
        </w:rPr>
        <w:t>G</w:t>
      </w:r>
      <w:r w:rsidR="0040665B">
        <w:rPr>
          <w:rFonts w:ascii="Arial" w:hAnsi="Arial" w:cs="Arial"/>
          <w:b/>
          <w:bCs/>
          <w:sz w:val="20"/>
          <w:szCs w:val="20"/>
        </w:rPr>
        <w:t>eneric</w:t>
      </w:r>
      <w:r w:rsidRPr="008C5287">
        <w:rPr>
          <w:rFonts w:ascii="Arial" w:hAnsi="Arial" w:cs="Arial"/>
          <w:b/>
          <w:bCs/>
          <w:sz w:val="20"/>
          <w:szCs w:val="20"/>
        </w:rPr>
        <w:t xml:space="preserve"> </w:t>
      </w:r>
      <w:r w:rsidR="0040665B">
        <w:rPr>
          <w:rFonts w:ascii="Arial" w:hAnsi="Arial" w:cs="Arial"/>
          <w:b/>
          <w:bCs/>
          <w:sz w:val="20"/>
          <w:szCs w:val="20"/>
        </w:rPr>
        <w:t>concept</w:t>
      </w:r>
      <w:r w:rsidRPr="008C5287">
        <w:rPr>
          <w:rFonts w:ascii="Arial" w:hAnsi="Arial" w:cs="Arial"/>
          <w:b/>
          <w:bCs/>
          <w:sz w:val="20"/>
          <w:szCs w:val="20"/>
        </w:rPr>
        <w:t>-</w:t>
      </w:r>
      <w:r w:rsidR="0040665B">
        <w:rPr>
          <w:rFonts w:ascii="Arial" w:hAnsi="Arial" w:cs="Arial"/>
          <w:b/>
          <w:bCs/>
          <w:sz w:val="20"/>
          <w:szCs w:val="20"/>
        </w:rPr>
        <w:t>specific</w:t>
      </w:r>
      <w:r w:rsidRPr="008C5287">
        <w:rPr>
          <w:rFonts w:ascii="Arial" w:hAnsi="Arial" w:cs="Arial"/>
          <w:b/>
          <w:bCs/>
          <w:sz w:val="20"/>
          <w:szCs w:val="20"/>
        </w:rPr>
        <w:t xml:space="preserve"> (cont.)</w:t>
      </w:r>
    </w:p>
    <w:p w14:paraId="610DA2FE" w14:textId="77777777" w:rsidR="00443E6B" w:rsidRPr="008C5287" w:rsidRDefault="00443E6B" w:rsidP="00443E6B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1"/>
        <w:tblW w:w="8504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4535"/>
        <w:gridCol w:w="2835"/>
        <w:gridCol w:w="1134"/>
      </w:tblGrid>
      <w:tr w:rsidR="00443E6B" w:rsidRPr="008C5287" w14:paraId="1AC902B7" w14:textId="77777777" w:rsidTr="00B1710B">
        <w:trPr>
          <w:trHeight w:val="227"/>
        </w:trPr>
        <w:tc>
          <w:tcPr>
            <w:tcW w:w="4535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6332C802" w14:textId="77777777" w:rsidR="00443E6B" w:rsidRPr="008C5287" w:rsidRDefault="00443E6B" w:rsidP="00443E6B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8C5287"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2E2FD77C" w14:textId="77777777" w:rsidR="00443E6B" w:rsidRPr="008C5287" w:rsidRDefault="00443E6B" w:rsidP="00443E6B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8C5287">
              <w:rPr>
                <w:b/>
                <w:bCs/>
                <w:sz w:val="18"/>
                <w:szCs w:val="18"/>
              </w:rPr>
              <w:t>Acrony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7C6A72F4" w14:textId="77777777" w:rsidR="00443E6B" w:rsidRPr="008C5287" w:rsidRDefault="00443E6B" w:rsidP="00443E6B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8C5287">
              <w:rPr>
                <w:b/>
                <w:bCs/>
                <w:sz w:val="18"/>
                <w:szCs w:val="18"/>
              </w:rPr>
              <w:t>Selected</w:t>
            </w:r>
          </w:p>
        </w:tc>
      </w:tr>
      <w:tr w:rsidR="00443E6B" w:rsidRPr="008C5287" w14:paraId="1A4E56CA" w14:textId="77777777" w:rsidTr="00B1710B">
        <w:trPr>
          <w:trHeight w:val="227"/>
        </w:trPr>
        <w:tc>
          <w:tcPr>
            <w:tcW w:w="4535" w:type="dxa"/>
            <w:tcBorders>
              <w:right w:val="nil"/>
            </w:tcBorders>
            <w:shd w:val="clear" w:color="auto" w:fill="D9D9D9" w:themeFill="background1" w:themeFillShade="D9"/>
            <w:noWrap/>
            <w:hideMark/>
          </w:tcPr>
          <w:p w14:paraId="2C79D490" w14:textId="77777777" w:rsidR="00443E6B" w:rsidRPr="008C5287" w:rsidRDefault="00443E6B" w:rsidP="00443E6B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8C5287">
              <w:rPr>
                <w:i/>
                <w:iCs/>
                <w:sz w:val="18"/>
                <w:szCs w:val="18"/>
              </w:rPr>
              <w:t xml:space="preserve">Itching 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8DC66FC" w14:textId="77777777" w:rsidR="00443E6B" w:rsidRPr="008C5287" w:rsidRDefault="00443E6B" w:rsidP="00443E6B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D9D9D9" w:themeFill="background1" w:themeFillShade="D9"/>
            <w:noWrap/>
            <w:hideMark/>
          </w:tcPr>
          <w:p w14:paraId="1A67C71D" w14:textId="77777777" w:rsidR="00443E6B" w:rsidRPr="008C5287" w:rsidRDefault="00443E6B" w:rsidP="00443E6B">
            <w:pPr>
              <w:spacing w:after="0" w:line="240" w:lineRule="auto"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443E6B" w:rsidRPr="008C5287" w14:paraId="3549070B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4A644026" w14:textId="335891F0" w:rsidR="00443E6B" w:rsidRPr="008C5287" w:rsidRDefault="00785694" w:rsidP="00443E6B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kindex</w:t>
            </w:r>
            <w:proofErr w:type="spellEnd"/>
            <w:r>
              <w:rPr>
                <w:sz w:val="18"/>
                <w:szCs w:val="18"/>
              </w:rPr>
              <w:t xml:space="preserve"> (p</w:t>
            </w:r>
            <w:r w:rsidR="00443E6B" w:rsidRPr="008C5287">
              <w:rPr>
                <w:sz w:val="18"/>
                <w:szCs w:val="18"/>
              </w:rPr>
              <w:t>ruritus-specific quality of life</w:t>
            </w:r>
            <w:r>
              <w:rPr>
                <w:sz w:val="18"/>
                <w:szCs w:val="18"/>
              </w:rPr>
              <w:t>)</w:t>
            </w:r>
            <w:r w:rsidR="00443E6B" w:rsidRPr="008C5287"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noWrap/>
            <w:hideMark/>
          </w:tcPr>
          <w:p w14:paraId="02FDD790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QoL-Skindex-10</w:t>
            </w:r>
          </w:p>
        </w:tc>
        <w:tc>
          <w:tcPr>
            <w:tcW w:w="1134" w:type="dxa"/>
            <w:noWrap/>
            <w:hideMark/>
          </w:tcPr>
          <w:p w14:paraId="5F43560D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YES</w:t>
            </w:r>
          </w:p>
        </w:tc>
      </w:tr>
      <w:tr w:rsidR="00443E6B" w:rsidRPr="008C5287" w14:paraId="5B32822A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4DA00511" w14:textId="2DACAC6D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 xml:space="preserve">5-D Itch </w:t>
            </w:r>
            <w:r w:rsidR="003148E9">
              <w:rPr>
                <w:sz w:val="18"/>
                <w:szCs w:val="18"/>
              </w:rPr>
              <w:t>S</w:t>
            </w:r>
            <w:r w:rsidRPr="008C5287">
              <w:rPr>
                <w:sz w:val="18"/>
                <w:szCs w:val="18"/>
              </w:rPr>
              <w:t>cale</w:t>
            </w:r>
          </w:p>
        </w:tc>
        <w:tc>
          <w:tcPr>
            <w:tcW w:w="2835" w:type="dxa"/>
            <w:noWrap/>
            <w:hideMark/>
          </w:tcPr>
          <w:p w14:paraId="0EEF2F60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08F93352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38B217E2" w14:textId="77777777" w:rsidTr="00E477AB">
        <w:trPr>
          <w:trHeight w:val="227"/>
        </w:trPr>
        <w:tc>
          <w:tcPr>
            <w:tcW w:w="4535" w:type="dxa"/>
            <w:tcBorders>
              <w:bottom w:val="single" w:sz="4" w:space="0" w:color="auto"/>
            </w:tcBorders>
            <w:noWrap/>
            <w:hideMark/>
          </w:tcPr>
          <w:p w14:paraId="3BB879FF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Pruritus-specific sleep quality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2F2D0554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Itch MO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D322B40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7930810D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234B06A8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 xml:space="preserve">Worst Itching Intensity Numerical Rating Scale </w:t>
            </w:r>
          </w:p>
        </w:tc>
        <w:tc>
          <w:tcPr>
            <w:tcW w:w="2835" w:type="dxa"/>
          </w:tcPr>
          <w:p w14:paraId="104B0E6F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–</w:t>
            </w:r>
          </w:p>
        </w:tc>
        <w:tc>
          <w:tcPr>
            <w:tcW w:w="1134" w:type="dxa"/>
            <w:noWrap/>
            <w:hideMark/>
          </w:tcPr>
          <w:p w14:paraId="2A758308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53ACBCAD" w14:textId="77777777" w:rsidTr="00B1710B">
        <w:trPr>
          <w:trHeight w:val="227"/>
        </w:trPr>
        <w:tc>
          <w:tcPr>
            <w:tcW w:w="4535" w:type="dxa"/>
            <w:tcBorders>
              <w:right w:val="nil"/>
            </w:tcBorders>
            <w:shd w:val="clear" w:color="auto" w:fill="D9D9D9" w:themeFill="background1" w:themeFillShade="D9"/>
            <w:noWrap/>
            <w:hideMark/>
          </w:tcPr>
          <w:p w14:paraId="54D3C3EF" w14:textId="1A4796A1" w:rsidR="00443E6B" w:rsidRPr="008C5287" w:rsidRDefault="00443E6B" w:rsidP="00443E6B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8C5287">
              <w:rPr>
                <w:i/>
                <w:iCs/>
                <w:sz w:val="18"/>
                <w:szCs w:val="18"/>
              </w:rPr>
              <w:t>Rest</w:t>
            </w:r>
            <w:r w:rsidR="0011152C">
              <w:rPr>
                <w:i/>
                <w:iCs/>
                <w:sz w:val="18"/>
                <w:szCs w:val="18"/>
              </w:rPr>
              <w:t>less</w:t>
            </w:r>
            <w:r w:rsidRPr="008C5287">
              <w:rPr>
                <w:i/>
                <w:iCs/>
                <w:sz w:val="18"/>
                <w:szCs w:val="18"/>
              </w:rPr>
              <w:t xml:space="preserve"> leg</w:t>
            </w:r>
            <w:r w:rsidR="003148E9">
              <w:rPr>
                <w:i/>
                <w:iCs/>
                <w:sz w:val="18"/>
                <w:szCs w:val="18"/>
              </w:rPr>
              <w:t>s</w:t>
            </w:r>
            <w:r w:rsidRPr="008C5287">
              <w:rPr>
                <w:i/>
                <w:iCs/>
                <w:sz w:val="18"/>
                <w:szCs w:val="18"/>
              </w:rPr>
              <w:t xml:space="preserve"> syndrome 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B109D89" w14:textId="77777777" w:rsidR="00443E6B" w:rsidRPr="008C5287" w:rsidRDefault="00443E6B" w:rsidP="00443E6B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D9D9D9" w:themeFill="background1" w:themeFillShade="D9"/>
            <w:noWrap/>
            <w:hideMark/>
          </w:tcPr>
          <w:p w14:paraId="27787852" w14:textId="77777777" w:rsidR="00443E6B" w:rsidRPr="008C5287" w:rsidRDefault="00443E6B" w:rsidP="00443E6B">
            <w:pPr>
              <w:spacing w:after="0" w:line="240" w:lineRule="auto"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443E6B" w:rsidRPr="008C5287" w14:paraId="29430B4F" w14:textId="77777777" w:rsidTr="00E477AB">
        <w:trPr>
          <w:trHeight w:val="227"/>
        </w:trPr>
        <w:tc>
          <w:tcPr>
            <w:tcW w:w="4535" w:type="dxa"/>
            <w:tcBorders>
              <w:bottom w:val="single" w:sz="4" w:space="0" w:color="auto"/>
            </w:tcBorders>
            <w:noWrap/>
            <w:hideMark/>
          </w:tcPr>
          <w:p w14:paraId="24CF1F5A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 xml:space="preserve">Restless Legs Syndrome-6 Scale 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38F285C1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RLS-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B021095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YES</w:t>
            </w:r>
          </w:p>
        </w:tc>
      </w:tr>
      <w:tr w:rsidR="00443E6B" w:rsidRPr="008C5287" w14:paraId="5B0A2DD9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0C158DC0" w14:textId="79C4C1C4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Cambridge-Hopkins diagnostic questionnaire for Restless Leg</w:t>
            </w:r>
            <w:r w:rsidR="00732A9C">
              <w:rPr>
                <w:sz w:val="18"/>
                <w:szCs w:val="18"/>
              </w:rPr>
              <w:t>s</w:t>
            </w:r>
            <w:r w:rsidRPr="008C5287">
              <w:rPr>
                <w:sz w:val="18"/>
                <w:szCs w:val="18"/>
              </w:rPr>
              <w:t xml:space="preserve"> Syndrome</w:t>
            </w:r>
          </w:p>
        </w:tc>
        <w:tc>
          <w:tcPr>
            <w:tcW w:w="2835" w:type="dxa"/>
            <w:noWrap/>
            <w:hideMark/>
          </w:tcPr>
          <w:p w14:paraId="31EBAD22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CH-</w:t>
            </w:r>
            <w:proofErr w:type="spellStart"/>
            <w:r w:rsidRPr="008C5287">
              <w:rPr>
                <w:sz w:val="18"/>
                <w:szCs w:val="18"/>
              </w:rPr>
              <w:t>RLSq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95DB589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2B458568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308DB8F2" w14:textId="0FD84B2E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 xml:space="preserve">International Restless Legs Syndrome Study Group Severity </w:t>
            </w:r>
            <w:r w:rsidR="006212F8">
              <w:rPr>
                <w:sz w:val="18"/>
                <w:szCs w:val="18"/>
              </w:rPr>
              <w:t>S</w:t>
            </w:r>
            <w:r w:rsidRPr="008C5287">
              <w:rPr>
                <w:sz w:val="18"/>
                <w:szCs w:val="18"/>
              </w:rPr>
              <w:t>cale</w:t>
            </w:r>
          </w:p>
        </w:tc>
        <w:tc>
          <w:tcPr>
            <w:tcW w:w="2835" w:type="dxa"/>
            <w:noWrap/>
            <w:hideMark/>
          </w:tcPr>
          <w:p w14:paraId="47FCF0F5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IRLSSGSS</w:t>
            </w:r>
          </w:p>
        </w:tc>
        <w:tc>
          <w:tcPr>
            <w:tcW w:w="1134" w:type="dxa"/>
            <w:noWrap/>
            <w:hideMark/>
          </w:tcPr>
          <w:p w14:paraId="4DB4C710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6F48CE35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251BC365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RLS Questionnaire</w:t>
            </w:r>
          </w:p>
        </w:tc>
        <w:tc>
          <w:tcPr>
            <w:tcW w:w="2835" w:type="dxa"/>
            <w:noWrap/>
            <w:hideMark/>
          </w:tcPr>
          <w:p w14:paraId="3523C0A6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RLS-Q</w:t>
            </w:r>
          </w:p>
        </w:tc>
        <w:tc>
          <w:tcPr>
            <w:tcW w:w="1134" w:type="dxa"/>
            <w:noWrap/>
            <w:hideMark/>
          </w:tcPr>
          <w:p w14:paraId="37A27AAB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156C099B" w14:textId="77777777" w:rsidTr="00B1710B">
        <w:trPr>
          <w:trHeight w:val="227"/>
        </w:trPr>
        <w:tc>
          <w:tcPr>
            <w:tcW w:w="4535" w:type="dxa"/>
            <w:tcBorders>
              <w:right w:val="nil"/>
            </w:tcBorders>
            <w:shd w:val="clear" w:color="auto" w:fill="D9D9D9" w:themeFill="background1" w:themeFillShade="D9"/>
            <w:noWrap/>
            <w:hideMark/>
          </w:tcPr>
          <w:p w14:paraId="571BAA28" w14:textId="744EB479" w:rsidR="00443E6B" w:rsidRPr="008C5287" w:rsidRDefault="00443E6B" w:rsidP="00443E6B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8C5287">
              <w:rPr>
                <w:i/>
                <w:iCs/>
                <w:sz w:val="18"/>
                <w:szCs w:val="18"/>
              </w:rPr>
              <w:t>Coping behavio</w:t>
            </w:r>
            <w:r w:rsidR="00D97B5A">
              <w:rPr>
                <w:i/>
                <w:iCs/>
                <w:sz w:val="18"/>
                <w:szCs w:val="18"/>
              </w:rPr>
              <w:t>u</w:t>
            </w:r>
            <w:r w:rsidRPr="008C5287">
              <w:rPr>
                <w:i/>
                <w:iCs/>
                <w:sz w:val="18"/>
                <w:szCs w:val="18"/>
              </w:rPr>
              <w:t xml:space="preserve">rs 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B5BB7BE" w14:textId="77777777" w:rsidR="00443E6B" w:rsidRPr="008C5287" w:rsidRDefault="00443E6B" w:rsidP="00443E6B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D9D9D9" w:themeFill="background1" w:themeFillShade="D9"/>
            <w:noWrap/>
            <w:hideMark/>
          </w:tcPr>
          <w:p w14:paraId="68A4CD7C" w14:textId="77777777" w:rsidR="00443E6B" w:rsidRPr="008C5287" w:rsidRDefault="00443E6B" w:rsidP="00443E6B">
            <w:pPr>
              <w:spacing w:after="0" w:line="240" w:lineRule="auto"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443E6B" w:rsidRPr="008C5287" w14:paraId="645667F0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6CB946F0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Coping Strategy Indicator</w:t>
            </w:r>
          </w:p>
        </w:tc>
        <w:tc>
          <w:tcPr>
            <w:tcW w:w="2835" w:type="dxa"/>
            <w:noWrap/>
            <w:hideMark/>
          </w:tcPr>
          <w:p w14:paraId="1AE357E8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CSI, CSI-SF</w:t>
            </w:r>
          </w:p>
        </w:tc>
        <w:tc>
          <w:tcPr>
            <w:tcW w:w="1134" w:type="dxa"/>
            <w:noWrap/>
            <w:hideMark/>
          </w:tcPr>
          <w:p w14:paraId="1EB0165B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YES</w:t>
            </w:r>
          </w:p>
        </w:tc>
      </w:tr>
      <w:tr w:rsidR="00443E6B" w:rsidRPr="008C5287" w14:paraId="292C561E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61DE5BF2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Brief - Coping Orientation to Problems Experienced</w:t>
            </w:r>
          </w:p>
        </w:tc>
        <w:tc>
          <w:tcPr>
            <w:tcW w:w="2835" w:type="dxa"/>
            <w:noWrap/>
            <w:hideMark/>
          </w:tcPr>
          <w:p w14:paraId="2A7A3320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Brief - COPE</w:t>
            </w:r>
          </w:p>
        </w:tc>
        <w:tc>
          <w:tcPr>
            <w:tcW w:w="1134" w:type="dxa"/>
            <w:noWrap/>
            <w:hideMark/>
          </w:tcPr>
          <w:p w14:paraId="2D080ECB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0047043A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24F0849B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8C5287">
              <w:rPr>
                <w:sz w:val="18"/>
                <w:szCs w:val="18"/>
              </w:rPr>
              <w:t>Jalowiec</w:t>
            </w:r>
            <w:proofErr w:type="spellEnd"/>
            <w:r w:rsidRPr="008C5287">
              <w:rPr>
                <w:sz w:val="18"/>
                <w:szCs w:val="18"/>
              </w:rPr>
              <w:t xml:space="preserve"> Coping Scale</w:t>
            </w:r>
          </w:p>
        </w:tc>
        <w:tc>
          <w:tcPr>
            <w:tcW w:w="2835" w:type="dxa"/>
            <w:noWrap/>
            <w:hideMark/>
          </w:tcPr>
          <w:p w14:paraId="3A1C01A1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JCS</w:t>
            </w:r>
          </w:p>
        </w:tc>
        <w:tc>
          <w:tcPr>
            <w:tcW w:w="1134" w:type="dxa"/>
            <w:noWrap/>
            <w:hideMark/>
          </w:tcPr>
          <w:p w14:paraId="5F7756BA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</w:tbl>
    <w:p w14:paraId="3F79D2B4" w14:textId="118F6E61" w:rsidR="00443E6B" w:rsidRDefault="00443E6B" w:rsidP="00443E6B">
      <w:pPr>
        <w:spacing w:after="0" w:line="240" w:lineRule="auto"/>
        <w:rPr>
          <w:rFonts w:ascii="Arial" w:hAnsi="Arial" w:cs="Arial"/>
          <w:szCs w:val="24"/>
        </w:rPr>
      </w:pPr>
    </w:p>
    <w:p w14:paraId="468A4705" w14:textId="41D3651B" w:rsidR="00DE4EDC" w:rsidRDefault="00DE4EDC" w:rsidP="00443E6B">
      <w:pPr>
        <w:spacing w:after="0" w:line="240" w:lineRule="auto"/>
        <w:rPr>
          <w:rFonts w:ascii="Arial" w:hAnsi="Arial" w:cs="Arial"/>
          <w:szCs w:val="24"/>
        </w:rPr>
      </w:pPr>
    </w:p>
    <w:p w14:paraId="0546915E" w14:textId="77777777" w:rsidR="00DE4EDC" w:rsidRPr="008C5287" w:rsidRDefault="00DE4EDC" w:rsidP="00DE4EDC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8C5287">
        <w:rPr>
          <w:rFonts w:ascii="Arial" w:hAnsi="Arial" w:cs="Arial"/>
          <w:b/>
          <w:bCs/>
          <w:sz w:val="20"/>
          <w:szCs w:val="20"/>
        </w:rPr>
        <w:t>G</w:t>
      </w:r>
      <w:r>
        <w:rPr>
          <w:rFonts w:ascii="Arial" w:hAnsi="Arial" w:cs="Arial"/>
          <w:b/>
          <w:bCs/>
          <w:sz w:val="20"/>
          <w:szCs w:val="20"/>
        </w:rPr>
        <w:t>eneric</w:t>
      </w:r>
      <w:r w:rsidRPr="008C5287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concept</w:t>
      </w:r>
      <w:r w:rsidRPr="008C5287">
        <w:rPr>
          <w:rFonts w:ascii="Arial" w:hAnsi="Arial" w:cs="Arial"/>
          <w:b/>
          <w:bCs/>
          <w:sz w:val="20"/>
          <w:szCs w:val="20"/>
        </w:rPr>
        <w:t>-</w:t>
      </w:r>
      <w:r>
        <w:rPr>
          <w:rFonts w:ascii="Arial" w:hAnsi="Arial" w:cs="Arial"/>
          <w:b/>
          <w:bCs/>
          <w:sz w:val="20"/>
          <w:szCs w:val="20"/>
        </w:rPr>
        <w:t>specific</w:t>
      </w:r>
      <w:r w:rsidRPr="008C5287">
        <w:rPr>
          <w:rFonts w:ascii="Arial" w:hAnsi="Arial" w:cs="Arial"/>
          <w:b/>
          <w:bCs/>
          <w:sz w:val="20"/>
          <w:szCs w:val="20"/>
        </w:rPr>
        <w:t xml:space="preserve"> (cont.)</w:t>
      </w:r>
    </w:p>
    <w:p w14:paraId="65DA91ED" w14:textId="77777777" w:rsidR="00DE4EDC" w:rsidRPr="008C5287" w:rsidRDefault="00DE4EDC" w:rsidP="00443E6B">
      <w:pPr>
        <w:spacing w:after="0" w:line="240" w:lineRule="auto"/>
        <w:rPr>
          <w:rFonts w:ascii="Arial" w:hAnsi="Arial" w:cs="Arial"/>
          <w:szCs w:val="24"/>
        </w:rPr>
      </w:pPr>
    </w:p>
    <w:tbl>
      <w:tblPr>
        <w:tblStyle w:val="TableGrid1"/>
        <w:tblW w:w="9354" w:type="dxa"/>
        <w:tblLayout w:type="fixed"/>
        <w:tblLook w:val="04A0" w:firstRow="1" w:lastRow="0" w:firstColumn="1" w:lastColumn="0" w:noHBand="0" w:noVBand="1"/>
      </w:tblPr>
      <w:tblGrid>
        <w:gridCol w:w="4535"/>
        <w:gridCol w:w="1871"/>
        <w:gridCol w:w="1814"/>
        <w:gridCol w:w="1134"/>
      </w:tblGrid>
      <w:tr w:rsidR="00443E6B" w:rsidRPr="008C5287" w14:paraId="416C02D8" w14:textId="77777777" w:rsidTr="00B1710B">
        <w:trPr>
          <w:trHeight w:val="227"/>
        </w:trPr>
        <w:tc>
          <w:tcPr>
            <w:tcW w:w="4535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14:paraId="3F950E9F" w14:textId="77777777" w:rsidR="00443E6B" w:rsidRPr="008C5287" w:rsidRDefault="00443E6B" w:rsidP="00443E6B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8C5287"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14:paraId="545EB9B6" w14:textId="77777777" w:rsidR="00443E6B" w:rsidRPr="008C5287" w:rsidRDefault="00443E6B" w:rsidP="00443E6B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8C5287">
              <w:rPr>
                <w:b/>
                <w:bCs/>
                <w:sz w:val="18"/>
                <w:szCs w:val="18"/>
              </w:rPr>
              <w:t>Acronym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14:paraId="51074DB0" w14:textId="77777777" w:rsidR="00443E6B" w:rsidRPr="008C5287" w:rsidRDefault="00443E6B" w:rsidP="00443E6B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8C5287">
              <w:rPr>
                <w:b/>
                <w:bCs/>
                <w:sz w:val="18"/>
                <w:szCs w:val="18"/>
              </w:rPr>
              <w:t>Concep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14:paraId="203C3939" w14:textId="77777777" w:rsidR="00443E6B" w:rsidRPr="008C5287" w:rsidRDefault="00443E6B" w:rsidP="00443E6B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8C5287">
              <w:rPr>
                <w:b/>
                <w:bCs/>
                <w:sz w:val="18"/>
                <w:szCs w:val="18"/>
              </w:rPr>
              <w:t>Selected</w:t>
            </w:r>
          </w:p>
        </w:tc>
      </w:tr>
      <w:tr w:rsidR="00443E6B" w:rsidRPr="008C5287" w14:paraId="09513AF7" w14:textId="77777777" w:rsidTr="00B1710B">
        <w:trPr>
          <w:trHeight w:val="227"/>
        </w:trPr>
        <w:tc>
          <w:tcPr>
            <w:tcW w:w="4535" w:type="dxa"/>
            <w:tcBorders>
              <w:right w:val="nil"/>
            </w:tcBorders>
            <w:shd w:val="clear" w:color="auto" w:fill="D9D9D9" w:themeFill="background1" w:themeFillShade="D9"/>
            <w:noWrap/>
            <w:hideMark/>
          </w:tcPr>
          <w:p w14:paraId="67B5E8B7" w14:textId="77777777" w:rsidR="00443E6B" w:rsidRPr="008C5287" w:rsidRDefault="00443E6B" w:rsidP="00443E6B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  <w:r w:rsidRPr="008C5287">
              <w:rPr>
                <w:i/>
                <w:iCs/>
                <w:sz w:val="18"/>
                <w:szCs w:val="18"/>
              </w:rPr>
              <w:t>Other concepts</w:t>
            </w:r>
          </w:p>
        </w:tc>
        <w:tc>
          <w:tcPr>
            <w:tcW w:w="1871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8ADA2ED" w14:textId="77777777" w:rsidR="00443E6B" w:rsidRPr="008C5287" w:rsidRDefault="00443E6B" w:rsidP="00443E6B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8502DE5" w14:textId="77777777" w:rsidR="00443E6B" w:rsidRPr="008C5287" w:rsidRDefault="00443E6B" w:rsidP="00443E6B">
            <w:pPr>
              <w:spacing w:after="0" w:line="240" w:lineRule="auto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D9D9D9" w:themeFill="background1" w:themeFillShade="D9"/>
            <w:noWrap/>
            <w:hideMark/>
          </w:tcPr>
          <w:p w14:paraId="46FD9530" w14:textId="77777777" w:rsidR="00443E6B" w:rsidRPr="008C5287" w:rsidRDefault="00443E6B" w:rsidP="00443E6B">
            <w:pPr>
              <w:spacing w:after="0" w:line="240" w:lineRule="auto"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443E6B" w:rsidRPr="008C5287" w14:paraId="27935066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0C4FD81F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Functional Assessment of Anorexia/Cachexia Therapy</w:t>
            </w:r>
          </w:p>
        </w:tc>
        <w:tc>
          <w:tcPr>
            <w:tcW w:w="1871" w:type="dxa"/>
            <w:noWrap/>
            <w:hideMark/>
          </w:tcPr>
          <w:p w14:paraId="6E22CE30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FAACT</w:t>
            </w:r>
          </w:p>
        </w:tc>
        <w:tc>
          <w:tcPr>
            <w:tcW w:w="1814" w:type="dxa"/>
            <w:noWrap/>
            <w:hideMark/>
          </w:tcPr>
          <w:p w14:paraId="484CF8BB" w14:textId="7F437DBD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Anorexia/cachexia</w:t>
            </w:r>
          </w:p>
        </w:tc>
        <w:tc>
          <w:tcPr>
            <w:tcW w:w="1134" w:type="dxa"/>
            <w:noWrap/>
            <w:hideMark/>
          </w:tcPr>
          <w:p w14:paraId="4BEEE9FC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YES</w:t>
            </w:r>
          </w:p>
        </w:tc>
      </w:tr>
      <w:tr w:rsidR="00443E6B" w:rsidRPr="008C5287" w14:paraId="4A6DFE50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59802974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Functional Assessment of Cancer Therapy-</w:t>
            </w:r>
            <w:proofErr w:type="spellStart"/>
            <w:r w:rsidRPr="008C5287">
              <w:rPr>
                <w:sz w:val="18"/>
                <w:szCs w:val="18"/>
              </w:rPr>
              <w:t>Anemia</w:t>
            </w:r>
            <w:proofErr w:type="spellEnd"/>
          </w:p>
        </w:tc>
        <w:tc>
          <w:tcPr>
            <w:tcW w:w="1871" w:type="dxa"/>
            <w:noWrap/>
            <w:hideMark/>
          </w:tcPr>
          <w:p w14:paraId="24C31D29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FACT-An</w:t>
            </w:r>
          </w:p>
        </w:tc>
        <w:tc>
          <w:tcPr>
            <w:tcW w:w="1814" w:type="dxa"/>
            <w:noWrap/>
            <w:hideMark/>
          </w:tcPr>
          <w:p w14:paraId="6C427573" w14:textId="7A57625F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An</w:t>
            </w:r>
            <w:r w:rsidR="00D97B5A">
              <w:rPr>
                <w:sz w:val="18"/>
                <w:szCs w:val="18"/>
              </w:rPr>
              <w:t>a</w:t>
            </w:r>
            <w:r w:rsidRPr="008C5287">
              <w:rPr>
                <w:sz w:val="18"/>
                <w:szCs w:val="18"/>
              </w:rPr>
              <w:t>emia</w:t>
            </w:r>
          </w:p>
        </w:tc>
        <w:tc>
          <w:tcPr>
            <w:tcW w:w="1134" w:type="dxa"/>
            <w:noWrap/>
            <w:hideMark/>
          </w:tcPr>
          <w:p w14:paraId="4CA0A886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YES</w:t>
            </w:r>
          </w:p>
        </w:tc>
      </w:tr>
      <w:tr w:rsidR="00443E6B" w:rsidRPr="008C5287" w14:paraId="316A724C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78C21089" w14:textId="416AEDE2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 xml:space="preserve">Hand </w:t>
            </w:r>
            <w:r w:rsidR="00B95A42" w:rsidRPr="008C5287">
              <w:rPr>
                <w:sz w:val="18"/>
                <w:szCs w:val="18"/>
              </w:rPr>
              <w:t>Grip Strength Test</w:t>
            </w:r>
          </w:p>
        </w:tc>
        <w:tc>
          <w:tcPr>
            <w:tcW w:w="1871" w:type="dxa"/>
            <w:noWrap/>
            <w:hideMark/>
          </w:tcPr>
          <w:p w14:paraId="480150EE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HGS</w:t>
            </w:r>
          </w:p>
        </w:tc>
        <w:tc>
          <w:tcPr>
            <w:tcW w:w="1814" w:type="dxa"/>
            <w:noWrap/>
            <w:hideMark/>
          </w:tcPr>
          <w:p w14:paraId="758A895C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Strength</w:t>
            </w:r>
          </w:p>
        </w:tc>
        <w:tc>
          <w:tcPr>
            <w:tcW w:w="1134" w:type="dxa"/>
            <w:noWrap/>
            <w:hideMark/>
          </w:tcPr>
          <w:p w14:paraId="5EC47286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YES</w:t>
            </w:r>
          </w:p>
        </w:tc>
      </w:tr>
      <w:tr w:rsidR="00443E6B" w:rsidRPr="008C5287" w14:paraId="6EA17BF3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5BAF8B80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Work Productivity and Activity Impairment</w:t>
            </w:r>
          </w:p>
        </w:tc>
        <w:tc>
          <w:tcPr>
            <w:tcW w:w="1871" w:type="dxa"/>
            <w:noWrap/>
            <w:hideMark/>
          </w:tcPr>
          <w:p w14:paraId="788788AF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WPAI, WPAI: ANS</w:t>
            </w:r>
          </w:p>
        </w:tc>
        <w:tc>
          <w:tcPr>
            <w:tcW w:w="1814" w:type="dxa"/>
            <w:noWrap/>
            <w:hideMark/>
          </w:tcPr>
          <w:p w14:paraId="0293A3F4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Work productivity</w:t>
            </w:r>
          </w:p>
        </w:tc>
        <w:tc>
          <w:tcPr>
            <w:tcW w:w="1134" w:type="dxa"/>
            <w:noWrap/>
            <w:hideMark/>
          </w:tcPr>
          <w:p w14:paraId="75057D36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YES</w:t>
            </w:r>
          </w:p>
        </w:tc>
      </w:tr>
      <w:tr w:rsidR="00443E6B" w:rsidRPr="008C5287" w14:paraId="5F0EE05A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441D0972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Cohen's Perceived Stress Scale</w:t>
            </w:r>
          </w:p>
        </w:tc>
        <w:tc>
          <w:tcPr>
            <w:tcW w:w="1871" w:type="dxa"/>
            <w:noWrap/>
            <w:hideMark/>
          </w:tcPr>
          <w:p w14:paraId="2900311C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PSS-4</w:t>
            </w:r>
          </w:p>
        </w:tc>
        <w:tc>
          <w:tcPr>
            <w:tcW w:w="1814" w:type="dxa"/>
            <w:noWrap/>
            <w:hideMark/>
          </w:tcPr>
          <w:p w14:paraId="0768B8B8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Stress</w:t>
            </w:r>
          </w:p>
        </w:tc>
        <w:tc>
          <w:tcPr>
            <w:tcW w:w="1134" w:type="dxa"/>
            <w:noWrap/>
            <w:hideMark/>
          </w:tcPr>
          <w:p w14:paraId="57833180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6D9DC5CB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58C1C944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Columbia-Suicide Severity Rating Scale</w:t>
            </w:r>
          </w:p>
        </w:tc>
        <w:tc>
          <w:tcPr>
            <w:tcW w:w="1871" w:type="dxa"/>
            <w:noWrap/>
            <w:hideMark/>
          </w:tcPr>
          <w:p w14:paraId="1D53171D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C-SSRS</w:t>
            </w:r>
          </w:p>
        </w:tc>
        <w:tc>
          <w:tcPr>
            <w:tcW w:w="1814" w:type="dxa"/>
            <w:noWrap/>
            <w:hideMark/>
          </w:tcPr>
          <w:p w14:paraId="17AA6C1C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Suicide</w:t>
            </w:r>
          </w:p>
        </w:tc>
        <w:tc>
          <w:tcPr>
            <w:tcW w:w="1134" w:type="dxa"/>
            <w:noWrap/>
            <w:hideMark/>
          </w:tcPr>
          <w:p w14:paraId="000226F9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32D0C237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58B9E472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 xml:space="preserve">Edmonton Frail Scale </w:t>
            </w:r>
          </w:p>
        </w:tc>
        <w:tc>
          <w:tcPr>
            <w:tcW w:w="1871" w:type="dxa"/>
            <w:noWrap/>
            <w:hideMark/>
          </w:tcPr>
          <w:p w14:paraId="6E7DE02C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EFS</w:t>
            </w:r>
          </w:p>
        </w:tc>
        <w:tc>
          <w:tcPr>
            <w:tcW w:w="1814" w:type="dxa"/>
            <w:noWrap/>
            <w:hideMark/>
          </w:tcPr>
          <w:p w14:paraId="6E0DF45D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Frailty</w:t>
            </w:r>
          </w:p>
        </w:tc>
        <w:tc>
          <w:tcPr>
            <w:tcW w:w="1134" w:type="dxa"/>
            <w:noWrap/>
            <w:hideMark/>
          </w:tcPr>
          <w:p w14:paraId="286481B5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4CF3293F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0DB77A12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Falls Efficacy Scale International</w:t>
            </w:r>
          </w:p>
        </w:tc>
        <w:tc>
          <w:tcPr>
            <w:tcW w:w="1871" w:type="dxa"/>
            <w:noWrap/>
            <w:hideMark/>
          </w:tcPr>
          <w:p w14:paraId="52D2BFF5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FES-I</w:t>
            </w:r>
          </w:p>
        </w:tc>
        <w:tc>
          <w:tcPr>
            <w:tcW w:w="1814" w:type="dxa"/>
            <w:noWrap/>
            <w:hideMark/>
          </w:tcPr>
          <w:p w14:paraId="7A1AF56A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Fear (anxiety)</w:t>
            </w:r>
          </w:p>
        </w:tc>
        <w:tc>
          <w:tcPr>
            <w:tcW w:w="1134" w:type="dxa"/>
            <w:noWrap/>
            <w:hideMark/>
          </w:tcPr>
          <w:p w14:paraId="7745D46C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2AB61FC9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27823306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Fluid Management Survey</w:t>
            </w:r>
          </w:p>
        </w:tc>
        <w:tc>
          <w:tcPr>
            <w:tcW w:w="1871" w:type="dxa"/>
            <w:noWrap/>
            <w:hideMark/>
          </w:tcPr>
          <w:p w14:paraId="48EC3E8D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–</w:t>
            </w:r>
          </w:p>
        </w:tc>
        <w:tc>
          <w:tcPr>
            <w:tcW w:w="1814" w:type="dxa"/>
            <w:noWrap/>
            <w:hideMark/>
          </w:tcPr>
          <w:p w14:paraId="2A288B1B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Fluid management</w:t>
            </w:r>
          </w:p>
        </w:tc>
        <w:tc>
          <w:tcPr>
            <w:tcW w:w="1134" w:type="dxa"/>
            <w:noWrap/>
            <w:hideMark/>
          </w:tcPr>
          <w:p w14:paraId="706D4327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37EEEEA8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27EE3C29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Gastrointestinal Rating Scale</w:t>
            </w:r>
          </w:p>
        </w:tc>
        <w:tc>
          <w:tcPr>
            <w:tcW w:w="1871" w:type="dxa"/>
            <w:noWrap/>
            <w:hideMark/>
          </w:tcPr>
          <w:p w14:paraId="7986B813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GSRS, GSRS-self</w:t>
            </w:r>
          </w:p>
        </w:tc>
        <w:tc>
          <w:tcPr>
            <w:tcW w:w="1814" w:type="dxa"/>
            <w:noWrap/>
            <w:hideMark/>
          </w:tcPr>
          <w:p w14:paraId="4050A02C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GI symptoms</w:t>
            </w:r>
          </w:p>
        </w:tc>
        <w:tc>
          <w:tcPr>
            <w:tcW w:w="1134" w:type="dxa"/>
            <w:noWrap/>
            <w:hideMark/>
          </w:tcPr>
          <w:p w14:paraId="701D87C8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1EF70107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64466531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Gastrointestinal Quality of Life Index</w:t>
            </w:r>
          </w:p>
        </w:tc>
        <w:tc>
          <w:tcPr>
            <w:tcW w:w="1871" w:type="dxa"/>
            <w:noWrap/>
            <w:hideMark/>
          </w:tcPr>
          <w:p w14:paraId="7BA4F18C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GIQLI</w:t>
            </w:r>
          </w:p>
        </w:tc>
        <w:tc>
          <w:tcPr>
            <w:tcW w:w="1814" w:type="dxa"/>
            <w:noWrap/>
            <w:hideMark/>
          </w:tcPr>
          <w:p w14:paraId="01D38585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GI symptoms</w:t>
            </w:r>
          </w:p>
        </w:tc>
        <w:tc>
          <w:tcPr>
            <w:tcW w:w="1134" w:type="dxa"/>
            <w:noWrap/>
            <w:hideMark/>
          </w:tcPr>
          <w:p w14:paraId="2AB5E3F5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552955C5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04EF3DEB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Generalized Anxiety Disorder 7 Scale</w:t>
            </w:r>
          </w:p>
        </w:tc>
        <w:tc>
          <w:tcPr>
            <w:tcW w:w="1871" w:type="dxa"/>
            <w:noWrap/>
            <w:hideMark/>
          </w:tcPr>
          <w:p w14:paraId="692701B6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GAD-7</w:t>
            </w:r>
          </w:p>
        </w:tc>
        <w:tc>
          <w:tcPr>
            <w:tcW w:w="1814" w:type="dxa"/>
            <w:noWrap/>
            <w:hideMark/>
          </w:tcPr>
          <w:p w14:paraId="18799CCE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Anxiety</w:t>
            </w:r>
          </w:p>
        </w:tc>
        <w:tc>
          <w:tcPr>
            <w:tcW w:w="1134" w:type="dxa"/>
            <w:noWrap/>
            <w:hideMark/>
          </w:tcPr>
          <w:p w14:paraId="0C813DB7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2DFD1CD3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2DCC3A90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Instrumental Activities of Daily Living</w:t>
            </w:r>
          </w:p>
        </w:tc>
        <w:tc>
          <w:tcPr>
            <w:tcW w:w="1871" w:type="dxa"/>
            <w:noWrap/>
            <w:hideMark/>
          </w:tcPr>
          <w:p w14:paraId="0EEF718B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IADL</w:t>
            </w:r>
          </w:p>
        </w:tc>
        <w:tc>
          <w:tcPr>
            <w:tcW w:w="1814" w:type="dxa"/>
            <w:noWrap/>
            <w:hideMark/>
          </w:tcPr>
          <w:p w14:paraId="12E3A310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ADL</w:t>
            </w:r>
          </w:p>
        </w:tc>
        <w:tc>
          <w:tcPr>
            <w:tcW w:w="1134" w:type="dxa"/>
            <w:noWrap/>
            <w:hideMark/>
          </w:tcPr>
          <w:p w14:paraId="41F34DD1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1E9CFA1E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62479295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Judgment of Line Orientation</w:t>
            </w:r>
          </w:p>
        </w:tc>
        <w:tc>
          <w:tcPr>
            <w:tcW w:w="1871" w:type="dxa"/>
            <w:noWrap/>
            <w:hideMark/>
          </w:tcPr>
          <w:p w14:paraId="6ECF465A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JLO</w:t>
            </w:r>
          </w:p>
        </w:tc>
        <w:tc>
          <w:tcPr>
            <w:tcW w:w="1814" w:type="dxa"/>
            <w:noWrap/>
            <w:hideMark/>
          </w:tcPr>
          <w:p w14:paraId="20CADDF0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Visual skills</w:t>
            </w:r>
          </w:p>
        </w:tc>
        <w:tc>
          <w:tcPr>
            <w:tcW w:w="1134" w:type="dxa"/>
            <w:noWrap/>
            <w:hideMark/>
          </w:tcPr>
          <w:p w14:paraId="21B101C0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2EA6F0D5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073422CD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 xml:space="preserve">Lifestyle </w:t>
            </w:r>
            <w:proofErr w:type="spellStart"/>
            <w:r w:rsidRPr="008C5287">
              <w:rPr>
                <w:sz w:val="18"/>
                <w:szCs w:val="18"/>
              </w:rPr>
              <w:t>Defense</w:t>
            </w:r>
            <w:proofErr w:type="spellEnd"/>
            <w:r w:rsidRPr="008C5287">
              <w:rPr>
                <w:sz w:val="18"/>
                <w:szCs w:val="18"/>
              </w:rPr>
              <w:t xml:space="preserve"> Mechanism Inventory</w:t>
            </w:r>
          </w:p>
        </w:tc>
        <w:tc>
          <w:tcPr>
            <w:tcW w:w="1871" w:type="dxa"/>
            <w:noWrap/>
            <w:hideMark/>
          </w:tcPr>
          <w:p w14:paraId="7627B40A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LDMI</w:t>
            </w:r>
          </w:p>
        </w:tc>
        <w:tc>
          <w:tcPr>
            <w:tcW w:w="1814" w:type="dxa"/>
            <w:noWrap/>
            <w:hideMark/>
          </w:tcPr>
          <w:p w14:paraId="6C32CBDB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Emotional</w:t>
            </w:r>
          </w:p>
        </w:tc>
        <w:tc>
          <w:tcPr>
            <w:tcW w:w="1134" w:type="dxa"/>
            <w:noWrap/>
            <w:hideMark/>
          </w:tcPr>
          <w:p w14:paraId="73C383DF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15EF9B00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5571E7BB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Multidimensional Scale of Perceived Social Support</w:t>
            </w:r>
          </w:p>
        </w:tc>
        <w:tc>
          <w:tcPr>
            <w:tcW w:w="1871" w:type="dxa"/>
            <w:noWrap/>
            <w:hideMark/>
          </w:tcPr>
          <w:p w14:paraId="0DD3CE4C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MSPSS</w:t>
            </w:r>
          </w:p>
        </w:tc>
        <w:tc>
          <w:tcPr>
            <w:tcW w:w="1814" w:type="dxa"/>
            <w:noWrap/>
            <w:hideMark/>
          </w:tcPr>
          <w:p w14:paraId="119DF987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Social support</w:t>
            </w:r>
          </w:p>
        </w:tc>
        <w:tc>
          <w:tcPr>
            <w:tcW w:w="1134" w:type="dxa"/>
            <w:noWrap/>
            <w:hideMark/>
          </w:tcPr>
          <w:p w14:paraId="747A6131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4BD962D0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241A0EC4" w14:textId="0D658686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 xml:space="preserve">Rationality/Emotional Defensiveness </w:t>
            </w:r>
            <w:r w:rsidR="00B95A42">
              <w:rPr>
                <w:sz w:val="18"/>
                <w:szCs w:val="18"/>
              </w:rPr>
              <w:t>S</w:t>
            </w:r>
            <w:r w:rsidRPr="008C5287">
              <w:rPr>
                <w:sz w:val="18"/>
                <w:szCs w:val="18"/>
              </w:rPr>
              <w:t>cale</w:t>
            </w:r>
          </w:p>
        </w:tc>
        <w:tc>
          <w:tcPr>
            <w:tcW w:w="1871" w:type="dxa"/>
            <w:noWrap/>
            <w:hideMark/>
          </w:tcPr>
          <w:p w14:paraId="16B53EC9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R/ED scale</w:t>
            </w:r>
          </w:p>
        </w:tc>
        <w:tc>
          <w:tcPr>
            <w:tcW w:w="1814" w:type="dxa"/>
            <w:noWrap/>
            <w:hideMark/>
          </w:tcPr>
          <w:p w14:paraId="423666BB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Emotional</w:t>
            </w:r>
          </w:p>
        </w:tc>
        <w:tc>
          <w:tcPr>
            <w:tcW w:w="1134" w:type="dxa"/>
            <w:noWrap/>
            <w:hideMark/>
          </w:tcPr>
          <w:p w14:paraId="3C0FF93D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481D621B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6DB0B49B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Thirst Distress Scale</w:t>
            </w:r>
          </w:p>
        </w:tc>
        <w:tc>
          <w:tcPr>
            <w:tcW w:w="1871" w:type="dxa"/>
            <w:noWrap/>
            <w:hideMark/>
          </w:tcPr>
          <w:p w14:paraId="2F0D7F7E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TDS</w:t>
            </w:r>
          </w:p>
        </w:tc>
        <w:tc>
          <w:tcPr>
            <w:tcW w:w="1814" w:type="dxa"/>
            <w:noWrap/>
            <w:hideMark/>
          </w:tcPr>
          <w:p w14:paraId="33E0CEE1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Thirst</w:t>
            </w:r>
          </w:p>
        </w:tc>
        <w:tc>
          <w:tcPr>
            <w:tcW w:w="1134" w:type="dxa"/>
            <w:noWrap/>
            <w:hideMark/>
          </w:tcPr>
          <w:p w14:paraId="526D59DD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</w:tbl>
    <w:p w14:paraId="2A497216" w14:textId="67E36D77" w:rsidR="00443E6B" w:rsidRDefault="00443E6B" w:rsidP="00443E6B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1AEB60CC" w14:textId="1D152931" w:rsidR="00785694" w:rsidRPr="008C5287" w:rsidRDefault="00785694" w:rsidP="00443E6B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ADL, activities of daily living; GI, gastrointestinal. </w:t>
      </w:r>
    </w:p>
    <w:p w14:paraId="5EAA8C62" w14:textId="77777777" w:rsidR="00443E6B" w:rsidRPr="008C5287" w:rsidRDefault="00443E6B" w:rsidP="00443E6B">
      <w:pPr>
        <w:spacing w:after="0" w:line="240" w:lineRule="auto"/>
        <w:rPr>
          <w:rFonts w:ascii="Arial" w:hAnsi="Arial" w:cs="Arial"/>
          <w:szCs w:val="24"/>
        </w:rPr>
      </w:pPr>
    </w:p>
    <w:p w14:paraId="4FD87600" w14:textId="77777777" w:rsidR="00443E6B" w:rsidRPr="008C5287" w:rsidRDefault="00443E6B" w:rsidP="00443E6B">
      <w:pPr>
        <w:spacing w:after="0" w:line="240" w:lineRule="auto"/>
        <w:rPr>
          <w:rFonts w:ascii="Arial" w:hAnsi="Arial" w:cs="Arial"/>
          <w:szCs w:val="24"/>
        </w:rPr>
      </w:pPr>
      <w:r w:rsidRPr="008C5287">
        <w:rPr>
          <w:rFonts w:ascii="Arial" w:hAnsi="Arial" w:cs="Arial"/>
          <w:szCs w:val="24"/>
        </w:rPr>
        <w:br w:type="page"/>
      </w:r>
    </w:p>
    <w:p w14:paraId="3E33B524" w14:textId="1B483A6B" w:rsidR="00443E6B" w:rsidRPr="008C5287" w:rsidRDefault="00D439E0" w:rsidP="00443E6B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Kidney </w:t>
      </w:r>
      <w:proofErr w:type="gramStart"/>
      <w:r>
        <w:rPr>
          <w:rFonts w:ascii="Arial" w:hAnsi="Arial" w:cs="Arial"/>
          <w:b/>
          <w:bCs/>
          <w:sz w:val="20"/>
          <w:szCs w:val="20"/>
        </w:rPr>
        <w:t>disease-specific</w:t>
      </w:r>
      <w:proofErr w:type="gramEnd"/>
      <w:r w:rsidR="0040665B" w:rsidRPr="008C5287">
        <w:rPr>
          <w:rFonts w:ascii="Arial" w:hAnsi="Arial" w:cs="Arial"/>
          <w:b/>
          <w:bCs/>
          <w:sz w:val="20"/>
          <w:szCs w:val="20"/>
        </w:rPr>
        <w:t xml:space="preserve"> </w:t>
      </w:r>
      <w:r w:rsidR="00443E6B" w:rsidRPr="008C5287">
        <w:rPr>
          <w:rFonts w:ascii="Arial" w:hAnsi="Arial" w:cs="Arial"/>
          <w:b/>
          <w:bCs/>
          <w:sz w:val="20"/>
          <w:szCs w:val="20"/>
        </w:rPr>
        <w:t>HRQOL</w:t>
      </w:r>
    </w:p>
    <w:p w14:paraId="60B9096E" w14:textId="77777777" w:rsidR="00443E6B" w:rsidRPr="008C5287" w:rsidRDefault="00443E6B" w:rsidP="00443E6B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1"/>
        <w:tblW w:w="8277" w:type="dxa"/>
        <w:tblLayout w:type="fixed"/>
        <w:tblCellMar>
          <w:bottom w:w="28" w:type="dxa"/>
        </w:tblCellMar>
        <w:tblLook w:val="04A0" w:firstRow="1" w:lastRow="0" w:firstColumn="1" w:lastColumn="0" w:noHBand="0" w:noVBand="1"/>
      </w:tblPr>
      <w:tblGrid>
        <w:gridCol w:w="4535"/>
        <w:gridCol w:w="2608"/>
        <w:gridCol w:w="1134"/>
      </w:tblGrid>
      <w:tr w:rsidR="00443E6B" w:rsidRPr="008C5287" w14:paraId="4AFFA26A" w14:textId="77777777" w:rsidTr="00B1710B">
        <w:trPr>
          <w:trHeight w:val="227"/>
        </w:trPr>
        <w:tc>
          <w:tcPr>
            <w:tcW w:w="4535" w:type="dxa"/>
            <w:shd w:val="clear" w:color="auto" w:fill="BFBFBF" w:themeFill="background1" w:themeFillShade="BF"/>
            <w:noWrap/>
            <w:hideMark/>
          </w:tcPr>
          <w:p w14:paraId="35ABBB9F" w14:textId="77777777" w:rsidR="00443E6B" w:rsidRPr="008C5287" w:rsidRDefault="00443E6B" w:rsidP="00443E6B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8C5287"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2608" w:type="dxa"/>
            <w:shd w:val="clear" w:color="auto" w:fill="BFBFBF" w:themeFill="background1" w:themeFillShade="BF"/>
            <w:noWrap/>
            <w:hideMark/>
          </w:tcPr>
          <w:p w14:paraId="18498381" w14:textId="77777777" w:rsidR="00443E6B" w:rsidRPr="008C5287" w:rsidRDefault="00443E6B" w:rsidP="00443E6B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8C5287">
              <w:rPr>
                <w:b/>
                <w:bCs/>
                <w:sz w:val="18"/>
                <w:szCs w:val="18"/>
              </w:rPr>
              <w:t>Acronym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57469CF1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b/>
                <w:bCs/>
                <w:sz w:val="18"/>
                <w:szCs w:val="18"/>
              </w:rPr>
              <w:t>Selected</w:t>
            </w:r>
          </w:p>
        </w:tc>
      </w:tr>
      <w:tr w:rsidR="00443E6B" w:rsidRPr="008C5287" w14:paraId="5E1AFF8A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4C06A6AE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CHOICE Health Experience Questionnaire</w:t>
            </w:r>
          </w:p>
        </w:tc>
        <w:tc>
          <w:tcPr>
            <w:tcW w:w="2608" w:type="dxa"/>
            <w:noWrap/>
            <w:hideMark/>
          </w:tcPr>
          <w:p w14:paraId="363549D0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CHEQ</w:t>
            </w:r>
          </w:p>
        </w:tc>
        <w:tc>
          <w:tcPr>
            <w:tcW w:w="1134" w:type="dxa"/>
            <w:noWrap/>
            <w:hideMark/>
          </w:tcPr>
          <w:p w14:paraId="355D79EB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YES</w:t>
            </w:r>
          </w:p>
        </w:tc>
      </w:tr>
      <w:tr w:rsidR="00443E6B" w:rsidRPr="008C5287" w14:paraId="77B93AF1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4CCA42CC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Chronic Kidney Disease Quality of Life</w:t>
            </w:r>
          </w:p>
        </w:tc>
        <w:tc>
          <w:tcPr>
            <w:tcW w:w="2608" w:type="dxa"/>
            <w:noWrap/>
            <w:hideMark/>
          </w:tcPr>
          <w:p w14:paraId="06717B02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CKD QOL</w:t>
            </w:r>
          </w:p>
        </w:tc>
        <w:tc>
          <w:tcPr>
            <w:tcW w:w="1134" w:type="dxa"/>
            <w:noWrap/>
            <w:hideMark/>
          </w:tcPr>
          <w:p w14:paraId="4A88A89C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YES</w:t>
            </w:r>
          </w:p>
        </w:tc>
      </w:tr>
      <w:tr w:rsidR="00443E6B" w:rsidRPr="008C5287" w14:paraId="1307C246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18171A54" w14:textId="0EBD40D9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Chronic Kidney Disease-Symptom Burden Index</w:t>
            </w:r>
          </w:p>
        </w:tc>
        <w:tc>
          <w:tcPr>
            <w:tcW w:w="2608" w:type="dxa"/>
            <w:noWrap/>
            <w:hideMark/>
          </w:tcPr>
          <w:p w14:paraId="4959B5D9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CKD-SBI</w:t>
            </w:r>
          </w:p>
        </w:tc>
        <w:tc>
          <w:tcPr>
            <w:tcW w:w="1134" w:type="dxa"/>
            <w:noWrap/>
            <w:hideMark/>
          </w:tcPr>
          <w:p w14:paraId="11A21B8E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YES</w:t>
            </w:r>
          </w:p>
        </w:tc>
      </w:tr>
      <w:tr w:rsidR="00443E6B" w:rsidRPr="008C5287" w14:paraId="64A53762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2BB4A6F0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Dialysis Symptom Index</w:t>
            </w:r>
          </w:p>
        </w:tc>
        <w:tc>
          <w:tcPr>
            <w:tcW w:w="2608" w:type="dxa"/>
            <w:noWrap/>
            <w:hideMark/>
          </w:tcPr>
          <w:p w14:paraId="4C74FECF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DSI, DSI-30</w:t>
            </w:r>
          </w:p>
        </w:tc>
        <w:tc>
          <w:tcPr>
            <w:tcW w:w="1134" w:type="dxa"/>
            <w:noWrap/>
            <w:hideMark/>
          </w:tcPr>
          <w:p w14:paraId="3F6018D3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YES</w:t>
            </w:r>
          </w:p>
        </w:tc>
      </w:tr>
      <w:tr w:rsidR="00443E6B" w:rsidRPr="008C5287" w14:paraId="4240FD83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314A978C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 xml:space="preserve">Kidney Disease </w:t>
            </w:r>
            <w:proofErr w:type="spellStart"/>
            <w:r w:rsidRPr="008C5287">
              <w:rPr>
                <w:sz w:val="18"/>
                <w:szCs w:val="18"/>
              </w:rPr>
              <w:t>Behavior</w:t>
            </w:r>
            <w:proofErr w:type="spellEnd"/>
            <w:r w:rsidRPr="008C5287">
              <w:rPr>
                <w:sz w:val="18"/>
                <w:szCs w:val="18"/>
              </w:rPr>
              <w:t xml:space="preserve"> Inventory</w:t>
            </w:r>
          </w:p>
        </w:tc>
        <w:tc>
          <w:tcPr>
            <w:tcW w:w="2608" w:type="dxa"/>
            <w:noWrap/>
            <w:hideMark/>
          </w:tcPr>
          <w:p w14:paraId="15A4B3BF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KDBI</w:t>
            </w:r>
          </w:p>
        </w:tc>
        <w:tc>
          <w:tcPr>
            <w:tcW w:w="1134" w:type="dxa"/>
            <w:noWrap/>
            <w:hideMark/>
          </w:tcPr>
          <w:p w14:paraId="6A9070B7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YES</w:t>
            </w:r>
          </w:p>
        </w:tc>
      </w:tr>
      <w:tr w:rsidR="00443E6B" w:rsidRPr="008C5287" w14:paraId="7A092910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524A6D0B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Kidney Disease Quality of Life</w:t>
            </w:r>
          </w:p>
        </w:tc>
        <w:tc>
          <w:tcPr>
            <w:tcW w:w="2608" w:type="dxa"/>
            <w:noWrap/>
            <w:hideMark/>
          </w:tcPr>
          <w:p w14:paraId="0C4632C4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KDQOL, KDQ</w:t>
            </w:r>
          </w:p>
        </w:tc>
        <w:tc>
          <w:tcPr>
            <w:tcW w:w="1134" w:type="dxa"/>
            <w:noWrap/>
            <w:hideMark/>
          </w:tcPr>
          <w:p w14:paraId="7C162EAA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YES</w:t>
            </w:r>
          </w:p>
        </w:tc>
      </w:tr>
      <w:tr w:rsidR="00443E6B" w:rsidRPr="008C5287" w14:paraId="0DA5C4AF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4C794E03" w14:textId="25E360B9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Kidney Disease Quality of Life-36</w:t>
            </w:r>
          </w:p>
        </w:tc>
        <w:tc>
          <w:tcPr>
            <w:tcW w:w="2608" w:type="dxa"/>
            <w:noWrap/>
            <w:hideMark/>
          </w:tcPr>
          <w:p w14:paraId="64B2A506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KDQOL-36, KDQOL-KSS</w:t>
            </w:r>
          </w:p>
        </w:tc>
        <w:tc>
          <w:tcPr>
            <w:tcW w:w="1134" w:type="dxa"/>
            <w:noWrap/>
            <w:hideMark/>
          </w:tcPr>
          <w:p w14:paraId="3471D283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YES</w:t>
            </w:r>
          </w:p>
        </w:tc>
      </w:tr>
      <w:tr w:rsidR="00443E6B" w:rsidRPr="008C5287" w14:paraId="699155CF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2B771FED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 xml:space="preserve">Kidney Disease Quality of Life Short Form </w:t>
            </w:r>
          </w:p>
        </w:tc>
        <w:tc>
          <w:tcPr>
            <w:tcW w:w="2608" w:type="dxa"/>
            <w:noWrap/>
            <w:hideMark/>
          </w:tcPr>
          <w:p w14:paraId="1410A356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KDQOL-SFTM, KDQOL-SF</w:t>
            </w:r>
          </w:p>
        </w:tc>
        <w:tc>
          <w:tcPr>
            <w:tcW w:w="1134" w:type="dxa"/>
            <w:noWrap/>
            <w:hideMark/>
          </w:tcPr>
          <w:p w14:paraId="5D56E4B8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YES</w:t>
            </w:r>
          </w:p>
        </w:tc>
      </w:tr>
      <w:tr w:rsidR="00443E6B" w:rsidRPr="008C5287" w14:paraId="637DC4A0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0795E6C8" w14:textId="1F025D9E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Palliative Care Outcome Scale</w:t>
            </w:r>
            <w:r w:rsidR="00473739">
              <w:rPr>
                <w:sz w:val="18"/>
                <w:szCs w:val="18"/>
              </w:rPr>
              <w:t>-</w:t>
            </w:r>
            <w:r w:rsidRPr="008C5287">
              <w:rPr>
                <w:sz w:val="18"/>
                <w:szCs w:val="18"/>
              </w:rPr>
              <w:t>Symptoms (Renal)</w:t>
            </w:r>
          </w:p>
        </w:tc>
        <w:tc>
          <w:tcPr>
            <w:tcW w:w="2608" w:type="dxa"/>
            <w:noWrap/>
            <w:hideMark/>
          </w:tcPr>
          <w:p w14:paraId="1CC32E72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POS-S Renal</w:t>
            </w:r>
          </w:p>
        </w:tc>
        <w:tc>
          <w:tcPr>
            <w:tcW w:w="1134" w:type="dxa"/>
            <w:noWrap/>
            <w:hideMark/>
          </w:tcPr>
          <w:p w14:paraId="06D99034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YES</w:t>
            </w:r>
          </w:p>
        </w:tc>
      </w:tr>
      <w:tr w:rsidR="00443E6B" w:rsidRPr="008C5287" w14:paraId="65271D57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6AED0EA1" w14:textId="38CE4A05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 xml:space="preserve">Quality of Life Index Dialysis </w:t>
            </w:r>
            <w:r w:rsidR="00473739">
              <w:rPr>
                <w:sz w:val="18"/>
                <w:szCs w:val="18"/>
              </w:rPr>
              <w:t>V</w:t>
            </w:r>
            <w:r w:rsidRPr="008C5287">
              <w:rPr>
                <w:sz w:val="18"/>
                <w:szCs w:val="18"/>
              </w:rPr>
              <w:t>ersion</w:t>
            </w:r>
          </w:p>
        </w:tc>
        <w:tc>
          <w:tcPr>
            <w:tcW w:w="2608" w:type="dxa"/>
            <w:noWrap/>
            <w:hideMark/>
          </w:tcPr>
          <w:p w14:paraId="235734E5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QLI-D</w:t>
            </w:r>
          </w:p>
        </w:tc>
        <w:tc>
          <w:tcPr>
            <w:tcW w:w="1134" w:type="dxa"/>
            <w:noWrap/>
            <w:hideMark/>
          </w:tcPr>
          <w:p w14:paraId="6394F926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YES</w:t>
            </w:r>
          </w:p>
        </w:tc>
      </w:tr>
      <w:tr w:rsidR="00443E6B" w:rsidRPr="008C5287" w14:paraId="30306EBB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289D7A15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World Health Organization Quality of Life Brief Scale in Dialysis</w:t>
            </w:r>
          </w:p>
        </w:tc>
        <w:tc>
          <w:tcPr>
            <w:tcW w:w="2608" w:type="dxa"/>
            <w:noWrap/>
            <w:hideMark/>
          </w:tcPr>
          <w:p w14:paraId="3C614B8D" w14:textId="0D6D73F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WHOQOL-BREF Dial</w:t>
            </w:r>
            <w:r w:rsidR="006212F8">
              <w:rPr>
                <w:sz w:val="18"/>
                <w:szCs w:val="18"/>
              </w:rPr>
              <w:t>.</w:t>
            </w:r>
          </w:p>
        </w:tc>
        <w:tc>
          <w:tcPr>
            <w:tcW w:w="1134" w:type="dxa"/>
            <w:noWrap/>
            <w:hideMark/>
          </w:tcPr>
          <w:p w14:paraId="7B9C247B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YES</w:t>
            </w:r>
          </w:p>
        </w:tc>
      </w:tr>
      <w:tr w:rsidR="00443E6B" w:rsidRPr="008C5287" w14:paraId="220ED12B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4D14D313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Autosomal Dominant Polycystic Kidney Disease Impact Scale</w:t>
            </w:r>
          </w:p>
        </w:tc>
        <w:tc>
          <w:tcPr>
            <w:tcW w:w="2608" w:type="dxa"/>
            <w:noWrap/>
            <w:hideMark/>
          </w:tcPr>
          <w:p w14:paraId="32F26342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ADPKD-IS, ADPKD-UIS</w:t>
            </w:r>
          </w:p>
        </w:tc>
        <w:tc>
          <w:tcPr>
            <w:tcW w:w="1134" w:type="dxa"/>
            <w:noWrap/>
            <w:hideMark/>
          </w:tcPr>
          <w:p w14:paraId="17D6AF46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25697F7E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2D7B3610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ational Kidney Dialysis and Kidney Transplant Study symptom checklist</w:t>
            </w:r>
          </w:p>
        </w:tc>
        <w:tc>
          <w:tcPr>
            <w:tcW w:w="2608" w:type="dxa"/>
            <w:noWrap/>
            <w:hideMark/>
          </w:tcPr>
          <w:p w14:paraId="6AD5DCAD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KDKTS</w:t>
            </w:r>
          </w:p>
        </w:tc>
        <w:tc>
          <w:tcPr>
            <w:tcW w:w="1134" w:type="dxa"/>
            <w:noWrap/>
            <w:hideMark/>
          </w:tcPr>
          <w:p w14:paraId="297FC306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612372EA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5B4CD518" w14:textId="3B0687DF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Perceived Kidney Disease Self-Management Scale</w:t>
            </w:r>
          </w:p>
        </w:tc>
        <w:tc>
          <w:tcPr>
            <w:tcW w:w="2608" w:type="dxa"/>
            <w:noWrap/>
            <w:hideMark/>
          </w:tcPr>
          <w:p w14:paraId="2D97EF22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PKDSMS</w:t>
            </w:r>
          </w:p>
        </w:tc>
        <w:tc>
          <w:tcPr>
            <w:tcW w:w="1134" w:type="dxa"/>
            <w:noWrap/>
            <w:hideMark/>
          </w:tcPr>
          <w:p w14:paraId="38BDB708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46AA1A0D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27FC6003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Renal Dependent Individualized Quality of Life Questionnaire</w:t>
            </w:r>
          </w:p>
        </w:tc>
        <w:tc>
          <w:tcPr>
            <w:tcW w:w="2608" w:type="dxa"/>
            <w:noWrap/>
            <w:hideMark/>
          </w:tcPr>
          <w:p w14:paraId="17FC273D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RDI-QLQ, RDQOL</w:t>
            </w:r>
          </w:p>
        </w:tc>
        <w:tc>
          <w:tcPr>
            <w:tcW w:w="1134" w:type="dxa"/>
            <w:noWrap/>
            <w:hideMark/>
          </w:tcPr>
          <w:p w14:paraId="3F7A01F6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5D71BFBF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06B63CD8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Renal Quality of Life Profile</w:t>
            </w:r>
          </w:p>
        </w:tc>
        <w:tc>
          <w:tcPr>
            <w:tcW w:w="2608" w:type="dxa"/>
            <w:noWrap/>
            <w:hideMark/>
          </w:tcPr>
          <w:p w14:paraId="1848CEF6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RQLP</w:t>
            </w:r>
          </w:p>
        </w:tc>
        <w:tc>
          <w:tcPr>
            <w:tcW w:w="1134" w:type="dxa"/>
            <w:noWrap/>
            <w:hideMark/>
          </w:tcPr>
          <w:p w14:paraId="3C387874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3DCC15EF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6FD5F8C5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Symptom Monitoring on Renal Replacement Therapy-</w:t>
            </w:r>
            <w:proofErr w:type="spellStart"/>
            <w:r w:rsidRPr="008C5287">
              <w:rPr>
                <w:sz w:val="18"/>
                <w:szCs w:val="18"/>
              </w:rPr>
              <w:t>Hemodialysis</w:t>
            </w:r>
            <w:proofErr w:type="spellEnd"/>
          </w:p>
        </w:tc>
        <w:tc>
          <w:tcPr>
            <w:tcW w:w="2608" w:type="dxa"/>
            <w:noWrap/>
            <w:hideMark/>
          </w:tcPr>
          <w:p w14:paraId="7EB59D77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8C5287">
              <w:rPr>
                <w:sz w:val="18"/>
                <w:szCs w:val="18"/>
              </w:rPr>
              <w:t>SMaRRT</w:t>
            </w:r>
            <w:proofErr w:type="spellEnd"/>
            <w:r w:rsidRPr="008C5287">
              <w:rPr>
                <w:sz w:val="18"/>
                <w:szCs w:val="18"/>
              </w:rPr>
              <w:t>-HD</w:t>
            </w:r>
          </w:p>
        </w:tc>
        <w:tc>
          <w:tcPr>
            <w:tcW w:w="1134" w:type="dxa"/>
            <w:noWrap/>
            <w:hideMark/>
          </w:tcPr>
          <w:p w14:paraId="1866E0D5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</w:tbl>
    <w:p w14:paraId="59724166" w14:textId="77777777" w:rsidR="00443E6B" w:rsidRPr="008C5287" w:rsidRDefault="00443E6B" w:rsidP="00443E6B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0F43BC27" w14:textId="77777777" w:rsidR="00443E6B" w:rsidRPr="008C5287" w:rsidRDefault="00443E6B" w:rsidP="00443E6B">
      <w:pPr>
        <w:spacing w:after="0" w:line="240" w:lineRule="auto"/>
        <w:rPr>
          <w:rFonts w:ascii="Arial" w:hAnsi="Arial" w:cs="Arial"/>
          <w:szCs w:val="24"/>
        </w:rPr>
      </w:pPr>
    </w:p>
    <w:p w14:paraId="3495CC55" w14:textId="77777777" w:rsidR="00443E6B" w:rsidRPr="008C5287" w:rsidRDefault="00443E6B" w:rsidP="00443E6B">
      <w:pPr>
        <w:spacing w:after="0" w:line="240" w:lineRule="auto"/>
        <w:rPr>
          <w:rFonts w:ascii="Arial" w:hAnsi="Arial" w:cs="Arial"/>
          <w:szCs w:val="24"/>
        </w:rPr>
      </w:pPr>
    </w:p>
    <w:p w14:paraId="71CC9A24" w14:textId="0BE64095" w:rsidR="00443E6B" w:rsidRPr="008C5287" w:rsidRDefault="00D439E0" w:rsidP="00443E6B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Kidney disease</w:t>
      </w:r>
      <w:r w:rsidR="0040665B" w:rsidRPr="008C5287">
        <w:rPr>
          <w:rFonts w:ascii="Arial" w:hAnsi="Arial" w:cs="Arial"/>
          <w:b/>
          <w:bCs/>
          <w:sz w:val="20"/>
          <w:szCs w:val="20"/>
        </w:rPr>
        <w:t xml:space="preserve"> concept-specific</w:t>
      </w:r>
    </w:p>
    <w:p w14:paraId="514238EF" w14:textId="77777777" w:rsidR="00443E6B" w:rsidRPr="008C5287" w:rsidRDefault="00443E6B" w:rsidP="00443E6B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1"/>
        <w:tblW w:w="8877" w:type="dxa"/>
        <w:tblLayout w:type="fixed"/>
        <w:tblCellMar>
          <w:bottom w:w="28" w:type="dxa"/>
        </w:tblCellMar>
        <w:tblLook w:val="04A0" w:firstRow="1" w:lastRow="0" w:firstColumn="1" w:lastColumn="0" w:noHBand="0" w:noVBand="1"/>
      </w:tblPr>
      <w:tblGrid>
        <w:gridCol w:w="4535"/>
        <w:gridCol w:w="1167"/>
        <w:gridCol w:w="2041"/>
        <w:gridCol w:w="1134"/>
      </w:tblGrid>
      <w:tr w:rsidR="00443E6B" w:rsidRPr="008C5287" w14:paraId="4AD64C12" w14:textId="77777777" w:rsidTr="00B1710B">
        <w:trPr>
          <w:trHeight w:val="227"/>
        </w:trPr>
        <w:tc>
          <w:tcPr>
            <w:tcW w:w="4535" w:type="dxa"/>
            <w:shd w:val="clear" w:color="auto" w:fill="BFBFBF" w:themeFill="background1" w:themeFillShade="BF"/>
            <w:noWrap/>
            <w:hideMark/>
          </w:tcPr>
          <w:p w14:paraId="748F0B5A" w14:textId="77777777" w:rsidR="00443E6B" w:rsidRPr="008C5287" w:rsidRDefault="00443E6B" w:rsidP="00443E6B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8C5287"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167" w:type="dxa"/>
            <w:shd w:val="clear" w:color="auto" w:fill="BFBFBF" w:themeFill="background1" w:themeFillShade="BF"/>
            <w:noWrap/>
            <w:hideMark/>
          </w:tcPr>
          <w:p w14:paraId="2EB3766E" w14:textId="77777777" w:rsidR="00443E6B" w:rsidRPr="008C5287" w:rsidRDefault="00443E6B" w:rsidP="00443E6B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8C5287">
              <w:rPr>
                <w:b/>
                <w:bCs/>
                <w:sz w:val="18"/>
                <w:szCs w:val="18"/>
              </w:rPr>
              <w:t>Acronym</w:t>
            </w:r>
          </w:p>
        </w:tc>
        <w:tc>
          <w:tcPr>
            <w:tcW w:w="2041" w:type="dxa"/>
            <w:shd w:val="clear" w:color="auto" w:fill="BFBFBF" w:themeFill="background1" w:themeFillShade="BF"/>
            <w:noWrap/>
            <w:hideMark/>
          </w:tcPr>
          <w:p w14:paraId="35D321D1" w14:textId="77777777" w:rsidR="00443E6B" w:rsidRPr="008C5287" w:rsidRDefault="00443E6B" w:rsidP="00443E6B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8C5287">
              <w:rPr>
                <w:b/>
                <w:bCs/>
                <w:sz w:val="18"/>
                <w:szCs w:val="18"/>
              </w:rPr>
              <w:t>Concept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hideMark/>
          </w:tcPr>
          <w:p w14:paraId="7FC5302E" w14:textId="77777777" w:rsidR="00443E6B" w:rsidRPr="008C5287" w:rsidRDefault="00443E6B" w:rsidP="00443E6B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8C5287">
              <w:rPr>
                <w:b/>
                <w:bCs/>
                <w:sz w:val="18"/>
                <w:szCs w:val="18"/>
              </w:rPr>
              <w:t xml:space="preserve">Selected </w:t>
            </w:r>
          </w:p>
        </w:tc>
      </w:tr>
      <w:tr w:rsidR="00443E6B" w:rsidRPr="008C5287" w14:paraId="54B149EB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1A313605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End-Stage Renal Disease Severity Index</w:t>
            </w:r>
          </w:p>
        </w:tc>
        <w:tc>
          <w:tcPr>
            <w:tcW w:w="1167" w:type="dxa"/>
            <w:noWrap/>
            <w:hideMark/>
          </w:tcPr>
          <w:p w14:paraId="6CF20B5F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ESRD-SI</w:t>
            </w:r>
          </w:p>
        </w:tc>
        <w:tc>
          <w:tcPr>
            <w:tcW w:w="2041" w:type="dxa"/>
            <w:noWrap/>
            <w:hideMark/>
          </w:tcPr>
          <w:p w14:paraId="1CAB2623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Disease severity</w:t>
            </w:r>
          </w:p>
        </w:tc>
        <w:tc>
          <w:tcPr>
            <w:tcW w:w="1134" w:type="dxa"/>
            <w:noWrap/>
            <w:hideMark/>
          </w:tcPr>
          <w:p w14:paraId="6CE2D278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YES</w:t>
            </w:r>
          </w:p>
        </w:tc>
      </w:tr>
      <w:tr w:rsidR="00443E6B" w:rsidRPr="008C5287" w14:paraId="4CA05154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306D8DD2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Focal Segmental Glomerulosclerosis Symptom Impact Questionnaire</w:t>
            </w:r>
          </w:p>
        </w:tc>
        <w:tc>
          <w:tcPr>
            <w:tcW w:w="1167" w:type="dxa"/>
            <w:noWrap/>
            <w:hideMark/>
          </w:tcPr>
          <w:p w14:paraId="75E675C5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FSGS</w:t>
            </w:r>
          </w:p>
        </w:tc>
        <w:tc>
          <w:tcPr>
            <w:tcW w:w="2041" w:type="dxa"/>
            <w:noWrap/>
            <w:hideMark/>
          </w:tcPr>
          <w:p w14:paraId="25410785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FSGS symptoms</w:t>
            </w:r>
          </w:p>
        </w:tc>
        <w:tc>
          <w:tcPr>
            <w:tcW w:w="1134" w:type="dxa"/>
            <w:noWrap/>
            <w:hideMark/>
          </w:tcPr>
          <w:p w14:paraId="4ACA4405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YES</w:t>
            </w:r>
          </w:p>
        </w:tc>
      </w:tr>
      <w:tr w:rsidR="00443E6B" w:rsidRPr="008C5287" w14:paraId="528E07F3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3D5CD15E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8C5287">
              <w:rPr>
                <w:sz w:val="18"/>
                <w:szCs w:val="18"/>
              </w:rPr>
              <w:t>Hemodialysis</w:t>
            </w:r>
            <w:proofErr w:type="spellEnd"/>
            <w:r w:rsidRPr="008C5287">
              <w:rPr>
                <w:sz w:val="18"/>
                <w:szCs w:val="18"/>
              </w:rPr>
              <w:t xml:space="preserve"> Fatigue Scale</w:t>
            </w:r>
          </w:p>
        </w:tc>
        <w:tc>
          <w:tcPr>
            <w:tcW w:w="1167" w:type="dxa"/>
            <w:noWrap/>
            <w:hideMark/>
          </w:tcPr>
          <w:p w14:paraId="2CD8D26D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FAS</w:t>
            </w:r>
          </w:p>
        </w:tc>
        <w:tc>
          <w:tcPr>
            <w:tcW w:w="2041" w:type="dxa"/>
            <w:noWrap/>
            <w:hideMark/>
          </w:tcPr>
          <w:p w14:paraId="150D59D2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Fatigue</w:t>
            </w:r>
          </w:p>
        </w:tc>
        <w:tc>
          <w:tcPr>
            <w:tcW w:w="1134" w:type="dxa"/>
            <w:noWrap/>
            <w:hideMark/>
          </w:tcPr>
          <w:p w14:paraId="3C3B85EF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YES</w:t>
            </w:r>
          </w:p>
        </w:tc>
      </w:tr>
      <w:tr w:rsidR="00443E6B" w:rsidRPr="008C5287" w14:paraId="28ADA60C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2DD3E539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8C5287">
              <w:rPr>
                <w:sz w:val="18"/>
                <w:szCs w:val="18"/>
              </w:rPr>
              <w:t>Hemodialysis</w:t>
            </w:r>
            <w:proofErr w:type="spellEnd"/>
            <w:r w:rsidRPr="008C5287">
              <w:rPr>
                <w:sz w:val="18"/>
                <w:szCs w:val="18"/>
              </w:rPr>
              <w:t xml:space="preserve"> Stressor Scale</w:t>
            </w:r>
          </w:p>
        </w:tc>
        <w:tc>
          <w:tcPr>
            <w:tcW w:w="1167" w:type="dxa"/>
            <w:noWrap/>
            <w:hideMark/>
          </w:tcPr>
          <w:p w14:paraId="350D7D6C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HSS</w:t>
            </w:r>
          </w:p>
        </w:tc>
        <w:tc>
          <w:tcPr>
            <w:tcW w:w="2041" w:type="dxa"/>
            <w:noWrap/>
            <w:hideMark/>
          </w:tcPr>
          <w:p w14:paraId="6191572C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Stress</w:t>
            </w:r>
          </w:p>
        </w:tc>
        <w:tc>
          <w:tcPr>
            <w:tcW w:w="1134" w:type="dxa"/>
            <w:noWrap/>
            <w:hideMark/>
          </w:tcPr>
          <w:p w14:paraId="1FCA2301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YES</w:t>
            </w:r>
          </w:p>
        </w:tc>
      </w:tr>
      <w:tr w:rsidR="00443E6B" w:rsidRPr="008C5287" w14:paraId="0E96E693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28C7D52E" w14:textId="5B3BBD82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CKD-</w:t>
            </w:r>
            <w:r w:rsidR="00D61D8A">
              <w:rPr>
                <w:sz w:val="18"/>
                <w:szCs w:val="18"/>
              </w:rPr>
              <w:t>A</w:t>
            </w:r>
            <w:r w:rsidRPr="008C5287">
              <w:rPr>
                <w:sz w:val="18"/>
                <w:szCs w:val="18"/>
              </w:rPr>
              <w:t>naemia Symptoms Questionnaire (AQ)</w:t>
            </w:r>
          </w:p>
        </w:tc>
        <w:tc>
          <w:tcPr>
            <w:tcW w:w="1167" w:type="dxa"/>
            <w:noWrap/>
            <w:hideMark/>
          </w:tcPr>
          <w:p w14:paraId="154A0FBE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CKD-AQ</w:t>
            </w:r>
          </w:p>
        </w:tc>
        <w:tc>
          <w:tcPr>
            <w:tcW w:w="2041" w:type="dxa"/>
            <w:noWrap/>
            <w:hideMark/>
          </w:tcPr>
          <w:p w14:paraId="554AB12E" w14:textId="29CFBF7F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An</w:t>
            </w:r>
            <w:r w:rsidR="00D97B5A">
              <w:rPr>
                <w:sz w:val="18"/>
                <w:szCs w:val="18"/>
              </w:rPr>
              <w:t>a</w:t>
            </w:r>
            <w:r w:rsidRPr="008C5287">
              <w:rPr>
                <w:sz w:val="18"/>
                <w:szCs w:val="18"/>
              </w:rPr>
              <w:t>emia</w:t>
            </w:r>
          </w:p>
        </w:tc>
        <w:tc>
          <w:tcPr>
            <w:tcW w:w="1134" w:type="dxa"/>
            <w:noWrap/>
            <w:hideMark/>
          </w:tcPr>
          <w:p w14:paraId="2D7C24A7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52BB2CC2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4E1848F4" w14:textId="1DE21C30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End</w:t>
            </w:r>
            <w:r w:rsidR="00821FCE">
              <w:rPr>
                <w:sz w:val="18"/>
                <w:szCs w:val="18"/>
              </w:rPr>
              <w:t>-</w:t>
            </w:r>
            <w:r w:rsidRPr="008C5287">
              <w:rPr>
                <w:sz w:val="18"/>
                <w:szCs w:val="18"/>
              </w:rPr>
              <w:t>Stage Renal Disease-Adherence Questionnaire</w:t>
            </w:r>
          </w:p>
        </w:tc>
        <w:tc>
          <w:tcPr>
            <w:tcW w:w="1167" w:type="dxa"/>
            <w:noWrap/>
            <w:hideMark/>
          </w:tcPr>
          <w:p w14:paraId="14B39149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ESRD-AQ</w:t>
            </w:r>
          </w:p>
        </w:tc>
        <w:tc>
          <w:tcPr>
            <w:tcW w:w="2041" w:type="dxa"/>
            <w:noWrap/>
            <w:hideMark/>
          </w:tcPr>
          <w:p w14:paraId="47D94C6D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Treatment adherence</w:t>
            </w:r>
          </w:p>
        </w:tc>
        <w:tc>
          <w:tcPr>
            <w:tcW w:w="1134" w:type="dxa"/>
            <w:noWrap/>
            <w:hideMark/>
          </w:tcPr>
          <w:p w14:paraId="7655C032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  <w:tr w:rsidR="00443E6B" w:rsidRPr="008C5287" w14:paraId="1F1322CC" w14:textId="77777777" w:rsidTr="00E477AB">
        <w:trPr>
          <w:trHeight w:val="227"/>
        </w:trPr>
        <w:tc>
          <w:tcPr>
            <w:tcW w:w="4535" w:type="dxa"/>
            <w:noWrap/>
            <w:hideMark/>
          </w:tcPr>
          <w:p w14:paraId="71B0EC36" w14:textId="06602FDD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25-</w:t>
            </w:r>
            <w:r w:rsidR="00D61D8A">
              <w:rPr>
                <w:sz w:val="18"/>
                <w:szCs w:val="18"/>
              </w:rPr>
              <w:t>I</w:t>
            </w:r>
            <w:r w:rsidRPr="008C5287">
              <w:rPr>
                <w:sz w:val="18"/>
                <w:szCs w:val="18"/>
              </w:rPr>
              <w:t>tem Chronic Kidney Disease Self-Efficacy Instrument</w:t>
            </w:r>
          </w:p>
        </w:tc>
        <w:tc>
          <w:tcPr>
            <w:tcW w:w="1167" w:type="dxa"/>
            <w:noWrap/>
            <w:hideMark/>
          </w:tcPr>
          <w:p w14:paraId="2B62B660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CKD-SE</w:t>
            </w:r>
          </w:p>
        </w:tc>
        <w:tc>
          <w:tcPr>
            <w:tcW w:w="2041" w:type="dxa"/>
            <w:noWrap/>
            <w:hideMark/>
          </w:tcPr>
          <w:p w14:paraId="04FB43F1" w14:textId="77777777" w:rsidR="00443E6B" w:rsidRPr="008C5287" w:rsidRDefault="00443E6B" w:rsidP="00443E6B">
            <w:pPr>
              <w:spacing w:after="0" w:line="240" w:lineRule="auto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Self-efficacy</w:t>
            </w:r>
          </w:p>
        </w:tc>
        <w:tc>
          <w:tcPr>
            <w:tcW w:w="1134" w:type="dxa"/>
            <w:noWrap/>
            <w:hideMark/>
          </w:tcPr>
          <w:p w14:paraId="366A1778" w14:textId="77777777" w:rsidR="00443E6B" w:rsidRPr="008C5287" w:rsidRDefault="00443E6B" w:rsidP="00443E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C5287">
              <w:rPr>
                <w:sz w:val="18"/>
                <w:szCs w:val="18"/>
              </w:rPr>
              <w:t>NO</w:t>
            </w:r>
          </w:p>
        </w:tc>
      </w:tr>
    </w:tbl>
    <w:p w14:paraId="3C2ABB89" w14:textId="77777777" w:rsidR="00443E6B" w:rsidRPr="008C5287" w:rsidRDefault="00443E6B" w:rsidP="00443E6B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E693EED" w14:textId="77777777" w:rsidR="00443E6B" w:rsidRPr="008C5287" w:rsidRDefault="00443E6B" w:rsidP="00443E6B">
      <w:pPr>
        <w:spacing w:after="0" w:line="240" w:lineRule="auto"/>
        <w:rPr>
          <w:rFonts w:ascii="Arial" w:hAnsi="Arial" w:cs="Arial"/>
          <w:szCs w:val="24"/>
        </w:rPr>
      </w:pPr>
    </w:p>
    <w:p w14:paraId="7699C1C4" w14:textId="14B0E986" w:rsidR="00D607E3" w:rsidRPr="008C5287" w:rsidRDefault="00D607E3" w:rsidP="002B5FF2">
      <w:pPr>
        <w:spacing w:after="0" w:line="276" w:lineRule="auto"/>
        <w:rPr>
          <w:rFonts w:ascii="Arial" w:hAnsi="Arial" w:cs="Arial"/>
        </w:rPr>
      </w:pPr>
    </w:p>
    <w:sectPr w:rsidR="00D607E3" w:rsidRPr="008C5287" w:rsidSect="00443E6B">
      <w:pgSz w:w="11900" w:h="16840"/>
      <w:pgMar w:top="1440" w:right="1247" w:bottom="1440" w:left="124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747A07" w14:textId="77777777" w:rsidR="009B5509" w:rsidRDefault="009B5509" w:rsidP="001A0F77">
      <w:pPr>
        <w:spacing w:after="0" w:line="240" w:lineRule="auto"/>
      </w:pPr>
      <w:r>
        <w:separator/>
      </w:r>
    </w:p>
  </w:endnote>
  <w:endnote w:type="continuationSeparator" w:id="0">
    <w:p w14:paraId="3F44A897" w14:textId="77777777" w:rsidR="009B5509" w:rsidRDefault="009B5509" w:rsidP="001A0F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400513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BF4BE2" w14:textId="77777777" w:rsidR="00C149E1" w:rsidRDefault="00C149E1" w:rsidP="00E5654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CF0ED8" w14:textId="77777777" w:rsidR="00C149E1" w:rsidRDefault="00C149E1" w:rsidP="001A0F7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Arial" w:hAnsi="Arial" w:cs="Arial"/>
        <w:sz w:val="20"/>
        <w:szCs w:val="20"/>
      </w:rPr>
      <w:id w:val="-3834152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370FF6" w14:textId="77777777" w:rsidR="00C149E1" w:rsidRPr="001A0F77" w:rsidRDefault="00C149E1" w:rsidP="00E56542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0"/>
            <w:szCs w:val="20"/>
          </w:rPr>
        </w:pPr>
        <w:r w:rsidRPr="001A0F77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1A0F77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1A0F77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1A0F77">
          <w:rPr>
            <w:rStyle w:val="PageNumber"/>
            <w:rFonts w:ascii="Arial" w:hAnsi="Arial" w:cs="Arial"/>
            <w:noProof/>
            <w:sz w:val="20"/>
            <w:szCs w:val="20"/>
          </w:rPr>
          <w:t>1</w:t>
        </w:r>
        <w:r w:rsidRPr="001A0F77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076C1AC6" w14:textId="77777777" w:rsidR="00C149E1" w:rsidRDefault="00C149E1" w:rsidP="001A0F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250600" w14:textId="77777777" w:rsidR="009B5509" w:rsidRDefault="009B5509" w:rsidP="001A0F77">
      <w:pPr>
        <w:spacing w:after="0" w:line="240" w:lineRule="auto"/>
      </w:pPr>
      <w:r>
        <w:separator/>
      </w:r>
    </w:p>
  </w:footnote>
  <w:footnote w:type="continuationSeparator" w:id="0">
    <w:p w14:paraId="389DFA9A" w14:textId="77777777" w:rsidR="009B5509" w:rsidRDefault="009B5509" w:rsidP="001A0F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681BEE" w14:textId="19CCA81A" w:rsidR="00C149E1" w:rsidRPr="00356534" w:rsidRDefault="00777101">
    <w:pPr>
      <w:pStyle w:val="Header"/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t>22</w:t>
    </w:r>
    <w:r w:rsidR="000F2F09">
      <w:rPr>
        <w:rFonts w:ascii="Arial" w:hAnsi="Arial" w:cs="Arial"/>
        <w:sz w:val="20"/>
        <w:szCs w:val="20"/>
      </w:rPr>
      <w:t xml:space="preserve"> February</w:t>
    </w:r>
    <w:r w:rsidR="009939CB">
      <w:rPr>
        <w:rFonts w:ascii="Arial" w:hAnsi="Arial" w:cs="Arial"/>
        <w:sz w:val="20"/>
        <w:szCs w:val="20"/>
      </w:rPr>
      <w:t xml:space="preserve"> 2021</w:t>
    </w:r>
    <w:r w:rsidR="00C149E1" w:rsidRPr="00356534">
      <w:rPr>
        <w:rFonts w:ascii="Arial" w:hAnsi="Arial" w:cs="Arial"/>
        <w:sz w:val="20"/>
        <w:szCs w:val="20"/>
      </w:rPr>
      <w:ptab w:relativeTo="margin" w:alignment="center" w:leader="none"/>
    </w:r>
    <w:r w:rsidR="00C149E1" w:rsidRPr="00356534">
      <w:rPr>
        <w:rFonts w:ascii="Arial" w:hAnsi="Arial" w:cs="Arial"/>
        <w:sz w:val="20"/>
        <w:szCs w:val="20"/>
      </w:rPr>
      <w:ptab w:relativeTo="margin" w:alignment="right" w:leader="none"/>
    </w:r>
    <w:r w:rsidR="00C149E1">
      <w:rPr>
        <w:rFonts w:ascii="Arial" w:hAnsi="Arial" w:cs="Arial"/>
        <w:sz w:val="20"/>
        <w:szCs w:val="20"/>
      </w:rPr>
      <w:t xml:space="preserve">AZCP020 CKD PRO manuscript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6E1132"/>
    <w:multiLevelType w:val="multilevel"/>
    <w:tmpl w:val="8DF6B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651452"/>
    <w:multiLevelType w:val="multilevel"/>
    <w:tmpl w:val="8DF6B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67006B"/>
    <w:multiLevelType w:val="multilevel"/>
    <w:tmpl w:val="7F4620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985F98"/>
    <w:multiLevelType w:val="hybridMultilevel"/>
    <w:tmpl w:val="29F2A5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7D003D"/>
    <w:multiLevelType w:val="hybridMultilevel"/>
    <w:tmpl w:val="A66036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BE38DC"/>
    <w:multiLevelType w:val="hybridMultilevel"/>
    <w:tmpl w:val="16900F5A"/>
    <w:lvl w:ilvl="0" w:tplc="4AFC2EF6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9112D04"/>
    <w:multiLevelType w:val="hybridMultilevel"/>
    <w:tmpl w:val="4D341E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DC0025"/>
    <w:multiLevelType w:val="hybridMultilevel"/>
    <w:tmpl w:val="7A9403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48753C"/>
    <w:multiLevelType w:val="hybridMultilevel"/>
    <w:tmpl w:val="8182B8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46D725B"/>
    <w:multiLevelType w:val="hybridMultilevel"/>
    <w:tmpl w:val="ADFE67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9454758"/>
    <w:multiLevelType w:val="hybridMultilevel"/>
    <w:tmpl w:val="C22221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3721B2A">
      <w:start w:val="1"/>
      <w:numFmt w:val="bullet"/>
      <w:lvlText w:val="–"/>
      <w:lvlJc w:val="left"/>
      <w:pPr>
        <w:ind w:left="144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463DFC"/>
    <w:multiLevelType w:val="hybridMultilevel"/>
    <w:tmpl w:val="84F2DF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1D21F1"/>
    <w:multiLevelType w:val="multilevel"/>
    <w:tmpl w:val="8DF6B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4AD71A7"/>
    <w:multiLevelType w:val="multilevel"/>
    <w:tmpl w:val="E272D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2C44C3D"/>
    <w:multiLevelType w:val="hybridMultilevel"/>
    <w:tmpl w:val="466AC9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4504BD"/>
    <w:multiLevelType w:val="hybridMultilevel"/>
    <w:tmpl w:val="D158D2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95C2341"/>
    <w:multiLevelType w:val="hybridMultilevel"/>
    <w:tmpl w:val="73DC1A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BA546BD"/>
    <w:multiLevelType w:val="hybridMultilevel"/>
    <w:tmpl w:val="C69CFF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5"/>
  </w:num>
  <w:num w:numId="3">
    <w:abstractNumId w:val="5"/>
  </w:num>
  <w:num w:numId="4">
    <w:abstractNumId w:val="16"/>
  </w:num>
  <w:num w:numId="5">
    <w:abstractNumId w:val="9"/>
  </w:num>
  <w:num w:numId="6">
    <w:abstractNumId w:val="17"/>
  </w:num>
  <w:num w:numId="7">
    <w:abstractNumId w:val="14"/>
  </w:num>
  <w:num w:numId="8">
    <w:abstractNumId w:val="10"/>
  </w:num>
  <w:num w:numId="9">
    <w:abstractNumId w:val="3"/>
  </w:num>
  <w:num w:numId="10">
    <w:abstractNumId w:val="4"/>
  </w:num>
  <w:num w:numId="11">
    <w:abstractNumId w:val="2"/>
  </w:num>
  <w:num w:numId="12">
    <w:abstractNumId w:val="7"/>
  </w:num>
  <w:num w:numId="13">
    <w:abstractNumId w:val="11"/>
  </w:num>
  <w:num w:numId="14">
    <w:abstractNumId w:val="12"/>
  </w:num>
  <w:num w:numId="15">
    <w:abstractNumId w:val="6"/>
  </w:num>
  <w:num w:numId="16">
    <w:abstractNumId w:val="0"/>
  </w:num>
  <w:num w:numId="17">
    <w:abstractNumId w:val="1"/>
  </w:num>
  <w:num w:numId="18">
    <w:abstractNumId w:val="13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453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wvrfr02wrestevwr5pstaw9vp2xe5fxstr&quot;&gt;CKD review library&lt;record-ids&gt;&lt;item&gt;2&lt;/item&gt;&lt;item&gt;3&lt;/item&gt;&lt;item&gt;4&lt;/item&gt;&lt;item&gt;5&lt;/item&gt;&lt;item&gt;7&lt;/item&gt;&lt;item&gt;8&lt;/item&gt;&lt;item&gt;9&lt;/item&gt;&lt;item&gt;10&lt;/item&gt;&lt;item&gt;11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5&lt;/item&gt;&lt;item&gt;56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2&lt;/item&gt;&lt;/record-ids&gt;&lt;/item&gt;&lt;/Libraries&gt;"/>
  </w:docVars>
  <w:rsids>
    <w:rsidRoot w:val="005451F6"/>
    <w:rsid w:val="00000431"/>
    <w:rsid w:val="00001BBD"/>
    <w:rsid w:val="000037F5"/>
    <w:rsid w:val="0000553C"/>
    <w:rsid w:val="00006E22"/>
    <w:rsid w:val="000071B8"/>
    <w:rsid w:val="00007D70"/>
    <w:rsid w:val="00011C87"/>
    <w:rsid w:val="000120DD"/>
    <w:rsid w:val="0001441F"/>
    <w:rsid w:val="00014607"/>
    <w:rsid w:val="00014AB5"/>
    <w:rsid w:val="00015F2D"/>
    <w:rsid w:val="00017663"/>
    <w:rsid w:val="00020A3B"/>
    <w:rsid w:val="00020DD3"/>
    <w:rsid w:val="00021087"/>
    <w:rsid w:val="00021555"/>
    <w:rsid w:val="00022B77"/>
    <w:rsid w:val="00023F30"/>
    <w:rsid w:val="0002576E"/>
    <w:rsid w:val="0002719E"/>
    <w:rsid w:val="0003100D"/>
    <w:rsid w:val="00031AD4"/>
    <w:rsid w:val="00032690"/>
    <w:rsid w:val="000349F9"/>
    <w:rsid w:val="0003524C"/>
    <w:rsid w:val="00036407"/>
    <w:rsid w:val="00040C43"/>
    <w:rsid w:val="00042B63"/>
    <w:rsid w:val="000473A0"/>
    <w:rsid w:val="00047BD3"/>
    <w:rsid w:val="000510F5"/>
    <w:rsid w:val="000514BF"/>
    <w:rsid w:val="000520C6"/>
    <w:rsid w:val="000525B4"/>
    <w:rsid w:val="00052B06"/>
    <w:rsid w:val="000541A3"/>
    <w:rsid w:val="000544F7"/>
    <w:rsid w:val="00055123"/>
    <w:rsid w:val="00056D93"/>
    <w:rsid w:val="00060206"/>
    <w:rsid w:val="00060844"/>
    <w:rsid w:val="00060BE6"/>
    <w:rsid w:val="0006139E"/>
    <w:rsid w:val="000620C1"/>
    <w:rsid w:val="000638F5"/>
    <w:rsid w:val="00063EF1"/>
    <w:rsid w:val="000652BF"/>
    <w:rsid w:val="00065D2E"/>
    <w:rsid w:val="000675EB"/>
    <w:rsid w:val="00067AD0"/>
    <w:rsid w:val="00076F04"/>
    <w:rsid w:val="00077C85"/>
    <w:rsid w:val="0008170E"/>
    <w:rsid w:val="000828BC"/>
    <w:rsid w:val="00082DF1"/>
    <w:rsid w:val="00084BA3"/>
    <w:rsid w:val="00084C55"/>
    <w:rsid w:val="00085EDB"/>
    <w:rsid w:val="0008642A"/>
    <w:rsid w:val="00091156"/>
    <w:rsid w:val="00092CB7"/>
    <w:rsid w:val="00095D97"/>
    <w:rsid w:val="00095FB7"/>
    <w:rsid w:val="000970D3"/>
    <w:rsid w:val="000A08DA"/>
    <w:rsid w:val="000A0C5E"/>
    <w:rsid w:val="000A125A"/>
    <w:rsid w:val="000A284C"/>
    <w:rsid w:val="000A30B8"/>
    <w:rsid w:val="000A4701"/>
    <w:rsid w:val="000A5F2B"/>
    <w:rsid w:val="000B0BE3"/>
    <w:rsid w:val="000B29BC"/>
    <w:rsid w:val="000B2CBD"/>
    <w:rsid w:val="000B3ECA"/>
    <w:rsid w:val="000B4ACA"/>
    <w:rsid w:val="000C149B"/>
    <w:rsid w:val="000C3324"/>
    <w:rsid w:val="000C3905"/>
    <w:rsid w:val="000C541E"/>
    <w:rsid w:val="000C6685"/>
    <w:rsid w:val="000D0D7B"/>
    <w:rsid w:val="000D639D"/>
    <w:rsid w:val="000D6443"/>
    <w:rsid w:val="000E1518"/>
    <w:rsid w:val="000E4177"/>
    <w:rsid w:val="000E5D5F"/>
    <w:rsid w:val="000E75E1"/>
    <w:rsid w:val="000F244A"/>
    <w:rsid w:val="000F2D2A"/>
    <w:rsid w:val="000F2F09"/>
    <w:rsid w:val="000F5647"/>
    <w:rsid w:val="000F6841"/>
    <w:rsid w:val="000F6C38"/>
    <w:rsid w:val="001001CA"/>
    <w:rsid w:val="00100231"/>
    <w:rsid w:val="00102A5A"/>
    <w:rsid w:val="00103882"/>
    <w:rsid w:val="0010460C"/>
    <w:rsid w:val="00106000"/>
    <w:rsid w:val="00107770"/>
    <w:rsid w:val="00107A85"/>
    <w:rsid w:val="00110AB9"/>
    <w:rsid w:val="0011152C"/>
    <w:rsid w:val="001117EF"/>
    <w:rsid w:val="00114529"/>
    <w:rsid w:val="00120D8A"/>
    <w:rsid w:val="00122C1E"/>
    <w:rsid w:val="00123E1C"/>
    <w:rsid w:val="00124ADD"/>
    <w:rsid w:val="00124C4C"/>
    <w:rsid w:val="00126CE2"/>
    <w:rsid w:val="00126EF2"/>
    <w:rsid w:val="001305B7"/>
    <w:rsid w:val="001332A0"/>
    <w:rsid w:val="00133E53"/>
    <w:rsid w:val="001347BE"/>
    <w:rsid w:val="001349A2"/>
    <w:rsid w:val="001367C5"/>
    <w:rsid w:val="00136E30"/>
    <w:rsid w:val="00137167"/>
    <w:rsid w:val="001378B5"/>
    <w:rsid w:val="0014528E"/>
    <w:rsid w:val="00145DB7"/>
    <w:rsid w:val="001460C4"/>
    <w:rsid w:val="00151166"/>
    <w:rsid w:val="00152EA8"/>
    <w:rsid w:val="00154F42"/>
    <w:rsid w:val="00155879"/>
    <w:rsid w:val="00157012"/>
    <w:rsid w:val="0016408E"/>
    <w:rsid w:val="00164791"/>
    <w:rsid w:val="00165BB6"/>
    <w:rsid w:val="00165ED2"/>
    <w:rsid w:val="00166169"/>
    <w:rsid w:val="0016661C"/>
    <w:rsid w:val="001667FF"/>
    <w:rsid w:val="001709A9"/>
    <w:rsid w:val="00173907"/>
    <w:rsid w:val="00173BCD"/>
    <w:rsid w:val="0017484C"/>
    <w:rsid w:val="001772FF"/>
    <w:rsid w:val="001800DC"/>
    <w:rsid w:val="00180239"/>
    <w:rsid w:val="00180880"/>
    <w:rsid w:val="001810AF"/>
    <w:rsid w:val="00182CE6"/>
    <w:rsid w:val="00182F74"/>
    <w:rsid w:val="001842FA"/>
    <w:rsid w:val="00184333"/>
    <w:rsid w:val="0018518A"/>
    <w:rsid w:val="00186191"/>
    <w:rsid w:val="00187007"/>
    <w:rsid w:val="001878D6"/>
    <w:rsid w:val="00190E78"/>
    <w:rsid w:val="0019101C"/>
    <w:rsid w:val="0019197B"/>
    <w:rsid w:val="001922DC"/>
    <w:rsid w:val="00193A9D"/>
    <w:rsid w:val="00196379"/>
    <w:rsid w:val="001A062A"/>
    <w:rsid w:val="001A0F77"/>
    <w:rsid w:val="001A1E35"/>
    <w:rsid w:val="001A2906"/>
    <w:rsid w:val="001A41D2"/>
    <w:rsid w:val="001A43D6"/>
    <w:rsid w:val="001A6DC8"/>
    <w:rsid w:val="001A75AC"/>
    <w:rsid w:val="001B0294"/>
    <w:rsid w:val="001B1D8B"/>
    <w:rsid w:val="001B22B1"/>
    <w:rsid w:val="001B3219"/>
    <w:rsid w:val="001B4F45"/>
    <w:rsid w:val="001C0845"/>
    <w:rsid w:val="001C11F9"/>
    <w:rsid w:val="001C379F"/>
    <w:rsid w:val="001C3C48"/>
    <w:rsid w:val="001C4560"/>
    <w:rsid w:val="001C46A1"/>
    <w:rsid w:val="001C4994"/>
    <w:rsid w:val="001C71ED"/>
    <w:rsid w:val="001C7F06"/>
    <w:rsid w:val="001D05B9"/>
    <w:rsid w:val="001D1DA6"/>
    <w:rsid w:val="001D78F4"/>
    <w:rsid w:val="001E2D10"/>
    <w:rsid w:val="001E35F9"/>
    <w:rsid w:val="001E5AB7"/>
    <w:rsid w:val="001E6A1D"/>
    <w:rsid w:val="001F0255"/>
    <w:rsid w:val="001F4056"/>
    <w:rsid w:val="001F6312"/>
    <w:rsid w:val="001F7014"/>
    <w:rsid w:val="001F74B6"/>
    <w:rsid w:val="00202687"/>
    <w:rsid w:val="002037F9"/>
    <w:rsid w:val="00203A48"/>
    <w:rsid w:val="002046D6"/>
    <w:rsid w:val="00205552"/>
    <w:rsid w:val="00205879"/>
    <w:rsid w:val="00207957"/>
    <w:rsid w:val="00207B76"/>
    <w:rsid w:val="00210176"/>
    <w:rsid w:val="002110CB"/>
    <w:rsid w:val="002131BA"/>
    <w:rsid w:val="00213A98"/>
    <w:rsid w:val="00215A40"/>
    <w:rsid w:val="002163C1"/>
    <w:rsid w:val="00220611"/>
    <w:rsid w:val="00220B51"/>
    <w:rsid w:val="002213DD"/>
    <w:rsid w:val="00221CA6"/>
    <w:rsid w:val="00224290"/>
    <w:rsid w:val="00224337"/>
    <w:rsid w:val="00224446"/>
    <w:rsid w:val="002246DC"/>
    <w:rsid w:val="002269DE"/>
    <w:rsid w:val="002269E4"/>
    <w:rsid w:val="00226D04"/>
    <w:rsid w:val="002271C8"/>
    <w:rsid w:val="0022777F"/>
    <w:rsid w:val="00230130"/>
    <w:rsid w:val="00230695"/>
    <w:rsid w:val="00231083"/>
    <w:rsid w:val="00231791"/>
    <w:rsid w:val="00231AC0"/>
    <w:rsid w:val="00235A89"/>
    <w:rsid w:val="00235DB2"/>
    <w:rsid w:val="002367B2"/>
    <w:rsid w:val="00241515"/>
    <w:rsid w:val="00242558"/>
    <w:rsid w:val="0024316C"/>
    <w:rsid w:val="0024347C"/>
    <w:rsid w:val="00244704"/>
    <w:rsid w:val="00245092"/>
    <w:rsid w:val="002479AA"/>
    <w:rsid w:val="00250504"/>
    <w:rsid w:val="002507E9"/>
    <w:rsid w:val="00251373"/>
    <w:rsid w:val="00251EAA"/>
    <w:rsid w:val="00251ECB"/>
    <w:rsid w:val="00263BEB"/>
    <w:rsid w:val="00265A6C"/>
    <w:rsid w:val="00267917"/>
    <w:rsid w:val="0027238B"/>
    <w:rsid w:val="002732CB"/>
    <w:rsid w:val="00275385"/>
    <w:rsid w:val="00276003"/>
    <w:rsid w:val="00276713"/>
    <w:rsid w:val="00276D88"/>
    <w:rsid w:val="00280805"/>
    <w:rsid w:val="00280EF9"/>
    <w:rsid w:val="0028603E"/>
    <w:rsid w:val="00287C33"/>
    <w:rsid w:val="00290D59"/>
    <w:rsid w:val="00292CD0"/>
    <w:rsid w:val="00293CCC"/>
    <w:rsid w:val="002952B8"/>
    <w:rsid w:val="002966E9"/>
    <w:rsid w:val="002A1CFC"/>
    <w:rsid w:val="002A4414"/>
    <w:rsid w:val="002A4484"/>
    <w:rsid w:val="002A65C5"/>
    <w:rsid w:val="002A76E8"/>
    <w:rsid w:val="002B0CBB"/>
    <w:rsid w:val="002B5C1A"/>
    <w:rsid w:val="002B5FF2"/>
    <w:rsid w:val="002B6960"/>
    <w:rsid w:val="002B7605"/>
    <w:rsid w:val="002C1AE3"/>
    <w:rsid w:val="002C354A"/>
    <w:rsid w:val="002C5767"/>
    <w:rsid w:val="002C6377"/>
    <w:rsid w:val="002C6392"/>
    <w:rsid w:val="002D2AD1"/>
    <w:rsid w:val="002D3C20"/>
    <w:rsid w:val="002D57E9"/>
    <w:rsid w:val="002D7047"/>
    <w:rsid w:val="002E01C0"/>
    <w:rsid w:val="002E2050"/>
    <w:rsid w:val="002E3B4F"/>
    <w:rsid w:val="002E640A"/>
    <w:rsid w:val="002E798A"/>
    <w:rsid w:val="002F05E8"/>
    <w:rsid w:val="002F48B7"/>
    <w:rsid w:val="002F4EFE"/>
    <w:rsid w:val="002F534D"/>
    <w:rsid w:val="002F603F"/>
    <w:rsid w:val="002F7F22"/>
    <w:rsid w:val="00302120"/>
    <w:rsid w:val="003024A9"/>
    <w:rsid w:val="00302B61"/>
    <w:rsid w:val="00302FD2"/>
    <w:rsid w:val="00305FC3"/>
    <w:rsid w:val="003077B6"/>
    <w:rsid w:val="00310E10"/>
    <w:rsid w:val="003111FD"/>
    <w:rsid w:val="003148E9"/>
    <w:rsid w:val="00316DDD"/>
    <w:rsid w:val="00320704"/>
    <w:rsid w:val="00324A1B"/>
    <w:rsid w:val="00325160"/>
    <w:rsid w:val="0033126B"/>
    <w:rsid w:val="0033306A"/>
    <w:rsid w:val="00334163"/>
    <w:rsid w:val="0033585D"/>
    <w:rsid w:val="00340D08"/>
    <w:rsid w:val="0034202F"/>
    <w:rsid w:val="00343524"/>
    <w:rsid w:val="003453C3"/>
    <w:rsid w:val="00350435"/>
    <w:rsid w:val="00356534"/>
    <w:rsid w:val="00357892"/>
    <w:rsid w:val="0036256B"/>
    <w:rsid w:val="00362CCF"/>
    <w:rsid w:val="003651BD"/>
    <w:rsid w:val="003654D0"/>
    <w:rsid w:val="0036739B"/>
    <w:rsid w:val="00370B25"/>
    <w:rsid w:val="00371089"/>
    <w:rsid w:val="003713FC"/>
    <w:rsid w:val="00373D8F"/>
    <w:rsid w:val="003745DB"/>
    <w:rsid w:val="003758F7"/>
    <w:rsid w:val="003804F6"/>
    <w:rsid w:val="003815BC"/>
    <w:rsid w:val="00381ED5"/>
    <w:rsid w:val="003827EC"/>
    <w:rsid w:val="0038406D"/>
    <w:rsid w:val="00385247"/>
    <w:rsid w:val="00385524"/>
    <w:rsid w:val="00386F55"/>
    <w:rsid w:val="00387277"/>
    <w:rsid w:val="003879A9"/>
    <w:rsid w:val="003904E9"/>
    <w:rsid w:val="003915C7"/>
    <w:rsid w:val="00393FE6"/>
    <w:rsid w:val="00395397"/>
    <w:rsid w:val="00395685"/>
    <w:rsid w:val="003960B3"/>
    <w:rsid w:val="00397B2C"/>
    <w:rsid w:val="003A189F"/>
    <w:rsid w:val="003A22F6"/>
    <w:rsid w:val="003A2D7C"/>
    <w:rsid w:val="003A3418"/>
    <w:rsid w:val="003A5768"/>
    <w:rsid w:val="003A668C"/>
    <w:rsid w:val="003A7F00"/>
    <w:rsid w:val="003B023D"/>
    <w:rsid w:val="003C0E98"/>
    <w:rsid w:val="003C3621"/>
    <w:rsid w:val="003C4A18"/>
    <w:rsid w:val="003C6395"/>
    <w:rsid w:val="003C7358"/>
    <w:rsid w:val="003D07A8"/>
    <w:rsid w:val="003D1C10"/>
    <w:rsid w:val="003D3355"/>
    <w:rsid w:val="003D4672"/>
    <w:rsid w:val="003D57B2"/>
    <w:rsid w:val="003E3DFD"/>
    <w:rsid w:val="003E4125"/>
    <w:rsid w:val="003E5D17"/>
    <w:rsid w:val="003F16F8"/>
    <w:rsid w:val="003F5EC8"/>
    <w:rsid w:val="0040121E"/>
    <w:rsid w:val="00401F6D"/>
    <w:rsid w:val="0040640B"/>
    <w:rsid w:val="0040665B"/>
    <w:rsid w:val="0041193A"/>
    <w:rsid w:val="00412D1B"/>
    <w:rsid w:val="004132B0"/>
    <w:rsid w:val="00413CF2"/>
    <w:rsid w:val="0042005A"/>
    <w:rsid w:val="004204C5"/>
    <w:rsid w:val="004219F5"/>
    <w:rsid w:val="00421A62"/>
    <w:rsid w:val="004240C1"/>
    <w:rsid w:val="00426308"/>
    <w:rsid w:val="004301A2"/>
    <w:rsid w:val="00431DC5"/>
    <w:rsid w:val="00433409"/>
    <w:rsid w:val="00435FE0"/>
    <w:rsid w:val="004367A6"/>
    <w:rsid w:val="00436904"/>
    <w:rsid w:val="004373F1"/>
    <w:rsid w:val="00437E51"/>
    <w:rsid w:val="00437F7B"/>
    <w:rsid w:val="00437FD3"/>
    <w:rsid w:val="0044372A"/>
    <w:rsid w:val="00443E42"/>
    <w:rsid w:val="00443E6B"/>
    <w:rsid w:val="00444B8E"/>
    <w:rsid w:val="00447648"/>
    <w:rsid w:val="0045657A"/>
    <w:rsid w:val="00456AFC"/>
    <w:rsid w:val="00467F1F"/>
    <w:rsid w:val="00470B23"/>
    <w:rsid w:val="00471672"/>
    <w:rsid w:val="00471826"/>
    <w:rsid w:val="004718AD"/>
    <w:rsid w:val="004721E3"/>
    <w:rsid w:val="00473343"/>
    <w:rsid w:val="00473739"/>
    <w:rsid w:val="004745FE"/>
    <w:rsid w:val="0047491A"/>
    <w:rsid w:val="004766A5"/>
    <w:rsid w:val="004812AD"/>
    <w:rsid w:val="00481E39"/>
    <w:rsid w:val="00483278"/>
    <w:rsid w:val="00483DC7"/>
    <w:rsid w:val="00484AF2"/>
    <w:rsid w:val="00485FFA"/>
    <w:rsid w:val="004864B9"/>
    <w:rsid w:val="00486CDE"/>
    <w:rsid w:val="00490A1C"/>
    <w:rsid w:val="004915AC"/>
    <w:rsid w:val="00494969"/>
    <w:rsid w:val="00494AAB"/>
    <w:rsid w:val="004977EB"/>
    <w:rsid w:val="004A03DA"/>
    <w:rsid w:val="004A20A6"/>
    <w:rsid w:val="004A425A"/>
    <w:rsid w:val="004A5243"/>
    <w:rsid w:val="004A7B63"/>
    <w:rsid w:val="004A7BFE"/>
    <w:rsid w:val="004B0618"/>
    <w:rsid w:val="004B0793"/>
    <w:rsid w:val="004B2DA7"/>
    <w:rsid w:val="004B564A"/>
    <w:rsid w:val="004B7562"/>
    <w:rsid w:val="004C0CF9"/>
    <w:rsid w:val="004C5E1C"/>
    <w:rsid w:val="004C5FB0"/>
    <w:rsid w:val="004C7F42"/>
    <w:rsid w:val="004D0E17"/>
    <w:rsid w:val="004D1071"/>
    <w:rsid w:val="004D16A9"/>
    <w:rsid w:val="004D2903"/>
    <w:rsid w:val="004D2C52"/>
    <w:rsid w:val="004D4177"/>
    <w:rsid w:val="004D4386"/>
    <w:rsid w:val="004D47F8"/>
    <w:rsid w:val="004E01E9"/>
    <w:rsid w:val="004E0611"/>
    <w:rsid w:val="004E1DC0"/>
    <w:rsid w:val="004E2567"/>
    <w:rsid w:val="004E3954"/>
    <w:rsid w:val="004E5826"/>
    <w:rsid w:val="004E69F8"/>
    <w:rsid w:val="004F2CBB"/>
    <w:rsid w:val="004F2D37"/>
    <w:rsid w:val="004F3ED9"/>
    <w:rsid w:val="004F4A1A"/>
    <w:rsid w:val="004F52D3"/>
    <w:rsid w:val="004F53C2"/>
    <w:rsid w:val="004F55B0"/>
    <w:rsid w:val="004F7022"/>
    <w:rsid w:val="004F7DE7"/>
    <w:rsid w:val="005013B5"/>
    <w:rsid w:val="00506861"/>
    <w:rsid w:val="00506D62"/>
    <w:rsid w:val="0050756C"/>
    <w:rsid w:val="00507B88"/>
    <w:rsid w:val="005125FF"/>
    <w:rsid w:val="005133F8"/>
    <w:rsid w:val="00517065"/>
    <w:rsid w:val="00521641"/>
    <w:rsid w:val="005226CF"/>
    <w:rsid w:val="00525D01"/>
    <w:rsid w:val="005264F4"/>
    <w:rsid w:val="00526BC9"/>
    <w:rsid w:val="005303B4"/>
    <w:rsid w:val="00531ACA"/>
    <w:rsid w:val="00536CA8"/>
    <w:rsid w:val="00543EE4"/>
    <w:rsid w:val="0054432F"/>
    <w:rsid w:val="005451F6"/>
    <w:rsid w:val="00545AB1"/>
    <w:rsid w:val="00553736"/>
    <w:rsid w:val="005537A1"/>
    <w:rsid w:val="00554CC0"/>
    <w:rsid w:val="0056132C"/>
    <w:rsid w:val="0056173D"/>
    <w:rsid w:val="0056435A"/>
    <w:rsid w:val="00564870"/>
    <w:rsid w:val="005648E7"/>
    <w:rsid w:val="005703E4"/>
    <w:rsid w:val="00570D34"/>
    <w:rsid w:val="005711E7"/>
    <w:rsid w:val="005715D1"/>
    <w:rsid w:val="00575F29"/>
    <w:rsid w:val="00576BD2"/>
    <w:rsid w:val="00577394"/>
    <w:rsid w:val="00577CF6"/>
    <w:rsid w:val="00580659"/>
    <w:rsid w:val="00580DB0"/>
    <w:rsid w:val="005811FA"/>
    <w:rsid w:val="00582BC2"/>
    <w:rsid w:val="00586F9A"/>
    <w:rsid w:val="005943B0"/>
    <w:rsid w:val="00595DB1"/>
    <w:rsid w:val="00597EAD"/>
    <w:rsid w:val="005A00B5"/>
    <w:rsid w:val="005A053C"/>
    <w:rsid w:val="005A0D53"/>
    <w:rsid w:val="005A122E"/>
    <w:rsid w:val="005A292B"/>
    <w:rsid w:val="005A2FA1"/>
    <w:rsid w:val="005A5645"/>
    <w:rsid w:val="005A59F9"/>
    <w:rsid w:val="005B0936"/>
    <w:rsid w:val="005B10CA"/>
    <w:rsid w:val="005B2837"/>
    <w:rsid w:val="005B42FD"/>
    <w:rsid w:val="005B5512"/>
    <w:rsid w:val="005B7B92"/>
    <w:rsid w:val="005C2025"/>
    <w:rsid w:val="005C3259"/>
    <w:rsid w:val="005C560D"/>
    <w:rsid w:val="005C57F3"/>
    <w:rsid w:val="005D255A"/>
    <w:rsid w:val="005D28C2"/>
    <w:rsid w:val="005D2DD5"/>
    <w:rsid w:val="005D77E2"/>
    <w:rsid w:val="005E2E26"/>
    <w:rsid w:val="005E4E28"/>
    <w:rsid w:val="005F3F35"/>
    <w:rsid w:val="005F546D"/>
    <w:rsid w:val="005F6245"/>
    <w:rsid w:val="00600EC4"/>
    <w:rsid w:val="00603012"/>
    <w:rsid w:val="00604B43"/>
    <w:rsid w:val="00606B07"/>
    <w:rsid w:val="00617D8E"/>
    <w:rsid w:val="006212F8"/>
    <w:rsid w:val="00621876"/>
    <w:rsid w:val="006236A1"/>
    <w:rsid w:val="00623BA5"/>
    <w:rsid w:val="0062715B"/>
    <w:rsid w:val="00632BF0"/>
    <w:rsid w:val="00633E9F"/>
    <w:rsid w:val="006340C2"/>
    <w:rsid w:val="00634769"/>
    <w:rsid w:val="0063596A"/>
    <w:rsid w:val="00636AFA"/>
    <w:rsid w:val="00640573"/>
    <w:rsid w:val="00640921"/>
    <w:rsid w:val="00642BE8"/>
    <w:rsid w:val="00643AA0"/>
    <w:rsid w:val="00643BC0"/>
    <w:rsid w:val="00644640"/>
    <w:rsid w:val="00647140"/>
    <w:rsid w:val="00651DC3"/>
    <w:rsid w:val="006577E4"/>
    <w:rsid w:val="00660A5F"/>
    <w:rsid w:val="0066111A"/>
    <w:rsid w:val="006614AF"/>
    <w:rsid w:val="00663E00"/>
    <w:rsid w:val="00665957"/>
    <w:rsid w:val="006673CE"/>
    <w:rsid w:val="00670E67"/>
    <w:rsid w:val="00670EC8"/>
    <w:rsid w:val="00671130"/>
    <w:rsid w:val="00673DB0"/>
    <w:rsid w:val="006747A2"/>
    <w:rsid w:val="00674F83"/>
    <w:rsid w:val="00675CE2"/>
    <w:rsid w:val="00680D36"/>
    <w:rsid w:val="00681D3F"/>
    <w:rsid w:val="0068407E"/>
    <w:rsid w:val="00685944"/>
    <w:rsid w:val="00687397"/>
    <w:rsid w:val="006924F8"/>
    <w:rsid w:val="00694E1E"/>
    <w:rsid w:val="00695A3A"/>
    <w:rsid w:val="0069607F"/>
    <w:rsid w:val="00696748"/>
    <w:rsid w:val="00696C92"/>
    <w:rsid w:val="006A1655"/>
    <w:rsid w:val="006A3FB9"/>
    <w:rsid w:val="006A4769"/>
    <w:rsid w:val="006A47EB"/>
    <w:rsid w:val="006A682F"/>
    <w:rsid w:val="006A7717"/>
    <w:rsid w:val="006A79D6"/>
    <w:rsid w:val="006B0938"/>
    <w:rsid w:val="006B1EBE"/>
    <w:rsid w:val="006B596F"/>
    <w:rsid w:val="006B6FD4"/>
    <w:rsid w:val="006B7346"/>
    <w:rsid w:val="006C02BF"/>
    <w:rsid w:val="006C04C0"/>
    <w:rsid w:val="006C3FD5"/>
    <w:rsid w:val="006C7B31"/>
    <w:rsid w:val="006D051F"/>
    <w:rsid w:val="006D11F8"/>
    <w:rsid w:val="006D31C2"/>
    <w:rsid w:val="006D3DED"/>
    <w:rsid w:val="006D4086"/>
    <w:rsid w:val="006D6784"/>
    <w:rsid w:val="006D74EF"/>
    <w:rsid w:val="006D77A3"/>
    <w:rsid w:val="006D77FA"/>
    <w:rsid w:val="006D7F81"/>
    <w:rsid w:val="006E31CA"/>
    <w:rsid w:val="006E3791"/>
    <w:rsid w:val="006E4D38"/>
    <w:rsid w:val="006E6ED9"/>
    <w:rsid w:val="006E707B"/>
    <w:rsid w:val="006E765A"/>
    <w:rsid w:val="006E7804"/>
    <w:rsid w:val="006E7F65"/>
    <w:rsid w:val="006F05F0"/>
    <w:rsid w:val="006F0A73"/>
    <w:rsid w:val="006F103F"/>
    <w:rsid w:val="006F187A"/>
    <w:rsid w:val="006F3675"/>
    <w:rsid w:val="006F5E33"/>
    <w:rsid w:val="007055F1"/>
    <w:rsid w:val="00705762"/>
    <w:rsid w:val="007062BA"/>
    <w:rsid w:val="007103A7"/>
    <w:rsid w:val="007106A5"/>
    <w:rsid w:val="00712540"/>
    <w:rsid w:val="007132C2"/>
    <w:rsid w:val="00715466"/>
    <w:rsid w:val="007227A2"/>
    <w:rsid w:val="00723AF6"/>
    <w:rsid w:val="007247F0"/>
    <w:rsid w:val="007262EA"/>
    <w:rsid w:val="007263AA"/>
    <w:rsid w:val="00730EDF"/>
    <w:rsid w:val="00732A9C"/>
    <w:rsid w:val="00734FB5"/>
    <w:rsid w:val="00735FF4"/>
    <w:rsid w:val="00736AC7"/>
    <w:rsid w:val="00736D9B"/>
    <w:rsid w:val="007371E6"/>
    <w:rsid w:val="00740C60"/>
    <w:rsid w:val="0074159F"/>
    <w:rsid w:val="0074554C"/>
    <w:rsid w:val="00746D45"/>
    <w:rsid w:val="00747A81"/>
    <w:rsid w:val="007509D8"/>
    <w:rsid w:val="007524FA"/>
    <w:rsid w:val="00753DA0"/>
    <w:rsid w:val="00755205"/>
    <w:rsid w:val="00755977"/>
    <w:rsid w:val="00755A9D"/>
    <w:rsid w:val="00760C15"/>
    <w:rsid w:val="00761139"/>
    <w:rsid w:val="0076287D"/>
    <w:rsid w:val="00763F41"/>
    <w:rsid w:val="00764572"/>
    <w:rsid w:val="00766BD5"/>
    <w:rsid w:val="007717FE"/>
    <w:rsid w:val="00772CF5"/>
    <w:rsid w:val="00772EC3"/>
    <w:rsid w:val="00774951"/>
    <w:rsid w:val="0077559E"/>
    <w:rsid w:val="007766DD"/>
    <w:rsid w:val="007768CC"/>
    <w:rsid w:val="00777101"/>
    <w:rsid w:val="007775F5"/>
    <w:rsid w:val="00777CE4"/>
    <w:rsid w:val="007815F5"/>
    <w:rsid w:val="00781FF4"/>
    <w:rsid w:val="00783A3A"/>
    <w:rsid w:val="00785694"/>
    <w:rsid w:val="0078745C"/>
    <w:rsid w:val="007878D1"/>
    <w:rsid w:val="00792CF5"/>
    <w:rsid w:val="00793784"/>
    <w:rsid w:val="00795252"/>
    <w:rsid w:val="0079631E"/>
    <w:rsid w:val="007975FD"/>
    <w:rsid w:val="007A08E9"/>
    <w:rsid w:val="007A20D1"/>
    <w:rsid w:val="007A2AFA"/>
    <w:rsid w:val="007A35B3"/>
    <w:rsid w:val="007A3C67"/>
    <w:rsid w:val="007A4155"/>
    <w:rsid w:val="007A4877"/>
    <w:rsid w:val="007A53E9"/>
    <w:rsid w:val="007B0EF0"/>
    <w:rsid w:val="007B29B6"/>
    <w:rsid w:val="007B2D8C"/>
    <w:rsid w:val="007B366F"/>
    <w:rsid w:val="007B56EB"/>
    <w:rsid w:val="007B574F"/>
    <w:rsid w:val="007B5CD5"/>
    <w:rsid w:val="007B6228"/>
    <w:rsid w:val="007B661A"/>
    <w:rsid w:val="007B70C4"/>
    <w:rsid w:val="007C0716"/>
    <w:rsid w:val="007C17BB"/>
    <w:rsid w:val="007C47A3"/>
    <w:rsid w:val="007C4D5F"/>
    <w:rsid w:val="007C6281"/>
    <w:rsid w:val="007C68EA"/>
    <w:rsid w:val="007C775B"/>
    <w:rsid w:val="007C784C"/>
    <w:rsid w:val="007C7C91"/>
    <w:rsid w:val="007D2D72"/>
    <w:rsid w:val="007D4076"/>
    <w:rsid w:val="007D4152"/>
    <w:rsid w:val="007D5DA8"/>
    <w:rsid w:val="007D7223"/>
    <w:rsid w:val="007D74BE"/>
    <w:rsid w:val="007E18F9"/>
    <w:rsid w:val="007E1A5E"/>
    <w:rsid w:val="007E23D4"/>
    <w:rsid w:val="007E5924"/>
    <w:rsid w:val="007F3603"/>
    <w:rsid w:val="007F5851"/>
    <w:rsid w:val="007F5E40"/>
    <w:rsid w:val="008002CD"/>
    <w:rsid w:val="00800C70"/>
    <w:rsid w:val="0080304F"/>
    <w:rsid w:val="00803AE1"/>
    <w:rsid w:val="008045E5"/>
    <w:rsid w:val="00805CB8"/>
    <w:rsid w:val="00806A6F"/>
    <w:rsid w:val="00807B37"/>
    <w:rsid w:val="00811DC6"/>
    <w:rsid w:val="008124D6"/>
    <w:rsid w:val="008132F9"/>
    <w:rsid w:val="0082034F"/>
    <w:rsid w:val="00821FCE"/>
    <w:rsid w:val="00822422"/>
    <w:rsid w:val="0082515A"/>
    <w:rsid w:val="00825B1F"/>
    <w:rsid w:val="00826280"/>
    <w:rsid w:val="0082682D"/>
    <w:rsid w:val="008270EB"/>
    <w:rsid w:val="00827751"/>
    <w:rsid w:val="00827E01"/>
    <w:rsid w:val="0083094A"/>
    <w:rsid w:val="00830DD0"/>
    <w:rsid w:val="00834F4B"/>
    <w:rsid w:val="00837767"/>
    <w:rsid w:val="00842850"/>
    <w:rsid w:val="00843584"/>
    <w:rsid w:val="0084362D"/>
    <w:rsid w:val="00843F79"/>
    <w:rsid w:val="00844AA1"/>
    <w:rsid w:val="0084586F"/>
    <w:rsid w:val="00846928"/>
    <w:rsid w:val="00846C93"/>
    <w:rsid w:val="008522C5"/>
    <w:rsid w:val="00852FB7"/>
    <w:rsid w:val="00853C45"/>
    <w:rsid w:val="00854378"/>
    <w:rsid w:val="008548D5"/>
    <w:rsid w:val="00855BEE"/>
    <w:rsid w:val="008570A9"/>
    <w:rsid w:val="0085740B"/>
    <w:rsid w:val="008606CC"/>
    <w:rsid w:val="00861111"/>
    <w:rsid w:val="00861891"/>
    <w:rsid w:val="00862C6B"/>
    <w:rsid w:val="00863631"/>
    <w:rsid w:val="0086500B"/>
    <w:rsid w:val="00867169"/>
    <w:rsid w:val="00867A20"/>
    <w:rsid w:val="00874019"/>
    <w:rsid w:val="008740D0"/>
    <w:rsid w:val="008743FE"/>
    <w:rsid w:val="00874A90"/>
    <w:rsid w:val="00874BBC"/>
    <w:rsid w:val="00874F17"/>
    <w:rsid w:val="00875C46"/>
    <w:rsid w:val="00876BBE"/>
    <w:rsid w:val="0088019B"/>
    <w:rsid w:val="008805CE"/>
    <w:rsid w:val="00881A3C"/>
    <w:rsid w:val="008823EF"/>
    <w:rsid w:val="00882713"/>
    <w:rsid w:val="0088414F"/>
    <w:rsid w:val="0088417A"/>
    <w:rsid w:val="008846B8"/>
    <w:rsid w:val="008871D4"/>
    <w:rsid w:val="0088735A"/>
    <w:rsid w:val="0089157E"/>
    <w:rsid w:val="0089468A"/>
    <w:rsid w:val="00895536"/>
    <w:rsid w:val="00895939"/>
    <w:rsid w:val="00896F5A"/>
    <w:rsid w:val="0089721B"/>
    <w:rsid w:val="008A0BE7"/>
    <w:rsid w:val="008A4BCD"/>
    <w:rsid w:val="008A57B2"/>
    <w:rsid w:val="008A6368"/>
    <w:rsid w:val="008A6BED"/>
    <w:rsid w:val="008A7093"/>
    <w:rsid w:val="008A73D7"/>
    <w:rsid w:val="008A7F3B"/>
    <w:rsid w:val="008B1F91"/>
    <w:rsid w:val="008B2B59"/>
    <w:rsid w:val="008B2F16"/>
    <w:rsid w:val="008B4611"/>
    <w:rsid w:val="008C028C"/>
    <w:rsid w:val="008C156C"/>
    <w:rsid w:val="008C1F71"/>
    <w:rsid w:val="008C5287"/>
    <w:rsid w:val="008C6485"/>
    <w:rsid w:val="008D0294"/>
    <w:rsid w:val="008D0739"/>
    <w:rsid w:val="008D1448"/>
    <w:rsid w:val="008D2FC4"/>
    <w:rsid w:val="008D3D4F"/>
    <w:rsid w:val="008D57C9"/>
    <w:rsid w:val="008D5FAD"/>
    <w:rsid w:val="008D6457"/>
    <w:rsid w:val="008D7D38"/>
    <w:rsid w:val="008E2514"/>
    <w:rsid w:val="008E39ED"/>
    <w:rsid w:val="008E6A03"/>
    <w:rsid w:val="008F0827"/>
    <w:rsid w:val="008F0DA8"/>
    <w:rsid w:val="008F28BD"/>
    <w:rsid w:val="008F33AD"/>
    <w:rsid w:val="008F403A"/>
    <w:rsid w:val="008F5032"/>
    <w:rsid w:val="008F5150"/>
    <w:rsid w:val="008F7F03"/>
    <w:rsid w:val="00900665"/>
    <w:rsid w:val="00901E6D"/>
    <w:rsid w:val="009101DC"/>
    <w:rsid w:val="009111B6"/>
    <w:rsid w:val="00913A4B"/>
    <w:rsid w:val="009144D4"/>
    <w:rsid w:val="00920738"/>
    <w:rsid w:val="009270A2"/>
    <w:rsid w:val="00927281"/>
    <w:rsid w:val="00930FD4"/>
    <w:rsid w:val="009313B6"/>
    <w:rsid w:val="00931E81"/>
    <w:rsid w:val="0093505C"/>
    <w:rsid w:val="0093597F"/>
    <w:rsid w:val="00936FFA"/>
    <w:rsid w:val="00945F9F"/>
    <w:rsid w:val="00946337"/>
    <w:rsid w:val="0094686D"/>
    <w:rsid w:val="00946C68"/>
    <w:rsid w:val="00946DA1"/>
    <w:rsid w:val="00946E15"/>
    <w:rsid w:val="00947A46"/>
    <w:rsid w:val="00947BE3"/>
    <w:rsid w:val="0095046B"/>
    <w:rsid w:val="0095135F"/>
    <w:rsid w:val="009514E9"/>
    <w:rsid w:val="00951A85"/>
    <w:rsid w:val="00952E98"/>
    <w:rsid w:val="00953A96"/>
    <w:rsid w:val="009542CF"/>
    <w:rsid w:val="00955BD1"/>
    <w:rsid w:val="0095696C"/>
    <w:rsid w:val="00956996"/>
    <w:rsid w:val="00956F65"/>
    <w:rsid w:val="00961B87"/>
    <w:rsid w:val="009625A8"/>
    <w:rsid w:val="00962608"/>
    <w:rsid w:val="00963214"/>
    <w:rsid w:val="009701A0"/>
    <w:rsid w:val="00970645"/>
    <w:rsid w:val="009716D8"/>
    <w:rsid w:val="00973227"/>
    <w:rsid w:val="0097355F"/>
    <w:rsid w:val="009736F0"/>
    <w:rsid w:val="00975771"/>
    <w:rsid w:val="00975CB8"/>
    <w:rsid w:val="00976570"/>
    <w:rsid w:val="00977669"/>
    <w:rsid w:val="009807F0"/>
    <w:rsid w:val="00982504"/>
    <w:rsid w:val="00983611"/>
    <w:rsid w:val="00983A26"/>
    <w:rsid w:val="00985075"/>
    <w:rsid w:val="0098512B"/>
    <w:rsid w:val="00985485"/>
    <w:rsid w:val="00985BA0"/>
    <w:rsid w:val="00986952"/>
    <w:rsid w:val="00986EC3"/>
    <w:rsid w:val="009876B1"/>
    <w:rsid w:val="0099333E"/>
    <w:rsid w:val="009939CB"/>
    <w:rsid w:val="00993EB2"/>
    <w:rsid w:val="00994F4D"/>
    <w:rsid w:val="00995D42"/>
    <w:rsid w:val="00995E63"/>
    <w:rsid w:val="009962F2"/>
    <w:rsid w:val="00996867"/>
    <w:rsid w:val="00997920"/>
    <w:rsid w:val="009A20BF"/>
    <w:rsid w:val="009A6E68"/>
    <w:rsid w:val="009A7761"/>
    <w:rsid w:val="009B280E"/>
    <w:rsid w:val="009B2D6A"/>
    <w:rsid w:val="009B37FB"/>
    <w:rsid w:val="009B5509"/>
    <w:rsid w:val="009B6AA2"/>
    <w:rsid w:val="009C159B"/>
    <w:rsid w:val="009C2945"/>
    <w:rsid w:val="009C4BBE"/>
    <w:rsid w:val="009C53F7"/>
    <w:rsid w:val="009C685A"/>
    <w:rsid w:val="009D085F"/>
    <w:rsid w:val="009D0F70"/>
    <w:rsid w:val="009D600C"/>
    <w:rsid w:val="009D600F"/>
    <w:rsid w:val="009D6C42"/>
    <w:rsid w:val="009D7E8C"/>
    <w:rsid w:val="009E00C5"/>
    <w:rsid w:val="009E16F8"/>
    <w:rsid w:val="009E1CE1"/>
    <w:rsid w:val="009E1E2D"/>
    <w:rsid w:val="009E3863"/>
    <w:rsid w:val="009E3E44"/>
    <w:rsid w:val="009E758D"/>
    <w:rsid w:val="009F2668"/>
    <w:rsid w:val="009F354B"/>
    <w:rsid w:val="009F438F"/>
    <w:rsid w:val="009F5099"/>
    <w:rsid w:val="009F56A8"/>
    <w:rsid w:val="009F5747"/>
    <w:rsid w:val="009F5DF0"/>
    <w:rsid w:val="00A00154"/>
    <w:rsid w:val="00A001CA"/>
    <w:rsid w:val="00A0202B"/>
    <w:rsid w:val="00A023DB"/>
    <w:rsid w:val="00A10829"/>
    <w:rsid w:val="00A12D2D"/>
    <w:rsid w:val="00A15585"/>
    <w:rsid w:val="00A16EEF"/>
    <w:rsid w:val="00A172B4"/>
    <w:rsid w:val="00A174D0"/>
    <w:rsid w:val="00A17853"/>
    <w:rsid w:val="00A17E1E"/>
    <w:rsid w:val="00A20034"/>
    <w:rsid w:val="00A20098"/>
    <w:rsid w:val="00A21350"/>
    <w:rsid w:val="00A303FC"/>
    <w:rsid w:val="00A30A26"/>
    <w:rsid w:val="00A32D96"/>
    <w:rsid w:val="00A3520E"/>
    <w:rsid w:val="00A366F1"/>
    <w:rsid w:val="00A378C7"/>
    <w:rsid w:val="00A44152"/>
    <w:rsid w:val="00A46529"/>
    <w:rsid w:val="00A46C9D"/>
    <w:rsid w:val="00A47F93"/>
    <w:rsid w:val="00A556F0"/>
    <w:rsid w:val="00A5588D"/>
    <w:rsid w:val="00A55FB4"/>
    <w:rsid w:val="00A60A48"/>
    <w:rsid w:val="00A61229"/>
    <w:rsid w:val="00A61450"/>
    <w:rsid w:val="00A652FE"/>
    <w:rsid w:val="00A65B07"/>
    <w:rsid w:val="00A66AFD"/>
    <w:rsid w:val="00A67708"/>
    <w:rsid w:val="00A71B79"/>
    <w:rsid w:val="00A71F21"/>
    <w:rsid w:val="00A72EAF"/>
    <w:rsid w:val="00A73A89"/>
    <w:rsid w:val="00A743CF"/>
    <w:rsid w:val="00A77B8A"/>
    <w:rsid w:val="00A810F2"/>
    <w:rsid w:val="00A83207"/>
    <w:rsid w:val="00A83849"/>
    <w:rsid w:val="00A84520"/>
    <w:rsid w:val="00A84536"/>
    <w:rsid w:val="00A8484E"/>
    <w:rsid w:val="00A915DD"/>
    <w:rsid w:val="00A91D54"/>
    <w:rsid w:val="00A93575"/>
    <w:rsid w:val="00A941C7"/>
    <w:rsid w:val="00A95F0E"/>
    <w:rsid w:val="00A96C71"/>
    <w:rsid w:val="00AA0A3F"/>
    <w:rsid w:val="00AA0ADA"/>
    <w:rsid w:val="00AA171B"/>
    <w:rsid w:val="00AA1B4A"/>
    <w:rsid w:val="00AA31CF"/>
    <w:rsid w:val="00AA3468"/>
    <w:rsid w:val="00AA4890"/>
    <w:rsid w:val="00AA6AB4"/>
    <w:rsid w:val="00AB1234"/>
    <w:rsid w:val="00AB152D"/>
    <w:rsid w:val="00AB3DB3"/>
    <w:rsid w:val="00AC23A5"/>
    <w:rsid w:val="00AC4866"/>
    <w:rsid w:val="00AC591C"/>
    <w:rsid w:val="00AC5AC9"/>
    <w:rsid w:val="00AC6382"/>
    <w:rsid w:val="00AC6868"/>
    <w:rsid w:val="00AC7299"/>
    <w:rsid w:val="00AD1047"/>
    <w:rsid w:val="00AD161B"/>
    <w:rsid w:val="00AD2713"/>
    <w:rsid w:val="00AD2996"/>
    <w:rsid w:val="00AD55F1"/>
    <w:rsid w:val="00AD70F3"/>
    <w:rsid w:val="00AE3BB8"/>
    <w:rsid w:val="00AE46BD"/>
    <w:rsid w:val="00AE49D5"/>
    <w:rsid w:val="00AE696A"/>
    <w:rsid w:val="00AE747A"/>
    <w:rsid w:val="00AE749F"/>
    <w:rsid w:val="00AF2601"/>
    <w:rsid w:val="00B00C21"/>
    <w:rsid w:val="00B01FF8"/>
    <w:rsid w:val="00B02FC1"/>
    <w:rsid w:val="00B04270"/>
    <w:rsid w:val="00B04A67"/>
    <w:rsid w:val="00B06348"/>
    <w:rsid w:val="00B06412"/>
    <w:rsid w:val="00B07FB4"/>
    <w:rsid w:val="00B13E6B"/>
    <w:rsid w:val="00B14D1A"/>
    <w:rsid w:val="00B15191"/>
    <w:rsid w:val="00B15989"/>
    <w:rsid w:val="00B1710B"/>
    <w:rsid w:val="00B20AE6"/>
    <w:rsid w:val="00B2190E"/>
    <w:rsid w:val="00B21D68"/>
    <w:rsid w:val="00B22C1B"/>
    <w:rsid w:val="00B232B9"/>
    <w:rsid w:val="00B23B96"/>
    <w:rsid w:val="00B253B4"/>
    <w:rsid w:val="00B25F21"/>
    <w:rsid w:val="00B26DE3"/>
    <w:rsid w:val="00B30454"/>
    <w:rsid w:val="00B30CE3"/>
    <w:rsid w:val="00B33D35"/>
    <w:rsid w:val="00B35731"/>
    <w:rsid w:val="00B3580B"/>
    <w:rsid w:val="00B3652E"/>
    <w:rsid w:val="00B36BCE"/>
    <w:rsid w:val="00B40510"/>
    <w:rsid w:val="00B415BE"/>
    <w:rsid w:val="00B4163D"/>
    <w:rsid w:val="00B45461"/>
    <w:rsid w:val="00B4676A"/>
    <w:rsid w:val="00B5022F"/>
    <w:rsid w:val="00B50423"/>
    <w:rsid w:val="00B54493"/>
    <w:rsid w:val="00B5452A"/>
    <w:rsid w:val="00B54968"/>
    <w:rsid w:val="00B577C9"/>
    <w:rsid w:val="00B62D64"/>
    <w:rsid w:val="00B64454"/>
    <w:rsid w:val="00B662EC"/>
    <w:rsid w:val="00B67316"/>
    <w:rsid w:val="00B67A1D"/>
    <w:rsid w:val="00B70FFE"/>
    <w:rsid w:val="00B7120D"/>
    <w:rsid w:val="00B72279"/>
    <w:rsid w:val="00B7503D"/>
    <w:rsid w:val="00B75A7B"/>
    <w:rsid w:val="00B75D33"/>
    <w:rsid w:val="00B75E53"/>
    <w:rsid w:val="00B77DCF"/>
    <w:rsid w:val="00B80DBF"/>
    <w:rsid w:val="00B81EC6"/>
    <w:rsid w:val="00B83069"/>
    <w:rsid w:val="00B83A1B"/>
    <w:rsid w:val="00B84963"/>
    <w:rsid w:val="00B84A5F"/>
    <w:rsid w:val="00B856F8"/>
    <w:rsid w:val="00B87F29"/>
    <w:rsid w:val="00B90A3F"/>
    <w:rsid w:val="00B90F17"/>
    <w:rsid w:val="00B91839"/>
    <w:rsid w:val="00B94652"/>
    <w:rsid w:val="00B94BA1"/>
    <w:rsid w:val="00B95A42"/>
    <w:rsid w:val="00B95BCA"/>
    <w:rsid w:val="00BA06F4"/>
    <w:rsid w:val="00BA10FF"/>
    <w:rsid w:val="00BA4257"/>
    <w:rsid w:val="00BA4366"/>
    <w:rsid w:val="00BA4441"/>
    <w:rsid w:val="00BA4BF7"/>
    <w:rsid w:val="00BA59B2"/>
    <w:rsid w:val="00BA674B"/>
    <w:rsid w:val="00BB0B38"/>
    <w:rsid w:val="00BB2EE3"/>
    <w:rsid w:val="00BB3BDB"/>
    <w:rsid w:val="00BB424F"/>
    <w:rsid w:val="00BB5F8A"/>
    <w:rsid w:val="00BB5FF1"/>
    <w:rsid w:val="00BB60C5"/>
    <w:rsid w:val="00BB6EF2"/>
    <w:rsid w:val="00BB70A8"/>
    <w:rsid w:val="00BB7235"/>
    <w:rsid w:val="00BB74FA"/>
    <w:rsid w:val="00BC0624"/>
    <w:rsid w:val="00BC1A1F"/>
    <w:rsid w:val="00BC30DB"/>
    <w:rsid w:val="00BC3AB3"/>
    <w:rsid w:val="00BD085D"/>
    <w:rsid w:val="00BD0D8E"/>
    <w:rsid w:val="00BD10C4"/>
    <w:rsid w:val="00BD1551"/>
    <w:rsid w:val="00BD182A"/>
    <w:rsid w:val="00BD1DE9"/>
    <w:rsid w:val="00BD4450"/>
    <w:rsid w:val="00BD59EB"/>
    <w:rsid w:val="00BE0194"/>
    <w:rsid w:val="00BE0AA3"/>
    <w:rsid w:val="00BE1BDE"/>
    <w:rsid w:val="00BE3342"/>
    <w:rsid w:val="00BE6CFA"/>
    <w:rsid w:val="00BF0D01"/>
    <w:rsid w:val="00BF13EF"/>
    <w:rsid w:val="00BF33A7"/>
    <w:rsid w:val="00BF4804"/>
    <w:rsid w:val="00BF486C"/>
    <w:rsid w:val="00BF66D1"/>
    <w:rsid w:val="00C002D3"/>
    <w:rsid w:val="00C0057B"/>
    <w:rsid w:val="00C01CEA"/>
    <w:rsid w:val="00C022F3"/>
    <w:rsid w:val="00C026B4"/>
    <w:rsid w:val="00C0371D"/>
    <w:rsid w:val="00C037EF"/>
    <w:rsid w:val="00C06158"/>
    <w:rsid w:val="00C064A5"/>
    <w:rsid w:val="00C07C71"/>
    <w:rsid w:val="00C07F19"/>
    <w:rsid w:val="00C11D8F"/>
    <w:rsid w:val="00C125A8"/>
    <w:rsid w:val="00C13A4A"/>
    <w:rsid w:val="00C149E1"/>
    <w:rsid w:val="00C1587B"/>
    <w:rsid w:val="00C17216"/>
    <w:rsid w:val="00C172AB"/>
    <w:rsid w:val="00C1736A"/>
    <w:rsid w:val="00C1740C"/>
    <w:rsid w:val="00C1783C"/>
    <w:rsid w:val="00C2136F"/>
    <w:rsid w:val="00C2356F"/>
    <w:rsid w:val="00C26475"/>
    <w:rsid w:val="00C27229"/>
    <w:rsid w:val="00C27718"/>
    <w:rsid w:val="00C317CF"/>
    <w:rsid w:val="00C32775"/>
    <w:rsid w:val="00C32840"/>
    <w:rsid w:val="00C3384B"/>
    <w:rsid w:val="00C34080"/>
    <w:rsid w:val="00C3430E"/>
    <w:rsid w:val="00C37F93"/>
    <w:rsid w:val="00C406BA"/>
    <w:rsid w:val="00C40A16"/>
    <w:rsid w:val="00C43755"/>
    <w:rsid w:val="00C43A4E"/>
    <w:rsid w:val="00C46702"/>
    <w:rsid w:val="00C4732D"/>
    <w:rsid w:val="00C50395"/>
    <w:rsid w:val="00C50FD9"/>
    <w:rsid w:val="00C52BB7"/>
    <w:rsid w:val="00C55F41"/>
    <w:rsid w:val="00C56400"/>
    <w:rsid w:val="00C56458"/>
    <w:rsid w:val="00C5687A"/>
    <w:rsid w:val="00C66D28"/>
    <w:rsid w:val="00C67293"/>
    <w:rsid w:val="00C7173A"/>
    <w:rsid w:val="00C72FC6"/>
    <w:rsid w:val="00C73357"/>
    <w:rsid w:val="00C736C7"/>
    <w:rsid w:val="00C744E5"/>
    <w:rsid w:val="00C76E74"/>
    <w:rsid w:val="00C82C57"/>
    <w:rsid w:val="00C84968"/>
    <w:rsid w:val="00C859B3"/>
    <w:rsid w:val="00C8726A"/>
    <w:rsid w:val="00C93F35"/>
    <w:rsid w:val="00C96C19"/>
    <w:rsid w:val="00CA0C00"/>
    <w:rsid w:val="00CA3995"/>
    <w:rsid w:val="00CA60E2"/>
    <w:rsid w:val="00CA69F0"/>
    <w:rsid w:val="00CA76D0"/>
    <w:rsid w:val="00CB0106"/>
    <w:rsid w:val="00CB07DE"/>
    <w:rsid w:val="00CB1A66"/>
    <w:rsid w:val="00CB2352"/>
    <w:rsid w:val="00CB49B3"/>
    <w:rsid w:val="00CB4DE9"/>
    <w:rsid w:val="00CB6608"/>
    <w:rsid w:val="00CB7AC6"/>
    <w:rsid w:val="00CC0C93"/>
    <w:rsid w:val="00CC0DE8"/>
    <w:rsid w:val="00CC1DA8"/>
    <w:rsid w:val="00CC3CD5"/>
    <w:rsid w:val="00CC6C91"/>
    <w:rsid w:val="00CC7472"/>
    <w:rsid w:val="00CC7907"/>
    <w:rsid w:val="00CD0135"/>
    <w:rsid w:val="00CD088E"/>
    <w:rsid w:val="00CD0A97"/>
    <w:rsid w:val="00CD1BC6"/>
    <w:rsid w:val="00CD1D62"/>
    <w:rsid w:val="00CD3F4D"/>
    <w:rsid w:val="00CD645B"/>
    <w:rsid w:val="00CD693E"/>
    <w:rsid w:val="00CD6E9A"/>
    <w:rsid w:val="00CD736A"/>
    <w:rsid w:val="00CE0DF9"/>
    <w:rsid w:val="00CE2DD3"/>
    <w:rsid w:val="00CE5C56"/>
    <w:rsid w:val="00CE6CCE"/>
    <w:rsid w:val="00CF27BB"/>
    <w:rsid w:val="00CF34F8"/>
    <w:rsid w:val="00CF6BF8"/>
    <w:rsid w:val="00CF6EDD"/>
    <w:rsid w:val="00CF7F73"/>
    <w:rsid w:val="00D0067F"/>
    <w:rsid w:val="00D04220"/>
    <w:rsid w:val="00D063DB"/>
    <w:rsid w:val="00D112F6"/>
    <w:rsid w:val="00D11F0E"/>
    <w:rsid w:val="00D12348"/>
    <w:rsid w:val="00D12510"/>
    <w:rsid w:val="00D13793"/>
    <w:rsid w:val="00D14075"/>
    <w:rsid w:val="00D1561F"/>
    <w:rsid w:val="00D17780"/>
    <w:rsid w:val="00D246DA"/>
    <w:rsid w:val="00D255F1"/>
    <w:rsid w:val="00D27E7A"/>
    <w:rsid w:val="00D303D1"/>
    <w:rsid w:val="00D309A0"/>
    <w:rsid w:val="00D316CD"/>
    <w:rsid w:val="00D317F8"/>
    <w:rsid w:val="00D31EF1"/>
    <w:rsid w:val="00D33C97"/>
    <w:rsid w:val="00D3622F"/>
    <w:rsid w:val="00D37660"/>
    <w:rsid w:val="00D40CB5"/>
    <w:rsid w:val="00D42607"/>
    <w:rsid w:val="00D4266E"/>
    <w:rsid w:val="00D4288B"/>
    <w:rsid w:val="00D42A34"/>
    <w:rsid w:val="00D42F2C"/>
    <w:rsid w:val="00D432CD"/>
    <w:rsid w:val="00D4352D"/>
    <w:rsid w:val="00D439E0"/>
    <w:rsid w:val="00D46502"/>
    <w:rsid w:val="00D505D7"/>
    <w:rsid w:val="00D51290"/>
    <w:rsid w:val="00D5150B"/>
    <w:rsid w:val="00D52B61"/>
    <w:rsid w:val="00D564C7"/>
    <w:rsid w:val="00D57072"/>
    <w:rsid w:val="00D607E3"/>
    <w:rsid w:val="00D61D8A"/>
    <w:rsid w:val="00D62988"/>
    <w:rsid w:val="00D62FB5"/>
    <w:rsid w:val="00D6369B"/>
    <w:rsid w:val="00D6538F"/>
    <w:rsid w:val="00D65F3D"/>
    <w:rsid w:val="00D724FE"/>
    <w:rsid w:val="00D81187"/>
    <w:rsid w:val="00D82FC7"/>
    <w:rsid w:val="00D831D0"/>
    <w:rsid w:val="00D8627D"/>
    <w:rsid w:val="00D871DC"/>
    <w:rsid w:val="00D8780D"/>
    <w:rsid w:val="00D878E3"/>
    <w:rsid w:val="00D9002E"/>
    <w:rsid w:val="00D90201"/>
    <w:rsid w:val="00D92F6C"/>
    <w:rsid w:val="00D945D1"/>
    <w:rsid w:val="00D95085"/>
    <w:rsid w:val="00D97B5A"/>
    <w:rsid w:val="00DA2E44"/>
    <w:rsid w:val="00DA3134"/>
    <w:rsid w:val="00DA579F"/>
    <w:rsid w:val="00DA58DE"/>
    <w:rsid w:val="00DA5DC7"/>
    <w:rsid w:val="00DB057C"/>
    <w:rsid w:val="00DB2489"/>
    <w:rsid w:val="00DB2E04"/>
    <w:rsid w:val="00DB3784"/>
    <w:rsid w:val="00DB3B27"/>
    <w:rsid w:val="00DB45C3"/>
    <w:rsid w:val="00DB46CC"/>
    <w:rsid w:val="00DB6B88"/>
    <w:rsid w:val="00DC0D61"/>
    <w:rsid w:val="00DC1F42"/>
    <w:rsid w:val="00DC2C7B"/>
    <w:rsid w:val="00DC30DF"/>
    <w:rsid w:val="00DC4047"/>
    <w:rsid w:val="00DC4C7C"/>
    <w:rsid w:val="00DD075C"/>
    <w:rsid w:val="00DD0DF4"/>
    <w:rsid w:val="00DD35B1"/>
    <w:rsid w:val="00DD7922"/>
    <w:rsid w:val="00DE0C5F"/>
    <w:rsid w:val="00DE1D5C"/>
    <w:rsid w:val="00DE268D"/>
    <w:rsid w:val="00DE3B3C"/>
    <w:rsid w:val="00DE4EDC"/>
    <w:rsid w:val="00DE5848"/>
    <w:rsid w:val="00DE60FE"/>
    <w:rsid w:val="00DF2997"/>
    <w:rsid w:val="00DF40B9"/>
    <w:rsid w:val="00DF6A18"/>
    <w:rsid w:val="00E022CF"/>
    <w:rsid w:val="00E02AAF"/>
    <w:rsid w:val="00E05BDA"/>
    <w:rsid w:val="00E067B5"/>
    <w:rsid w:val="00E07548"/>
    <w:rsid w:val="00E10AD0"/>
    <w:rsid w:val="00E11322"/>
    <w:rsid w:val="00E1200B"/>
    <w:rsid w:val="00E1234B"/>
    <w:rsid w:val="00E12A0A"/>
    <w:rsid w:val="00E1454C"/>
    <w:rsid w:val="00E1478A"/>
    <w:rsid w:val="00E14C90"/>
    <w:rsid w:val="00E15F6F"/>
    <w:rsid w:val="00E2312E"/>
    <w:rsid w:val="00E2350D"/>
    <w:rsid w:val="00E25075"/>
    <w:rsid w:val="00E27197"/>
    <w:rsid w:val="00E30DFC"/>
    <w:rsid w:val="00E314B2"/>
    <w:rsid w:val="00E35053"/>
    <w:rsid w:val="00E35F5A"/>
    <w:rsid w:val="00E435D8"/>
    <w:rsid w:val="00E43D7B"/>
    <w:rsid w:val="00E4548B"/>
    <w:rsid w:val="00E461C2"/>
    <w:rsid w:val="00E468AE"/>
    <w:rsid w:val="00E46AE3"/>
    <w:rsid w:val="00E477AB"/>
    <w:rsid w:val="00E47A0E"/>
    <w:rsid w:val="00E50905"/>
    <w:rsid w:val="00E53882"/>
    <w:rsid w:val="00E54E63"/>
    <w:rsid w:val="00E56177"/>
    <w:rsid w:val="00E56542"/>
    <w:rsid w:val="00E60181"/>
    <w:rsid w:val="00E61A3E"/>
    <w:rsid w:val="00E6386C"/>
    <w:rsid w:val="00E64C16"/>
    <w:rsid w:val="00E65216"/>
    <w:rsid w:val="00E65241"/>
    <w:rsid w:val="00E676AC"/>
    <w:rsid w:val="00E70E96"/>
    <w:rsid w:val="00E713F4"/>
    <w:rsid w:val="00E73CD5"/>
    <w:rsid w:val="00E7558A"/>
    <w:rsid w:val="00E75BD5"/>
    <w:rsid w:val="00E772C1"/>
    <w:rsid w:val="00E77ACE"/>
    <w:rsid w:val="00E801C1"/>
    <w:rsid w:val="00E808E7"/>
    <w:rsid w:val="00E80E4A"/>
    <w:rsid w:val="00E83669"/>
    <w:rsid w:val="00E855A3"/>
    <w:rsid w:val="00E87312"/>
    <w:rsid w:val="00E8739B"/>
    <w:rsid w:val="00E935D5"/>
    <w:rsid w:val="00E95234"/>
    <w:rsid w:val="00E9524E"/>
    <w:rsid w:val="00E95EF9"/>
    <w:rsid w:val="00EA32BC"/>
    <w:rsid w:val="00EA3885"/>
    <w:rsid w:val="00EA49C2"/>
    <w:rsid w:val="00EA5CF8"/>
    <w:rsid w:val="00EB0CAC"/>
    <w:rsid w:val="00EB51A8"/>
    <w:rsid w:val="00EB697C"/>
    <w:rsid w:val="00EB7541"/>
    <w:rsid w:val="00EC189A"/>
    <w:rsid w:val="00EC790B"/>
    <w:rsid w:val="00EC7A91"/>
    <w:rsid w:val="00EC7F90"/>
    <w:rsid w:val="00ED05CB"/>
    <w:rsid w:val="00ED317A"/>
    <w:rsid w:val="00ED4662"/>
    <w:rsid w:val="00ED4FCA"/>
    <w:rsid w:val="00ED5010"/>
    <w:rsid w:val="00ED74EB"/>
    <w:rsid w:val="00EE0FC1"/>
    <w:rsid w:val="00EE37AE"/>
    <w:rsid w:val="00EE4224"/>
    <w:rsid w:val="00EE6CE5"/>
    <w:rsid w:val="00EE6E45"/>
    <w:rsid w:val="00EE7201"/>
    <w:rsid w:val="00EE7BB4"/>
    <w:rsid w:val="00EF1C67"/>
    <w:rsid w:val="00EF2C44"/>
    <w:rsid w:val="00EF442B"/>
    <w:rsid w:val="00EF4AF5"/>
    <w:rsid w:val="00EF6D5B"/>
    <w:rsid w:val="00F0020F"/>
    <w:rsid w:val="00F00D97"/>
    <w:rsid w:val="00F01086"/>
    <w:rsid w:val="00F0246C"/>
    <w:rsid w:val="00F027CD"/>
    <w:rsid w:val="00F033CE"/>
    <w:rsid w:val="00F04C89"/>
    <w:rsid w:val="00F05912"/>
    <w:rsid w:val="00F06DB1"/>
    <w:rsid w:val="00F07F4C"/>
    <w:rsid w:val="00F1154D"/>
    <w:rsid w:val="00F12E74"/>
    <w:rsid w:val="00F135F0"/>
    <w:rsid w:val="00F13626"/>
    <w:rsid w:val="00F13DA4"/>
    <w:rsid w:val="00F14051"/>
    <w:rsid w:val="00F1455C"/>
    <w:rsid w:val="00F1584D"/>
    <w:rsid w:val="00F164D9"/>
    <w:rsid w:val="00F16D16"/>
    <w:rsid w:val="00F20792"/>
    <w:rsid w:val="00F21370"/>
    <w:rsid w:val="00F217B2"/>
    <w:rsid w:val="00F222A8"/>
    <w:rsid w:val="00F23EEF"/>
    <w:rsid w:val="00F25825"/>
    <w:rsid w:val="00F25A93"/>
    <w:rsid w:val="00F261F3"/>
    <w:rsid w:val="00F270FA"/>
    <w:rsid w:val="00F274C5"/>
    <w:rsid w:val="00F30B03"/>
    <w:rsid w:val="00F316F5"/>
    <w:rsid w:val="00F31A98"/>
    <w:rsid w:val="00F3446C"/>
    <w:rsid w:val="00F347DF"/>
    <w:rsid w:val="00F3682E"/>
    <w:rsid w:val="00F36CAF"/>
    <w:rsid w:val="00F37781"/>
    <w:rsid w:val="00F4015B"/>
    <w:rsid w:val="00F40B70"/>
    <w:rsid w:val="00F40B7A"/>
    <w:rsid w:val="00F428A0"/>
    <w:rsid w:val="00F46B86"/>
    <w:rsid w:val="00F517F2"/>
    <w:rsid w:val="00F52F10"/>
    <w:rsid w:val="00F5374D"/>
    <w:rsid w:val="00F54E37"/>
    <w:rsid w:val="00F56F20"/>
    <w:rsid w:val="00F60519"/>
    <w:rsid w:val="00F611BE"/>
    <w:rsid w:val="00F6485F"/>
    <w:rsid w:val="00F66B1E"/>
    <w:rsid w:val="00F71E8B"/>
    <w:rsid w:val="00F73BA6"/>
    <w:rsid w:val="00F7450E"/>
    <w:rsid w:val="00F747BE"/>
    <w:rsid w:val="00F766C8"/>
    <w:rsid w:val="00F76E9A"/>
    <w:rsid w:val="00F806A6"/>
    <w:rsid w:val="00F810F3"/>
    <w:rsid w:val="00F81696"/>
    <w:rsid w:val="00F81AB3"/>
    <w:rsid w:val="00F84BD0"/>
    <w:rsid w:val="00F86366"/>
    <w:rsid w:val="00F86BA2"/>
    <w:rsid w:val="00F8749D"/>
    <w:rsid w:val="00F8780B"/>
    <w:rsid w:val="00F92608"/>
    <w:rsid w:val="00F92DE8"/>
    <w:rsid w:val="00F93627"/>
    <w:rsid w:val="00F93C54"/>
    <w:rsid w:val="00F94E1F"/>
    <w:rsid w:val="00F95999"/>
    <w:rsid w:val="00F95B0F"/>
    <w:rsid w:val="00F96838"/>
    <w:rsid w:val="00F96D29"/>
    <w:rsid w:val="00FA1061"/>
    <w:rsid w:val="00FA2B69"/>
    <w:rsid w:val="00FA31C1"/>
    <w:rsid w:val="00FA4131"/>
    <w:rsid w:val="00FA4354"/>
    <w:rsid w:val="00FA5C74"/>
    <w:rsid w:val="00FA7C76"/>
    <w:rsid w:val="00FB0823"/>
    <w:rsid w:val="00FB0B55"/>
    <w:rsid w:val="00FB3AD7"/>
    <w:rsid w:val="00FB4132"/>
    <w:rsid w:val="00FB6A30"/>
    <w:rsid w:val="00FB78B7"/>
    <w:rsid w:val="00FC2CDC"/>
    <w:rsid w:val="00FC6325"/>
    <w:rsid w:val="00FD13B5"/>
    <w:rsid w:val="00FD2200"/>
    <w:rsid w:val="00FD280A"/>
    <w:rsid w:val="00FD3B29"/>
    <w:rsid w:val="00FD3C1F"/>
    <w:rsid w:val="00FD3CFD"/>
    <w:rsid w:val="00FD59B8"/>
    <w:rsid w:val="00FE1ED3"/>
    <w:rsid w:val="00FE333E"/>
    <w:rsid w:val="00FE401C"/>
    <w:rsid w:val="00FE519C"/>
    <w:rsid w:val="00FE6A69"/>
    <w:rsid w:val="00FF14D7"/>
    <w:rsid w:val="00FF3679"/>
    <w:rsid w:val="00FF4358"/>
    <w:rsid w:val="00FF62E7"/>
    <w:rsid w:val="00FF7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638A8E9"/>
  <w15:chartTrackingRefBased/>
  <w15:docId w15:val="{8E2C9A07-58F9-4811-8C02-FCBB230FC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1F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A0F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F77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A0F77"/>
  </w:style>
  <w:style w:type="paragraph" w:styleId="Header">
    <w:name w:val="header"/>
    <w:basedOn w:val="Normal"/>
    <w:link w:val="HeaderChar"/>
    <w:uiPriority w:val="99"/>
    <w:unhideWhenUsed/>
    <w:rsid w:val="001A0F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F77"/>
    <w:rPr>
      <w:sz w:val="22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18088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145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450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607E3"/>
    <w:pPr>
      <w:spacing w:after="0"/>
      <w:jc w:val="center"/>
    </w:pPr>
    <w:rPr>
      <w:rFonts w:ascii="Arial" w:hAnsi="Arial" w:cs="Arial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607E3"/>
    <w:rPr>
      <w:sz w:val="22"/>
      <w:szCs w:val="22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D607E3"/>
    <w:rPr>
      <w:rFonts w:ascii="Arial" w:hAnsi="Arial" w:cs="Arial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607E3"/>
    <w:pPr>
      <w:spacing w:line="240" w:lineRule="auto"/>
    </w:pPr>
    <w:rPr>
      <w:rFonts w:ascii="Arial" w:hAnsi="Arial" w:cs="Arial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D607E3"/>
    <w:rPr>
      <w:rFonts w:ascii="Arial" w:hAnsi="Arial" w:cs="Arial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2B5F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F187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F187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A67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67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67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67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674B"/>
    <w:rPr>
      <w:b/>
      <w:bCs/>
      <w:sz w:val="20"/>
      <w:szCs w:val="20"/>
    </w:rPr>
  </w:style>
  <w:style w:type="paragraph" w:customStyle="1" w:styleId="StyleJustified">
    <w:name w:val="Style Justified"/>
    <w:basedOn w:val="Normal"/>
    <w:rsid w:val="00DC4C7C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table" w:customStyle="1" w:styleId="GridTable4-Accent11">
    <w:name w:val="Grid Table 4 - Accent 11"/>
    <w:basedOn w:val="TableNormal"/>
    <w:uiPriority w:val="49"/>
    <w:rsid w:val="00DC4C7C"/>
    <w:rPr>
      <w:sz w:val="22"/>
      <w:szCs w:val="22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443E6B"/>
    <w:rPr>
      <w:rFonts w:ascii="Arial" w:hAnsi="Arial" w:cs="Arial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uiPriority w:val="99"/>
    <w:rsid w:val="00E477AB"/>
    <w:pPr>
      <w:spacing w:after="0" w:line="240" w:lineRule="auto"/>
    </w:pPr>
    <w:rPr>
      <w:rFonts w:ascii="Calibri" w:hAnsi="Calibri" w:cs="Calibri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6A3FB9"/>
  </w:style>
  <w:style w:type="paragraph" w:styleId="Revision">
    <w:name w:val="Revision"/>
    <w:hidden/>
    <w:uiPriority w:val="99"/>
    <w:semiHidden/>
    <w:rsid w:val="00BA4BF7"/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6F103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07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0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5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5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6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7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5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95822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76878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251148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39523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87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18224">
          <w:marLeft w:val="54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08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52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22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1</TotalTime>
  <Pages>17</Pages>
  <Words>4374</Words>
  <Characters>24936</Characters>
  <Application>Microsoft Office Word</Application>
  <DocSecurity>0</DocSecurity>
  <Lines>20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</dc:creator>
  <cp:keywords/>
  <dc:description/>
  <cp:lastModifiedBy>Anja Becher</cp:lastModifiedBy>
  <cp:revision>114</cp:revision>
  <dcterms:created xsi:type="dcterms:W3CDTF">2020-11-18T12:37:00Z</dcterms:created>
  <dcterms:modified xsi:type="dcterms:W3CDTF">2021-02-26T02:58:00Z</dcterms:modified>
</cp:coreProperties>
</file>